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768CBA" w14:textId="5EB22540" w:rsidR="00CC34D3" w:rsidRDefault="00CC34D3" w:rsidP="00CC34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center"/>
        <w:rPr>
          <w:rFonts w:ascii="Times New Roman" w:hAnsi="Times New Roman"/>
          <w:b/>
          <w:iCs/>
          <w:color w:val="000000" w:themeColor="text1"/>
          <w:sz w:val="40"/>
          <w:szCs w:val="40"/>
          <w:shd w:val="clear" w:color="auto" w:fill="FFFFFF"/>
        </w:rPr>
      </w:pPr>
    </w:p>
    <w:p w14:paraId="2E476570" w14:textId="75C9F9AF" w:rsidR="0068116C" w:rsidRPr="00C600BA" w:rsidRDefault="0068116C" w:rsidP="00CC34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center"/>
        <w:rPr>
          <w:rFonts w:ascii="Times New Roman" w:hAnsi="Times New Roman"/>
          <w:b/>
          <w:iCs/>
          <w:color w:val="000000" w:themeColor="text1"/>
          <w:sz w:val="40"/>
          <w:szCs w:val="40"/>
          <w:shd w:val="clear" w:color="auto" w:fill="FFFFFF"/>
        </w:rPr>
      </w:pPr>
      <w:bookmarkStart w:id="0" w:name="_GoBack"/>
      <w:bookmarkEnd w:id="0"/>
      <w:r w:rsidRPr="00C600BA">
        <w:rPr>
          <w:rFonts w:ascii="Times New Roman" w:hAnsi="Times New Roman"/>
          <w:b/>
          <w:iCs/>
          <w:color w:val="000000" w:themeColor="text1"/>
          <w:sz w:val="40"/>
          <w:szCs w:val="40"/>
          <w:shd w:val="clear" w:color="auto" w:fill="FFFFFF"/>
        </w:rPr>
        <w:t>AMB Express</w:t>
      </w:r>
    </w:p>
    <w:p w14:paraId="0701A200" w14:textId="77777777" w:rsidR="00CC34D3" w:rsidRPr="00C600BA" w:rsidRDefault="00CC34D3" w:rsidP="00CC34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i/>
          <w:color w:val="000000" w:themeColor="text1"/>
          <w:sz w:val="32"/>
          <w:shd w:val="clear" w:color="auto" w:fill="FFFFFF"/>
        </w:rPr>
      </w:pPr>
    </w:p>
    <w:p w14:paraId="568D3AD4" w14:textId="77777777" w:rsidR="006D77D0" w:rsidRPr="00C600BA" w:rsidRDefault="006D77D0" w:rsidP="006D77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32"/>
          <w:shd w:val="clear" w:color="auto" w:fill="FFFFFF"/>
        </w:rPr>
      </w:pPr>
      <w:r w:rsidRPr="00C600BA">
        <w:rPr>
          <w:rFonts w:ascii="Times New Roman" w:hAnsi="Times New Roman"/>
          <w:b/>
          <w:i/>
          <w:color w:val="000000" w:themeColor="text1"/>
          <w:sz w:val="32"/>
          <w:shd w:val="clear" w:color="auto" w:fill="FFFFFF"/>
        </w:rPr>
        <w:t>Bacillus velezensis</w:t>
      </w:r>
      <w:r w:rsidRPr="00C600BA">
        <w:rPr>
          <w:rFonts w:ascii="Times New Roman" w:hAnsi="Times New Roman"/>
          <w:b/>
          <w:color w:val="000000" w:themeColor="text1"/>
          <w:sz w:val="32"/>
          <w:shd w:val="clear" w:color="auto" w:fill="FFFFFF"/>
        </w:rPr>
        <w:t xml:space="preserve"> 83</w:t>
      </w:r>
      <w:r w:rsidRPr="00C600BA">
        <w:rPr>
          <w:rFonts w:ascii="Times New Roman" w:hAnsi="Times New Roman"/>
          <w:b/>
          <w:color w:val="000000"/>
          <w:sz w:val="32"/>
        </w:rPr>
        <w:t xml:space="preserve"> </w:t>
      </w:r>
      <w:r w:rsidRPr="00C600BA">
        <w:rPr>
          <w:rFonts w:ascii="Times New Roman" w:hAnsi="Times New Roman"/>
          <w:b/>
          <w:color w:val="000000" w:themeColor="text1"/>
          <w:sz w:val="32"/>
          <w:shd w:val="clear" w:color="auto" w:fill="FFFFFF"/>
        </w:rPr>
        <w:t xml:space="preserve">a bacterial strain </w:t>
      </w:r>
      <w:r w:rsidRPr="00C600BA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  <w:t xml:space="preserve">from mango </w:t>
      </w:r>
      <w:r w:rsidRPr="00C600BA">
        <w:rPr>
          <w:rFonts w:ascii="Times New Roman" w:hAnsi="Times New Roman" w:cs="Times New Roman"/>
          <w:b/>
          <w:color w:val="000000" w:themeColor="text1"/>
          <w:sz w:val="32"/>
        </w:rPr>
        <w:t>phyllosphere</w:t>
      </w:r>
      <w:r w:rsidRPr="00C600BA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  <w:t xml:space="preserve">, </w:t>
      </w:r>
      <w:r w:rsidRPr="00C600BA">
        <w:rPr>
          <w:rFonts w:ascii="Times New Roman" w:hAnsi="Times New Roman"/>
          <w:b/>
          <w:color w:val="000000" w:themeColor="text1"/>
          <w:sz w:val="32"/>
          <w:shd w:val="clear" w:color="auto" w:fill="FFFFFF"/>
        </w:rPr>
        <w:t>useful for biological control and plant growth promotion</w:t>
      </w:r>
    </w:p>
    <w:p w14:paraId="65EDDEF2" w14:textId="77777777" w:rsidR="00CC34D3" w:rsidRPr="00C600BA" w:rsidRDefault="00CC34D3" w:rsidP="00CC34D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18ED0B7" w14:textId="77777777" w:rsidR="00CC34D3" w:rsidRPr="00C600BA" w:rsidRDefault="00CC34D3" w:rsidP="00CC34D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s-MX"/>
        </w:rPr>
      </w:pP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  <w:lang w:val="es-MX"/>
        </w:rPr>
        <w:t>Karina A. Balderas-Ruíz</w:t>
      </w: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s-MX"/>
        </w:rPr>
        <w:t>a</w:t>
      </w: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  <w:lang w:val="es-MX"/>
        </w:rPr>
        <w:t>, Patricia Bustos</w:t>
      </w: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s-MX"/>
        </w:rPr>
        <w:t>b</w:t>
      </w: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  <w:lang w:val="es-MX"/>
        </w:rPr>
        <w:t>, Rosa I. Santamaria</w:t>
      </w: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s-MX"/>
        </w:rPr>
        <w:t>b</w:t>
      </w: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  <w:lang w:val="es-MX"/>
        </w:rPr>
        <w:t>, Víctor González</w:t>
      </w: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s-MX"/>
        </w:rPr>
        <w:t>b</w:t>
      </w: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  <w:lang w:val="es-MX"/>
        </w:rPr>
        <w:t>, Sergio Cristiano-Fajardo</w:t>
      </w: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s-MX"/>
        </w:rPr>
        <w:t>a</w:t>
      </w: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  <w:lang w:val="es-MX"/>
        </w:rPr>
        <w:t>, Salvador Barrera-Ortíz</w:t>
      </w: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s-MX"/>
        </w:rPr>
        <w:t>c</w:t>
      </w: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  <w:lang w:val="es-MX"/>
        </w:rPr>
        <w:t>, Miriam Mezo-Villalobos</w:t>
      </w: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s-MX"/>
        </w:rPr>
        <w:t>d</w:t>
      </w: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  <w:lang w:val="es-MX"/>
        </w:rPr>
        <w:t>, Sergio Aranda-Ocampo</w:t>
      </w: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s-MX"/>
        </w:rPr>
        <w:t>e</w:t>
      </w: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  <w:lang w:val="es-MX"/>
        </w:rPr>
        <w:t>, Ángel Arturo Guevara-García</w:t>
      </w: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s-MX"/>
        </w:rPr>
        <w:t>c</w:t>
      </w: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  <w:lang w:val="es-MX"/>
        </w:rPr>
        <w:t>, Enrique Galindo</w:t>
      </w: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s-MX"/>
        </w:rPr>
        <w:t xml:space="preserve">a </w:t>
      </w: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  <w:lang w:val="es-MX"/>
        </w:rPr>
        <w:t>and Leobardo Serrano-Carreón</w:t>
      </w: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s-MX"/>
        </w:rPr>
        <w:t xml:space="preserve">a* </w:t>
      </w:r>
    </w:p>
    <w:p w14:paraId="0EE9DE6A" w14:textId="77777777" w:rsidR="00CC34D3" w:rsidRPr="00C600BA" w:rsidRDefault="00CC34D3" w:rsidP="00CC34D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s-MX"/>
        </w:rPr>
      </w:pPr>
    </w:p>
    <w:p w14:paraId="3D064B92" w14:textId="77777777" w:rsidR="00CC34D3" w:rsidRPr="00C600BA" w:rsidRDefault="00CC34D3" w:rsidP="00CC34D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s-MX"/>
        </w:rPr>
      </w:pPr>
      <w:r w:rsidRPr="00C600BA">
        <w:rPr>
          <w:rFonts w:ascii="Times New Roman" w:hAnsi="Times New Roman" w:cs="Times New Roman"/>
          <w:b/>
          <w:sz w:val="20"/>
          <w:szCs w:val="20"/>
          <w:vertAlign w:val="superscript"/>
          <w:lang w:val="es-MX"/>
        </w:rPr>
        <w:t xml:space="preserve">a </w:t>
      </w:r>
      <w:r w:rsidRPr="00C600BA">
        <w:rPr>
          <w:rFonts w:ascii="Times New Roman" w:hAnsi="Times New Roman" w:cs="Times New Roman"/>
          <w:b/>
          <w:sz w:val="20"/>
          <w:szCs w:val="20"/>
          <w:lang w:val="es-MX"/>
        </w:rPr>
        <w:t>Depto. de Ingeniería Celular y Biocatálisis, Instituto de Biotecnología, Universidad Nacional Autónoma de México, Av. Universidad #2001, Col. Chamilpa, C. P. 62210, Cuernavaca, Morelos, México.</w:t>
      </w:r>
    </w:p>
    <w:p w14:paraId="358DE952" w14:textId="77777777" w:rsidR="00CC34D3" w:rsidRPr="00C600BA" w:rsidRDefault="00CC34D3" w:rsidP="00CC34D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s-MX"/>
        </w:rPr>
      </w:pP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s-MX"/>
        </w:rPr>
        <w:t xml:space="preserve">b </w:t>
      </w: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  <w:lang w:val="es-MX"/>
        </w:rPr>
        <w:t>Centro de Ciencias Genómicas, Universidad Nacional Autónoma de México, Av. Universidad #2001, Col. Chamilpa, C. P. 62210, Cuernavaca, Morelos, México.</w:t>
      </w:r>
    </w:p>
    <w:p w14:paraId="203CBAFE" w14:textId="77777777" w:rsidR="00CC34D3" w:rsidRPr="00C600BA" w:rsidRDefault="00CC34D3" w:rsidP="00CC34D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s-MX"/>
        </w:rPr>
      </w:pPr>
      <w:r w:rsidRPr="00C600BA">
        <w:rPr>
          <w:rFonts w:ascii="Times New Roman" w:hAnsi="Times New Roman" w:cs="Times New Roman"/>
          <w:b/>
          <w:sz w:val="20"/>
          <w:szCs w:val="20"/>
          <w:vertAlign w:val="superscript"/>
          <w:lang w:val="es-MX"/>
        </w:rPr>
        <w:t xml:space="preserve">c </w:t>
      </w:r>
      <w:r w:rsidRPr="00C600BA">
        <w:rPr>
          <w:rFonts w:ascii="Times New Roman" w:hAnsi="Times New Roman" w:cs="Times New Roman"/>
          <w:b/>
          <w:sz w:val="20"/>
          <w:szCs w:val="20"/>
          <w:lang w:val="es-MX"/>
        </w:rPr>
        <w:t>Depto. de Biología Molecular de Plantas, Instituto de Biotecnología, Universidad Nacional Autónoma de México, Av. Universidad #2001, Col. Chamilpa, C. P. 62210, Cuernavaca, Morelos, México.</w:t>
      </w:r>
    </w:p>
    <w:p w14:paraId="54DE71B2" w14:textId="229CEACD" w:rsidR="00CC34D3" w:rsidRPr="00C600BA" w:rsidRDefault="00CC34D3" w:rsidP="00CC34D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s-MX"/>
        </w:rPr>
      </w:pP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s-MX"/>
        </w:rPr>
        <w:t xml:space="preserve">d </w:t>
      </w: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  <w:lang w:val="es-MX"/>
        </w:rPr>
        <w:t>Agro&amp;Biotecnia S de RL de CV, Limones #8, Col. Amate Redondo, C. P. 62334, Cuernavaca, Morelos, México.</w:t>
      </w:r>
    </w:p>
    <w:p w14:paraId="0AB193B7" w14:textId="77777777" w:rsidR="006D77D0" w:rsidRPr="00C600BA" w:rsidRDefault="006D77D0" w:rsidP="006D77D0">
      <w:pPr>
        <w:jc w:val="both"/>
        <w:rPr>
          <w:rFonts w:ascii="Times New Roman" w:hAnsi="Times New Roman"/>
          <w:b/>
          <w:color w:val="000000" w:themeColor="text1"/>
          <w:sz w:val="20"/>
          <w:lang w:val="es-MX"/>
        </w:rPr>
      </w:pP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s-MX"/>
        </w:rPr>
        <w:t>e</w:t>
      </w: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  <w:lang w:val="es-MX"/>
        </w:rPr>
        <w:t xml:space="preserve">Depto. Fitosanidad-Fitopatología, Colegio de Postgraduados, Carretera México-Texcoco Km. 36.5 Montecillo, Texcoco C.P. 56230, Edo. de México, México. </w:t>
      </w:r>
    </w:p>
    <w:p w14:paraId="597C95A4" w14:textId="77777777" w:rsidR="006D77D0" w:rsidRPr="00C600BA" w:rsidRDefault="006D77D0" w:rsidP="006D77D0">
      <w:pPr>
        <w:spacing w:line="360" w:lineRule="auto"/>
        <w:jc w:val="both"/>
        <w:rPr>
          <w:rFonts w:ascii="Times New Roman" w:hAnsi="Times New Roman"/>
          <w:b/>
          <w:color w:val="000000" w:themeColor="text1"/>
          <w:lang w:val="es-MX"/>
        </w:rPr>
      </w:pPr>
    </w:p>
    <w:p w14:paraId="1B859D55" w14:textId="77777777" w:rsidR="006D77D0" w:rsidRPr="00C600BA" w:rsidRDefault="006D77D0" w:rsidP="006D77D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4"/>
          <w:szCs w:val="14"/>
          <w:lang w:val="es-MX"/>
        </w:rPr>
      </w:pPr>
      <w:r w:rsidRPr="00C600BA">
        <w:rPr>
          <w:rFonts w:ascii="Times New Roman" w:hAnsi="Times New Roman" w:cs="Times New Roman"/>
          <w:color w:val="000000" w:themeColor="text1"/>
          <w:sz w:val="14"/>
          <w:szCs w:val="14"/>
          <w:lang w:val="es-MX"/>
        </w:rPr>
        <w:t>*Corresponding author at: Departamento de Ingeniería Celular y Biocatálisis, Instituto de Biotecnología, Universidad Nacional Autónoma de México, Av. Universidad #2001, Col. Chamilpa, C.P. 62210 Cuernavaca, Morelos, México</w:t>
      </w:r>
    </w:p>
    <w:p w14:paraId="6FF176CE" w14:textId="77777777" w:rsidR="006D77D0" w:rsidRPr="00C600BA" w:rsidRDefault="006D77D0" w:rsidP="006D77D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4"/>
          <w:szCs w:val="14"/>
          <w:lang w:val="es-MX"/>
        </w:rPr>
      </w:pPr>
      <w:r w:rsidRPr="00C600BA">
        <w:rPr>
          <w:rFonts w:ascii="Times New Roman" w:hAnsi="Times New Roman" w:cs="Times New Roman"/>
          <w:i/>
          <w:color w:val="000000" w:themeColor="text1"/>
          <w:sz w:val="14"/>
          <w:szCs w:val="14"/>
          <w:lang w:val="es-MX"/>
        </w:rPr>
        <w:t>E-mail address</w:t>
      </w:r>
      <w:r w:rsidRPr="00C600BA">
        <w:rPr>
          <w:rFonts w:ascii="Times New Roman" w:hAnsi="Times New Roman" w:cs="Times New Roman"/>
          <w:color w:val="000000" w:themeColor="text1"/>
          <w:sz w:val="14"/>
          <w:szCs w:val="14"/>
          <w:lang w:val="es-MX"/>
        </w:rPr>
        <w:t>: leobardo@ibt.unam.mx (Leobardo Serrano-Carreón)</w:t>
      </w:r>
    </w:p>
    <w:p w14:paraId="78E88134" w14:textId="77777777" w:rsidR="006D77D0" w:rsidRPr="00C600BA" w:rsidRDefault="006D77D0" w:rsidP="00CC34D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s-MX"/>
        </w:rPr>
      </w:pPr>
    </w:p>
    <w:p w14:paraId="5BCD10D9" w14:textId="77777777" w:rsidR="00813B0F" w:rsidRPr="00C600BA" w:rsidRDefault="00813B0F" w:rsidP="00813B0F">
      <w:pPr>
        <w:spacing w:line="480" w:lineRule="auto"/>
        <w:ind w:left="851" w:hanging="851"/>
        <w:jc w:val="both"/>
        <w:rPr>
          <w:rFonts w:ascii="Times New Roman" w:hAnsi="Times New Roman" w:cs="Times New Roman"/>
          <w:b/>
          <w:color w:val="000000" w:themeColor="text1"/>
          <w:lang w:val="es-MX"/>
        </w:rPr>
      </w:pPr>
      <w:r w:rsidRPr="00C600BA">
        <w:rPr>
          <w:rFonts w:ascii="Times New Roman" w:hAnsi="Times New Roman" w:cs="Times New Roman"/>
          <w:b/>
          <w:noProof/>
          <w:color w:val="000000" w:themeColor="text1"/>
        </w:rPr>
        <w:drawing>
          <wp:anchor distT="0" distB="0" distL="114300" distR="114300" simplePos="0" relativeHeight="251648000" behindDoc="0" locked="0" layoutInCell="1" allowOverlap="1" wp14:anchorId="19A40EFD" wp14:editId="78DFA7E8">
            <wp:simplePos x="0" y="0"/>
            <wp:positionH relativeFrom="column">
              <wp:posOffset>1320165</wp:posOffset>
            </wp:positionH>
            <wp:positionV relativeFrom="paragraph">
              <wp:posOffset>33020</wp:posOffset>
            </wp:positionV>
            <wp:extent cx="3239770" cy="1799590"/>
            <wp:effectExtent l="0" t="0" r="0" b="0"/>
            <wp:wrapTopAndBottom/>
            <wp:docPr id="153" name="Gráfico 15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0C4692" w14:textId="77777777" w:rsidR="00813B0F" w:rsidRPr="00C600BA" w:rsidRDefault="00813B0F" w:rsidP="00813B0F">
      <w:pPr>
        <w:spacing w:line="360" w:lineRule="auto"/>
        <w:ind w:left="851" w:hanging="851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600BA">
        <w:rPr>
          <w:rFonts w:ascii="Arial" w:hAnsi="Arial" w:cs="Arial"/>
          <w:b/>
          <w:color w:val="000000" w:themeColor="text1"/>
          <w:sz w:val="20"/>
          <w:szCs w:val="20"/>
        </w:rPr>
        <w:t>Fig. S1</w:t>
      </w: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>The pangenome model of 27 selected strains of</w:t>
      </w:r>
      <w:r w:rsidRPr="00C600B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B</w:t>
      </w:r>
      <w:r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C600B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velenzensis</w:t>
      </w:r>
      <w:r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including </w:t>
      </w:r>
      <w:r w:rsidRPr="00C600B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B. velezensis</w:t>
      </w:r>
      <w:r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83) and </w:t>
      </w:r>
      <w:r w:rsidRPr="00C600B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B</w:t>
      </w:r>
      <w:r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C600B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amyloliquefaciens</w:t>
      </w:r>
      <w:r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rains</w:t>
      </w:r>
    </w:p>
    <w:p w14:paraId="42EC210B" w14:textId="77777777" w:rsidR="00813B0F" w:rsidRPr="00C600BA" w:rsidRDefault="00813B0F" w:rsidP="00813B0F">
      <w:pPr>
        <w:spacing w:line="480" w:lineRule="auto"/>
        <w:ind w:left="851" w:hanging="851"/>
        <w:jc w:val="both"/>
        <w:rPr>
          <w:rFonts w:ascii="Times New Roman" w:hAnsi="Times New Roman" w:cs="Times New Roman"/>
          <w:b/>
          <w:color w:val="000000" w:themeColor="text1"/>
        </w:rPr>
      </w:pPr>
      <w:r w:rsidRPr="00C600BA"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 wp14:anchorId="33AC5AB9" wp14:editId="37395A0E">
            <wp:extent cx="5612130" cy="5612130"/>
            <wp:effectExtent l="0" t="0" r="7620" b="7620"/>
            <wp:docPr id="4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Im_percentage_identity_ed2_ilus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561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C75A4" w14:textId="77777777" w:rsidR="00813B0F" w:rsidRPr="00C600BA" w:rsidRDefault="00813B0F" w:rsidP="00813B0F">
      <w:pPr>
        <w:spacing w:line="480" w:lineRule="auto"/>
        <w:ind w:left="851" w:hanging="851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3F9FBD5" w14:textId="77777777" w:rsidR="00813B0F" w:rsidRPr="00C600BA" w:rsidRDefault="00813B0F" w:rsidP="00813B0F">
      <w:pPr>
        <w:spacing w:after="0" w:line="360" w:lineRule="auto"/>
        <w:ind w:left="709" w:hanging="709"/>
        <w:jc w:val="both"/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</w:pPr>
      <w:r w:rsidRPr="00C600BA">
        <w:rPr>
          <w:rFonts w:ascii="Arial" w:hAnsi="Arial" w:cs="Arial"/>
          <w:b/>
          <w:color w:val="000000" w:themeColor="text1"/>
          <w:sz w:val="20"/>
          <w:szCs w:val="20"/>
        </w:rPr>
        <w:t>Fig. S2</w:t>
      </w: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C600BA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Whole-comparison of species and strains of </w:t>
      </w:r>
      <w:r w:rsidRPr="00C600BA">
        <w:rPr>
          <w:rFonts w:ascii="Times New Roman" w:hAnsi="Times New Roman" w:cs="Times New Roman"/>
          <w:i/>
          <w:color w:val="201F1E"/>
          <w:sz w:val="20"/>
          <w:szCs w:val="20"/>
          <w:shd w:val="clear" w:color="auto" w:fill="FFFFFF"/>
        </w:rPr>
        <w:t>Bacillus</w:t>
      </w:r>
      <w:r w:rsidRPr="00C600BA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. Pairwise ANIm was calculated using JSpecies (Richter et al. 2016). The ANIm scale in the inset shows the highest identity ANI% &gt;98% in red, and ANIm &lt;95% in blue. </w:t>
      </w:r>
      <w:r w:rsidRPr="00C600BA">
        <w:rPr>
          <w:rFonts w:ascii="Times New Roman" w:hAnsi="Times New Roman" w:cs="Times New Roman"/>
          <w:i/>
          <w:color w:val="201F1E"/>
          <w:sz w:val="20"/>
          <w:szCs w:val="20"/>
          <w:shd w:val="clear" w:color="auto" w:fill="FFFFFF"/>
        </w:rPr>
        <w:t>B. velezensis</w:t>
      </w:r>
      <w:r w:rsidRPr="00C600BA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species formed the largest group (in red) and include </w:t>
      </w:r>
      <w:r w:rsidRPr="00C600BA">
        <w:rPr>
          <w:rFonts w:ascii="Times New Roman" w:hAnsi="Times New Roman" w:cs="Times New Roman"/>
          <w:i/>
          <w:color w:val="201F1E"/>
          <w:sz w:val="20"/>
          <w:szCs w:val="20"/>
          <w:shd w:val="clear" w:color="auto" w:fill="FFFFFF"/>
        </w:rPr>
        <w:t xml:space="preserve">Bacillus velezensis </w:t>
      </w:r>
      <w:r w:rsidRPr="00C600BA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>83. Outside of this group, in small red squares, are other</w:t>
      </w:r>
      <w:r w:rsidRPr="00C600BA">
        <w:rPr>
          <w:rFonts w:ascii="Times New Roman" w:hAnsi="Times New Roman" w:cs="Times New Roman"/>
          <w:i/>
          <w:color w:val="201F1E"/>
          <w:sz w:val="20"/>
          <w:szCs w:val="20"/>
          <w:shd w:val="clear" w:color="auto" w:fill="FFFFFF"/>
        </w:rPr>
        <w:t xml:space="preserve"> Bacillus</w:t>
      </w:r>
      <w:r w:rsidRPr="00C600BA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species. The original names of </w:t>
      </w:r>
      <w:r w:rsidRPr="00C600BA">
        <w:rPr>
          <w:rFonts w:ascii="Times New Roman" w:hAnsi="Times New Roman" w:cs="Times New Roman"/>
          <w:i/>
          <w:color w:val="201F1E"/>
          <w:sz w:val="20"/>
          <w:szCs w:val="20"/>
          <w:shd w:val="clear" w:color="auto" w:fill="FFFFFF"/>
        </w:rPr>
        <w:t>Bacillus</w:t>
      </w:r>
      <w:r w:rsidRPr="00C600BA">
        <w:rPr>
          <w:rFonts w:ascii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strains and species are the same as in the GenBank</w:t>
      </w:r>
    </w:p>
    <w:p w14:paraId="783ED98A" w14:textId="64A228FA" w:rsidR="00813B0F" w:rsidRPr="00C600BA" w:rsidRDefault="00813B0F" w:rsidP="00813B0F">
      <w:pPr>
        <w:spacing w:after="0" w:line="360" w:lineRule="auto"/>
        <w:ind w:left="851" w:hanging="851"/>
        <w:jc w:val="both"/>
        <w:rPr>
          <w:rFonts w:ascii="Times New Roman" w:hAnsi="Times New Roman" w:cs="Times New Roman"/>
          <w:color w:val="201F1E"/>
          <w:shd w:val="clear" w:color="auto" w:fill="FFFFFF"/>
        </w:rPr>
      </w:pPr>
    </w:p>
    <w:p w14:paraId="3C0AF25C" w14:textId="0B0090B6" w:rsidR="00E309E7" w:rsidRPr="00C600BA" w:rsidRDefault="00E309E7" w:rsidP="00813B0F">
      <w:pPr>
        <w:spacing w:after="0" w:line="360" w:lineRule="auto"/>
        <w:ind w:left="851" w:hanging="851"/>
        <w:jc w:val="both"/>
        <w:rPr>
          <w:rFonts w:ascii="Times New Roman" w:hAnsi="Times New Roman" w:cs="Times New Roman"/>
          <w:color w:val="201F1E"/>
          <w:shd w:val="clear" w:color="auto" w:fill="FFFFFF"/>
        </w:rPr>
      </w:pPr>
    </w:p>
    <w:p w14:paraId="2FBC4F10" w14:textId="77777777" w:rsidR="00E309E7" w:rsidRPr="00C600BA" w:rsidRDefault="00E309E7" w:rsidP="00813B0F">
      <w:pPr>
        <w:spacing w:after="0" w:line="360" w:lineRule="auto"/>
        <w:ind w:left="851" w:hanging="851"/>
        <w:jc w:val="both"/>
        <w:rPr>
          <w:rFonts w:ascii="Times New Roman" w:hAnsi="Times New Roman" w:cs="Times New Roman"/>
          <w:color w:val="201F1E"/>
          <w:shd w:val="clear" w:color="auto" w:fill="FFFFFF"/>
        </w:rPr>
      </w:pPr>
    </w:p>
    <w:p w14:paraId="2EE746B0" w14:textId="77777777" w:rsidR="00542AE5" w:rsidRPr="00C600BA" w:rsidRDefault="00542AE5" w:rsidP="00B24024">
      <w:pPr>
        <w:spacing w:line="360" w:lineRule="auto"/>
        <w:ind w:left="709" w:hanging="709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45AB58B4" w14:textId="5976BCB1" w:rsidR="004205C3" w:rsidRPr="00C600BA" w:rsidRDefault="004205C3" w:rsidP="00B24024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3B31C132" w14:textId="77777777" w:rsidR="004205C3" w:rsidRPr="00C600BA" w:rsidRDefault="004205C3" w:rsidP="00B24024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39245AD2" w14:textId="09F0B9F6" w:rsidR="00ED2CAF" w:rsidRPr="00C600BA" w:rsidRDefault="00ED2CAF" w:rsidP="004D54C4">
      <w:pPr>
        <w:spacing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C600BA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53120" behindDoc="0" locked="0" layoutInCell="1" allowOverlap="1" wp14:anchorId="21319FDD" wp14:editId="0018346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154859" cy="5420871"/>
                <wp:effectExtent l="0" t="0" r="0" b="0"/>
                <wp:wrapNone/>
                <wp:docPr id="3" name="Gru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54859" cy="5420871"/>
                          <a:chOff x="0" y="0"/>
                          <a:chExt cx="6154859" cy="5420871"/>
                        </a:xfrm>
                      </wpg:grpSpPr>
                      <wpg:graphicFrame>
                        <wpg:cNvPr id="5" name="Gráfico 5"/>
                        <wpg:cNvFrPr>
                          <a:graphicFrameLocks/>
                        </wpg:cNvFrPr>
                        <wpg:xfrm>
                          <a:off x="2914859" y="159690"/>
                          <a:ext cx="3240000" cy="18000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g:graphicFrame>
                        <wpg:cNvPr id="6" name="Gráfico 6"/>
                        <wpg:cNvFrPr>
                          <a:graphicFrameLocks/>
                        </wpg:cNvFrPr>
                        <wpg:xfrm>
                          <a:off x="1060" y="168996"/>
                          <a:ext cx="3240000" cy="18000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  <wpg:graphicFrame>
                        <wpg:cNvPr id="7" name="Gráfico 7"/>
                        <wpg:cNvFrPr>
                          <a:graphicFrameLocks/>
                        </wpg:cNvFrPr>
                        <wpg:xfrm>
                          <a:off x="2914856" y="3620871"/>
                          <a:ext cx="3240000" cy="18000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g:graphicFrame>
                        <wpg:cNvPr id="8" name="Gráfico 8"/>
                        <wpg:cNvFrPr>
                          <a:graphicFrameLocks/>
                        </wpg:cNvFrPr>
                        <wpg:xfrm>
                          <a:off x="0" y="3616074"/>
                          <a:ext cx="3240000" cy="18000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  <wpg:graphicFrame>
                        <wpg:cNvPr id="9" name="Gráfico 9"/>
                        <wpg:cNvFrPr>
                          <a:graphicFrameLocks/>
                        </wpg:cNvFrPr>
                        <wpg:xfrm>
                          <a:off x="2914859" y="1875850"/>
                          <a:ext cx="3240000" cy="18000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</wpg:graphicFrame>
                      <wpg:graphicFrame>
                        <wpg:cNvPr id="17" name="Gráfico 17"/>
                        <wpg:cNvFrPr>
                          <a:graphicFrameLocks/>
                        </wpg:cNvFrPr>
                        <wpg:xfrm>
                          <a:off x="0" y="1875850"/>
                          <a:ext cx="3240000" cy="18000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3"/>
                          </a:graphicData>
                        </a:graphic>
                      </wpg:graphicFrame>
                      <wpg:grpSp>
                        <wpg:cNvPr id="18" name="27 Grupo"/>
                        <wpg:cNvGrpSpPr/>
                        <wpg:grpSpPr>
                          <a:xfrm>
                            <a:off x="794008" y="164129"/>
                            <a:ext cx="4655952" cy="4440006"/>
                            <a:chOff x="794008" y="164129"/>
                            <a:chExt cx="4655952" cy="4440006"/>
                          </a:xfrm>
                        </wpg:grpSpPr>
                        <wps:wsp>
                          <wps:cNvPr id="19" name="2 CuadroTexto"/>
                          <wps:cNvSpPr txBox="1"/>
                          <wps:spPr>
                            <a:xfrm>
                              <a:off x="804537" y="223237"/>
                              <a:ext cx="230505" cy="36766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82458E3" w14:textId="77777777" w:rsidR="00F661BE" w:rsidRPr="004F094E" w:rsidRDefault="00F661BE" w:rsidP="00ED2CAF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4F094E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s-ES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0" name="9 CuadroTexto"/>
                          <wps:cNvSpPr txBox="1"/>
                          <wps:spPr>
                            <a:xfrm>
                              <a:off x="1576406" y="164129"/>
                              <a:ext cx="230505" cy="36766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F1BDC75" w14:textId="77777777" w:rsidR="00F661BE" w:rsidRPr="004F094E" w:rsidRDefault="00F661BE" w:rsidP="00ED2CAF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4F094E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s-ES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1" name="10 CuadroTexto"/>
                          <wps:cNvSpPr txBox="1"/>
                          <wps:spPr>
                            <a:xfrm>
                              <a:off x="2342958" y="702808"/>
                              <a:ext cx="240030" cy="36766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D8D6E96" w14:textId="77777777" w:rsidR="00F661BE" w:rsidRPr="004F094E" w:rsidRDefault="00F661BE" w:rsidP="00ED2CAF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4F094E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s-ES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2" name="11 CuadroTexto"/>
                          <wps:cNvSpPr txBox="1"/>
                          <wps:spPr>
                            <a:xfrm>
                              <a:off x="794008" y="2281105"/>
                              <a:ext cx="240030" cy="36766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B768DB1" w14:textId="77777777" w:rsidR="00F661BE" w:rsidRPr="004F094E" w:rsidRDefault="00F661BE" w:rsidP="00ED2CAF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4F094E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s-ES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3" name="12 CuadroTexto"/>
                          <wps:cNvSpPr txBox="1"/>
                          <wps:spPr>
                            <a:xfrm>
                              <a:off x="1552055" y="1849760"/>
                              <a:ext cx="230505" cy="36766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6A61017" w14:textId="77777777" w:rsidR="00F661BE" w:rsidRPr="004F094E" w:rsidRDefault="00F661BE" w:rsidP="00ED2CAF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4F094E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s-ES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4" name="13 CuadroTexto"/>
                          <wps:cNvSpPr txBox="1"/>
                          <wps:spPr>
                            <a:xfrm>
                              <a:off x="2331116" y="2956044"/>
                              <a:ext cx="230505" cy="36766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E7A5053" w14:textId="77777777" w:rsidR="00F661BE" w:rsidRPr="004F094E" w:rsidRDefault="00F661BE" w:rsidP="00ED2CAF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4F094E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s-ES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5" name="15 CuadroTexto"/>
                          <wps:cNvSpPr txBox="1"/>
                          <wps:spPr>
                            <a:xfrm>
                              <a:off x="795012" y="3752413"/>
                              <a:ext cx="240030" cy="36766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1C6BA9F" w14:textId="77777777" w:rsidR="00F661BE" w:rsidRPr="004F094E" w:rsidRDefault="00F661BE" w:rsidP="00ED2CAF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4F094E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s-ES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6" name="16 CuadroTexto"/>
                          <wps:cNvSpPr txBox="1"/>
                          <wps:spPr>
                            <a:xfrm>
                              <a:off x="1575194" y="3617961"/>
                              <a:ext cx="230505" cy="36766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E2809F8" w14:textId="77777777" w:rsidR="00F661BE" w:rsidRPr="004F094E" w:rsidRDefault="00F661BE" w:rsidP="00ED2CAF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4F094E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s-ES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7" name="17 CuadroTexto"/>
                          <wps:cNvSpPr txBox="1"/>
                          <wps:spPr>
                            <a:xfrm>
                              <a:off x="2341746" y="4004369"/>
                              <a:ext cx="230505" cy="36766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92D09AA" w14:textId="77777777" w:rsidR="00F661BE" w:rsidRPr="004F094E" w:rsidRDefault="00F661BE" w:rsidP="00ED2CAF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4F094E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s-ES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8" name="18 CuadroTexto"/>
                          <wps:cNvSpPr txBox="1"/>
                          <wps:spPr>
                            <a:xfrm>
                              <a:off x="3688564" y="3942484"/>
                              <a:ext cx="240030" cy="36766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2ADEADE" w14:textId="77777777" w:rsidR="00F661BE" w:rsidRPr="004F094E" w:rsidRDefault="00F661BE" w:rsidP="00ED2CAF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4F094E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s-ES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9" name="19 CuadroTexto"/>
                          <wps:cNvSpPr txBox="1"/>
                          <wps:spPr>
                            <a:xfrm>
                              <a:off x="4435852" y="3781559"/>
                              <a:ext cx="230505" cy="36766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7084B17" w14:textId="77777777" w:rsidR="00F661BE" w:rsidRPr="004F094E" w:rsidRDefault="00F661BE" w:rsidP="00ED2CAF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4F094E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s-ES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0" name="20 CuadroTexto"/>
                          <wps:cNvSpPr txBox="1"/>
                          <wps:spPr>
                            <a:xfrm>
                              <a:off x="5197295" y="4236470"/>
                              <a:ext cx="230505" cy="36766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EE5D6FF" w14:textId="77777777" w:rsidR="00F661BE" w:rsidRPr="004F094E" w:rsidRDefault="00F661BE" w:rsidP="00ED2CAF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4F094E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s-ES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1" name="21 CuadroTexto"/>
                          <wps:cNvSpPr txBox="1"/>
                          <wps:spPr>
                            <a:xfrm>
                              <a:off x="3682023" y="2010682"/>
                              <a:ext cx="230505" cy="36766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1D73283" w14:textId="77777777" w:rsidR="00F661BE" w:rsidRPr="004F094E" w:rsidRDefault="00F661BE" w:rsidP="00ED2CAF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4F094E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s-ES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2" name="22 CuadroTexto"/>
                          <wps:cNvSpPr txBox="1"/>
                          <wps:spPr>
                            <a:xfrm>
                              <a:off x="4445374" y="1875650"/>
                              <a:ext cx="230505" cy="36766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2833563" w14:textId="77777777" w:rsidR="00F661BE" w:rsidRPr="004F094E" w:rsidRDefault="00F661BE" w:rsidP="00ED2CAF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4F094E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s-ES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7" name="23 CuadroTexto"/>
                          <wps:cNvSpPr txBox="1"/>
                          <wps:spPr>
                            <a:xfrm>
                              <a:off x="5209930" y="2269367"/>
                              <a:ext cx="240030" cy="36766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54AFEA0" w14:textId="77777777" w:rsidR="00F661BE" w:rsidRPr="004F094E" w:rsidRDefault="00F661BE" w:rsidP="00ED2CAF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4F094E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s-ES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8" name="24 CuadroTexto"/>
                          <wps:cNvSpPr txBox="1"/>
                          <wps:spPr>
                            <a:xfrm>
                              <a:off x="3678822" y="700679"/>
                              <a:ext cx="240030" cy="36766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565F4C0" w14:textId="77777777" w:rsidR="00F661BE" w:rsidRPr="004F094E" w:rsidRDefault="00F661BE" w:rsidP="00ED2CAF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4F094E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s-ES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41" name="25 CuadroTexto"/>
                          <wps:cNvSpPr txBox="1"/>
                          <wps:spPr>
                            <a:xfrm>
                              <a:off x="4428423" y="315461"/>
                              <a:ext cx="230505" cy="36766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2A5A533" w14:textId="77777777" w:rsidR="00F661BE" w:rsidRPr="004F094E" w:rsidRDefault="00F661BE" w:rsidP="00ED2CAF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4F094E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s-ES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42" name="26 CuadroTexto"/>
                          <wps:cNvSpPr txBox="1"/>
                          <wps:spPr>
                            <a:xfrm>
                              <a:off x="5190459" y="231891"/>
                              <a:ext cx="230505" cy="36766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BBD7A3B" w14:textId="77777777" w:rsidR="00F661BE" w:rsidRPr="004F094E" w:rsidRDefault="00F661BE" w:rsidP="00ED2CAF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4F094E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s-ES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43" name="199 Cuadro de texto"/>
                        <wps:cNvSpPr txBox="1"/>
                        <wps:spPr>
                          <a:xfrm>
                            <a:off x="132614" y="3450185"/>
                            <a:ext cx="236855" cy="2698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DB8E7DC" w14:textId="77777777" w:rsidR="00F661BE" w:rsidRPr="004F094E" w:rsidRDefault="00F661BE" w:rsidP="00ED2CA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4F094E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199 Cuadro de texto"/>
                        <wps:cNvSpPr txBox="1"/>
                        <wps:spPr>
                          <a:xfrm>
                            <a:off x="130307" y="1708980"/>
                            <a:ext cx="243840" cy="2698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A2B6F67" w14:textId="77777777" w:rsidR="00F661BE" w:rsidRPr="004F094E" w:rsidRDefault="00F661BE" w:rsidP="00ED2CA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4F094E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199 Cuadro de texto"/>
                        <wps:cNvSpPr txBox="1"/>
                        <wps:spPr>
                          <a:xfrm>
                            <a:off x="131311" y="0"/>
                            <a:ext cx="246380" cy="2698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FF67E8F" w14:textId="77777777" w:rsidR="00F661BE" w:rsidRPr="004F094E" w:rsidRDefault="00F661BE" w:rsidP="00ED2CA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4F094E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199 Cuadro de texto"/>
                        <wps:cNvSpPr txBox="1"/>
                        <wps:spPr>
                          <a:xfrm>
                            <a:off x="2990481" y="3456658"/>
                            <a:ext cx="227330" cy="2698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613498A" w14:textId="77777777" w:rsidR="00F661BE" w:rsidRPr="004F094E" w:rsidRDefault="00F661BE" w:rsidP="00ED2CA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4F094E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 w:themeColor="dark1"/>
                                  <w:kern w:val="24"/>
                                  <w:sz w:val="16"/>
                                  <w:szCs w:val="16"/>
                                  <w:lang w:val="es-ES"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199 Cuadro de texto"/>
                        <wps:cNvSpPr txBox="1"/>
                        <wps:spPr>
                          <a:xfrm>
                            <a:off x="2990481" y="1707540"/>
                            <a:ext cx="234950" cy="2698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509D0F4" w14:textId="77777777" w:rsidR="00F661BE" w:rsidRPr="004F094E" w:rsidRDefault="00F661BE" w:rsidP="00ED2CA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4F094E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199 Cuadro de texto"/>
                        <wps:cNvSpPr txBox="1"/>
                        <wps:spPr>
                          <a:xfrm>
                            <a:off x="2990694" y="6964"/>
                            <a:ext cx="243840" cy="2698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640E4C7" w14:textId="77777777" w:rsidR="00F661BE" w:rsidRPr="004F094E" w:rsidRDefault="00F661BE" w:rsidP="00ED2CA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4F094E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1319FDD" id="Grupo 1" o:spid="_x0000_s1026" style="position:absolute;left:0;text-align:left;margin-left:0;margin-top:0;width:484.65pt;height:426.85pt;z-index:251653120" coordsize="61548,54208" o:gfxdata="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áfico 5" o:spid="_x0000_s1027" type="#_x0000_t75" style="position:absolute;left:30480;top:2499;width:24932;height:1615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XZak&#10;e8MAAADaAAAADwAAAGRycy9kb3ducmV2LnhtbESPT2vCQBTE7wW/w/IEL2I2iv0Xs0oRBNtbU0G8&#10;PbLPJJh9G3a3Sfz23UKhx2FmfsPku9G0oifnG8sKlkkKgri0uuFKwenrsHgB4QOyxtYyKbiTh912&#10;8pBjpu3An9QXoRIRwj5DBXUIXSalL2sy6BPbEUfvap3BEKWrpHY4RLhp5SpNn6TBhuNCjR3taypv&#10;xbdRcJ5fntf3d3cqHPdmfm6GD/c6KDWbjm8bEIHG8B/+ax+1gkf4vRJvgNz+AA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F2WpHvDAAAA2gAAAA8AAAAAAAAAAAAAAAAAmwIAAGRycy9k&#10;b3ducmV2LnhtbFBLBQYAAAAABAAEAPMAAACLAwAAAAA=&#10;">
                  <v:imagedata r:id="rId14" o:title=""/>
                  <o:lock v:ext="edit" aspectratio="f"/>
                </v:shape>
                <v:shape id="Gráfico 6" o:spid="_x0000_s1028" type="#_x0000_t75" style="position:absolute;left:1828;top:2621;width:26396;height:1591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">
                  <v:imagedata r:id="rId15" o:title=""/>
                  <o:lock v:ext="edit" aspectratio="f"/>
                </v:shape>
                <v:shape id="Gráfico 7" o:spid="_x0000_s1029" type="#_x0000_t75" style="position:absolute;left:30601;top:37124;width:24872;height:1615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igbc&#10;vMQAAADaAAAADwAAAGRycy9kb3ducmV2LnhtbESPQWvCQBSE7wX/w/IEb3WjBVtSV1FBKKWIUQ/t&#10;7TX7zAazb0N2Ncm/d4VCj8PMfMPMl52txI0aXzpWMBknIIhzp0suFJyO2+c3ED4ga6wck4KePCwX&#10;g6c5ptq1nNHtEAoRIexTVGBCqFMpfW7Ioh+7mjh6Z9dYDFE2hdQNthFuKzlNkpm0WHJcMFjTxlB+&#10;OVytAv8jP2e//Ve77qeYlfudefleZUqNht3qHUSgLvyH/9ofWsErPK7EGyAXdwA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CKBty8xAAAANoAAAAPAAAAAAAAAAAAAAAAAJsCAABkcnMv&#10;ZG93bnJldi54bWxQSwUGAAAAAAQABADzAAAAjAMAAAAA&#10;">
                  <v:imagedata r:id="rId16" o:title=""/>
                  <o:lock v:ext="edit" aspectratio="f"/>
                </v:shape>
                <v:shape id="Gráfico 8" o:spid="_x0000_s1030" type="#_x0000_t75" style="position:absolute;left:1706;top:37063;width:25238;height:1615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">
                  <v:imagedata r:id="rId17" o:title=""/>
                  <o:lock v:ext="edit" aspectratio="f"/>
                </v:shape>
                <v:shape id="Gráfico 9" o:spid="_x0000_s1031" type="#_x0000_t75" style="position:absolute;left:30601;top:19690;width:25055;height:1615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2ecC&#10;hMMAAADaAAAADwAAAGRycy9kb3ducmV2LnhtbESPQWvCQBSE74L/YXlCL2I2ehCbukopim3wYuoP&#10;eGRfs6HZt2l2jfHfdwXB4zAz3zDr7WAb0VPna8cK5kkKgrh0uuZKwfl7P1uB8AFZY+OYFNzIw3Yz&#10;Hq0x0+7KJ+qLUIkIYZ+hAhNCm0npS0MWfeJa4uj9uM5iiLKrpO7wGuG2kYs0XUqLNccFgy19GCp/&#10;i4tVMOXbDhdNn2N++fsq0uPc5Ie9Ui+T4f0NRKAhPMOP9qdW8Ar3K/EGyM0/AA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NnnAoTDAAAA2gAAAA8AAAAAAAAAAAAAAAAAmwIAAGRycy9k&#10;b3ducmV2LnhtbFBLBQYAAAAABAAEAPMAAACLAwAAAAA=&#10;">
                  <v:imagedata r:id="rId18" o:title=""/>
                  <o:lock v:ext="edit" aspectratio="f"/>
                </v:shape>
                <v:shape id="Gráfico 17" o:spid="_x0000_s1032" type="#_x0000_t75" style="position:absolute;left:1706;top:19690;width:25055;height:1615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">
                  <v:imagedata r:id="rId19" o:title=""/>
                  <o:lock v:ext="edit" aspectratio="f"/>
                </v:shape>
                <v:group id="27 Grupo" o:spid="_x0000_s1033" style="position:absolute;left:7940;top:1641;width:46559;height:44400" coordorigin="7940,1641" coordsize="46559,444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2 CuadroTexto" o:spid="_x0000_s1034" type="#_x0000_t202" style="position:absolute;left:8045;top:2232;width:2305;height:36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pTRsAA&#10;AADbAAAADwAAAGRycy9kb3ducmV2LnhtbERP24rCMBB9F/yHMIJvmiquaDWKuAr7tt4+YGjGpraZ&#10;lCar3f36jSD4NodzneW6tZW4U+MLxwpGwwQEceZ0wbmCy3k/mIHwAVlj5ZgU/JKH9arbWWKq3YOP&#10;dD+FXMQQ9ikqMCHUqZQ+M2TRD11NHLmrayyGCJtc6gYfMdxWcpwkU2mx4NhgsKatoaw8/VgFs8R+&#10;l+V8fPB28jf6MNtPt6tvSvV77WYBIlAb3uKX+0vH+X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HpTRsAAAADbAAAADwAAAAAAAAAAAAAAAACYAgAAZHJzL2Rvd25y&#10;ZXYueG1sUEsFBgAAAAAEAAQA9QAAAIUDAAAAAA==&#10;" filled="f" stroked="f">
                    <v:textbox style="mso-fit-shape-to-text:t">
                      <w:txbxContent>
                        <w:p w14:paraId="282458E3" w14:textId="77777777" w:rsidR="00F661BE" w:rsidRPr="004F094E" w:rsidRDefault="00F661BE" w:rsidP="00ED2CAF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4F094E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  <w:lang w:val="es-ES"/>
                            </w:rPr>
                            <w:t>a</w:t>
                          </w:r>
                        </w:p>
                      </w:txbxContent>
                    </v:textbox>
                  </v:shape>
                  <v:shape id="9 CuadroTexto" o:spid="_x0000_s1035" type="#_x0000_t202" style="position:absolute;left:15764;top:1641;width:2305;height:367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wwZr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ev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LDBmvwAAANsAAAAPAAAAAAAAAAAAAAAAAJgCAABkcnMvZG93bnJl&#10;di54bWxQSwUGAAAAAAQABAD1AAAAhAMAAAAA&#10;" filled="f" stroked="f">
                    <v:textbox style="mso-fit-shape-to-text:t">
                      <w:txbxContent>
                        <w:p w14:paraId="6F1BDC75" w14:textId="77777777" w:rsidR="00F661BE" w:rsidRPr="004F094E" w:rsidRDefault="00F661BE" w:rsidP="00ED2CAF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4F094E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  <w:lang w:val="es-ES"/>
                            </w:rPr>
                            <w:t>a</w:t>
                          </w:r>
                        </w:p>
                      </w:txbxContent>
                    </v:textbox>
                  </v:shape>
                  <v:shape id="10 CuadroTexto" o:spid="_x0000_s1036" type="#_x0000_t202" style="position:absolute;left:23429;top:7028;width:2400;height:367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CV/cQA&#10;AADbAAAADwAAAGRycy9kb3ducmV2LnhtbESPzWrDMBCE74W8g9hCbo1sk5bEtRxCmkBvbX4eYLG2&#10;lmtrZSw1cfL0VaGQ4zAz3zDFarSdONPgG8cK0lkCgrhyuuFawem4e1qA8AFZY+eYFFzJw6qcPBSY&#10;a3fhPZ0PoRYRwj5HBSaEPpfSV4Ys+pnriaP35QaLIcqhlnrAS4TbTmZJ8iItNhwXDPa0MVS1hx+r&#10;YJHYj7ZdZp/ezm/ps9m8uW3/rdT0cVy/ggg0hnv4v/2uFWQp/H2JP0CW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glf3EAAAA2wAAAA8AAAAAAAAAAAAAAAAAmAIAAGRycy9k&#10;b3ducmV2LnhtbFBLBQYAAAAABAAEAPUAAACJAwAAAAA=&#10;" filled="f" stroked="f">
                    <v:textbox style="mso-fit-shape-to-text:t">
                      <w:txbxContent>
                        <w:p w14:paraId="6D8D6E96" w14:textId="77777777" w:rsidR="00F661BE" w:rsidRPr="004F094E" w:rsidRDefault="00F661BE" w:rsidP="00ED2CAF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4F094E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  <w:lang w:val="es-ES"/>
                            </w:rPr>
                            <w:t>b</w:t>
                          </w:r>
                        </w:p>
                      </w:txbxContent>
                    </v:textbox>
                  </v:shape>
                  <v:shape id="11 CuadroTexto" o:spid="_x0000_s1037" type="#_x0000_t202" style="position:absolute;left:7940;top:22811;width:2400;height:367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ILisMA&#10;AADbAAAADwAAAGRycy9kb3ducmV2LnhtbESP0WrCQBRE34X+w3KFvukmoRWNbqRoC33TWj/gkr1m&#10;Y7J3Q3bVtF/vFgo+DjNzhlmtB9uKK/W+dqwgnSYgiEuna64UHL8/JnMQPiBrbB2Tgh/ysC6eRivM&#10;tbvxF10PoRIRwj5HBSaELpfSl4Ys+qnriKN3cr3FEGVfSd3jLcJtK7MkmUmLNccFgx1tDJXN4WIV&#10;zBO7a5pFtvf25Td9NZute+/OSj2Ph7cliEBDeIT/259aQZbB35f4A2R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LILisMAAADbAAAADwAAAAAAAAAAAAAAAACYAgAAZHJzL2Rv&#10;d25yZXYueG1sUEsFBgAAAAAEAAQA9QAAAIgDAAAAAA==&#10;" filled="f" stroked="f">
                    <v:textbox style="mso-fit-shape-to-text:t">
                      <w:txbxContent>
                        <w:p w14:paraId="3B768DB1" w14:textId="77777777" w:rsidR="00F661BE" w:rsidRPr="004F094E" w:rsidRDefault="00F661BE" w:rsidP="00ED2CAF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4F094E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  <w:lang w:val="es-ES"/>
                            </w:rPr>
                            <w:t>b</w:t>
                          </w:r>
                        </w:p>
                      </w:txbxContent>
                    </v:textbox>
                  </v:shape>
                  <v:shape id="12 CuadroTexto" o:spid="_x0000_s1038" type="#_x0000_t202" style="position:absolute;left:15520;top:18497;width:2305;height:36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6uEc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dk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/+rhHEAAAA2wAAAA8AAAAAAAAAAAAAAAAAmAIAAGRycy9k&#10;b3ducmV2LnhtbFBLBQYAAAAABAAEAPUAAACJAwAAAAA=&#10;" filled="f" stroked="f">
                    <v:textbox style="mso-fit-shape-to-text:t">
                      <w:txbxContent>
                        <w:p w14:paraId="36A61017" w14:textId="77777777" w:rsidR="00F661BE" w:rsidRPr="004F094E" w:rsidRDefault="00F661BE" w:rsidP="00ED2CAF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4F094E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  <w:lang w:val="es-ES"/>
                            </w:rPr>
                            <w:t>a</w:t>
                          </w:r>
                        </w:p>
                      </w:txbxContent>
                    </v:textbox>
                  </v:shape>
                  <v:shape id="13 CuadroTexto" o:spid="_x0000_s1039" type="#_x0000_t202" style="position:absolute;left:23311;top:29560;width:2305;height:36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c2Zc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6Ri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Bc2ZcMAAADbAAAADwAAAAAAAAAAAAAAAACYAgAAZHJzL2Rv&#10;d25yZXYueG1sUEsFBgAAAAAEAAQA9QAAAIgDAAAAAA==&#10;" filled="f" stroked="f">
                    <v:textbox style="mso-fit-shape-to-text:t">
                      <w:txbxContent>
                        <w:p w14:paraId="4E7A5053" w14:textId="77777777" w:rsidR="00F661BE" w:rsidRPr="004F094E" w:rsidRDefault="00F661BE" w:rsidP="00ED2CAF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4F094E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  <w:lang w:val="es-ES"/>
                            </w:rPr>
                            <w:t>c</w:t>
                          </w:r>
                        </w:p>
                      </w:txbxContent>
                    </v:textbox>
                  </v:shape>
                  <v:shape id="15 CuadroTexto" o:spid="_x0000_s1040" type="#_x0000_t202" style="position:absolute;left:7950;top:37524;width:2400;height:367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1uT/sQA&#10;AADbAAAADwAAAGRycy9kb3ducmV2LnhtbESP0WrCQBRE3wv9h+UW+lY3CbVodCPFWvDNNvoBl+w1&#10;G5O9G7Krpn69Wyj0cZiZM8xyNdpOXGjwjWMF6SQBQVw53XCt4LD/fJmB8AFZY+eYFPyQh1Xx+LDE&#10;XLsrf9OlDLWIEPY5KjAh9LmUvjJk0U9cTxy9oxsshiiHWuoBrxFuO5klyZu02HBcMNjT2lDVlmer&#10;YJbYXdvOsy9vX2/p1Kw/3KY/KfX8NL4vQAQaw3/4r73VCrIp/H6JP0AW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9bk/7EAAAA2wAAAA8AAAAAAAAAAAAAAAAAmAIAAGRycy9k&#10;b3ducmV2LnhtbFBLBQYAAAAABAAEAPUAAACJAwAAAAA=&#10;" filled="f" stroked="f">
                    <v:textbox style="mso-fit-shape-to-text:t">
                      <w:txbxContent>
                        <w:p w14:paraId="51C6BA9F" w14:textId="77777777" w:rsidR="00F661BE" w:rsidRPr="004F094E" w:rsidRDefault="00F661BE" w:rsidP="00ED2CAF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4F094E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  <w:lang w:val="es-ES"/>
                            </w:rPr>
                            <w:t>b</w:t>
                          </w:r>
                        </w:p>
                      </w:txbxContent>
                    </v:textbox>
                  </v:shape>
                  <v:shape id="16 CuadroTexto" o:spid="_x0000_s1041" type="#_x0000_t202" style="position:absolute;left:15751;top:36179;width:2305;height:36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kNicIA&#10;AADbAAAADwAAAGRycy9kb3ducmV2LnhtbESP3WrCQBSE74W+w3IKvdONoRWNrlKsBe/8fYBD9piN&#10;yZ4N2VVTn74rCF4OM/MNM1t0thZXan3pWMFwkIAgzp0uuVBwPPz2xyB8QNZYOyYFf+RhMX/rzTDT&#10;7sY7uu5DISKEfYYKTAhNJqXPDVn0A9cQR+/kWoshyraQusVbhNtapkkykhZLjgsGG1oayqv9xSoY&#10;J3ZTVZN06+3nffhllj9u1ZyV+njvvqcgAnXhFX6211pBOoLHl/gD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iQ2JwgAAANsAAAAPAAAAAAAAAAAAAAAAAJgCAABkcnMvZG93&#10;bnJldi54bWxQSwUGAAAAAAQABAD1AAAAhwMAAAAA&#10;" filled="f" stroked="f">
                    <v:textbox style="mso-fit-shape-to-text:t">
                      <w:txbxContent>
                        <w:p w14:paraId="1E2809F8" w14:textId="77777777" w:rsidR="00F661BE" w:rsidRPr="004F094E" w:rsidRDefault="00F661BE" w:rsidP="00ED2CAF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4F094E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  <w:lang w:val="es-ES"/>
                            </w:rPr>
                            <w:t>a</w:t>
                          </w:r>
                        </w:p>
                      </w:txbxContent>
                    </v:textbox>
                  </v:shape>
                  <v:shape id="17 CuadroTexto" o:spid="_x0000_s1042" type="#_x0000_t202" style="position:absolute;left:23417;top:40043;width:2305;height:36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WoEsQA&#10;AADbAAAADwAAAGRycy9kb3ducmV2LnhtbESPwW7CMBBE75X6D9YicSMOEVAaYlAFReqNlvYDVvES&#10;h8TrKDaQ9uvrSkg9jmbmjabYDLYVV+p97VjBNElBEJdO11wp+PrcT5YgfEDW2DomBd/kYbN+fCgw&#10;1+7GH3Q9hkpECPscFZgQulxKXxqy6BPXEUfv5HqLIcq+krrHW4TbVmZpupAWa44LBjvaGiqb48Uq&#10;WKb20DTP2bu3s5/p3Gx37rU7KzUeDS8rEIGG8B++t9+0guwJ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FqBLEAAAA2wAAAA8AAAAAAAAAAAAAAAAAmAIAAGRycy9k&#10;b3ducmV2LnhtbFBLBQYAAAAABAAEAPUAAACJAwAAAAA=&#10;" filled="f" stroked="f">
                    <v:textbox style="mso-fit-shape-to-text:t">
                      <w:txbxContent>
                        <w:p w14:paraId="592D09AA" w14:textId="77777777" w:rsidR="00F661BE" w:rsidRPr="004F094E" w:rsidRDefault="00F661BE" w:rsidP="00ED2CAF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4F094E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  <w:lang w:val="es-ES"/>
                            </w:rPr>
                            <w:t>c</w:t>
                          </w:r>
                        </w:p>
                      </w:txbxContent>
                    </v:textbox>
                  </v:shape>
                  <v:shape id="18 CuadroTexto" o:spid="_x0000_s1043" type="#_x0000_t202" style="position:absolute;left:36885;top:39424;width:2400;height:36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o8YL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WP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WjxgvwAAANsAAAAPAAAAAAAAAAAAAAAAAJgCAABkcnMvZG93bnJl&#10;di54bWxQSwUGAAAAAAQABAD1AAAAhAMAAAAA&#10;" filled="f" stroked="f">
                    <v:textbox style="mso-fit-shape-to-text:t">
                      <w:txbxContent>
                        <w:p w14:paraId="22ADEADE" w14:textId="77777777" w:rsidR="00F661BE" w:rsidRPr="004F094E" w:rsidRDefault="00F661BE" w:rsidP="00ED2CAF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4F094E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  <w:lang w:val="es-ES"/>
                            </w:rPr>
                            <w:t>b</w:t>
                          </w:r>
                        </w:p>
                      </w:txbxContent>
                    </v:textbox>
                  </v:shape>
                  <v:shape id="19 CuadroTexto" o:spid="_x0000_s1044" type="#_x0000_t202" style="position:absolute;left:44358;top:37815;width:2305;height:36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aZ+8MA&#10;AADbAAAADwAAAGRycy9kb3ducmV2LnhtbESP0WrCQBRE34X+w3ILvunGUItGVym2gm/WtB9wyV6z&#10;abJ3Q3ar0a93BcHHYWbOMMt1bxtxos5XjhVMxgkI4sLpiksFvz/b0QyED8gaG8ek4EIe1quXwRIz&#10;7c58oFMeShEh7DNUYEJoMyl9YciiH7uWOHpH11kMUXal1B2eI9w2Mk2Sd2mx4rhgsKWNoaLO/62C&#10;WWL3dT1Pv719u06mZvPpvto/pYav/ccCRKA+PMOP9k4rSOdw/xJ/gFz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haZ+8MAAADbAAAADwAAAAAAAAAAAAAAAACYAgAAZHJzL2Rv&#10;d25yZXYueG1sUEsFBgAAAAAEAAQA9QAAAIgDAAAAAA==&#10;" filled="f" stroked="f">
                    <v:textbox style="mso-fit-shape-to-text:t">
                      <w:txbxContent>
                        <w:p w14:paraId="07084B17" w14:textId="77777777" w:rsidR="00F661BE" w:rsidRPr="004F094E" w:rsidRDefault="00F661BE" w:rsidP="00ED2CAF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4F094E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  <w:lang w:val="es-ES"/>
                            </w:rPr>
                            <w:t>a</w:t>
                          </w:r>
                        </w:p>
                      </w:txbxContent>
                    </v:textbox>
                  </v:shape>
                  <v:shape id="20 CuadroTexto" o:spid="_x0000_s1045" type="#_x0000_t202" style="position:absolute;left:51972;top:42364;width:2306;height:36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Wmu8EA&#10;AADbAAAADwAAAGRycy9kb3ducmV2LnhtbERPS27CMBDdV+IO1iB1Vxw+RWnAIASt1F0h7QFG8TQO&#10;iceRbSDl9PWiUpdP77/eDrYTV/KhcaxgOslAEFdON1wr+Pp8e8pBhIissXNMCn4owHYzelhjod2N&#10;T3QtYy1SCIcCFZgY+0LKUBmyGCauJ07ct/MWY4K+ltrjLYXbTs6ybCktNpwaDPa0N1S15cUqyDP7&#10;0bYvs2Owi/v02ewP7rU/K/U4HnYrEJGG+C/+c79rBfO0Pn1JP0Bu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r1prvBAAAA2wAAAA8AAAAAAAAAAAAAAAAAmAIAAGRycy9kb3du&#10;cmV2LnhtbFBLBQYAAAAABAAEAPUAAACGAwAAAAA=&#10;" filled="f" stroked="f">
                    <v:textbox style="mso-fit-shape-to-text:t">
                      <w:txbxContent>
                        <w:p w14:paraId="6EE5D6FF" w14:textId="77777777" w:rsidR="00F661BE" w:rsidRPr="004F094E" w:rsidRDefault="00F661BE" w:rsidP="00ED2CAF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4F094E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  <w:lang w:val="es-ES"/>
                            </w:rPr>
                            <w:t>c</w:t>
                          </w:r>
                        </w:p>
                      </w:txbxContent>
                    </v:textbox>
                  </v:shape>
                  <v:shape id="21 CuadroTexto" o:spid="_x0000_s1046" type="#_x0000_t202" style="position:absolute;left:36820;top:20106;width:2305;height:36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kDIMMA&#10;AADbAAAADwAAAGRycy9kb3ducmV2LnhtbESPwW7CMBBE75X4B2uRuIEToAgCBiFaJG5tgQ9YxUsc&#10;Eq+j2IW0X18jIfU4mpk3mtWms7W4UetLxwrSUQKCOHe65ELB+bQfzkH4gKyxdkwKfsjDZt17WWGm&#10;3Z2/6HYMhYgQ9hkqMCE0mZQ+N2TRj1xDHL2Lay2GKNtC6hbvEW5rOU6SmbRYclww2NDOUF4dv62C&#10;eWI/qmox/vR2+pu+mt2be2+uSg363XYJIlAX/sPP9kErmKTw+BJ/gFz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bkDIMMAAADbAAAADwAAAAAAAAAAAAAAAACYAgAAZHJzL2Rv&#10;d25yZXYueG1sUEsFBgAAAAAEAAQA9QAAAIgDAAAAAA==&#10;" filled="f" stroked="f">
                    <v:textbox style="mso-fit-shape-to-text:t">
                      <w:txbxContent>
                        <w:p w14:paraId="01D73283" w14:textId="77777777" w:rsidR="00F661BE" w:rsidRPr="004F094E" w:rsidRDefault="00F661BE" w:rsidP="00ED2CAF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4F094E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  <w:lang w:val="es-ES"/>
                            </w:rPr>
                            <w:t>a</w:t>
                          </w:r>
                        </w:p>
                      </w:txbxContent>
                    </v:textbox>
                  </v:shape>
                  <v:shape id="22 CuadroTexto" o:spid="_x0000_s1047" type="#_x0000_t202" style="position:absolute;left:44453;top:18756;width:2305;height:36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WudV8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bM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VrnVfEAAAA2wAAAA8AAAAAAAAAAAAAAAAAmAIAAGRycy9k&#10;b3ducmV2LnhtbFBLBQYAAAAABAAEAPUAAACJAwAAAAA=&#10;" filled="f" stroked="f">
                    <v:textbox style="mso-fit-shape-to-text:t">
                      <w:txbxContent>
                        <w:p w14:paraId="62833563" w14:textId="77777777" w:rsidR="00F661BE" w:rsidRPr="004F094E" w:rsidRDefault="00F661BE" w:rsidP="00ED2CAF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4F094E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  <w:lang w:val="es-ES"/>
                            </w:rPr>
                            <w:t>a</w:t>
                          </w:r>
                        </w:p>
                      </w:txbxContent>
                    </v:textbox>
                  </v:shape>
                  <v:shape id="23 CuadroTexto" o:spid="_x0000_s1048" type="#_x0000_t202" style="position:absolute;left:52099;top:22693;width:2400;height:36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w+z8QA&#10;AADbAAAADwAAAGRycy9kb3ducmV2LnhtbESPwW7CMBBE70j8g7VIvRUntKU04KAKqMQNCnzAKt7G&#10;IfE6il1I+/W4UiWOo5l5o1kse9uIC3W+cqwgHScgiAunKy4VnI4fjzMQPiBrbByTgh/ysMyHgwVm&#10;2l35ky6HUIoIYZ+hAhNCm0npC0MW/di1xNH7cp3FEGVXSt3hNcJtIydJMpUWK44LBltaGSrqw7dV&#10;MEvsrq7fJntvn3/TF7Nau017Vuph1L/PQQTqwz38395qBU+v8Pcl/gCZ3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UcPs/EAAAA2wAAAA8AAAAAAAAAAAAAAAAAmAIAAGRycy9k&#10;b3ducmV2LnhtbFBLBQYAAAAABAAEAPUAAACJAwAAAAA=&#10;" filled="f" stroked="f">
                    <v:textbox style="mso-fit-shape-to-text:t">
                      <w:txbxContent>
                        <w:p w14:paraId="554AFEA0" w14:textId="77777777" w:rsidR="00F661BE" w:rsidRPr="004F094E" w:rsidRDefault="00F661BE" w:rsidP="00ED2CAF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4F094E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  <w:lang w:val="es-ES"/>
                            </w:rPr>
                            <w:t>b</w:t>
                          </w:r>
                        </w:p>
                      </w:txbxContent>
                    </v:textbox>
                  </v:shape>
                  <v:shape id="24 CuadroTexto" o:spid="_x0000_s1049" type="#_x0000_t202" style="position:absolute;left:36788;top:7006;width:2400;height:36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OqvcEA&#10;AADbAAAADwAAAGRycy9kb3ducmV2LnhtbERPS27CMBDdV+IO1iB1Vxw+RWnAIASt1F0h7QFG8TQO&#10;iceRbSDl9PWiUpdP77/eDrYTV/KhcaxgOslAEFdON1wr+Pp8e8pBhIissXNMCn4owHYzelhjod2N&#10;T3QtYy1SCIcCFZgY+0LKUBmyGCauJ07ct/MWY4K+ltrjLYXbTs6ybCktNpwaDPa0N1S15cUqyDP7&#10;0bYvs2Owi/v02ewP7rU/K/U4HnYrEJGG+C/+c79rBfM0Nn1JP0Bu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SDqr3BAAAA2wAAAA8AAAAAAAAAAAAAAAAAmAIAAGRycy9kb3du&#10;cmV2LnhtbFBLBQYAAAAABAAEAPUAAACGAwAAAAA=&#10;" filled="f" stroked="f">
                    <v:textbox style="mso-fit-shape-to-text:t">
                      <w:txbxContent>
                        <w:p w14:paraId="4565F4C0" w14:textId="77777777" w:rsidR="00F661BE" w:rsidRPr="004F094E" w:rsidRDefault="00F661BE" w:rsidP="00ED2CAF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4F094E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  <w:lang w:val="es-ES"/>
                            </w:rPr>
                            <w:t>b</w:t>
                          </w:r>
                        </w:p>
                      </w:txbxContent>
                    </v:textbox>
                  </v:shape>
                  <v:shape id="25 CuadroTexto" o:spid="_x0000_s1050" type="#_x0000_t202" style="position:absolute;left:44284;top:3154;width:2305;height:36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9wXcMA&#10;AADbAAAADwAAAGRycy9kb3ducmV2LnhtbESP0WrCQBRE34X+w3ILvukmoqLRVYpV8E2rfsAle5tN&#10;k70bsqum/XpXEPo4zMwZZrnubC1u1PrSsYJ0mIAgzp0uuVBwOe8GMxA+IGusHZOCX/KwXr31lphp&#10;d+cvup1CISKEfYYKTAhNJqXPDVn0Q9cQR+/btRZDlG0hdYv3CLe1HCXJVFosOS4YbGhjKK9OV6tg&#10;lthDVc1HR2/Hf+nEbD7dtvlRqv/efSxABOrCf/jV3msF4xS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b9wXcMAAADbAAAADwAAAAAAAAAAAAAAAACYAgAAZHJzL2Rv&#10;d25yZXYueG1sUEsFBgAAAAAEAAQA9QAAAIgDAAAAAA==&#10;" filled="f" stroked="f">
                    <v:textbox style="mso-fit-shape-to-text:t">
                      <w:txbxContent>
                        <w:p w14:paraId="72A5A533" w14:textId="77777777" w:rsidR="00F661BE" w:rsidRPr="004F094E" w:rsidRDefault="00F661BE" w:rsidP="00ED2CAF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4F094E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  <w:lang w:val="es-ES"/>
                            </w:rPr>
                            <w:t>a</w:t>
                          </w:r>
                        </w:p>
                      </w:txbxContent>
                    </v:textbox>
                  </v:shape>
                  <v:shape id="26 CuadroTexto" o:spid="_x0000_s1051" type="#_x0000_t202" style="position:absolute;left:51904;top:2318;width:2305;height:36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3uKs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4xS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W3uKsMAAADbAAAADwAAAAAAAAAAAAAAAACYAgAAZHJzL2Rv&#10;d25yZXYueG1sUEsFBgAAAAAEAAQA9QAAAIgDAAAAAA==&#10;" filled="f" stroked="f">
                    <v:textbox style="mso-fit-shape-to-text:t">
                      <w:txbxContent>
                        <w:p w14:paraId="6BBD7A3B" w14:textId="77777777" w:rsidR="00F661BE" w:rsidRPr="004F094E" w:rsidRDefault="00F661BE" w:rsidP="00ED2CAF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4F094E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16"/>
                              <w:szCs w:val="16"/>
                              <w:lang w:val="es-ES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shape id="_x0000_s1052" type="#_x0000_t202" style="position:absolute;left:1326;top:34501;width:2368;height:269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s4pMQA&#10;AADbAAAADwAAAGRycy9kb3ducmV2LnhtbESPT4vCMBTE7wt+h/CEva2pf1hqNYoIQg+7B7srXh/N&#10;sy02LzWJWr/9RhD2OMzMb5jlujetuJHzjWUF41ECgri0uuFKwe/P7iMF4QOyxtYyKXiQh/Vq8LbE&#10;TNs77+lWhEpECPsMFdQhdJmUvqzJoB/Zjjh6J+sMhihdJbXDe4SbVk6S5FMabDgu1NjRtqbyXFyN&#10;gu/tvEjzycMd59N8V6SXsf1KD0q9D/vNAkSgPvyHX+1cK5hN4fkl/gC5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F7OKTEAAAA2wAAAA8AAAAAAAAAAAAAAAAAmAIAAGRycy9k&#10;b3ducmV2LnhtbFBLBQYAAAAABAAEAPUAAACJAwAAAAA=&#10;" fillcolor="white [3201]" stroked="f" strokeweight=".5pt">
                  <v:textbox>
                    <w:txbxContent>
                      <w:p w14:paraId="2DB8E7DC" w14:textId="77777777" w:rsidR="00F661BE" w:rsidRPr="004F094E" w:rsidRDefault="00F661BE" w:rsidP="00ED2CA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F094E">
                          <w:rPr>
                            <w:rFonts w:ascii="Times New Roman" w:eastAsia="Calibri" w:hAnsi="Times New Roman" w:cs="Times New Roman"/>
                            <w:b/>
                            <w:bCs/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c</w:t>
                        </w:r>
                      </w:p>
                    </w:txbxContent>
                  </v:textbox>
                </v:shape>
                <v:shape id="_x0000_s1053" type="#_x0000_t202" style="position:absolute;left:1303;top:17089;width:2438;height:269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Kg0MQA&#10;AADbAAAADwAAAGRycy9kb3ducmV2LnhtbESPT4vCMBTE7wt+h/AEb2vqH5ZajSKC0IN7sLvi9dE8&#10;22Lz0k2yWr+9WRD2OMzMb5jVpjetuJHzjWUFk3ECgri0uuFKwffX/j0F4QOyxtYyKXiQh8168LbC&#10;TNs7H+lWhEpECPsMFdQhdJmUvqzJoB/bjjh6F+sMhihdJbXDe4SbVk6T5EMabDgu1NjRrqbyWvwa&#10;BZ+7RZHm04c7L2b5vkh/JvaQnpQaDfvtEkSgPvyHX+1cK5jP4e9L/AFy/QQ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6SoNDEAAAA2wAAAA8AAAAAAAAAAAAAAAAAmAIAAGRycy9k&#10;b3ducmV2LnhtbFBLBQYAAAAABAAEAPUAAACJAwAAAAA=&#10;" fillcolor="white [3201]" stroked="f" strokeweight=".5pt">
                  <v:textbox>
                    <w:txbxContent>
                      <w:p w14:paraId="0A2B6F67" w14:textId="77777777" w:rsidR="00F661BE" w:rsidRPr="004F094E" w:rsidRDefault="00F661BE" w:rsidP="00ED2CA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F094E">
                          <w:rPr>
                            <w:rFonts w:ascii="Times New Roman" w:eastAsia="Calibri" w:hAnsi="Times New Roman" w:cs="Times New Roman"/>
                            <w:b/>
                            <w:bCs/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b</w:t>
                        </w:r>
                      </w:p>
                    </w:txbxContent>
                  </v:textbox>
                </v:shape>
                <v:shape id="_x0000_s1054" type="#_x0000_t202" style="position:absolute;left:1313;width:2463;height:269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d4FS8QA&#10;AADbAAAADwAAAGRycy9kb3ducmV2LnhtbESPQWvCQBSE7wX/w/IEb3WjthKjqxRByKEemipeH9ln&#10;Esy+jbtbjf/eLRR6HGbmG2a16U0rbuR8Y1nBZJyAIC6tbrhScPjevaYgfEDW2FomBQ/ysFkPXlaY&#10;aXvnL7oVoRIRwj5DBXUIXSalL2sy6Me2I47e2TqDIUpXSe3wHuGmldMkmUuDDceFGjva1lReih+j&#10;YL9dFGk+fbjTYpbvivQ6sZ/pUanRsP9YggjUh//wXzvXCt7e4fdL/AFy/QQ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HeBUvEAAAA2wAAAA8AAAAAAAAAAAAAAAAAmAIAAGRycy9k&#10;b3ducmV2LnhtbFBLBQYAAAAABAAEAPUAAACJAwAAAAA=&#10;" fillcolor="white [3201]" stroked="f" strokeweight=".5pt">
                  <v:textbox>
                    <w:txbxContent>
                      <w:p w14:paraId="7FF67E8F" w14:textId="77777777" w:rsidR="00F661BE" w:rsidRPr="004F094E" w:rsidRDefault="00F661BE" w:rsidP="00ED2CA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F094E">
                          <w:rPr>
                            <w:rFonts w:ascii="Times New Roman" w:eastAsia="Calibri" w:hAnsi="Times New Roman" w:cs="Times New Roman"/>
                            <w:b/>
                            <w:bCs/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a</w:t>
                        </w:r>
                      </w:p>
                    </w:txbxContent>
                  </v:textbox>
                </v:shape>
                <v:shape id="_x0000_s1055" type="#_x0000_t202" style="position:absolute;left:29904;top:34566;width:2274;height:269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xXWsUA&#10;AADbAAAADwAAAGRycy9kb3ducmV2LnhtbESPQWsCMRSE7wX/Q3iFXkSzFrFlaxQVFCm2pSrF42Pz&#10;ulncvCxJ1PXfN4LQ4zAz3zDjaWtrcSYfKscKBv0MBHHhdMWlgv1u2XsFESKyxtoxKbhSgOmk8zDG&#10;XLsLf9N5G0uRIBxyVGBibHIpQ2HIYui7hjh5v85bjEn6UmqPlwS3tXzOspG0WHFaMNjQwlBx3J6s&#10;gqN5735lq4/5z2h99Z+7kzv4zUGpp8d29gYiUhv/w/f2WisYvsDtS/oBcvI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B3FdaxQAAANsAAAAPAAAAAAAAAAAAAAAAAJgCAABkcnMv&#10;ZG93bnJldi54bWxQSwUGAAAAAAQABAD1AAAAigMAAAAA&#10;" filled="f" stroked="f" strokeweight=".5pt">
                  <v:textbox>
                    <w:txbxContent>
                      <w:p w14:paraId="0613498A" w14:textId="77777777" w:rsidR="00F661BE" w:rsidRPr="004F094E" w:rsidRDefault="00F661BE" w:rsidP="00ED2CA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F094E">
                          <w:rPr>
                            <w:rFonts w:ascii="Times New Roman" w:eastAsia="Calibri" w:hAnsi="Times New Roman" w:cs="Times New Roman"/>
                            <w:b/>
                            <w:bCs/>
                            <w:color w:val="000000" w:themeColor="dark1"/>
                            <w:kern w:val="24"/>
                            <w:sz w:val="16"/>
                            <w:szCs w:val="16"/>
                            <w:lang w:val="es-ES"/>
                          </w:rPr>
                          <w:t>f</w:t>
                        </w:r>
                      </w:p>
                    </w:txbxContent>
                  </v:textbox>
                </v:shape>
                <v:shape id="_x0000_s1056" type="#_x0000_t202" style="position:absolute;left:29904;top:17075;width:2350;height:269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w9ms8UA&#10;AADbAAAADwAAAGRycy9kb3ducmV2LnhtbESPQWsCMRSE7wX/Q3iFXkSzFpF2axQVFCm2pSrF42Pz&#10;ulncvCxJ1PXfN4LQ4zAz3zDjaWtrcSYfKscKBv0MBHHhdMWlgv1u2XsBESKyxtoxKbhSgOmk8zDG&#10;XLsLf9N5G0uRIBxyVGBibHIpQ2HIYui7hjh5v85bjEn6UmqPlwS3tXzOspG0WHFaMNjQwlBx3J6s&#10;gqN5735lq4/5z2h99Z+7kzv4zUGpp8d29gYiUhv/w/f2WisYvsLtS/oBcvI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fD2azxQAAANsAAAAPAAAAAAAAAAAAAAAAAJgCAABkcnMv&#10;ZG93bnJldi54bWxQSwUGAAAAAAQABAD1AAAAigMAAAAA&#10;" filled="f" stroked="f" strokeweight=".5pt">
                  <v:textbox>
                    <w:txbxContent>
                      <w:p w14:paraId="6509D0F4" w14:textId="77777777" w:rsidR="00F661BE" w:rsidRPr="004F094E" w:rsidRDefault="00F661BE" w:rsidP="00ED2CA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F094E">
                          <w:rPr>
                            <w:rFonts w:ascii="Times New Roman" w:eastAsia="Calibri" w:hAnsi="Times New Roman" w:cs="Times New Roman"/>
                            <w:b/>
                            <w:bCs/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e</w:t>
                        </w:r>
                      </w:p>
                    </w:txbxContent>
                  </v:textbox>
                </v:shape>
                <v:shape id="_x0000_s1057" type="#_x0000_t202" style="position:absolute;left:29906;top:69;width:2439;height:269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yVlcQA&#10;AADbAAAADwAAAGRycy9kb3ducmV2LnhtbESPQWvCQBSE7wX/w/IEb3UTpSWmriKCkIMeGpVeH9nX&#10;JDT7Nu6uGv+9Wyj0OMzMN8xyPZhO3Mj51rKCdJqAIK6sbrlWcDruXjMQPiBr7CyTggd5WK9GL0vM&#10;tb3zJ93KUIsIYZ+jgiaEPpfSVw0Z9FPbE0fv2zqDIUpXS+3wHuGmk7MkeZcGW44LDfa0baj6Ka9G&#10;wWG7KLNi9nBfi3mxK7NLavfZWanJeNh8gAg0hP/wX7vQCt5S+P0Sf4BcP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s8lZXEAAAA2wAAAA8AAAAAAAAAAAAAAAAAmAIAAGRycy9k&#10;b3ducmV2LnhtbFBLBQYAAAAABAAEAPUAAACJAwAAAAA=&#10;" fillcolor="white [3201]" stroked="f" strokeweight=".5pt">
                  <v:textbox>
                    <w:txbxContent>
                      <w:p w14:paraId="1640E4C7" w14:textId="77777777" w:rsidR="00F661BE" w:rsidRPr="004F094E" w:rsidRDefault="00F661BE" w:rsidP="00ED2CA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F094E">
                          <w:rPr>
                            <w:rFonts w:ascii="Times New Roman" w:eastAsia="Calibri" w:hAnsi="Times New Roman" w:cs="Times New Roman"/>
                            <w:b/>
                            <w:bCs/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4B6A14D" w14:textId="77777777" w:rsidR="00ED2CAF" w:rsidRPr="00C600BA" w:rsidRDefault="00ED2CAF" w:rsidP="00813B0F">
      <w:pPr>
        <w:spacing w:line="360" w:lineRule="auto"/>
        <w:ind w:left="709" w:hanging="709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C4E36F5" w14:textId="77777777" w:rsidR="00ED2CAF" w:rsidRPr="00C600BA" w:rsidRDefault="00ED2CAF" w:rsidP="00813B0F">
      <w:pPr>
        <w:spacing w:line="360" w:lineRule="auto"/>
        <w:ind w:left="709" w:hanging="709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42EDBAF" w14:textId="77777777" w:rsidR="00ED2CAF" w:rsidRPr="00C600BA" w:rsidRDefault="00ED2CAF" w:rsidP="00813B0F">
      <w:pPr>
        <w:spacing w:line="360" w:lineRule="auto"/>
        <w:ind w:left="709" w:hanging="709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78031E0" w14:textId="77777777" w:rsidR="00ED2CAF" w:rsidRPr="00C600BA" w:rsidRDefault="00ED2CAF" w:rsidP="00813B0F">
      <w:pPr>
        <w:spacing w:line="360" w:lineRule="auto"/>
        <w:ind w:left="709" w:hanging="709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31739B6C" w14:textId="77777777" w:rsidR="00ED2CAF" w:rsidRPr="00C600BA" w:rsidRDefault="00ED2CAF" w:rsidP="00813B0F">
      <w:pPr>
        <w:spacing w:line="360" w:lineRule="auto"/>
        <w:ind w:left="709" w:hanging="709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59E88A8" w14:textId="77777777" w:rsidR="00ED2CAF" w:rsidRPr="00C600BA" w:rsidRDefault="00ED2CAF" w:rsidP="00813B0F">
      <w:pPr>
        <w:spacing w:line="360" w:lineRule="auto"/>
        <w:ind w:left="709" w:hanging="709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33A1272" w14:textId="77777777" w:rsidR="00ED2CAF" w:rsidRPr="00C600BA" w:rsidRDefault="00ED2CAF" w:rsidP="00813B0F">
      <w:pPr>
        <w:spacing w:line="360" w:lineRule="auto"/>
        <w:ind w:left="709" w:hanging="709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464809DD" w14:textId="77777777" w:rsidR="00ED2CAF" w:rsidRPr="00C600BA" w:rsidRDefault="00ED2CAF" w:rsidP="00813B0F">
      <w:pPr>
        <w:spacing w:line="360" w:lineRule="auto"/>
        <w:ind w:left="709" w:hanging="709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6086D4C8" w14:textId="77777777" w:rsidR="00ED2CAF" w:rsidRPr="00C600BA" w:rsidRDefault="00ED2CAF" w:rsidP="00813B0F">
      <w:pPr>
        <w:spacing w:line="360" w:lineRule="auto"/>
        <w:ind w:left="709" w:hanging="709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55575684" w14:textId="77777777" w:rsidR="00ED2CAF" w:rsidRPr="00C600BA" w:rsidRDefault="00ED2CAF" w:rsidP="00813B0F">
      <w:pPr>
        <w:spacing w:line="360" w:lineRule="auto"/>
        <w:ind w:left="709" w:hanging="709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737DC61B" w14:textId="77777777" w:rsidR="00ED2CAF" w:rsidRPr="00C600BA" w:rsidRDefault="00ED2CAF" w:rsidP="00813B0F">
      <w:pPr>
        <w:spacing w:line="360" w:lineRule="auto"/>
        <w:ind w:left="709" w:hanging="709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395169B8" w14:textId="77777777" w:rsidR="00ED2CAF" w:rsidRPr="00C600BA" w:rsidRDefault="00ED2CAF" w:rsidP="00813B0F">
      <w:pPr>
        <w:spacing w:line="360" w:lineRule="auto"/>
        <w:ind w:left="709" w:hanging="709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6A7721F1" w14:textId="77777777" w:rsidR="00ED2CAF" w:rsidRPr="00C600BA" w:rsidRDefault="00ED2CAF" w:rsidP="00813B0F">
      <w:pPr>
        <w:spacing w:line="360" w:lineRule="auto"/>
        <w:ind w:left="709" w:hanging="709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707763D0" w14:textId="77777777" w:rsidR="00ED2CAF" w:rsidRPr="00C600BA" w:rsidRDefault="00ED2CAF" w:rsidP="00813B0F">
      <w:pPr>
        <w:spacing w:line="360" w:lineRule="auto"/>
        <w:ind w:left="709" w:hanging="709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5349BA8A" w14:textId="77777777" w:rsidR="00ED2CAF" w:rsidRPr="00C600BA" w:rsidRDefault="00ED2CAF" w:rsidP="00813B0F">
      <w:pPr>
        <w:spacing w:line="360" w:lineRule="auto"/>
        <w:ind w:left="709" w:hanging="709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0DA728B4" w14:textId="77777777" w:rsidR="00ED2CAF" w:rsidRPr="00C600BA" w:rsidRDefault="00ED2CAF" w:rsidP="00813B0F">
      <w:pPr>
        <w:spacing w:line="360" w:lineRule="auto"/>
        <w:ind w:left="709" w:hanging="709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09B13E06" w14:textId="2833CC19" w:rsidR="00B378DC" w:rsidRPr="00C600BA" w:rsidRDefault="00813B0F" w:rsidP="004D54C4">
      <w:pPr>
        <w:spacing w:line="360" w:lineRule="auto"/>
        <w:ind w:left="567" w:hanging="567"/>
        <w:jc w:val="both"/>
        <w:rPr>
          <w:rFonts w:ascii="Times New Roman" w:hAnsi="Times New Roman" w:cs="Times New Roman"/>
          <w:b/>
          <w:color w:val="000000" w:themeColor="text1"/>
        </w:rPr>
      </w:pPr>
      <w:r w:rsidRPr="00C600BA">
        <w:rPr>
          <w:rFonts w:ascii="Arial" w:hAnsi="Arial" w:cs="Arial"/>
          <w:b/>
          <w:color w:val="000000" w:themeColor="text1"/>
          <w:sz w:val="20"/>
          <w:szCs w:val="20"/>
        </w:rPr>
        <w:t>Fig. S3</w:t>
      </w:r>
      <w:r w:rsidRPr="00C600B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C600B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B</w:t>
      </w:r>
      <w:r w:rsidR="0017200A" w:rsidRPr="00C600B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.</w:t>
      </w:r>
      <w:r w:rsidRPr="00C600B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velezensis</w:t>
      </w:r>
      <w:r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83 and </w:t>
      </w:r>
      <w:r w:rsidRPr="00C600B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B. velezensis</w:t>
      </w:r>
      <w:r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ZB42 growth-promoting effect on </w:t>
      </w:r>
      <w:r w:rsidRPr="00C600B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A. thaliana</w:t>
      </w:r>
      <w:r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edlings. a) </w:t>
      </w:r>
      <w:r w:rsidR="0017200A"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imary </w:t>
      </w:r>
      <w:r w:rsidR="0017200A"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>oot (PR) length (cm)</w:t>
      </w:r>
      <w:r w:rsidR="00165FF9"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) </w:t>
      </w:r>
      <w:r w:rsidR="0017200A"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teral </w:t>
      </w:r>
      <w:r w:rsidR="0017200A"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>oot (LR) length (cm)</w:t>
      </w:r>
      <w:r w:rsidR="00165FF9"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) </w:t>
      </w:r>
      <w:r w:rsidR="0017200A"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>hoot diameter (cm)</w:t>
      </w:r>
      <w:r w:rsidR="00165FF9"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) </w:t>
      </w:r>
      <w:r w:rsidR="0017200A"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teral </w:t>
      </w:r>
      <w:r w:rsidR="0017200A"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>oot (LR) density</w:t>
      </w:r>
      <w:r w:rsidR="00165FF9"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) </w:t>
      </w:r>
      <w:r w:rsidR="0017200A"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>eave number</w:t>
      </w:r>
      <w:r w:rsidR="00165FF9"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) </w:t>
      </w:r>
      <w:r w:rsidR="0017200A"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tal biomass (mg). N=18. </w:t>
      </w:r>
      <w:r w:rsidRPr="00C600BA">
        <w:rPr>
          <w:rFonts w:ascii="Times New Roman" w:hAnsi="Times New Roman" w:cs="Times New Roman"/>
          <w:sz w:val="20"/>
          <w:szCs w:val="20"/>
        </w:rPr>
        <w:t xml:space="preserve">Different letters indicate statistically significant differences among treatments at </w:t>
      </w:r>
      <w:r w:rsidRPr="00C600BA">
        <w:rPr>
          <w:rFonts w:ascii="Times New Roman" w:hAnsi="Times New Roman" w:cs="Times New Roman"/>
          <w:i/>
          <w:sz w:val="20"/>
          <w:szCs w:val="20"/>
        </w:rPr>
        <w:t>P</w:t>
      </w:r>
      <w:r w:rsidRPr="00C600BA">
        <w:rPr>
          <w:rFonts w:ascii="Times New Roman" w:hAnsi="Times New Roman" w:cs="Times New Roman"/>
          <w:sz w:val="20"/>
          <w:szCs w:val="20"/>
        </w:rPr>
        <w:t>≤0.05</w:t>
      </w:r>
    </w:p>
    <w:p w14:paraId="78CF05B7" w14:textId="77777777" w:rsidR="00346C39" w:rsidRPr="00C600BA" w:rsidRDefault="00346C39" w:rsidP="004D54C4">
      <w:pPr>
        <w:spacing w:line="360" w:lineRule="auto"/>
        <w:ind w:left="567" w:hanging="567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2AE2FB0A" w14:textId="60C56EFF" w:rsidR="00B24024" w:rsidRPr="00C600BA" w:rsidRDefault="00B24024" w:rsidP="00813B0F">
      <w:pPr>
        <w:rPr>
          <w:rFonts w:ascii="Times New Roman" w:hAnsi="Times New Roman" w:cs="Times New Roman"/>
          <w:b/>
          <w:color w:val="000000" w:themeColor="text1"/>
        </w:rPr>
      </w:pPr>
    </w:p>
    <w:p w14:paraId="1140079A" w14:textId="4B4C139B" w:rsidR="00B24024" w:rsidRPr="00C600BA" w:rsidRDefault="00A15563" w:rsidP="00813B0F">
      <w:pPr>
        <w:rPr>
          <w:rFonts w:ascii="Times New Roman" w:hAnsi="Times New Roman" w:cs="Times New Roman"/>
          <w:b/>
          <w:color w:val="000000" w:themeColor="text1"/>
        </w:rPr>
      </w:pPr>
      <w:r w:rsidRPr="00C600BA">
        <w:rPr>
          <w:rFonts w:ascii="Times New Roman" w:hAnsi="Times New Roman" w:cs="Times New Roman"/>
          <w:b/>
          <w:noProof/>
          <w:color w:val="000000" w:themeColor="text1"/>
        </w:rPr>
        <w:drawing>
          <wp:anchor distT="0" distB="0" distL="114300" distR="114300" simplePos="0" relativeHeight="251654144" behindDoc="0" locked="0" layoutInCell="1" allowOverlap="1" wp14:anchorId="5A8E4700" wp14:editId="3FB26A8D">
            <wp:simplePos x="0" y="0"/>
            <wp:positionH relativeFrom="column">
              <wp:posOffset>53415</wp:posOffset>
            </wp:positionH>
            <wp:positionV relativeFrom="paragraph">
              <wp:posOffset>137457</wp:posOffset>
            </wp:positionV>
            <wp:extent cx="3240000" cy="1800000"/>
            <wp:effectExtent l="0" t="0" r="0" b="0"/>
            <wp:wrapNone/>
            <wp:docPr id="138" name="4 Gráfico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anchor>
        </w:drawing>
      </w:r>
      <w:r w:rsidRPr="00C600BA">
        <w:rPr>
          <w:rFonts w:ascii="Times New Roman" w:hAnsi="Times New Roman" w:cs="Times New Roman"/>
          <w:b/>
          <w:noProof/>
          <w:color w:val="000000" w:themeColor="text1"/>
        </w:rPr>
        <w:drawing>
          <wp:anchor distT="0" distB="0" distL="114300" distR="114300" simplePos="0" relativeHeight="251655168" behindDoc="0" locked="0" layoutInCell="1" allowOverlap="1" wp14:anchorId="5BA77D60" wp14:editId="3AAE6ED3">
            <wp:simplePos x="0" y="0"/>
            <wp:positionH relativeFrom="column">
              <wp:posOffset>2961035</wp:posOffset>
            </wp:positionH>
            <wp:positionV relativeFrom="paragraph">
              <wp:posOffset>110897</wp:posOffset>
            </wp:positionV>
            <wp:extent cx="3240000" cy="1800000"/>
            <wp:effectExtent l="0" t="0" r="0" b="0"/>
            <wp:wrapNone/>
            <wp:docPr id="139" name="2 Gráfico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anchor>
        </w:drawing>
      </w:r>
      <w:r w:rsidRPr="00C600BA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3CCD9034" wp14:editId="50DE790E">
                <wp:simplePos x="0" y="0"/>
                <wp:positionH relativeFrom="column">
                  <wp:posOffset>67520</wp:posOffset>
                </wp:positionH>
                <wp:positionV relativeFrom="paragraph">
                  <wp:posOffset>-4445</wp:posOffset>
                </wp:positionV>
                <wp:extent cx="239395" cy="269875"/>
                <wp:effectExtent l="0" t="0" r="8255" b="0"/>
                <wp:wrapNone/>
                <wp:docPr id="140" name="199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395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7974F0" w14:textId="77777777" w:rsidR="00F661BE" w:rsidRPr="004D54C4" w:rsidRDefault="00F661BE" w:rsidP="00485CC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D54C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CCD9034" id="199 Cuadro de texto" o:spid="_x0000_s1058" type="#_x0000_t202" style="position:absolute;margin-left:5.3pt;margin-top:-.35pt;width:18.85pt;height:21.25pt;z-index:2516561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" fillcolor="white [3201]" stroked="f" strokeweight=".5pt">
                <v:textbox>
                  <w:txbxContent>
                    <w:p w14:paraId="5C7974F0" w14:textId="77777777" w:rsidR="00F661BE" w:rsidRPr="004D54C4" w:rsidRDefault="00F661BE" w:rsidP="00485CC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D54C4">
                        <w:rPr>
                          <w:rFonts w:ascii="Times New Roman" w:eastAsia="Calibri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16"/>
                          <w:szCs w:val="1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C600BA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123AB03" wp14:editId="01D6F737">
                <wp:simplePos x="0" y="0"/>
                <wp:positionH relativeFrom="column">
                  <wp:posOffset>3201562</wp:posOffset>
                </wp:positionH>
                <wp:positionV relativeFrom="paragraph">
                  <wp:posOffset>2520</wp:posOffset>
                </wp:positionV>
                <wp:extent cx="231775" cy="269875"/>
                <wp:effectExtent l="0" t="0" r="0" b="0"/>
                <wp:wrapNone/>
                <wp:docPr id="141" name="199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775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880CC8" w14:textId="77777777" w:rsidR="00F661BE" w:rsidRPr="004D54C4" w:rsidRDefault="00F661BE" w:rsidP="00485CC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D54C4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123AB03" id="_x0000_s1059" type="#_x0000_t202" style="position:absolute;margin-left:252.1pt;margin-top:.2pt;width:18.25pt;height:21.25pt;z-index:2516572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" fillcolor="white [3201]" stroked="f" strokeweight=".5pt">
                <v:textbox>
                  <w:txbxContent>
                    <w:p w14:paraId="3A880CC8" w14:textId="77777777" w:rsidR="00F661BE" w:rsidRPr="004D54C4" w:rsidRDefault="00F661BE" w:rsidP="00485CC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D54C4">
                        <w:rPr>
                          <w:rFonts w:ascii="Times New Roman" w:eastAsia="Calibri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16"/>
                          <w:szCs w:val="1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5307E906" w14:textId="65DDAD0A" w:rsidR="00B24024" w:rsidRPr="00C600BA" w:rsidRDefault="00A15563" w:rsidP="00813B0F">
      <w:pPr>
        <w:rPr>
          <w:rFonts w:ascii="Times New Roman" w:hAnsi="Times New Roman" w:cs="Times New Roman"/>
          <w:b/>
          <w:color w:val="000000" w:themeColor="text1"/>
        </w:rPr>
      </w:pPr>
      <w:r w:rsidRPr="00C600BA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6490AC1" wp14:editId="2ED6A663">
                <wp:simplePos x="0" y="0"/>
                <wp:positionH relativeFrom="column">
                  <wp:posOffset>528986</wp:posOffset>
                </wp:positionH>
                <wp:positionV relativeFrom="paragraph">
                  <wp:posOffset>260744</wp:posOffset>
                </wp:positionV>
                <wp:extent cx="1915886" cy="1091112"/>
                <wp:effectExtent l="0" t="0" r="27305" b="13970"/>
                <wp:wrapNone/>
                <wp:docPr id="142" name="Forma libre: forma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5886" cy="1091112"/>
                        </a:xfrm>
                        <a:custGeom>
                          <a:avLst/>
                          <a:gdLst>
                            <a:gd name="connsiteX0" fmla="*/ 0 w 1915886"/>
                            <a:gd name="connsiteY0" fmla="*/ 1088675 h 1088675"/>
                            <a:gd name="connsiteX1" fmla="*/ 365760 w 1915886"/>
                            <a:gd name="connsiteY1" fmla="*/ 95898 h 1088675"/>
                            <a:gd name="connsiteX2" fmla="*/ 783771 w 1915886"/>
                            <a:gd name="connsiteY2" fmla="*/ 34938 h 1088675"/>
                            <a:gd name="connsiteX3" fmla="*/ 949234 w 1915886"/>
                            <a:gd name="connsiteY3" fmla="*/ 61064 h 1088675"/>
                            <a:gd name="connsiteX4" fmla="*/ 1166949 w 1915886"/>
                            <a:gd name="connsiteY4" fmla="*/ 304904 h 1088675"/>
                            <a:gd name="connsiteX5" fmla="*/ 1524000 w 1915886"/>
                            <a:gd name="connsiteY5" fmla="*/ 513910 h 1088675"/>
                            <a:gd name="connsiteX6" fmla="*/ 1915886 w 1915886"/>
                            <a:gd name="connsiteY6" fmla="*/ 566161 h 1088675"/>
                            <a:gd name="connsiteX0" fmla="*/ 0 w 1915886"/>
                            <a:gd name="connsiteY0" fmla="*/ 1106543 h 1106543"/>
                            <a:gd name="connsiteX1" fmla="*/ 365760 w 1915886"/>
                            <a:gd name="connsiteY1" fmla="*/ 113766 h 1106543"/>
                            <a:gd name="connsiteX2" fmla="*/ 670560 w 1915886"/>
                            <a:gd name="connsiteY2" fmla="*/ 17971 h 1106543"/>
                            <a:gd name="connsiteX3" fmla="*/ 949234 w 1915886"/>
                            <a:gd name="connsiteY3" fmla="*/ 78932 h 1106543"/>
                            <a:gd name="connsiteX4" fmla="*/ 1166949 w 1915886"/>
                            <a:gd name="connsiteY4" fmla="*/ 322772 h 1106543"/>
                            <a:gd name="connsiteX5" fmla="*/ 1524000 w 1915886"/>
                            <a:gd name="connsiteY5" fmla="*/ 531778 h 1106543"/>
                            <a:gd name="connsiteX6" fmla="*/ 1915886 w 1915886"/>
                            <a:gd name="connsiteY6" fmla="*/ 584029 h 1106543"/>
                            <a:gd name="connsiteX0" fmla="*/ 0 w 1915886"/>
                            <a:gd name="connsiteY0" fmla="*/ 1093527 h 1093527"/>
                            <a:gd name="connsiteX1" fmla="*/ 365760 w 1915886"/>
                            <a:gd name="connsiteY1" fmla="*/ 126876 h 1093527"/>
                            <a:gd name="connsiteX2" fmla="*/ 670560 w 1915886"/>
                            <a:gd name="connsiteY2" fmla="*/ 4955 h 1093527"/>
                            <a:gd name="connsiteX3" fmla="*/ 949234 w 1915886"/>
                            <a:gd name="connsiteY3" fmla="*/ 65916 h 1093527"/>
                            <a:gd name="connsiteX4" fmla="*/ 1166949 w 1915886"/>
                            <a:gd name="connsiteY4" fmla="*/ 309756 h 1093527"/>
                            <a:gd name="connsiteX5" fmla="*/ 1524000 w 1915886"/>
                            <a:gd name="connsiteY5" fmla="*/ 518762 h 1093527"/>
                            <a:gd name="connsiteX6" fmla="*/ 1915886 w 1915886"/>
                            <a:gd name="connsiteY6" fmla="*/ 571013 h 1093527"/>
                            <a:gd name="connsiteX0" fmla="*/ 0 w 1915886"/>
                            <a:gd name="connsiteY0" fmla="*/ 1091112 h 1091112"/>
                            <a:gd name="connsiteX1" fmla="*/ 365760 w 1915886"/>
                            <a:gd name="connsiteY1" fmla="*/ 124461 h 1091112"/>
                            <a:gd name="connsiteX2" fmla="*/ 670560 w 1915886"/>
                            <a:gd name="connsiteY2" fmla="*/ 2540 h 1091112"/>
                            <a:gd name="connsiteX3" fmla="*/ 949234 w 1915886"/>
                            <a:gd name="connsiteY3" fmla="*/ 63501 h 1091112"/>
                            <a:gd name="connsiteX4" fmla="*/ 1166949 w 1915886"/>
                            <a:gd name="connsiteY4" fmla="*/ 307341 h 1091112"/>
                            <a:gd name="connsiteX5" fmla="*/ 1524000 w 1915886"/>
                            <a:gd name="connsiteY5" fmla="*/ 516347 h 1091112"/>
                            <a:gd name="connsiteX6" fmla="*/ 1915886 w 1915886"/>
                            <a:gd name="connsiteY6" fmla="*/ 568598 h 1091112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</a:cxnLst>
                          <a:rect l="l" t="t" r="r" b="b"/>
                          <a:pathLst>
                            <a:path w="1915886" h="1091112">
                              <a:moveTo>
                                <a:pt x="0" y="1091112"/>
                              </a:moveTo>
                              <a:cubicBezTo>
                                <a:pt x="117566" y="682535"/>
                                <a:pt x="227874" y="279765"/>
                                <a:pt x="365760" y="124461"/>
                              </a:cubicBezTo>
                              <a:cubicBezTo>
                                <a:pt x="503646" y="-30843"/>
                                <a:pt x="573314" y="12700"/>
                                <a:pt x="670560" y="2540"/>
                              </a:cubicBezTo>
                              <a:cubicBezTo>
                                <a:pt x="767806" y="-7620"/>
                                <a:pt x="866503" y="12701"/>
                                <a:pt x="949234" y="63501"/>
                              </a:cubicBezTo>
                              <a:cubicBezTo>
                                <a:pt x="1031965" y="114301"/>
                                <a:pt x="1071155" y="231867"/>
                                <a:pt x="1166949" y="307341"/>
                              </a:cubicBezTo>
                              <a:cubicBezTo>
                                <a:pt x="1262743" y="382815"/>
                                <a:pt x="1399177" y="472804"/>
                                <a:pt x="1524000" y="516347"/>
                              </a:cubicBezTo>
                              <a:cubicBezTo>
                                <a:pt x="1648823" y="559890"/>
                                <a:pt x="1782354" y="564244"/>
                                <a:pt x="1915886" y="568598"/>
                              </a:cubicBezTo>
                            </a:path>
                          </a:pathLst>
                        </a:cu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B993B98" id="Forma libre: forma 142" o:spid="_x0000_s1026" style="position:absolute;margin-left:41.65pt;margin-top:20.55pt;width:150.85pt;height:85.9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915886,10911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" path="m,1091112c117566,682535,227874,279765,365760,124461,503646,-30843,573314,12700,670560,2540,767806,-7620,866503,12701,949234,63501v82731,50800,121921,168366,217715,243840c1262743,382815,1399177,472804,1524000,516347v124823,43543,258354,47897,391886,52251e" filled="f" strokecolor="black [3213]">
                <v:stroke joinstyle="miter"/>
                <v:path arrowok="t" o:connecttype="custom" o:connectlocs="0,1091112;365760,124461;670560,2540;949234,63501;1166949,307341;1524000,516347;1915886,568598" o:connectangles="0,0,0,0,0,0,0"/>
              </v:shape>
            </w:pict>
          </mc:Fallback>
        </mc:AlternateContent>
      </w:r>
      <w:r w:rsidRPr="00C600BA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444B94" wp14:editId="7BBA00A6">
                <wp:simplePos x="0" y="0"/>
                <wp:positionH relativeFrom="column">
                  <wp:posOffset>3680610</wp:posOffset>
                </wp:positionH>
                <wp:positionV relativeFrom="paragraph">
                  <wp:posOffset>175365</wp:posOffset>
                </wp:positionV>
                <wp:extent cx="1583193" cy="967595"/>
                <wp:effectExtent l="0" t="0" r="17145" b="23495"/>
                <wp:wrapNone/>
                <wp:docPr id="144" name="Forma libre: forma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3193" cy="967595"/>
                        </a:xfrm>
                        <a:custGeom>
                          <a:avLst/>
                          <a:gdLst>
                            <a:gd name="connsiteX0" fmla="*/ 0 w 1506583"/>
                            <a:gd name="connsiteY0" fmla="*/ 946937 h 946937"/>
                            <a:gd name="connsiteX1" fmla="*/ 365760 w 1506583"/>
                            <a:gd name="connsiteY1" fmla="*/ 563760 h 946937"/>
                            <a:gd name="connsiteX2" fmla="*/ 470263 w 1506583"/>
                            <a:gd name="connsiteY2" fmla="*/ 293794 h 946937"/>
                            <a:gd name="connsiteX3" fmla="*/ 618309 w 1506583"/>
                            <a:gd name="connsiteY3" fmla="*/ 84789 h 946937"/>
                            <a:gd name="connsiteX4" fmla="*/ 748937 w 1506583"/>
                            <a:gd name="connsiteY4" fmla="*/ 6411 h 946937"/>
                            <a:gd name="connsiteX5" fmla="*/ 940526 w 1506583"/>
                            <a:gd name="connsiteY5" fmla="*/ 49954 h 946937"/>
                            <a:gd name="connsiteX6" fmla="*/ 1105989 w 1506583"/>
                            <a:gd name="connsiteY6" fmla="*/ 407006 h 946937"/>
                            <a:gd name="connsiteX7" fmla="*/ 1506583 w 1506583"/>
                            <a:gd name="connsiteY7" fmla="*/ 703097 h 946937"/>
                            <a:gd name="connsiteX0" fmla="*/ 0 w 1506583"/>
                            <a:gd name="connsiteY0" fmla="*/ 941213 h 941213"/>
                            <a:gd name="connsiteX1" fmla="*/ 365760 w 1506583"/>
                            <a:gd name="connsiteY1" fmla="*/ 558036 h 941213"/>
                            <a:gd name="connsiteX2" fmla="*/ 470263 w 1506583"/>
                            <a:gd name="connsiteY2" fmla="*/ 288070 h 941213"/>
                            <a:gd name="connsiteX3" fmla="*/ 618309 w 1506583"/>
                            <a:gd name="connsiteY3" fmla="*/ 79065 h 941213"/>
                            <a:gd name="connsiteX4" fmla="*/ 696686 w 1506583"/>
                            <a:gd name="connsiteY4" fmla="*/ 9395 h 941213"/>
                            <a:gd name="connsiteX5" fmla="*/ 940526 w 1506583"/>
                            <a:gd name="connsiteY5" fmla="*/ 44230 h 941213"/>
                            <a:gd name="connsiteX6" fmla="*/ 1105989 w 1506583"/>
                            <a:gd name="connsiteY6" fmla="*/ 401282 h 941213"/>
                            <a:gd name="connsiteX7" fmla="*/ 1506583 w 1506583"/>
                            <a:gd name="connsiteY7" fmla="*/ 697373 h 941213"/>
                            <a:gd name="connsiteX0" fmla="*/ 0 w 1506583"/>
                            <a:gd name="connsiteY0" fmla="*/ 931879 h 931879"/>
                            <a:gd name="connsiteX1" fmla="*/ 365760 w 1506583"/>
                            <a:gd name="connsiteY1" fmla="*/ 548702 h 931879"/>
                            <a:gd name="connsiteX2" fmla="*/ 470263 w 1506583"/>
                            <a:gd name="connsiteY2" fmla="*/ 278736 h 931879"/>
                            <a:gd name="connsiteX3" fmla="*/ 618309 w 1506583"/>
                            <a:gd name="connsiteY3" fmla="*/ 69731 h 931879"/>
                            <a:gd name="connsiteX4" fmla="*/ 696686 w 1506583"/>
                            <a:gd name="connsiteY4" fmla="*/ 61 h 931879"/>
                            <a:gd name="connsiteX5" fmla="*/ 957943 w 1506583"/>
                            <a:gd name="connsiteY5" fmla="*/ 78439 h 931879"/>
                            <a:gd name="connsiteX6" fmla="*/ 1105989 w 1506583"/>
                            <a:gd name="connsiteY6" fmla="*/ 391948 h 931879"/>
                            <a:gd name="connsiteX7" fmla="*/ 1506583 w 1506583"/>
                            <a:gd name="connsiteY7" fmla="*/ 688039 h 931879"/>
                            <a:gd name="connsiteX0" fmla="*/ 0 w 1506583"/>
                            <a:gd name="connsiteY0" fmla="*/ 931879 h 931879"/>
                            <a:gd name="connsiteX1" fmla="*/ 365760 w 1506583"/>
                            <a:gd name="connsiteY1" fmla="*/ 548702 h 931879"/>
                            <a:gd name="connsiteX2" fmla="*/ 470263 w 1506583"/>
                            <a:gd name="connsiteY2" fmla="*/ 278736 h 931879"/>
                            <a:gd name="connsiteX3" fmla="*/ 618309 w 1506583"/>
                            <a:gd name="connsiteY3" fmla="*/ 69731 h 931879"/>
                            <a:gd name="connsiteX4" fmla="*/ 740229 w 1506583"/>
                            <a:gd name="connsiteY4" fmla="*/ 61 h 931879"/>
                            <a:gd name="connsiteX5" fmla="*/ 957943 w 1506583"/>
                            <a:gd name="connsiteY5" fmla="*/ 78439 h 931879"/>
                            <a:gd name="connsiteX6" fmla="*/ 1105989 w 1506583"/>
                            <a:gd name="connsiteY6" fmla="*/ 391948 h 931879"/>
                            <a:gd name="connsiteX7" fmla="*/ 1506583 w 1506583"/>
                            <a:gd name="connsiteY7" fmla="*/ 688039 h 931879"/>
                            <a:gd name="connsiteX0" fmla="*/ 0 w 1506583"/>
                            <a:gd name="connsiteY0" fmla="*/ 931879 h 931879"/>
                            <a:gd name="connsiteX1" fmla="*/ 365760 w 1506583"/>
                            <a:gd name="connsiteY1" fmla="*/ 548702 h 931879"/>
                            <a:gd name="connsiteX2" fmla="*/ 496388 w 1506583"/>
                            <a:gd name="connsiteY2" fmla="*/ 278736 h 931879"/>
                            <a:gd name="connsiteX3" fmla="*/ 618309 w 1506583"/>
                            <a:gd name="connsiteY3" fmla="*/ 69731 h 931879"/>
                            <a:gd name="connsiteX4" fmla="*/ 740229 w 1506583"/>
                            <a:gd name="connsiteY4" fmla="*/ 61 h 931879"/>
                            <a:gd name="connsiteX5" fmla="*/ 957943 w 1506583"/>
                            <a:gd name="connsiteY5" fmla="*/ 78439 h 931879"/>
                            <a:gd name="connsiteX6" fmla="*/ 1105989 w 1506583"/>
                            <a:gd name="connsiteY6" fmla="*/ 391948 h 931879"/>
                            <a:gd name="connsiteX7" fmla="*/ 1506583 w 1506583"/>
                            <a:gd name="connsiteY7" fmla="*/ 688039 h 931879"/>
                            <a:gd name="connsiteX0" fmla="*/ 0 w 1506583"/>
                            <a:gd name="connsiteY0" fmla="*/ 931879 h 931879"/>
                            <a:gd name="connsiteX1" fmla="*/ 365760 w 1506583"/>
                            <a:gd name="connsiteY1" fmla="*/ 548702 h 931879"/>
                            <a:gd name="connsiteX2" fmla="*/ 496388 w 1506583"/>
                            <a:gd name="connsiteY2" fmla="*/ 278736 h 931879"/>
                            <a:gd name="connsiteX3" fmla="*/ 618309 w 1506583"/>
                            <a:gd name="connsiteY3" fmla="*/ 69731 h 931879"/>
                            <a:gd name="connsiteX4" fmla="*/ 740229 w 1506583"/>
                            <a:gd name="connsiteY4" fmla="*/ 61 h 931879"/>
                            <a:gd name="connsiteX5" fmla="*/ 949234 w 1506583"/>
                            <a:gd name="connsiteY5" fmla="*/ 78439 h 931879"/>
                            <a:gd name="connsiteX6" fmla="*/ 1105989 w 1506583"/>
                            <a:gd name="connsiteY6" fmla="*/ 391948 h 931879"/>
                            <a:gd name="connsiteX7" fmla="*/ 1506583 w 1506583"/>
                            <a:gd name="connsiteY7" fmla="*/ 688039 h 931879"/>
                            <a:gd name="connsiteX0" fmla="*/ 0 w 1506583"/>
                            <a:gd name="connsiteY0" fmla="*/ 932342 h 932342"/>
                            <a:gd name="connsiteX1" fmla="*/ 365760 w 1506583"/>
                            <a:gd name="connsiteY1" fmla="*/ 549165 h 932342"/>
                            <a:gd name="connsiteX2" fmla="*/ 496388 w 1506583"/>
                            <a:gd name="connsiteY2" fmla="*/ 279199 h 932342"/>
                            <a:gd name="connsiteX3" fmla="*/ 618309 w 1506583"/>
                            <a:gd name="connsiteY3" fmla="*/ 70194 h 932342"/>
                            <a:gd name="connsiteX4" fmla="*/ 740229 w 1506583"/>
                            <a:gd name="connsiteY4" fmla="*/ 524 h 932342"/>
                            <a:gd name="connsiteX5" fmla="*/ 940526 w 1506583"/>
                            <a:gd name="connsiteY5" fmla="*/ 61484 h 932342"/>
                            <a:gd name="connsiteX6" fmla="*/ 1105989 w 1506583"/>
                            <a:gd name="connsiteY6" fmla="*/ 392411 h 932342"/>
                            <a:gd name="connsiteX7" fmla="*/ 1506583 w 1506583"/>
                            <a:gd name="connsiteY7" fmla="*/ 688502 h 932342"/>
                            <a:gd name="connsiteX0" fmla="*/ 0 w 1506583"/>
                            <a:gd name="connsiteY0" fmla="*/ 936490 h 936490"/>
                            <a:gd name="connsiteX1" fmla="*/ 365760 w 1506583"/>
                            <a:gd name="connsiteY1" fmla="*/ 553313 h 936490"/>
                            <a:gd name="connsiteX2" fmla="*/ 496388 w 1506583"/>
                            <a:gd name="connsiteY2" fmla="*/ 283347 h 936490"/>
                            <a:gd name="connsiteX3" fmla="*/ 618309 w 1506583"/>
                            <a:gd name="connsiteY3" fmla="*/ 74342 h 936490"/>
                            <a:gd name="connsiteX4" fmla="*/ 740229 w 1506583"/>
                            <a:gd name="connsiteY4" fmla="*/ 4672 h 936490"/>
                            <a:gd name="connsiteX5" fmla="*/ 971505 w 1506583"/>
                            <a:gd name="connsiteY5" fmla="*/ 49976 h 936490"/>
                            <a:gd name="connsiteX6" fmla="*/ 1105989 w 1506583"/>
                            <a:gd name="connsiteY6" fmla="*/ 396559 h 936490"/>
                            <a:gd name="connsiteX7" fmla="*/ 1506583 w 1506583"/>
                            <a:gd name="connsiteY7" fmla="*/ 692650 h 936490"/>
                            <a:gd name="connsiteX0" fmla="*/ 0 w 1506583"/>
                            <a:gd name="connsiteY0" fmla="*/ 968973 h 968973"/>
                            <a:gd name="connsiteX1" fmla="*/ 365760 w 1506583"/>
                            <a:gd name="connsiteY1" fmla="*/ 585796 h 968973"/>
                            <a:gd name="connsiteX2" fmla="*/ 496388 w 1506583"/>
                            <a:gd name="connsiteY2" fmla="*/ 315830 h 968973"/>
                            <a:gd name="connsiteX3" fmla="*/ 618309 w 1506583"/>
                            <a:gd name="connsiteY3" fmla="*/ 106825 h 968973"/>
                            <a:gd name="connsiteX4" fmla="*/ 760881 w 1506583"/>
                            <a:gd name="connsiteY4" fmla="*/ 623 h 968973"/>
                            <a:gd name="connsiteX5" fmla="*/ 971505 w 1506583"/>
                            <a:gd name="connsiteY5" fmla="*/ 82459 h 968973"/>
                            <a:gd name="connsiteX6" fmla="*/ 1105989 w 1506583"/>
                            <a:gd name="connsiteY6" fmla="*/ 429042 h 968973"/>
                            <a:gd name="connsiteX7" fmla="*/ 1506583 w 1506583"/>
                            <a:gd name="connsiteY7" fmla="*/ 725133 h 968973"/>
                            <a:gd name="connsiteX0" fmla="*/ 0 w 1506583"/>
                            <a:gd name="connsiteY0" fmla="*/ 968951 h 968951"/>
                            <a:gd name="connsiteX1" fmla="*/ 365760 w 1506583"/>
                            <a:gd name="connsiteY1" fmla="*/ 585774 h 968951"/>
                            <a:gd name="connsiteX2" fmla="*/ 496388 w 1506583"/>
                            <a:gd name="connsiteY2" fmla="*/ 315808 h 968951"/>
                            <a:gd name="connsiteX3" fmla="*/ 618309 w 1506583"/>
                            <a:gd name="connsiteY3" fmla="*/ 106803 h 968951"/>
                            <a:gd name="connsiteX4" fmla="*/ 760881 w 1506583"/>
                            <a:gd name="connsiteY4" fmla="*/ 601 h 968951"/>
                            <a:gd name="connsiteX5" fmla="*/ 971505 w 1506583"/>
                            <a:gd name="connsiteY5" fmla="*/ 82437 h 968951"/>
                            <a:gd name="connsiteX6" fmla="*/ 1142130 w 1506583"/>
                            <a:gd name="connsiteY6" fmla="*/ 423802 h 968951"/>
                            <a:gd name="connsiteX7" fmla="*/ 1506583 w 1506583"/>
                            <a:gd name="connsiteY7" fmla="*/ 725111 h 968951"/>
                            <a:gd name="connsiteX0" fmla="*/ 0 w 1537562"/>
                            <a:gd name="connsiteY0" fmla="*/ 968951 h 968951"/>
                            <a:gd name="connsiteX1" fmla="*/ 365760 w 1537562"/>
                            <a:gd name="connsiteY1" fmla="*/ 585774 h 968951"/>
                            <a:gd name="connsiteX2" fmla="*/ 496388 w 1537562"/>
                            <a:gd name="connsiteY2" fmla="*/ 315808 h 968951"/>
                            <a:gd name="connsiteX3" fmla="*/ 618309 w 1537562"/>
                            <a:gd name="connsiteY3" fmla="*/ 106803 h 968951"/>
                            <a:gd name="connsiteX4" fmla="*/ 760881 w 1537562"/>
                            <a:gd name="connsiteY4" fmla="*/ 601 h 968951"/>
                            <a:gd name="connsiteX5" fmla="*/ 971505 w 1537562"/>
                            <a:gd name="connsiteY5" fmla="*/ 82437 h 968951"/>
                            <a:gd name="connsiteX6" fmla="*/ 1142130 w 1537562"/>
                            <a:gd name="connsiteY6" fmla="*/ 423802 h 968951"/>
                            <a:gd name="connsiteX7" fmla="*/ 1537562 w 1537562"/>
                            <a:gd name="connsiteY7" fmla="*/ 745986 h 968951"/>
                            <a:gd name="connsiteX0" fmla="*/ 0 w 1537562"/>
                            <a:gd name="connsiteY0" fmla="*/ 968951 h 968951"/>
                            <a:gd name="connsiteX1" fmla="*/ 365760 w 1537562"/>
                            <a:gd name="connsiteY1" fmla="*/ 585774 h 968951"/>
                            <a:gd name="connsiteX2" fmla="*/ 522204 w 1537562"/>
                            <a:gd name="connsiteY2" fmla="*/ 331465 h 968951"/>
                            <a:gd name="connsiteX3" fmla="*/ 618309 w 1537562"/>
                            <a:gd name="connsiteY3" fmla="*/ 106803 h 968951"/>
                            <a:gd name="connsiteX4" fmla="*/ 760881 w 1537562"/>
                            <a:gd name="connsiteY4" fmla="*/ 601 h 968951"/>
                            <a:gd name="connsiteX5" fmla="*/ 971505 w 1537562"/>
                            <a:gd name="connsiteY5" fmla="*/ 82437 h 968951"/>
                            <a:gd name="connsiteX6" fmla="*/ 1142130 w 1537562"/>
                            <a:gd name="connsiteY6" fmla="*/ 423802 h 968951"/>
                            <a:gd name="connsiteX7" fmla="*/ 1537562 w 1537562"/>
                            <a:gd name="connsiteY7" fmla="*/ 745986 h 968951"/>
                            <a:gd name="connsiteX0" fmla="*/ 0 w 1537562"/>
                            <a:gd name="connsiteY0" fmla="*/ 969396 h 969396"/>
                            <a:gd name="connsiteX1" fmla="*/ 365760 w 1537562"/>
                            <a:gd name="connsiteY1" fmla="*/ 586219 h 969396"/>
                            <a:gd name="connsiteX2" fmla="*/ 522204 w 1537562"/>
                            <a:gd name="connsiteY2" fmla="*/ 331910 h 969396"/>
                            <a:gd name="connsiteX3" fmla="*/ 644125 w 1537562"/>
                            <a:gd name="connsiteY3" fmla="*/ 117685 h 969396"/>
                            <a:gd name="connsiteX4" fmla="*/ 760881 w 1537562"/>
                            <a:gd name="connsiteY4" fmla="*/ 1046 h 969396"/>
                            <a:gd name="connsiteX5" fmla="*/ 971505 w 1537562"/>
                            <a:gd name="connsiteY5" fmla="*/ 82882 h 969396"/>
                            <a:gd name="connsiteX6" fmla="*/ 1142130 w 1537562"/>
                            <a:gd name="connsiteY6" fmla="*/ 424247 h 969396"/>
                            <a:gd name="connsiteX7" fmla="*/ 1537562 w 1537562"/>
                            <a:gd name="connsiteY7" fmla="*/ 746431 h 969396"/>
                            <a:gd name="connsiteX0" fmla="*/ 0 w 1537562"/>
                            <a:gd name="connsiteY0" fmla="*/ 949851 h 949851"/>
                            <a:gd name="connsiteX1" fmla="*/ 365760 w 1537562"/>
                            <a:gd name="connsiteY1" fmla="*/ 566674 h 949851"/>
                            <a:gd name="connsiteX2" fmla="*/ 522204 w 1537562"/>
                            <a:gd name="connsiteY2" fmla="*/ 312365 h 949851"/>
                            <a:gd name="connsiteX3" fmla="*/ 644125 w 1537562"/>
                            <a:gd name="connsiteY3" fmla="*/ 98140 h 949851"/>
                            <a:gd name="connsiteX4" fmla="*/ 771207 w 1537562"/>
                            <a:gd name="connsiteY4" fmla="*/ 2376 h 949851"/>
                            <a:gd name="connsiteX5" fmla="*/ 971505 w 1537562"/>
                            <a:gd name="connsiteY5" fmla="*/ 63337 h 949851"/>
                            <a:gd name="connsiteX6" fmla="*/ 1142130 w 1537562"/>
                            <a:gd name="connsiteY6" fmla="*/ 404702 h 949851"/>
                            <a:gd name="connsiteX7" fmla="*/ 1537562 w 1537562"/>
                            <a:gd name="connsiteY7" fmla="*/ 726886 h 949851"/>
                            <a:gd name="connsiteX0" fmla="*/ 0 w 1537562"/>
                            <a:gd name="connsiteY0" fmla="*/ 949851 h 949851"/>
                            <a:gd name="connsiteX1" fmla="*/ 386412 w 1537562"/>
                            <a:gd name="connsiteY1" fmla="*/ 551019 h 949851"/>
                            <a:gd name="connsiteX2" fmla="*/ 522204 w 1537562"/>
                            <a:gd name="connsiteY2" fmla="*/ 312365 h 949851"/>
                            <a:gd name="connsiteX3" fmla="*/ 644125 w 1537562"/>
                            <a:gd name="connsiteY3" fmla="*/ 98140 h 949851"/>
                            <a:gd name="connsiteX4" fmla="*/ 771207 w 1537562"/>
                            <a:gd name="connsiteY4" fmla="*/ 2376 h 949851"/>
                            <a:gd name="connsiteX5" fmla="*/ 971505 w 1537562"/>
                            <a:gd name="connsiteY5" fmla="*/ 63337 h 949851"/>
                            <a:gd name="connsiteX6" fmla="*/ 1142130 w 1537562"/>
                            <a:gd name="connsiteY6" fmla="*/ 404702 h 949851"/>
                            <a:gd name="connsiteX7" fmla="*/ 1537562 w 1537562"/>
                            <a:gd name="connsiteY7" fmla="*/ 726886 h 949851"/>
                            <a:gd name="connsiteX0" fmla="*/ 0 w 1537562"/>
                            <a:gd name="connsiteY0" fmla="*/ 949851 h 949851"/>
                            <a:gd name="connsiteX1" fmla="*/ 386412 w 1537562"/>
                            <a:gd name="connsiteY1" fmla="*/ 551019 h 949851"/>
                            <a:gd name="connsiteX2" fmla="*/ 511879 w 1537562"/>
                            <a:gd name="connsiteY2" fmla="*/ 301928 h 949851"/>
                            <a:gd name="connsiteX3" fmla="*/ 644125 w 1537562"/>
                            <a:gd name="connsiteY3" fmla="*/ 98140 h 949851"/>
                            <a:gd name="connsiteX4" fmla="*/ 771207 w 1537562"/>
                            <a:gd name="connsiteY4" fmla="*/ 2376 h 949851"/>
                            <a:gd name="connsiteX5" fmla="*/ 971505 w 1537562"/>
                            <a:gd name="connsiteY5" fmla="*/ 63337 h 949851"/>
                            <a:gd name="connsiteX6" fmla="*/ 1142130 w 1537562"/>
                            <a:gd name="connsiteY6" fmla="*/ 404702 h 949851"/>
                            <a:gd name="connsiteX7" fmla="*/ 1537562 w 1537562"/>
                            <a:gd name="connsiteY7" fmla="*/ 726886 h 949851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</a:cxnLst>
                          <a:rect l="l" t="t" r="r" b="b"/>
                          <a:pathLst>
                            <a:path w="1537562" h="949851">
                              <a:moveTo>
                                <a:pt x="0" y="949851"/>
                              </a:moveTo>
                              <a:cubicBezTo>
                                <a:pt x="143691" y="812691"/>
                                <a:pt x="301099" y="659006"/>
                                <a:pt x="386412" y="551019"/>
                              </a:cubicBezTo>
                              <a:cubicBezTo>
                                <a:pt x="471725" y="443032"/>
                                <a:pt x="468927" y="377408"/>
                                <a:pt x="511879" y="301928"/>
                              </a:cubicBezTo>
                              <a:cubicBezTo>
                                <a:pt x="554831" y="226448"/>
                                <a:pt x="600904" y="148065"/>
                                <a:pt x="644125" y="98140"/>
                              </a:cubicBezTo>
                              <a:cubicBezTo>
                                <a:pt x="687346" y="48215"/>
                                <a:pt x="716644" y="8176"/>
                                <a:pt x="771207" y="2376"/>
                              </a:cubicBezTo>
                              <a:cubicBezTo>
                                <a:pt x="825770" y="-3424"/>
                                <a:pt x="909685" y="-3717"/>
                                <a:pt x="971505" y="63337"/>
                              </a:cubicBezTo>
                              <a:cubicBezTo>
                                <a:pt x="1033325" y="130391"/>
                                <a:pt x="1047787" y="295845"/>
                                <a:pt x="1142130" y="404702"/>
                              </a:cubicBezTo>
                              <a:cubicBezTo>
                                <a:pt x="1236473" y="513559"/>
                                <a:pt x="1384436" y="633269"/>
                                <a:pt x="1537562" y="726886"/>
                              </a:cubicBezTo>
                            </a:path>
                          </a:pathLst>
                        </a:cu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DC5FE01" id="Forma libre: forma 144" o:spid="_x0000_s1026" style="position:absolute;margin-left:289.8pt;margin-top:13.8pt;width:124.65pt;height:76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537562,9498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" path="m,949851c143691,812691,301099,659006,386412,551019,471725,443032,468927,377408,511879,301928,554831,226448,600904,148065,644125,98140,687346,48215,716644,8176,771207,2376v54563,-5800,138478,-6093,200298,60961c1033325,130391,1047787,295845,1142130,404702v94343,108857,242306,228567,395432,322184e" filled="f" strokecolor="black [3213]">
                <v:stroke joinstyle="miter"/>
                <v:path arrowok="t" o:connecttype="custom" o:connectlocs="0,967595;397880,561312;527070,307568;663241,99973;794094,2420;1000337,64520;1176026,412262;1583193,740465" o:connectangles="0,0,0,0,0,0,0,0"/>
              </v:shape>
            </w:pict>
          </mc:Fallback>
        </mc:AlternateContent>
      </w:r>
    </w:p>
    <w:p w14:paraId="57E14CD5" w14:textId="794D77B1" w:rsidR="00B24024" w:rsidRPr="00C600BA" w:rsidRDefault="00B24024" w:rsidP="00813B0F">
      <w:pPr>
        <w:rPr>
          <w:rFonts w:ascii="Times New Roman" w:hAnsi="Times New Roman" w:cs="Times New Roman"/>
          <w:b/>
          <w:color w:val="000000" w:themeColor="text1"/>
        </w:rPr>
      </w:pPr>
    </w:p>
    <w:p w14:paraId="2BF5CC38" w14:textId="0FA85132" w:rsidR="00B24024" w:rsidRPr="00C600BA" w:rsidRDefault="00B24024" w:rsidP="00813B0F">
      <w:pPr>
        <w:rPr>
          <w:rFonts w:ascii="Times New Roman" w:hAnsi="Times New Roman" w:cs="Times New Roman"/>
          <w:b/>
          <w:color w:val="000000" w:themeColor="text1"/>
        </w:rPr>
      </w:pPr>
    </w:p>
    <w:p w14:paraId="473F9E44" w14:textId="2C2ED173" w:rsidR="00B24024" w:rsidRPr="00C600BA" w:rsidRDefault="00A15563" w:rsidP="00813B0F">
      <w:pPr>
        <w:rPr>
          <w:rFonts w:ascii="Times New Roman" w:hAnsi="Times New Roman" w:cs="Times New Roman"/>
          <w:b/>
          <w:color w:val="000000" w:themeColor="text1"/>
        </w:rPr>
      </w:pPr>
      <w:r w:rsidRPr="00C600BA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B26065E" wp14:editId="29B7EB99">
                <wp:simplePos x="0" y="0"/>
                <wp:positionH relativeFrom="column">
                  <wp:posOffset>3716614</wp:posOffset>
                </wp:positionH>
                <wp:positionV relativeFrom="paragraph">
                  <wp:posOffset>207607</wp:posOffset>
                </wp:positionV>
                <wp:extent cx="1146139" cy="19341"/>
                <wp:effectExtent l="0" t="0" r="16510" b="19050"/>
                <wp:wrapNone/>
                <wp:docPr id="147" name="Forma libre: forma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6139" cy="19341"/>
                        </a:xfrm>
                        <a:custGeom>
                          <a:avLst/>
                          <a:gdLst>
                            <a:gd name="connsiteX0" fmla="*/ 0 w 1140823"/>
                            <a:gd name="connsiteY0" fmla="*/ 0 h 17417"/>
                            <a:gd name="connsiteX1" fmla="*/ 365760 w 1140823"/>
                            <a:gd name="connsiteY1" fmla="*/ 17417 h 17417"/>
                            <a:gd name="connsiteX2" fmla="*/ 1140823 w 1140823"/>
                            <a:gd name="connsiteY2" fmla="*/ 8709 h 17417"/>
                            <a:gd name="connsiteX0" fmla="*/ 0 w 1146139"/>
                            <a:gd name="connsiteY0" fmla="*/ 0 h 19341"/>
                            <a:gd name="connsiteX1" fmla="*/ 365760 w 1146139"/>
                            <a:gd name="connsiteY1" fmla="*/ 17417 h 19341"/>
                            <a:gd name="connsiteX2" fmla="*/ 1146139 w 1146139"/>
                            <a:gd name="connsiteY2" fmla="*/ 19341 h 19341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</a:cxnLst>
                          <a:rect l="l" t="t" r="r" b="b"/>
                          <a:pathLst>
                            <a:path w="1146139" h="19341">
                              <a:moveTo>
                                <a:pt x="0" y="0"/>
                              </a:moveTo>
                              <a:cubicBezTo>
                                <a:pt x="87811" y="7983"/>
                                <a:pt x="365760" y="17417"/>
                                <a:pt x="365760" y="17417"/>
                              </a:cubicBezTo>
                              <a:lnTo>
                                <a:pt x="1146139" y="19341"/>
                              </a:lnTo>
                            </a:path>
                          </a:pathLst>
                        </a:cu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A7C6967" id="Forma libre: forma 147" o:spid="_x0000_s1026" style="position:absolute;margin-left:292.65pt;margin-top:16.35pt;width:90.25pt;height:1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46139,193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" path="m,c87811,7983,365760,17417,365760,17417r780379,1924e" filled="f" strokecolor="black [3213]">
                <v:stroke joinstyle="miter"/>
                <v:path arrowok="t" o:connecttype="custom" o:connectlocs="0,0;365760,17417;1146139,19341" o:connectangles="0,0,0"/>
              </v:shape>
            </w:pict>
          </mc:Fallback>
        </mc:AlternateContent>
      </w:r>
    </w:p>
    <w:p w14:paraId="27E31E30" w14:textId="77101EDB" w:rsidR="00B24024" w:rsidRPr="00C600BA" w:rsidRDefault="00A15563" w:rsidP="00813B0F">
      <w:pPr>
        <w:rPr>
          <w:rFonts w:ascii="Times New Roman" w:hAnsi="Times New Roman" w:cs="Times New Roman"/>
          <w:b/>
          <w:color w:val="000000" w:themeColor="text1"/>
        </w:rPr>
      </w:pPr>
      <w:r w:rsidRPr="00C600BA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D2DB3D" wp14:editId="0FD619D6">
                <wp:simplePos x="0" y="0"/>
                <wp:positionH relativeFrom="column">
                  <wp:posOffset>502860</wp:posOffset>
                </wp:positionH>
                <wp:positionV relativeFrom="paragraph">
                  <wp:posOffset>87298</wp:posOffset>
                </wp:positionV>
                <wp:extent cx="1942012" cy="8709"/>
                <wp:effectExtent l="0" t="0" r="20320" b="29845"/>
                <wp:wrapNone/>
                <wp:docPr id="143" name="Forma libre: forma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2012" cy="8709"/>
                        </a:xfrm>
                        <a:custGeom>
                          <a:avLst/>
                          <a:gdLst>
                            <a:gd name="connsiteX0" fmla="*/ 0 w 1942012"/>
                            <a:gd name="connsiteY0" fmla="*/ 0 h 8709"/>
                            <a:gd name="connsiteX1" fmla="*/ 1942012 w 1942012"/>
                            <a:gd name="connsiteY1" fmla="*/ 8709 h 8709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</a:cxnLst>
                          <a:rect l="l" t="t" r="r" b="b"/>
                          <a:pathLst>
                            <a:path w="1942012" h="8709">
                              <a:moveTo>
                                <a:pt x="0" y="0"/>
                              </a:moveTo>
                              <a:lnTo>
                                <a:pt x="1942012" y="8709"/>
                              </a:lnTo>
                            </a:path>
                          </a:pathLst>
                        </a:cu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EEAB070" id="Forma libre: forma 143" o:spid="_x0000_s1026" style="position:absolute;margin-left:39.6pt;margin-top:6.85pt;width:152.9pt;height:.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942012,87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" path="m,l1942012,8709e" filled="f" strokecolor="black [3213]">
                <v:stroke joinstyle="miter"/>
                <v:path arrowok="t" o:connecttype="custom" o:connectlocs="0,0;1942012,8709" o:connectangles="0,0"/>
              </v:shape>
            </w:pict>
          </mc:Fallback>
        </mc:AlternateContent>
      </w:r>
    </w:p>
    <w:p w14:paraId="2D2584BD" w14:textId="162A4315" w:rsidR="00246892" w:rsidRPr="00C600BA" w:rsidRDefault="00D92EAB" w:rsidP="00813B0F">
      <w:pPr>
        <w:rPr>
          <w:rFonts w:ascii="Times New Roman" w:hAnsi="Times New Roman" w:cs="Times New Roman"/>
          <w:b/>
          <w:color w:val="000000" w:themeColor="text1"/>
        </w:rPr>
      </w:pPr>
      <w:r w:rsidRPr="00C600BA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6E5C4CE0" wp14:editId="5120EEB5">
                <wp:simplePos x="0" y="0"/>
                <wp:positionH relativeFrom="column">
                  <wp:posOffset>2929890</wp:posOffset>
                </wp:positionH>
                <wp:positionV relativeFrom="paragraph">
                  <wp:posOffset>67945</wp:posOffset>
                </wp:positionV>
                <wp:extent cx="3239770" cy="2244090"/>
                <wp:effectExtent l="0" t="0" r="17780" b="0"/>
                <wp:wrapNone/>
                <wp:docPr id="58" name="Grupo 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39770" cy="2244090"/>
                          <a:chOff x="0" y="0"/>
                          <a:chExt cx="3239770" cy="2244090"/>
                        </a:xfrm>
                      </wpg:grpSpPr>
                      <wpg:grpSp>
                        <wpg:cNvPr id="164" name="Grupo 164"/>
                        <wpg:cNvGrpSpPr/>
                        <wpg:grpSpPr>
                          <a:xfrm>
                            <a:off x="0" y="0"/>
                            <a:ext cx="3239770" cy="2244090"/>
                            <a:chOff x="0" y="0"/>
                            <a:chExt cx="3239770" cy="2244090"/>
                          </a:xfrm>
                        </wpg:grpSpPr>
                        <wps:wsp>
                          <wps:cNvPr id="162" name="199 Cuadro de texto"/>
                          <wps:cNvSpPr txBox="1"/>
                          <wps:spPr>
                            <a:xfrm>
                              <a:off x="266700" y="0"/>
                              <a:ext cx="243840" cy="2698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086CD04" w14:textId="77777777" w:rsidR="00F661BE" w:rsidRPr="004D54C4" w:rsidRDefault="00F661BE" w:rsidP="00485CC6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4D54C4">
                                  <w:rPr>
                                    <w:rFonts w:ascii="Times New Roman" w:eastAsia="Calibri" w:hAnsi="Times New Roman" w:cs="Times New Roman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16"/>
                                    <w:szCs w:val="16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rot="0" spcFirstLastPara="0" vert="horz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aphicFrame>
                          <wpg:cNvPr id="161" name="10 Gráfico"/>
                          <wpg:cNvFrPr/>
                          <wpg:xfrm>
                            <a:off x="0" y="190500"/>
                            <a:ext cx="3239770" cy="179959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22"/>
                            </a:graphicData>
                          </a:graphic>
                        </wpg:graphicFrame>
                        <wps:wsp>
                          <wps:cNvPr id="163" name="CuadroTexto 50"/>
                          <wps:cNvSpPr txBox="1"/>
                          <wps:spPr>
                            <a:xfrm>
                              <a:off x="1609725" y="1885950"/>
                              <a:ext cx="573405" cy="3581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E73DA63" w14:textId="77777777" w:rsidR="00F661BE" w:rsidRPr="004D54C4" w:rsidRDefault="00F661BE" w:rsidP="00485CC6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4D54C4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Time (h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145" name="Forma libre: forma 145"/>
                        <wps:cNvSpPr/>
                        <wps:spPr>
                          <a:xfrm>
                            <a:off x="762000" y="781050"/>
                            <a:ext cx="1889760" cy="923109"/>
                          </a:xfrm>
                          <a:custGeom>
                            <a:avLst/>
                            <a:gdLst>
                              <a:gd name="connsiteX0" fmla="*/ 0 w 1889760"/>
                              <a:gd name="connsiteY0" fmla="*/ 923109 h 940564"/>
                              <a:gd name="connsiteX1" fmla="*/ 365760 w 1889760"/>
                              <a:gd name="connsiteY1" fmla="*/ 400594 h 940564"/>
                              <a:gd name="connsiteX2" fmla="*/ 940525 w 1889760"/>
                              <a:gd name="connsiteY2" fmla="*/ 940526 h 940564"/>
                              <a:gd name="connsiteX3" fmla="*/ 1524000 w 1889760"/>
                              <a:gd name="connsiteY3" fmla="*/ 426720 h 940564"/>
                              <a:gd name="connsiteX4" fmla="*/ 1889760 w 1889760"/>
                              <a:gd name="connsiteY4" fmla="*/ 0 h 940564"/>
                              <a:gd name="connsiteX0" fmla="*/ 0 w 1889760"/>
                              <a:gd name="connsiteY0" fmla="*/ 923109 h 923149"/>
                              <a:gd name="connsiteX1" fmla="*/ 365760 w 1889760"/>
                              <a:gd name="connsiteY1" fmla="*/ 400594 h 923149"/>
                              <a:gd name="connsiteX2" fmla="*/ 931816 w 1889760"/>
                              <a:gd name="connsiteY2" fmla="*/ 923109 h 923149"/>
                              <a:gd name="connsiteX3" fmla="*/ 1524000 w 1889760"/>
                              <a:gd name="connsiteY3" fmla="*/ 426720 h 923149"/>
                              <a:gd name="connsiteX4" fmla="*/ 1889760 w 1889760"/>
                              <a:gd name="connsiteY4" fmla="*/ 0 h 923149"/>
                              <a:gd name="connsiteX0" fmla="*/ 0 w 1889760"/>
                              <a:gd name="connsiteY0" fmla="*/ 923109 h 947806"/>
                              <a:gd name="connsiteX1" fmla="*/ 365760 w 1889760"/>
                              <a:gd name="connsiteY1" fmla="*/ 400594 h 947806"/>
                              <a:gd name="connsiteX2" fmla="*/ 931816 w 1889760"/>
                              <a:gd name="connsiteY2" fmla="*/ 923109 h 947806"/>
                              <a:gd name="connsiteX3" fmla="*/ 1140823 w 1889760"/>
                              <a:gd name="connsiteY3" fmla="*/ 818607 h 947806"/>
                              <a:gd name="connsiteX4" fmla="*/ 1524000 w 1889760"/>
                              <a:gd name="connsiteY4" fmla="*/ 426720 h 947806"/>
                              <a:gd name="connsiteX5" fmla="*/ 1889760 w 1889760"/>
                              <a:gd name="connsiteY5" fmla="*/ 0 h 947806"/>
                              <a:gd name="connsiteX0" fmla="*/ 0 w 1889760"/>
                              <a:gd name="connsiteY0" fmla="*/ 923109 h 986800"/>
                              <a:gd name="connsiteX1" fmla="*/ 365760 w 1889760"/>
                              <a:gd name="connsiteY1" fmla="*/ 400594 h 986800"/>
                              <a:gd name="connsiteX2" fmla="*/ 931816 w 1889760"/>
                              <a:gd name="connsiteY2" fmla="*/ 923109 h 986800"/>
                              <a:gd name="connsiteX3" fmla="*/ 1123406 w 1889760"/>
                              <a:gd name="connsiteY3" fmla="*/ 923109 h 986800"/>
                              <a:gd name="connsiteX4" fmla="*/ 1524000 w 1889760"/>
                              <a:gd name="connsiteY4" fmla="*/ 426720 h 986800"/>
                              <a:gd name="connsiteX5" fmla="*/ 1889760 w 1889760"/>
                              <a:gd name="connsiteY5" fmla="*/ 0 h 986800"/>
                              <a:gd name="connsiteX0" fmla="*/ 0 w 1889760"/>
                              <a:gd name="connsiteY0" fmla="*/ 923109 h 959069"/>
                              <a:gd name="connsiteX1" fmla="*/ 365760 w 1889760"/>
                              <a:gd name="connsiteY1" fmla="*/ 400594 h 959069"/>
                              <a:gd name="connsiteX2" fmla="*/ 931816 w 1889760"/>
                              <a:gd name="connsiteY2" fmla="*/ 923109 h 959069"/>
                              <a:gd name="connsiteX3" fmla="*/ 1123406 w 1889760"/>
                              <a:gd name="connsiteY3" fmla="*/ 923109 h 959069"/>
                              <a:gd name="connsiteX4" fmla="*/ 1524000 w 1889760"/>
                              <a:gd name="connsiteY4" fmla="*/ 426720 h 959069"/>
                              <a:gd name="connsiteX5" fmla="*/ 1889760 w 1889760"/>
                              <a:gd name="connsiteY5" fmla="*/ 0 h 959069"/>
                              <a:gd name="connsiteX0" fmla="*/ 0 w 1889760"/>
                              <a:gd name="connsiteY0" fmla="*/ 923109 h 929296"/>
                              <a:gd name="connsiteX1" fmla="*/ 365760 w 1889760"/>
                              <a:gd name="connsiteY1" fmla="*/ 400594 h 929296"/>
                              <a:gd name="connsiteX2" fmla="*/ 914399 w 1889760"/>
                              <a:gd name="connsiteY2" fmla="*/ 879566 h 929296"/>
                              <a:gd name="connsiteX3" fmla="*/ 1123406 w 1889760"/>
                              <a:gd name="connsiteY3" fmla="*/ 923109 h 929296"/>
                              <a:gd name="connsiteX4" fmla="*/ 1524000 w 1889760"/>
                              <a:gd name="connsiteY4" fmla="*/ 426720 h 929296"/>
                              <a:gd name="connsiteX5" fmla="*/ 1889760 w 1889760"/>
                              <a:gd name="connsiteY5" fmla="*/ 0 h 929296"/>
                              <a:gd name="connsiteX0" fmla="*/ 0 w 1889760"/>
                              <a:gd name="connsiteY0" fmla="*/ 923109 h 923109"/>
                              <a:gd name="connsiteX1" fmla="*/ 365760 w 1889760"/>
                              <a:gd name="connsiteY1" fmla="*/ 400594 h 923109"/>
                              <a:gd name="connsiteX2" fmla="*/ 914399 w 1889760"/>
                              <a:gd name="connsiteY2" fmla="*/ 879566 h 923109"/>
                              <a:gd name="connsiteX3" fmla="*/ 1123406 w 1889760"/>
                              <a:gd name="connsiteY3" fmla="*/ 923109 h 923109"/>
                              <a:gd name="connsiteX4" fmla="*/ 1524000 w 1889760"/>
                              <a:gd name="connsiteY4" fmla="*/ 426720 h 923109"/>
                              <a:gd name="connsiteX5" fmla="*/ 1889760 w 1889760"/>
                              <a:gd name="connsiteY5" fmla="*/ 0 h 923109"/>
                              <a:gd name="connsiteX0" fmla="*/ 0 w 1889760"/>
                              <a:gd name="connsiteY0" fmla="*/ 923109 h 923109"/>
                              <a:gd name="connsiteX1" fmla="*/ 365760 w 1889760"/>
                              <a:gd name="connsiteY1" fmla="*/ 400594 h 923109"/>
                              <a:gd name="connsiteX2" fmla="*/ 914399 w 1889760"/>
                              <a:gd name="connsiteY2" fmla="*/ 879566 h 923109"/>
                              <a:gd name="connsiteX3" fmla="*/ 1140823 w 1889760"/>
                              <a:gd name="connsiteY3" fmla="*/ 896983 h 923109"/>
                              <a:gd name="connsiteX4" fmla="*/ 1524000 w 1889760"/>
                              <a:gd name="connsiteY4" fmla="*/ 426720 h 923109"/>
                              <a:gd name="connsiteX5" fmla="*/ 1889760 w 1889760"/>
                              <a:gd name="connsiteY5" fmla="*/ 0 h 923109"/>
                              <a:gd name="connsiteX0" fmla="*/ 0 w 1889760"/>
                              <a:gd name="connsiteY0" fmla="*/ 923109 h 923109"/>
                              <a:gd name="connsiteX1" fmla="*/ 329901 w 1889760"/>
                              <a:gd name="connsiteY1" fmla="*/ 424499 h 923109"/>
                              <a:gd name="connsiteX2" fmla="*/ 914399 w 1889760"/>
                              <a:gd name="connsiteY2" fmla="*/ 879566 h 923109"/>
                              <a:gd name="connsiteX3" fmla="*/ 1140823 w 1889760"/>
                              <a:gd name="connsiteY3" fmla="*/ 896983 h 923109"/>
                              <a:gd name="connsiteX4" fmla="*/ 1524000 w 1889760"/>
                              <a:gd name="connsiteY4" fmla="*/ 426720 h 923109"/>
                              <a:gd name="connsiteX5" fmla="*/ 1889760 w 1889760"/>
                              <a:gd name="connsiteY5" fmla="*/ 0 h 923109"/>
                              <a:gd name="connsiteX0" fmla="*/ 0 w 1889760"/>
                              <a:gd name="connsiteY0" fmla="*/ 923109 h 923109"/>
                              <a:gd name="connsiteX1" fmla="*/ 377713 w 1889760"/>
                              <a:gd name="connsiteY1" fmla="*/ 430475 h 923109"/>
                              <a:gd name="connsiteX2" fmla="*/ 914399 w 1889760"/>
                              <a:gd name="connsiteY2" fmla="*/ 879566 h 923109"/>
                              <a:gd name="connsiteX3" fmla="*/ 1140823 w 1889760"/>
                              <a:gd name="connsiteY3" fmla="*/ 896983 h 923109"/>
                              <a:gd name="connsiteX4" fmla="*/ 1524000 w 1889760"/>
                              <a:gd name="connsiteY4" fmla="*/ 426720 h 923109"/>
                              <a:gd name="connsiteX5" fmla="*/ 1889760 w 1889760"/>
                              <a:gd name="connsiteY5" fmla="*/ 0 h 923109"/>
                              <a:gd name="connsiteX0" fmla="*/ 0 w 1889760"/>
                              <a:gd name="connsiteY0" fmla="*/ 923109 h 923109"/>
                              <a:gd name="connsiteX1" fmla="*/ 377713 w 1889760"/>
                              <a:gd name="connsiteY1" fmla="*/ 430475 h 923109"/>
                              <a:gd name="connsiteX2" fmla="*/ 914399 w 1889760"/>
                              <a:gd name="connsiteY2" fmla="*/ 879566 h 923109"/>
                              <a:gd name="connsiteX3" fmla="*/ 1140823 w 1889760"/>
                              <a:gd name="connsiteY3" fmla="*/ 896983 h 923109"/>
                              <a:gd name="connsiteX4" fmla="*/ 1524000 w 1889760"/>
                              <a:gd name="connsiteY4" fmla="*/ 426720 h 923109"/>
                              <a:gd name="connsiteX5" fmla="*/ 1889760 w 1889760"/>
                              <a:gd name="connsiteY5" fmla="*/ 0 h 92310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</a:cxnLst>
                            <a:rect l="l" t="t" r="r" b="b"/>
                            <a:pathLst>
                              <a:path w="1889760" h="923109">
                                <a:moveTo>
                                  <a:pt x="0" y="923109"/>
                                </a:moveTo>
                                <a:cubicBezTo>
                                  <a:pt x="104503" y="660400"/>
                                  <a:pt x="308984" y="407849"/>
                                  <a:pt x="377713" y="430475"/>
                                </a:cubicBezTo>
                                <a:cubicBezTo>
                                  <a:pt x="446442" y="453101"/>
                                  <a:pt x="787214" y="801815"/>
                                  <a:pt x="914399" y="879566"/>
                                </a:cubicBezTo>
                                <a:cubicBezTo>
                                  <a:pt x="1041584" y="957317"/>
                                  <a:pt x="1042126" y="883920"/>
                                  <a:pt x="1140823" y="896983"/>
                                </a:cubicBezTo>
                                <a:cubicBezTo>
                                  <a:pt x="1239520" y="814252"/>
                                  <a:pt x="1399177" y="563154"/>
                                  <a:pt x="1524000" y="426720"/>
                                </a:cubicBezTo>
                                <a:cubicBezTo>
                                  <a:pt x="1682206" y="269966"/>
                                  <a:pt x="1785983" y="134983"/>
                                  <a:pt x="1889760" y="0"/>
                                </a:cubicBez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46" name="Forma libre: forma 146"/>
                        <wps:cNvSpPr/>
                        <wps:spPr>
                          <a:xfrm>
                            <a:off x="742950" y="838200"/>
                            <a:ext cx="1915886" cy="843649"/>
                          </a:xfrm>
                          <a:custGeom>
                            <a:avLst/>
                            <a:gdLst>
                              <a:gd name="connsiteX0" fmla="*/ 0 w 1959429"/>
                              <a:gd name="connsiteY0" fmla="*/ 809897 h 843649"/>
                              <a:gd name="connsiteX1" fmla="*/ 391886 w 1959429"/>
                              <a:gd name="connsiteY1" fmla="*/ 487680 h 843649"/>
                              <a:gd name="connsiteX2" fmla="*/ 522515 w 1959429"/>
                              <a:gd name="connsiteY2" fmla="*/ 618308 h 843649"/>
                              <a:gd name="connsiteX3" fmla="*/ 801189 w 1959429"/>
                              <a:gd name="connsiteY3" fmla="*/ 801188 h 843649"/>
                              <a:gd name="connsiteX4" fmla="*/ 1193075 w 1959429"/>
                              <a:gd name="connsiteY4" fmla="*/ 809897 h 843649"/>
                              <a:gd name="connsiteX5" fmla="*/ 1576252 w 1959429"/>
                              <a:gd name="connsiteY5" fmla="*/ 418011 h 843649"/>
                              <a:gd name="connsiteX6" fmla="*/ 1959429 w 1959429"/>
                              <a:gd name="connsiteY6" fmla="*/ 0 h 843649"/>
                              <a:gd name="connsiteX0" fmla="*/ 0 w 1959429"/>
                              <a:gd name="connsiteY0" fmla="*/ 809897 h 843649"/>
                              <a:gd name="connsiteX1" fmla="*/ 348343 w 1959429"/>
                              <a:gd name="connsiteY1" fmla="*/ 496388 h 843649"/>
                              <a:gd name="connsiteX2" fmla="*/ 522515 w 1959429"/>
                              <a:gd name="connsiteY2" fmla="*/ 618308 h 843649"/>
                              <a:gd name="connsiteX3" fmla="*/ 801189 w 1959429"/>
                              <a:gd name="connsiteY3" fmla="*/ 801188 h 843649"/>
                              <a:gd name="connsiteX4" fmla="*/ 1193075 w 1959429"/>
                              <a:gd name="connsiteY4" fmla="*/ 809897 h 843649"/>
                              <a:gd name="connsiteX5" fmla="*/ 1576252 w 1959429"/>
                              <a:gd name="connsiteY5" fmla="*/ 418011 h 843649"/>
                              <a:gd name="connsiteX6" fmla="*/ 1959429 w 1959429"/>
                              <a:gd name="connsiteY6" fmla="*/ 0 h 843649"/>
                              <a:gd name="connsiteX0" fmla="*/ 0 w 1959429"/>
                              <a:gd name="connsiteY0" fmla="*/ 809897 h 843649"/>
                              <a:gd name="connsiteX1" fmla="*/ 348343 w 1959429"/>
                              <a:gd name="connsiteY1" fmla="*/ 496388 h 843649"/>
                              <a:gd name="connsiteX2" fmla="*/ 566058 w 1959429"/>
                              <a:gd name="connsiteY2" fmla="*/ 618308 h 843649"/>
                              <a:gd name="connsiteX3" fmla="*/ 801189 w 1959429"/>
                              <a:gd name="connsiteY3" fmla="*/ 801188 h 843649"/>
                              <a:gd name="connsiteX4" fmla="*/ 1193075 w 1959429"/>
                              <a:gd name="connsiteY4" fmla="*/ 809897 h 843649"/>
                              <a:gd name="connsiteX5" fmla="*/ 1576252 w 1959429"/>
                              <a:gd name="connsiteY5" fmla="*/ 418011 h 843649"/>
                              <a:gd name="connsiteX6" fmla="*/ 1959429 w 1959429"/>
                              <a:gd name="connsiteY6" fmla="*/ 0 h 843649"/>
                              <a:gd name="connsiteX0" fmla="*/ 0 w 1915886"/>
                              <a:gd name="connsiteY0" fmla="*/ 836022 h 843649"/>
                              <a:gd name="connsiteX1" fmla="*/ 304800 w 1915886"/>
                              <a:gd name="connsiteY1" fmla="*/ 496388 h 843649"/>
                              <a:gd name="connsiteX2" fmla="*/ 522515 w 1915886"/>
                              <a:gd name="connsiteY2" fmla="*/ 618308 h 843649"/>
                              <a:gd name="connsiteX3" fmla="*/ 757646 w 1915886"/>
                              <a:gd name="connsiteY3" fmla="*/ 801188 h 843649"/>
                              <a:gd name="connsiteX4" fmla="*/ 1149532 w 1915886"/>
                              <a:gd name="connsiteY4" fmla="*/ 809897 h 843649"/>
                              <a:gd name="connsiteX5" fmla="*/ 1532709 w 1915886"/>
                              <a:gd name="connsiteY5" fmla="*/ 418011 h 843649"/>
                              <a:gd name="connsiteX6" fmla="*/ 1915886 w 1915886"/>
                              <a:gd name="connsiteY6" fmla="*/ 0 h 843649"/>
                              <a:gd name="connsiteX0" fmla="*/ 0 w 1915886"/>
                              <a:gd name="connsiteY0" fmla="*/ 836022 h 843649"/>
                              <a:gd name="connsiteX1" fmla="*/ 352612 w 1915886"/>
                              <a:gd name="connsiteY1" fmla="*/ 520294 h 843649"/>
                              <a:gd name="connsiteX2" fmla="*/ 522515 w 1915886"/>
                              <a:gd name="connsiteY2" fmla="*/ 618308 h 843649"/>
                              <a:gd name="connsiteX3" fmla="*/ 757646 w 1915886"/>
                              <a:gd name="connsiteY3" fmla="*/ 801188 h 843649"/>
                              <a:gd name="connsiteX4" fmla="*/ 1149532 w 1915886"/>
                              <a:gd name="connsiteY4" fmla="*/ 809897 h 843649"/>
                              <a:gd name="connsiteX5" fmla="*/ 1532709 w 1915886"/>
                              <a:gd name="connsiteY5" fmla="*/ 418011 h 843649"/>
                              <a:gd name="connsiteX6" fmla="*/ 1915886 w 1915886"/>
                              <a:gd name="connsiteY6" fmla="*/ 0 h 843649"/>
                              <a:gd name="connsiteX0" fmla="*/ 0 w 1915886"/>
                              <a:gd name="connsiteY0" fmla="*/ 836022 h 843649"/>
                              <a:gd name="connsiteX1" fmla="*/ 346636 w 1915886"/>
                              <a:gd name="connsiteY1" fmla="*/ 520294 h 843649"/>
                              <a:gd name="connsiteX2" fmla="*/ 522515 w 1915886"/>
                              <a:gd name="connsiteY2" fmla="*/ 618308 h 843649"/>
                              <a:gd name="connsiteX3" fmla="*/ 757646 w 1915886"/>
                              <a:gd name="connsiteY3" fmla="*/ 801188 h 843649"/>
                              <a:gd name="connsiteX4" fmla="*/ 1149532 w 1915886"/>
                              <a:gd name="connsiteY4" fmla="*/ 809897 h 843649"/>
                              <a:gd name="connsiteX5" fmla="*/ 1532709 w 1915886"/>
                              <a:gd name="connsiteY5" fmla="*/ 418011 h 843649"/>
                              <a:gd name="connsiteX6" fmla="*/ 1915886 w 1915886"/>
                              <a:gd name="connsiteY6" fmla="*/ 0 h 843649"/>
                              <a:gd name="connsiteX0" fmla="*/ 0 w 1915886"/>
                              <a:gd name="connsiteY0" fmla="*/ 836022 h 843649"/>
                              <a:gd name="connsiteX1" fmla="*/ 346636 w 1915886"/>
                              <a:gd name="connsiteY1" fmla="*/ 520294 h 843649"/>
                              <a:gd name="connsiteX2" fmla="*/ 522515 w 1915886"/>
                              <a:gd name="connsiteY2" fmla="*/ 618308 h 843649"/>
                              <a:gd name="connsiteX3" fmla="*/ 757646 w 1915886"/>
                              <a:gd name="connsiteY3" fmla="*/ 801188 h 843649"/>
                              <a:gd name="connsiteX4" fmla="*/ 1149532 w 1915886"/>
                              <a:gd name="connsiteY4" fmla="*/ 809897 h 843649"/>
                              <a:gd name="connsiteX5" fmla="*/ 1532709 w 1915886"/>
                              <a:gd name="connsiteY5" fmla="*/ 418011 h 843649"/>
                              <a:gd name="connsiteX6" fmla="*/ 1915886 w 1915886"/>
                              <a:gd name="connsiteY6" fmla="*/ 0 h 843649"/>
                              <a:gd name="connsiteX0" fmla="*/ 0 w 1915886"/>
                              <a:gd name="connsiteY0" fmla="*/ 836022 h 843649"/>
                              <a:gd name="connsiteX1" fmla="*/ 346636 w 1915886"/>
                              <a:gd name="connsiteY1" fmla="*/ 520294 h 843649"/>
                              <a:gd name="connsiteX2" fmla="*/ 522515 w 1915886"/>
                              <a:gd name="connsiteY2" fmla="*/ 618308 h 843649"/>
                              <a:gd name="connsiteX3" fmla="*/ 757646 w 1915886"/>
                              <a:gd name="connsiteY3" fmla="*/ 801188 h 843649"/>
                              <a:gd name="connsiteX4" fmla="*/ 1149532 w 1915886"/>
                              <a:gd name="connsiteY4" fmla="*/ 809897 h 843649"/>
                              <a:gd name="connsiteX5" fmla="*/ 1532709 w 1915886"/>
                              <a:gd name="connsiteY5" fmla="*/ 418011 h 843649"/>
                              <a:gd name="connsiteX6" fmla="*/ 1915886 w 1915886"/>
                              <a:gd name="connsiteY6" fmla="*/ 0 h 84364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</a:cxnLst>
                            <a:rect l="l" t="t" r="r" b="b"/>
                            <a:pathLst>
                              <a:path w="1915886" h="843649">
                                <a:moveTo>
                                  <a:pt x="0" y="836022"/>
                                </a:moveTo>
                                <a:cubicBezTo>
                                  <a:pt x="152400" y="690879"/>
                                  <a:pt x="217715" y="508768"/>
                                  <a:pt x="346636" y="520294"/>
                                </a:cubicBezTo>
                                <a:cubicBezTo>
                                  <a:pt x="475557" y="531820"/>
                                  <a:pt x="454013" y="571492"/>
                                  <a:pt x="522515" y="618308"/>
                                </a:cubicBezTo>
                                <a:cubicBezTo>
                                  <a:pt x="591017" y="665124"/>
                                  <a:pt x="653143" y="769257"/>
                                  <a:pt x="757646" y="801188"/>
                                </a:cubicBezTo>
                                <a:cubicBezTo>
                                  <a:pt x="862149" y="833119"/>
                                  <a:pt x="1020355" y="873760"/>
                                  <a:pt x="1149532" y="809897"/>
                                </a:cubicBezTo>
                                <a:cubicBezTo>
                                  <a:pt x="1278709" y="746034"/>
                                  <a:pt x="1404983" y="552994"/>
                                  <a:pt x="1532709" y="418011"/>
                                </a:cubicBezTo>
                                <a:cubicBezTo>
                                  <a:pt x="1660435" y="283028"/>
                                  <a:pt x="1788160" y="141514"/>
                                  <a:pt x="1915886" y="0"/>
                                </a:cubicBez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E5C4CE0" id="Grupo 58" o:spid="_x0000_s1060" style="position:absolute;margin-left:230.7pt;margin-top:5.35pt;width:255.1pt;height:176.7pt;z-index:251666432" coordsize="32397,22440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">
                <v:group id="Grupo 164" o:spid="_x0000_s1061" style="position:absolute;width:32397;height:22440" coordsize="32397,224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pIHn/wwAAANwAAAAP&#10;AAAAAAAAAAAAAAAAAKoCAABkcnMvZG93bnJldi54bWxQSwUGAAAAAAQABAD6AAAAmgMAAAAA&#10;">
                  <v:shape id="_x0000_s1062" type="#_x0000_t202" style="position:absolute;left:2667;width:2438;height:269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hQM28MA&#10;AADcAAAADwAAAGRycy9kb3ducmV2LnhtbERPTWsCMRC9F/wPYQQvRbN6WMrWKK2giLSVqojHYTNu&#10;FjeTJYm6/vumUOhtHu9zpvPONuJGPtSOFYxHGQji0umaKwWH/XL4AiJEZI2NY1LwoADzWe9pioV2&#10;d/6m2y5WIoVwKFCBibEtpAylIYth5FrixJ2dtxgT9JXUHu8p3DZykmW5tFhzajDY0sJQedldrYKL&#10;2Txvs9Xn+zFfP/zX/upO/uOk1KDfvb2CiNTFf/Gfe63T/HwCv8+kC+Ts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hQM28MAAADcAAAADwAAAAAAAAAAAAAAAACYAgAAZHJzL2Rv&#10;d25yZXYueG1sUEsFBgAAAAAEAAQA9QAAAIgDAAAAAA==&#10;" filled="f" stroked="f" strokeweight=".5pt">
                    <v:textbox>
                      <w:txbxContent>
                        <w:p w14:paraId="1086CD04" w14:textId="77777777" w:rsidR="00F661BE" w:rsidRPr="004D54C4" w:rsidRDefault="00F661BE" w:rsidP="00485CC6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4D54C4">
                            <w:rPr>
                              <w:rFonts w:ascii="Times New Roman" w:eastAsia="Calibri" w:hAnsi="Times New Roman" w:cs="Times New Roman"/>
                              <w:b/>
                              <w:bCs/>
                              <w:color w:val="000000" w:themeColor="dark1"/>
                              <w:kern w:val="24"/>
                              <w:sz w:val="16"/>
                              <w:szCs w:val="16"/>
                            </w:rPr>
                            <w:t>d</w:t>
                          </w:r>
                        </w:p>
                      </w:txbxContent>
                    </v:textbox>
                  </v:shape>
                  <v:shape id="10 Gráfico" o:spid="_x0000_s1063" type="#_x0000_t75" style="position:absolute;top:1889;width:32430;height:180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DwPa&#10;p8MAAADcAAAADwAAAGRycy9kb3ducmV2LnhtbERPS2rDMBDdF3IHMYVuQiMnULc4kUM+BArdpE4O&#10;MLGmtrE1MpKS2D19VSh0N4/3ndV6MJ24kfONZQXzWQKCuLS64UrB+XR4fgPhA7LGzjIpGMnDOp88&#10;rDDT9s6fdCtCJWII+wwV1CH0mZS+rMmgn9meOHJf1hkMEbpKaof3GG46uUiSVBpsODbU2NOuprIt&#10;rkZBu/1IXy/TF1ccpO/GsTx+72mj1NPjsFmCCDSEf/Gf+13H+ekcfp+JF8j8Bw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A8D2qfDAAAA3AAAAA8AAAAAAAAAAAAAAAAAmwIAAGRycy9k&#10;b3ducmV2LnhtbFBLBQYAAAAABAAEAPMAAACLAwAAAAA=&#10;">
                    <v:imagedata r:id="rId23" o:title=""/>
                    <o:lock v:ext="edit" aspectratio="f"/>
                  </v:shape>
                  <v:shape id="CuadroTexto 50" o:spid="_x0000_s1064" type="#_x0000_t202" style="position:absolute;left:16097;top:18859;width:5734;height:35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F+cIsIA&#10;AADcAAAADwAAAGRycy9kb3ducmV2LnhtbERPS27CMBDdI/UO1iCxKw7QRjRgUEWpxK58eoBRPMQh&#10;8TiKXQicHiNVYjdP7zvzZWdrcabWl44VjIYJCOLc6ZILBb+H79cpCB+QNdaOScGVPCwXL705Ztpd&#10;eEfnfShEDGGfoQITQpNJ6XNDFv3QNcSRO7rWYoiwLaRu8RLDbS3HSZJKiyXHBoMNrQzl1f7PKpgm&#10;9qeqPsZbb99uo3ez+nLr5qTUoN99zkAE6sJT/O/e6Dg/ncDjmXiBXN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X5wiwgAAANwAAAAPAAAAAAAAAAAAAAAAAJgCAABkcnMvZG93&#10;bnJldi54bWxQSwUGAAAAAAQABAD1AAAAhwMAAAAA&#10;" filled="f" stroked="f">
                    <v:textbox style="mso-fit-shape-to-text:t">
                      <w:txbxContent>
                        <w:p w14:paraId="1E73DA63" w14:textId="77777777" w:rsidR="00F661BE" w:rsidRPr="004D54C4" w:rsidRDefault="00F661BE" w:rsidP="00485CC6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4D54C4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Time (h)</w:t>
                          </w:r>
                        </w:p>
                      </w:txbxContent>
                    </v:textbox>
                  </v:shape>
                </v:group>
                <v:shape id="Forma libre: forma 145" o:spid="_x0000_s1065" style="position:absolute;left:7620;top:7810;width:18897;height:9231;visibility:visible;mso-wrap-style:square;v-text-anchor:middle" coordsize="1889760,92310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vWP9sIA&#10;AADcAAAADwAAAGRycy9kb3ducmV2LnhtbERPTWsCMRC9C/0PYQreNNtiRVajSKnQg4eqi3gcNmOy&#10;uJksm3Rd/fVGKPQ2j/c5i1XvatFRGyrPCt7GGQji0uuKjYLisBnNQISIrLH2TApuFGC1fBksMNf+&#10;yjvq9tGIFMIhRwU2xiaXMpSWHIaxb4gTd/atw5hga6Ru8ZrCXS3fs2wqHVacGiw29GmpvOx/nYJ7&#10;Z4uCtpuy3xbx63gyZj2Z/ig1fO3XcxCR+vgv/nN/6zR/8gHPZ9IFcvk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9Y/2wgAAANwAAAAPAAAAAAAAAAAAAAAAAJgCAABkcnMvZG93&#10;bnJldi54bWxQSwUGAAAAAAQABAD1AAAAhwMAAAAA&#10;" path="m,923109c104503,660400,308984,407849,377713,430475v68729,22626,409501,371340,536686,449091c1041584,957317,1042126,883920,1140823,896983v98697,-82731,258354,-333829,383177,-470263c1682206,269966,1785983,134983,1889760,e" filled="f" strokecolor="black [3213]">
                  <v:stroke joinstyle="miter"/>
                  <v:path arrowok="t" o:connecttype="custom" o:connectlocs="0,923109;377713,430475;914399,879566;1140823,896983;1524000,426720;1889760,0" o:connectangles="0,0,0,0,0,0"/>
                </v:shape>
                <v:shape id="Forma libre: forma 146" o:spid="_x0000_s1066" style="position:absolute;left:7429;top:8382;width:19159;height:8436;visibility:visible;mso-wrap-style:square;v-text-anchor:middle" coordsize="1915886,84364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0X0IMIA&#10;AADcAAAADwAAAGRycy9kb3ducmV2LnhtbERPTWvCQBC9F/wPywi91Y1FJEY3QQuC0FPTHnocs2MS&#10;k50Nu2tM++u7hUJv83ifsysm04uRnG8tK1guEhDEldUt1wo+3o9PKQgfkDX2lknBF3ko8tnDDjNt&#10;7/xGYxlqEUPYZ6igCWHIpPRVQwb9wg7EkbtYZzBE6GqpHd5juOnlc5KspcGWY0ODA700VHXlzSg4&#10;bKg8j9hN3V4my8/09WpT963U43zab0EEmsK/+M990nH+ag2/z8QLZ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RfQgwgAAANwAAAAPAAAAAAAAAAAAAAAAAJgCAABkcnMvZG93&#10;bnJldi54bWxQSwUGAAAAAAQABAD1AAAAhwMAAAAA&#10;" path="m,836022c152400,690879,217715,508768,346636,520294v128921,11526,107377,51198,175879,98014c591017,665124,653143,769257,757646,801188v104503,31931,262709,72572,391886,8709c1278709,746034,1404983,552994,1532709,418011,1660435,283028,1788160,141514,1915886,e" filled="f" strokecolor="black [3213]">
                  <v:stroke joinstyle="miter"/>
                  <v:path arrowok="t" o:connecttype="custom" o:connectlocs="0,836022;346636,520294;522515,618308;757646,801188;1149532,809897;1532709,418011;1915886,0" o:connectangles="0,0,0,0,0,0,0"/>
                </v:shape>
              </v:group>
            </w:pict>
          </mc:Fallback>
        </mc:AlternateContent>
      </w:r>
      <w:r w:rsidR="00BD6ED0" w:rsidRPr="00C600BA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6CE83D1" wp14:editId="044FB9A6">
                <wp:simplePos x="0" y="0"/>
                <wp:positionH relativeFrom="column">
                  <wp:posOffset>-3810</wp:posOffset>
                </wp:positionH>
                <wp:positionV relativeFrom="paragraph">
                  <wp:posOffset>67310</wp:posOffset>
                </wp:positionV>
                <wp:extent cx="3239770" cy="2242190"/>
                <wp:effectExtent l="0" t="0" r="17780" b="0"/>
                <wp:wrapNone/>
                <wp:docPr id="148" name="Grupo 1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39770" cy="2242190"/>
                          <a:chOff x="0" y="1709107"/>
                          <a:chExt cx="3240000" cy="2242221"/>
                        </a:xfrm>
                      </wpg:grpSpPr>
                      <wpg:graphicFrame>
                        <wpg:cNvPr id="149" name="5 Gráfico"/>
                        <wpg:cNvFrPr>
                          <a:graphicFrameLocks/>
                        </wpg:cNvFrPr>
                        <wpg:xfrm>
                          <a:off x="0" y="1901428"/>
                          <a:ext cx="3240000" cy="18000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4"/>
                          </a:graphicData>
                        </a:graphic>
                      </wpg:graphicFrame>
                      <wps:wsp>
                        <wps:cNvPr id="150" name="199 Cuadro de texto"/>
                        <wps:cNvSpPr txBox="1"/>
                        <wps:spPr>
                          <a:xfrm>
                            <a:off x="70317" y="1709107"/>
                            <a:ext cx="243840" cy="26924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05F1639" w14:textId="77777777" w:rsidR="00F661BE" w:rsidRPr="004D54C4" w:rsidRDefault="00F661BE" w:rsidP="00485CC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4D54C4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" name="Forma libre: forma 151"/>
                        <wps:cNvSpPr/>
                        <wps:spPr>
                          <a:xfrm>
                            <a:off x="505854" y="2368853"/>
                            <a:ext cx="1950720" cy="1087076"/>
                          </a:xfrm>
                          <a:custGeom>
                            <a:avLst/>
                            <a:gdLst>
                              <a:gd name="connsiteX0" fmla="*/ 0 w 1950720"/>
                              <a:gd name="connsiteY0" fmla="*/ 0 h 1087076"/>
                              <a:gd name="connsiteX1" fmla="*/ 418011 w 1950720"/>
                              <a:gd name="connsiteY1" fmla="*/ 252549 h 1087076"/>
                              <a:gd name="connsiteX2" fmla="*/ 1166948 w 1950720"/>
                              <a:gd name="connsiteY2" fmla="*/ 905692 h 1087076"/>
                              <a:gd name="connsiteX3" fmla="*/ 1558834 w 1950720"/>
                              <a:gd name="connsiteY3" fmla="*/ 1071155 h 1087076"/>
                              <a:gd name="connsiteX4" fmla="*/ 1950720 w 1950720"/>
                              <a:gd name="connsiteY4" fmla="*/ 1071155 h 108707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1950720" h="1087076">
                                <a:moveTo>
                                  <a:pt x="0" y="0"/>
                                </a:moveTo>
                                <a:cubicBezTo>
                                  <a:pt x="111760" y="50800"/>
                                  <a:pt x="223520" y="101600"/>
                                  <a:pt x="418011" y="252549"/>
                                </a:cubicBezTo>
                                <a:cubicBezTo>
                                  <a:pt x="612502" y="403498"/>
                                  <a:pt x="976811" y="769258"/>
                                  <a:pt x="1166948" y="905692"/>
                                </a:cubicBezTo>
                                <a:cubicBezTo>
                                  <a:pt x="1357085" y="1042126"/>
                                  <a:pt x="1428205" y="1043578"/>
                                  <a:pt x="1558834" y="1071155"/>
                                </a:cubicBezTo>
                                <a:cubicBezTo>
                                  <a:pt x="1689463" y="1098732"/>
                                  <a:pt x="1820091" y="1084943"/>
                                  <a:pt x="1950720" y="1071155"/>
                                </a:cubicBez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52" name="Forma libre: forma 152"/>
                        <wps:cNvSpPr/>
                        <wps:spPr>
                          <a:xfrm>
                            <a:off x="514562" y="2299185"/>
                            <a:ext cx="1532709" cy="1140823"/>
                          </a:xfrm>
                          <a:custGeom>
                            <a:avLst/>
                            <a:gdLst>
                              <a:gd name="connsiteX0" fmla="*/ 0 w 1532709"/>
                              <a:gd name="connsiteY0" fmla="*/ 0 h 1140823"/>
                              <a:gd name="connsiteX1" fmla="*/ 365760 w 1532709"/>
                              <a:gd name="connsiteY1" fmla="*/ 217714 h 1140823"/>
                              <a:gd name="connsiteX2" fmla="*/ 966652 w 1532709"/>
                              <a:gd name="connsiteY2" fmla="*/ 836023 h 1140823"/>
                              <a:gd name="connsiteX3" fmla="*/ 1140823 w 1532709"/>
                              <a:gd name="connsiteY3" fmla="*/ 1079863 h 1140823"/>
                              <a:gd name="connsiteX4" fmla="*/ 1532709 w 1532709"/>
                              <a:gd name="connsiteY4" fmla="*/ 1140823 h 1140823"/>
                              <a:gd name="connsiteX0" fmla="*/ 0 w 1532709"/>
                              <a:gd name="connsiteY0" fmla="*/ 0 h 1140823"/>
                              <a:gd name="connsiteX1" fmla="*/ 365760 w 1532709"/>
                              <a:gd name="connsiteY1" fmla="*/ 217714 h 1140823"/>
                              <a:gd name="connsiteX2" fmla="*/ 966652 w 1532709"/>
                              <a:gd name="connsiteY2" fmla="*/ 836023 h 1140823"/>
                              <a:gd name="connsiteX3" fmla="*/ 1175657 w 1532709"/>
                              <a:gd name="connsiteY3" fmla="*/ 1079863 h 1140823"/>
                              <a:gd name="connsiteX4" fmla="*/ 1532709 w 1532709"/>
                              <a:gd name="connsiteY4" fmla="*/ 1140823 h 1140823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1532709" h="1140823">
                                <a:moveTo>
                                  <a:pt x="0" y="0"/>
                                </a:moveTo>
                                <a:cubicBezTo>
                                  <a:pt x="102325" y="39188"/>
                                  <a:pt x="204651" y="78377"/>
                                  <a:pt x="365760" y="217714"/>
                                </a:cubicBezTo>
                                <a:cubicBezTo>
                                  <a:pt x="526869" y="357051"/>
                                  <a:pt x="831669" y="692332"/>
                                  <a:pt x="966652" y="836023"/>
                                </a:cubicBezTo>
                                <a:cubicBezTo>
                                  <a:pt x="1101635" y="979715"/>
                                  <a:pt x="1081314" y="1029063"/>
                                  <a:pt x="1175657" y="1079863"/>
                                </a:cubicBezTo>
                                <a:cubicBezTo>
                                  <a:pt x="1270000" y="1130663"/>
                                  <a:pt x="1383937" y="1135743"/>
                                  <a:pt x="1532709" y="1140823"/>
                                </a:cubicBez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54" name="CuadroTexto 48"/>
                        <wps:cNvSpPr txBox="1"/>
                        <wps:spPr>
                          <a:xfrm>
                            <a:off x="1397619" y="3593183"/>
                            <a:ext cx="573446" cy="3581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AE439B6" w14:textId="77777777" w:rsidR="00F661BE" w:rsidRPr="004D54C4" w:rsidRDefault="00F661BE" w:rsidP="00485CC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4D54C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Time (h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6CE83D1" id="Grupo 148" o:spid="_x0000_s1067" style="position:absolute;margin-left:-.3pt;margin-top:5.3pt;width:255.1pt;height:176.55pt;z-index:251662336" coordorigin=",17091" coordsize="32400,22422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">
                <v:shape id="5 Gráfico" o:spid="_x0000_s1068" type="#_x0000_t75" style="position:absolute;top:18980;width:32433;height:1804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1W+7&#10;F8MAAADcAAAADwAAAGRycy9kb3ducmV2LnhtbERP32vCMBB+H+x/CCfsTVPHGFs1ihsMHLKBnSC+&#10;ncnZFJtLabK2/vdmIOztPr6fN18OrhYdtaHyrGA6yUAQa28qLhXsfj7GLyBCRDZYeyYFFwqwXNzf&#10;zTE3vuctdUUsRQrhkKMCG2OTSxm0JYdh4hvixJ186zAm2JbStNincFfLxyx7lg4rTg0WG3q3pM/F&#10;r1PAn2v9VQS7OXZvw/5w0Mfvvtoo9TAaVjMQkYb4L7651ybNf3qFv2fSBXJxBQ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NVvuxfDAAAA3AAAAA8AAAAAAAAAAAAAAAAAmwIAAGRycy9k&#10;b3ducmV2LnhtbFBLBQYAAAAABAAEAPMAAACLAwAAAAA=&#10;">
                  <v:imagedata r:id="rId25" o:title=""/>
                  <o:lock v:ext="edit" aspectratio="f"/>
                </v:shape>
                <v:shape id="_x0000_s1069" type="#_x0000_t202" style="position:absolute;left:703;top:17091;width:2438;height:26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hEH98YA&#10;AADcAAAADwAAAGRycy9kb3ducmV2LnhtbESPQWvCQBCF74X+h2UK3upGRYmpqxRByKEemrb0OmSn&#10;SWh2Nu6uGv9951DwNsN78943m93oenWhEDvPBmbTDBRx7W3HjYHPj8NzDiomZIu9ZzJwowi77ePD&#10;Bgvrr/xOlyo1SkI4FmigTWkotI51Sw7j1A/Eov344DDJGhptA14l3PV6nmUr7bBjaWhxoH1L9W91&#10;dgaO+3WVl/Nb+F4vykOVn2b+Lf8yZvI0vr6ASjSmu/n/urSCvxR8eUYm0N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hEH98YAAADcAAAADwAAAAAAAAAAAAAAAACYAgAAZHJz&#10;L2Rvd25yZXYueG1sUEsFBgAAAAAEAAQA9QAAAIsDAAAAAA==&#10;" fillcolor="white [3201]" stroked="f" strokeweight=".5pt">
                  <v:textbox>
                    <w:txbxContent>
                      <w:p w14:paraId="105F1639" w14:textId="77777777" w:rsidR="00F661BE" w:rsidRPr="004D54C4" w:rsidRDefault="00F661BE" w:rsidP="00485CC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D54C4">
                          <w:rPr>
                            <w:rFonts w:ascii="Times New Roman" w:eastAsia="Calibri" w:hAnsi="Times New Roman" w:cs="Times New Roman"/>
                            <w:b/>
                            <w:bCs/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b</w:t>
                        </w:r>
                      </w:p>
                    </w:txbxContent>
                  </v:textbox>
                </v:shape>
                <v:shape id="Forma libre: forma 151" o:spid="_x0000_s1070" style="position:absolute;left:5058;top:23688;width:19507;height:10871;visibility:visible;mso-wrap-style:square;v-text-anchor:middle" coordsize="1950720,10870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RAjJsEA&#10;AADcAAAADwAAAGRycy9kb3ducmV2LnhtbERPS4vCMBC+C/sfwix409RHZbcaRRTBq7q416EZ2+42&#10;k9DEWv+9EQRv8/E9Z7HqTC1aanxlWcFomIAgzq2uuFDwc9oNvkD4gKyxtkwK7uRhtfzoLTDT9sYH&#10;ao+hEDGEfYYKyhBcJqXPSzLoh9YRR+5iG4MhwqaQusFbDDe1HCfJTBqsODaU6GhTUv5/vBoF53Q6&#10;W1ft4fyr/8Zuc5+k2+m3U6r/2a3nIAJ14S1+ufc6zk9H8HwmXiC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kQIybBAAAA3AAAAA8AAAAAAAAAAAAAAAAAmAIAAGRycy9kb3du&#10;cmV2LnhtbFBLBQYAAAAABAAEAPUAAACGAwAAAAA=&#10;" path="m,c111760,50800,223520,101600,418011,252549v194491,150949,558800,516709,748937,653143c1357085,1042126,1428205,1043578,1558834,1071155v130629,27577,261257,13788,391886,e" filled="f" strokecolor="black [3213]">
                  <v:stroke joinstyle="miter"/>
                  <v:path arrowok="t" o:connecttype="custom" o:connectlocs="0,0;418011,252549;1166948,905692;1558834,1071155;1950720,1071155" o:connectangles="0,0,0,0,0"/>
                </v:shape>
                <v:shape id="Forma libre: forma 152" o:spid="_x0000_s1071" style="position:absolute;left:5145;top:22991;width:15327;height:11409;visibility:visible;mso-wrap-style:square;v-text-anchor:middle" coordsize="1532709,11408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aCtMAA&#10;AADcAAAADwAAAGRycy9kb3ducmV2LnhtbERPTWvCQBC9F/wPywje6kalUlNXKQXBiwWteB6yk2xo&#10;ZjZmV43/vlsQvM3jfc5y3XOjrtSF2ouByTgDRVJ4W0tl4PizeX0HFSKKxcYLGbhTgPVq8LLE3Pqb&#10;7Ol6iJVKIRJyNOBibHOtQ+GIMYx9S5K40neMMcGu0rbDWwrnRk+zbK4Za0kNDlv6clT8Hi5s4Dw7&#10;znnmyt2FWXh/Ku2i+N4ZMxr2nx+gIvXxKX64tzbNf5vC/zPpAr36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IaCtMAAAADcAAAADwAAAAAAAAAAAAAAAACYAgAAZHJzL2Rvd25y&#10;ZXYueG1sUEsFBgAAAAAEAAQA9QAAAIUDAAAAAA==&#10;" path="m,c102325,39188,204651,78377,365760,217714,526869,357051,831669,692332,966652,836023v134983,143692,114662,193040,209005,243840c1270000,1130663,1383937,1135743,1532709,1140823e" filled="f" strokecolor="black [3213]">
                  <v:stroke joinstyle="miter"/>
                  <v:path arrowok="t" o:connecttype="custom" o:connectlocs="0,0;365760,217714;966652,836023;1175657,1079863;1532709,1140823" o:connectangles="0,0,0,0,0"/>
                </v:shape>
                <v:shape id="CuadroTexto 48" o:spid="_x0000_s1072" type="#_x0000_t202" style="position:absolute;left:13976;top:35931;width:5734;height:35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rO68EA&#10;AADcAAAADwAAAGRycy9kb3ducmV2LnhtbERPzYrCMBC+C/sOYYS9aaqoaDXKoit4W9f1AYZmbGqb&#10;SWmiVp9+Iwje5uP7ncWqtZW4UuMLxwoG/QQEceZ0wbmC49+2NwXhA7LGyjEpuJOH1fKjs8BUuxv/&#10;0vUQchFD2KeowIRQp1L6zJBF33c1ceROrrEYImxyqRu8xXBbyWGSTKTFgmODwZrWhrLycLEKpon9&#10;KcvZcO/t6DEYm/XGfddnpT677dccRKA2vMUv907H+eMRPJ+JF8jl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nazuvBAAAA3AAAAA8AAAAAAAAAAAAAAAAAmAIAAGRycy9kb3du&#10;cmV2LnhtbFBLBQYAAAAABAAEAPUAAACGAwAAAAA=&#10;" filled="f" stroked="f">
                  <v:textbox style="mso-fit-shape-to-text:t">
                    <w:txbxContent>
                      <w:p w14:paraId="2AE439B6" w14:textId="77777777" w:rsidR="00F661BE" w:rsidRPr="004D54C4" w:rsidRDefault="00F661BE" w:rsidP="00485CC6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D54C4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Time (h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0A5B83F" w14:textId="234796D6" w:rsidR="0001178C" w:rsidRPr="00C600BA" w:rsidRDefault="0001178C" w:rsidP="00813B0F">
      <w:pPr>
        <w:rPr>
          <w:rFonts w:ascii="Times New Roman" w:hAnsi="Times New Roman" w:cs="Times New Roman"/>
          <w:b/>
          <w:color w:val="000000" w:themeColor="text1"/>
        </w:rPr>
      </w:pPr>
    </w:p>
    <w:p w14:paraId="0E8A6028" w14:textId="1AE1391E" w:rsidR="00B24024" w:rsidRPr="00C600BA" w:rsidRDefault="00B24024" w:rsidP="00B24024">
      <w:pPr>
        <w:spacing w:line="360" w:lineRule="auto"/>
        <w:ind w:left="709" w:hanging="709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600BA">
        <w:rPr>
          <w:rFonts w:ascii="Arial" w:hAnsi="Arial" w:cs="Arial"/>
          <w:b/>
          <w:color w:val="000000" w:themeColor="text1"/>
          <w:sz w:val="20"/>
          <w:szCs w:val="20"/>
        </w:rPr>
        <w:t>Fig. S4</w:t>
      </w: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C600B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B. velezensis</w:t>
      </w:r>
      <w:r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83 (♦) </w:t>
      </w:r>
      <w:r w:rsidRPr="00C600B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vs</w:t>
      </w:r>
      <w:r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600B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B. velezensis</w:t>
      </w:r>
      <w:r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ZB42 (○) secondary metabolites production in liquid culture. a) </w:t>
      </w:r>
      <w:r w:rsidRPr="00C600BA">
        <w:rPr>
          <w:rFonts w:ascii="Symbol" w:hAnsi="Symbol" w:cs="Times New Roman"/>
          <w:color w:val="000000" w:themeColor="text1"/>
          <w:sz w:val="20"/>
          <w:szCs w:val="20"/>
        </w:rPr>
        <w:t></w:t>
      </w:r>
      <w:r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>-PGA (Da), b) glucose (g/L), c) apparent viscosity (100 s-1, cp), d) acetate (g/L)</w:t>
      </w:r>
    </w:p>
    <w:p w14:paraId="5D895236" w14:textId="7823D1C8" w:rsidR="00B24024" w:rsidRPr="00C600BA" w:rsidRDefault="00B24024" w:rsidP="00813B0F">
      <w:pPr>
        <w:rPr>
          <w:rFonts w:ascii="Times New Roman" w:hAnsi="Times New Roman" w:cs="Times New Roman"/>
          <w:b/>
          <w:color w:val="000000" w:themeColor="text1"/>
        </w:rPr>
      </w:pPr>
    </w:p>
    <w:p w14:paraId="1133E2A4" w14:textId="77777777" w:rsidR="00B24024" w:rsidRPr="00C600BA" w:rsidRDefault="00B24024" w:rsidP="00813B0F">
      <w:pPr>
        <w:rPr>
          <w:rFonts w:ascii="Times New Roman" w:hAnsi="Times New Roman" w:cs="Times New Roman"/>
          <w:b/>
          <w:color w:val="000000" w:themeColor="text1"/>
        </w:rPr>
      </w:pPr>
    </w:p>
    <w:p w14:paraId="741B6C93" w14:textId="77777777" w:rsidR="00B24024" w:rsidRPr="00C600BA" w:rsidRDefault="00B24024" w:rsidP="00813B0F">
      <w:pPr>
        <w:rPr>
          <w:rFonts w:ascii="Times New Roman" w:hAnsi="Times New Roman" w:cs="Times New Roman"/>
          <w:b/>
          <w:color w:val="000000" w:themeColor="text1"/>
        </w:rPr>
      </w:pPr>
    </w:p>
    <w:p w14:paraId="653ED942" w14:textId="77777777" w:rsidR="00B378DC" w:rsidRPr="00C600BA" w:rsidRDefault="00B378DC" w:rsidP="009072C8">
      <w:pPr>
        <w:ind w:left="851" w:hanging="851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3EC6E07B" w14:textId="60A6824C" w:rsidR="00D96C84" w:rsidRPr="00C600BA" w:rsidRDefault="00D96C84" w:rsidP="004D54C4">
      <w:pPr>
        <w:spacing w:line="360" w:lineRule="auto"/>
        <w:ind w:left="709" w:hanging="709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600BA">
        <w:rPr>
          <w:rFonts w:ascii="Arial" w:hAnsi="Arial" w:cs="Arial"/>
          <w:b/>
          <w:color w:val="000000" w:themeColor="text1"/>
          <w:sz w:val="20"/>
          <w:szCs w:val="20"/>
        </w:rPr>
        <w:t>Fig. S4</w:t>
      </w: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4D54C4" w:rsidRPr="00C600B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B. </w:t>
      </w:r>
      <w:r w:rsidRPr="00C600B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velezensis</w:t>
      </w:r>
      <w:r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83 </w:t>
      </w:r>
      <w:r w:rsidRPr="00C600B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vs</w:t>
      </w:r>
      <w:r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600B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B. velezensis</w:t>
      </w:r>
      <w:r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ZB42 secondary metabolites production in liquid culture. a) </w:t>
      </w:r>
      <w:r w:rsidRPr="00C600BA">
        <w:rPr>
          <w:rFonts w:ascii="Symbol" w:hAnsi="Symbol" w:cs="Times New Roman"/>
          <w:color w:val="000000" w:themeColor="text1"/>
          <w:sz w:val="20"/>
          <w:szCs w:val="20"/>
        </w:rPr>
        <w:t></w:t>
      </w:r>
      <w:r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>-PGA (Da), b) glucose (g/L), c) apparent viscosity (100 s-1, cp), d) acetate (g/L)</w:t>
      </w:r>
    </w:p>
    <w:p w14:paraId="1FFE5719" w14:textId="77777777" w:rsidR="00B378DC" w:rsidRPr="00C600BA" w:rsidRDefault="00B378DC" w:rsidP="009072C8">
      <w:pPr>
        <w:ind w:left="851" w:hanging="851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03C3EA2" w14:textId="77777777" w:rsidR="00B378DC" w:rsidRPr="00C600BA" w:rsidRDefault="00B378DC" w:rsidP="009072C8">
      <w:pPr>
        <w:ind w:left="851" w:hanging="851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71188F48" w14:textId="60AAE95F" w:rsidR="00B378DC" w:rsidRPr="00C600BA" w:rsidRDefault="00B378DC" w:rsidP="009072C8">
      <w:pPr>
        <w:ind w:left="851" w:hanging="851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7C7B882" w14:textId="63FE0248" w:rsidR="004D54C4" w:rsidRPr="00C600BA" w:rsidRDefault="004D54C4" w:rsidP="009072C8">
      <w:pPr>
        <w:ind w:left="851" w:hanging="851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22AA60B2" w14:textId="7D4C4CA6" w:rsidR="004D54C4" w:rsidRPr="00C600BA" w:rsidRDefault="004D54C4" w:rsidP="009072C8">
      <w:pPr>
        <w:ind w:left="851" w:hanging="851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73258126" w14:textId="00D890F6" w:rsidR="004D54C4" w:rsidRPr="00C600BA" w:rsidRDefault="004D54C4" w:rsidP="009072C8">
      <w:pPr>
        <w:ind w:left="851" w:hanging="851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0F3DCE1D" w14:textId="5118F079" w:rsidR="004D54C4" w:rsidRPr="00C600BA" w:rsidRDefault="004D54C4" w:rsidP="009072C8">
      <w:pPr>
        <w:ind w:left="851" w:hanging="851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44CE314E" w14:textId="35464950" w:rsidR="004D54C4" w:rsidRPr="00C600BA" w:rsidRDefault="004D54C4" w:rsidP="009072C8">
      <w:pPr>
        <w:ind w:left="851" w:hanging="851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647762F1" w14:textId="531BB26F" w:rsidR="004D54C4" w:rsidRPr="00C600BA" w:rsidRDefault="004D54C4" w:rsidP="009072C8">
      <w:pPr>
        <w:ind w:left="851" w:hanging="851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689921F7" w14:textId="55B8F22C" w:rsidR="004D54C4" w:rsidRPr="00C600BA" w:rsidRDefault="004D54C4" w:rsidP="009072C8">
      <w:pPr>
        <w:ind w:left="851" w:hanging="851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4DB78DC6" w14:textId="723B898B" w:rsidR="009072C8" w:rsidRPr="00C600BA" w:rsidRDefault="009072C8" w:rsidP="009072C8">
      <w:pPr>
        <w:ind w:left="851" w:hanging="851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C600BA">
        <w:rPr>
          <w:rFonts w:ascii="Arial" w:hAnsi="Arial" w:cs="Arial"/>
          <w:b/>
          <w:color w:val="000000" w:themeColor="text1"/>
          <w:sz w:val="20"/>
          <w:szCs w:val="20"/>
        </w:rPr>
        <w:t xml:space="preserve">Table S1 </w:t>
      </w:r>
      <w:r w:rsidRPr="00C600BA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Comparative BlastP (70% coverage and 50% identity) analysis of secondary metabolites genes of </w:t>
      </w:r>
      <w:r w:rsidRPr="00C600BA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B. velezensis</w:t>
      </w:r>
      <w:r w:rsidRPr="00C600BA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83 and </w:t>
      </w:r>
      <w:r w:rsidRPr="00C600BA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B. velezensis</w:t>
      </w:r>
      <w:r w:rsidRPr="00C600BA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FZB42</w:t>
      </w:r>
    </w:p>
    <w:tbl>
      <w:tblPr>
        <w:tblW w:w="10262" w:type="dxa"/>
        <w:tblInd w:w="-48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7"/>
        <w:gridCol w:w="1371"/>
        <w:gridCol w:w="1031"/>
        <w:gridCol w:w="648"/>
        <w:gridCol w:w="3465"/>
      </w:tblGrid>
      <w:tr w:rsidR="009072C8" w:rsidRPr="00C600BA" w14:paraId="11A7F735" w14:textId="77777777" w:rsidTr="00346C39">
        <w:trPr>
          <w:trHeight w:val="300"/>
          <w:tblHeader/>
        </w:trPr>
        <w:tc>
          <w:tcPr>
            <w:tcW w:w="3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6B7E1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es-MX"/>
              </w:rPr>
              <w:t xml:space="preserve">B. velezensis </w:t>
            </w:r>
            <w:r w:rsidRPr="00C6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  <w:t>83 (locus/description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E924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  <w:t>Product length</w:t>
            </w:r>
          </w:p>
          <w:p w14:paraId="3664B89C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es-MX"/>
              </w:rPr>
              <w:t>B. velezensis</w:t>
            </w:r>
          </w:p>
          <w:p w14:paraId="510B0ACB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  <w:t>83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EA95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  <w:t>Product length</w:t>
            </w:r>
          </w:p>
          <w:p w14:paraId="249931FE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es-MX"/>
              </w:rPr>
              <w:t>B. velezensis</w:t>
            </w:r>
            <w:r w:rsidRPr="00C6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  <w:t xml:space="preserve"> </w:t>
            </w:r>
          </w:p>
          <w:p w14:paraId="241FAB47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  <w:t>FZB42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A79A3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  <w:t>Identity</w:t>
            </w:r>
          </w:p>
        </w:tc>
        <w:tc>
          <w:tcPr>
            <w:tcW w:w="3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960EB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es-MX"/>
              </w:rPr>
              <w:t>B. velezensis</w:t>
            </w:r>
            <w:r w:rsidRPr="00C60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  <w:t xml:space="preserve"> FZB42 (locus/description)</w:t>
            </w:r>
          </w:p>
        </w:tc>
      </w:tr>
      <w:tr w:rsidR="009072C8" w:rsidRPr="00C600BA" w14:paraId="2C0BD315" w14:textId="77777777" w:rsidTr="00BC2E8B">
        <w:trPr>
          <w:trHeight w:val="300"/>
        </w:trPr>
        <w:tc>
          <w:tcPr>
            <w:tcW w:w="37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C36BF1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EBA29_RS01660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srfAA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surfactin non-ribosomal peptide synthetase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10E587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3584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4231F4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3584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83232E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7%</w:t>
            </w:r>
          </w:p>
        </w:tc>
        <w:tc>
          <w:tcPr>
            <w:tcW w:w="34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E93E67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RBAM_RS01835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srfAA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surfactin non-ribosomal peptide synthetase SrfAA</w:t>
            </w:r>
          </w:p>
        </w:tc>
      </w:tr>
      <w:tr w:rsidR="009072C8" w:rsidRPr="00C600BA" w14:paraId="20EA2A41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5CAD8D84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EBA29_RS01665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srfAB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surfactin non-ribosomal peptide synthetas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091AE656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3586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8031B80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3586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5A42E86C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6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53DB58CA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RBAM_RS01840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srfAB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surfactin non-ribosomal peptide synthetase SrfAB</w:t>
            </w:r>
          </w:p>
        </w:tc>
      </w:tr>
      <w:tr w:rsidR="009072C8" w:rsidRPr="00C600BA" w14:paraId="30C423EA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5263D688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EBA29_RS01670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srfAC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surfactin non-ribosomal peptide synthetas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5B29EDDB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1278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296CB37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127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1DFEE2F6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3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5655B316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RBAM_RS01845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srfAC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surfactin non-ribosomal peptide synthetase SrfAC</w:t>
            </w:r>
          </w:p>
        </w:tc>
      </w:tr>
      <w:tr w:rsidR="009072C8" w:rsidRPr="00C600BA" w14:paraId="2A0A86D1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6FA2A870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EBA29_RS01675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srfAD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surfactin biosynthesis thioesterase SrfAD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4E24C81F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43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41E3BC7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4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46E83E6C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8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56AF9C42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RBAM_RS01850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srfAD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surfactin biosynthesis thioesterase SrfAD</w:t>
            </w:r>
          </w:p>
        </w:tc>
      </w:tr>
      <w:tr w:rsidR="009072C8" w:rsidRPr="00C600BA" w14:paraId="52C4A96E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70E2B68C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01685 4'-phosphopantetheinyl transferas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448202A8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24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AACD327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2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632D5D20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9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5E5A8C49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01875 4'-phosphopantetheinyl transferase</w:t>
            </w:r>
          </w:p>
        </w:tc>
      </w:tr>
      <w:tr w:rsidR="009072C8" w:rsidRPr="00C600BA" w14:paraId="7C50CDA2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5DA4C3CA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 w:eastAsia="es-MX"/>
              </w:rPr>
              <w:t xml:space="preserve">EBA29_RS03260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s-MX" w:eastAsia="es-MX"/>
              </w:rPr>
              <w:t>purE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 w:eastAsia="es-MX"/>
              </w:rPr>
              <w:t xml:space="preserve"> 5-(carboxyamino)imidazole ribonucleotid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14F80CA1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162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B0933B7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16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7B11A1EF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9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6E7E3F57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 w:eastAsia="es-MX"/>
              </w:rPr>
              <w:t xml:space="preserve">RBAM_RS03455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s-MX" w:eastAsia="es-MX"/>
              </w:rPr>
              <w:t>purE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 w:eastAsia="es-MX"/>
              </w:rPr>
              <w:t xml:space="preserve"> 5-(carboxyamino)imidazole ribonucleotide mutase</w:t>
            </w:r>
          </w:p>
        </w:tc>
      </w:tr>
      <w:tr w:rsidR="009072C8" w:rsidRPr="00C600BA" w14:paraId="58FF125A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42EDC8BF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 w:eastAsia="es-MX"/>
              </w:rPr>
              <w:t xml:space="preserve">EBA29_RS03265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s-MX" w:eastAsia="es-MX"/>
              </w:rPr>
              <w:t>purK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 w:eastAsia="es-MX"/>
              </w:rPr>
              <w:t xml:space="preserve"> 5-(carboxyamino)imidazole ribonucleotid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373B1BD5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393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1A7890D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39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4341AD49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8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49A1A335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RBAM_RS03460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purK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5-(carboxyamino)imidazole ribonucleotide synthase</w:t>
            </w:r>
          </w:p>
        </w:tc>
      </w:tr>
      <w:tr w:rsidR="009072C8" w:rsidRPr="00C600BA" w14:paraId="07C5E7DF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4C6FE854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EBA29_RS03270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purB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adenylosuccinate lyas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7C30ABFD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430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2430211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43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0FB33B71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9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69FC1BDD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RBAM_RS03465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purB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adenylosuccinate lyase </w:t>
            </w:r>
          </w:p>
        </w:tc>
      </w:tr>
      <w:tr w:rsidR="009072C8" w:rsidRPr="00C600BA" w14:paraId="2DF97DDF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4E5D0FC8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EBA29_RS03275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purC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63334738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39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14007D6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39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50796413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8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5C0103BE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RBAM_RS03470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purC</w:t>
            </w:r>
          </w:p>
        </w:tc>
      </w:tr>
      <w:tr w:rsidR="009072C8" w:rsidRPr="00C600BA" w14:paraId="49A75811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575E926D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EBA29_RS03280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purS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phosphoribosylformylglycinamidine synthas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62244533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84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47F9B0F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8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4E6C46A5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100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2ADF0AA0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RBAM_RS03475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purS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phosphoribosylformylglycinamidine synthase</w:t>
            </w:r>
          </w:p>
        </w:tc>
      </w:tr>
      <w:tr w:rsidR="009072C8" w:rsidRPr="00C600BA" w14:paraId="3501BFBD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33EA6A01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EBA29_RS03285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purQ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phosphoribosylformylglycinamidine synthas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42F17C6F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27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53F8085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27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3032521F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9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15854701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RBAM_RS03480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purQ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phosphoribosylformylglycinamidine synthase</w:t>
            </w:r>
          </w:p>
        </w:tc>
      </w:tr>
      <w:tr w:rsidR="009072C8" w:rsidRPr="00C600BA" w14:paraId="2EFDB295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1F258F5A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EBA29_RS03290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purL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phosphoribosylformylglycinamidine synthas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7EF9336D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742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936E498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74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09EC68C6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7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4D7C2754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RBAM_RS03485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purL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phosphoribosylformylglycinamidine synthase</w:t>
            </w:r>
          </w:p>
        </w:tc>
      </w:tr>
      <w:tr w:rsidR="009072C8" w:rsidRPr="00C600BA" w14:paraId="1638D404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55B8DBA3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03295 amidophosphoribosyltransferas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2FCEF06E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476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0EA7B3C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476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2E868D61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9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7AEAA13E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03490 amidophosphoribosyltransferase</w:t>
            </w:r>
          </w:p>
        </w:tc>
      </w:tr>
      <w:tr w:rsidR="009072C8" w:rsidRPr="00C600BA" w14:paraId="053F868B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1D2A671C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03300 phosphoribosylformylglycinamidin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7EC265D9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346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2CA3D62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346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23A17C58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2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052C081A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03495 phosphoribosylformylglycinamidine</w:t>
            </w:r>
          </w:p>
        </w:tc>
      </w:tr>
      <w:tr w:rsidR="009072C8" w:rsidRPr="00C600BA" w14:paraId="4FBD14C4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711945B4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EBA29_RS03305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purN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phosphoribosylglycinamide formyltransferas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719407F8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195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7029F6A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19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1AAA9C1F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9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1E341958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RBAM_RS03500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purN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phosphoribosylglycinamide formyltransferase</w:t>
            </w:r>
          </w:p>
        </w:tc>
      </w:tr>
      <w:tr w:rsidR="009072C8" w:rsidRPr="00C600BA" w14:paraId="2701A5C4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23D28E34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EBA29_RS03310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purH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bifunctional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5FA6230D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512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39B927A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51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024F0341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9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2C3C792E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RBAM_RS03505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purH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bifunctional</w:t>
            </w:r>
          </w:p>
        </w:tc>
      </w:tr>
      <w:tr w:rsidR="009072C8" w:rsidRPr="00C600BA" w14:paraId="5CD940DF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054128B3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EBA29_RS03315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purD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phosphoribosylamine--glycine ligas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2FC2FBFF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422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64A3C7A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42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48FF022A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8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7A02EA08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RBAM_RS03510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purD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phosphoribosylamine--glycine ligase</w:t>
            </w:r>
          </w:p>
        </w:tc>
      </w:tr>
      <w:tr w:rsidR="009072C8" w:rsidRPr="00C600BA" w14:paraId="1B75D03B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159A908B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EBA29_RS07275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fabD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ACP S-malonyltransferas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65A7DCB1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768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3CA54FA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76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342B037E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4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7131B83C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RBAM_RS07240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fabD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ACP S-malonyltransferase </w:t>
            </w:r>
          </w:p>
        </w:tc>
      </w:tr>
      <w:tr w:rsidR="009072C8" w:rsidRPr="00C600BA" w14:paraId="51C3A82A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11C239C8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07280 SDR family NAD(P)-dependent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632F7908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4088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F431DC5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4086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3CD9DDB1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5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0D1AA1F3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07245 SDR family NAD(P)-dependent oxidoreductase</w:t>
            </w:r>
          </w:p>
        </w:tc>
      </w:tr>
      <w:tr w:rsidR="009072C8" w:rsidRPr="00C600BA" w14:paraId="577150BD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5A1738A2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07285 SDR family NAD(P)-dependent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47E495D6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1590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7551DAB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159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075FE451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4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04C6BDF0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07250 SDR family NAD(P)-dependent oxidoreductase</w:t>
            </w:r>
          </w:p>
        </w:tc>
      </w:tr>
      <w:tr w:rsidR="009072C8" w:rsidRPr="00C600BA" w14:paraId="79071949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31335779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07290 SDR family NAD(P)-dependent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19AF9D9E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903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13E7604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90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54423318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4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0AAF100A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07255 SDR family NAD(P)-dependent oxidoreductase</w:t>
            </w:r>
          </w:p>
        </w:tc>
      </w:tr>
      <w:tr w:rsidR="009072C8" w:rsidRPr="00C600BA" w14:paraId="7AD4F26F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2061F491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07295 SDR family NAD(P)-dependent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68F019A4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334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E14A6E8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33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5953F58F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4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050062A4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07260 SDR family NAD(P)-dependent oxidoreductase</w:t>
            </w:r>
          </w:p>
        </w:tc>
      </w:tr>
      <w:tr w:rsidR="009072C8" w:rsidRPr="00C600BA" w14:paraId="4DCE352F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566589C1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07300 SDR family NAD(P)-dependent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10628DA7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1904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FE0FFA8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190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65BCAE84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7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127FD9AB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07265 SDR family NAD(P)-dependent oxidoreductase</w:t>
            </w:r>
          </w:p>
        </w:tc>
      </w:tr>
      <w:tr w:rsidR="009072C8" w:rsidRPr="00C600BA" w14:paraId="1258B957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7ADB3186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07305 SDR family NAD(P)-dependent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4607DFA2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460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71B30BB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459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29293879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4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2D6838D3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07270 SDR family NAD(P)-dependent oxidoreductase</w:t>
            </w:r>
          </w:p>
        </w:tc>
      </w:tr>
      <w:tr w:rsidR="009072C8" w:rsidRPr="00C600BA" w14:paraId="494FD4E6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70CB0B68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 w:eastAsia="es-MX"/>
              </w:rPr>
              <w:t>EBA29_RS07310 alpha/beta fold hydrolas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38817597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1283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988EF68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128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7555428B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3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62E6BF90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RBAM_RS07275 alpha/beta fold hydrolase </w:t>
            </w:r>
          </w:p>
        </w:tc>
      </w:tr>
      <w:tr w:rsidR="009072C8" w:rsidRPr="00C600BA" w14:paraId="75E18CA5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16A75060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07315 serine hydrolas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2BC33E08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363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C2F737F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36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436ED0FD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4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0D544B83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RBAM_RS07280 serine hydrolase </w:t>
            </w:r>
          </w:p>
        </w:tc>
      </w:tr>
      <w:tr w:rsidR="009072C8" w:rsidRPr="00C600BA" w14:paraId="5D9AB5DA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68DD8EA6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 w:eastAsia="es-MX"/>
              </w:rPr>
              <w:t>EBA29_RS08600 MBL fold metallo-hydrolas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16B66820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25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EC543BA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2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20C427F0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9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203CF549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08525 MBL fold metallo-hydrolase</w:t>
            </w:r>
          </w:p>
        </w:tc>
      </w:tr>
      <w:tr w:rsidR="009072C8" w:rsidRPr="00C600BA" w14:paraId="116C041E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133F5F37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EBA29_RS08605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fabD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ACP S-malonyltransferas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01346D7E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89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3592A34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89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1EB4E5E9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4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1CE4D27F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RBAM_RS08530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fabD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ACP S-malonyltransferase </w:t>
            </w:r>
          </w:p>
        </w:tc>
      </w:tr>
      <w:tr w:rsidR="009072C8" w:rsidRPr="00C600BA" w14:paraId="102D71B2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77E6AC4A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08610 acyltransferase domain-containing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676C9854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324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C1CBBB0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32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05591B5E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9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467BA31D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08535 acyltransferase domain-containing protein</w:t>
            </w:r>
          </w:p>
        </w:tc>
      </w:tr>
      <w:tr w:rsidR="009072C8" w:rsidRPr="00C600BA" w14:paraId="42BFA3C4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3A6F6B31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EBA29_RS08615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fabD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ACP S-malonyltransferas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5F70131C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746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99A10FB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746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568A5808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8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1460057F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RBAM_RS08540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fabD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ACP S-malonyltransferase </w:t>
            </w:r>
          </w:p>
        </w:tc>
      </w:tr>
      <w:tr w:rsidR="009072C8" w:rsidRPr="00C600BA" w14:paraId="0C64434F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4CFA6CBF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08620 acyl carrier protein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3E2AAD5C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82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6497153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8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4A8D3AE5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7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27193072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RBAM_RS08545 acyl carrier protein </w:t>
            </w:r>
          </w:p>
        </w:tc>
      </w:tr>
      <w:tr w:rsidR="009072C8" w:rsidRPr="00C600BA" w14:paraId="628E2BFB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7D76E285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08625 hydroxymethylglutaryl-CoA synthas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54DD0AB1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420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EF0043D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42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18DF6D22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8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4E6A6414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08550 hydroxymethylglutaryl-CoA synthase family</w:t>
            </w:r>
          </w:p>
        </w:tc>
      </w:tr>
      <w:tr w:rsidR="009072C8" w:rsidRPr="00C600BA" w14:paraId="4B9C1A00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033A186D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 w:eastAsia="es-MX"/>
              </w:rPr>
              <w:t>EBA29_RS08630 enoyl-CoA hydratase/isomeras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66C7B1B6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57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5F98217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57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20007736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3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4CEA17B3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 w:eastAsia="es-MX"/>
              </w:rPr>
              <w:t>RBAM_RS08555 enoyl-CoA hydratase/isomerase</w:t>
            </w:r>
          </w:p>
        </w:tc>
      </w:tr>
      <w:tr w:rsidR="009072C8" w:rsidRPr="00C600BA" w14:paraId="2C67D24E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3E9E4206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 w:eastAsia="es-MX"/>
              </w:rPr>
              <w:t xml:space="preserve">EBA29_RS08635 enoyl-CoA hydratas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5857B9B8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49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87CA402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49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20ACA43D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100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1A2584E4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 w:eastAsia="es-MX"/>
              </w:rPr>
              <w:t xml:space="preserve">RBAM_RS08560 enoyl-CoA hydratase </w:t>
            </w:r>
          </w:p>
        </w:tc>
      </w:tr>
      <w:tr w:rsidR="009072C8" w:rsidRPr="00C600BA" w14:paraId="475BF1DD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25FBCC02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08640 amino acid adenylation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47CE421E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4983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ECB471F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498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67746260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6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76EEEF36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08565 non-ribosomal peptide synthetase</w:t>
            </w:r>
          </w:p>
        </w:tc>
      </w:tr>
      <w:tr w:rsidR="009072C8" w:rsidRPr="00C600BA" w14:paraId="23B6682E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2D5A7FE1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08645 SDR family NAD(P)-dependent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03E8B75B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4475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1CEBEA8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447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4374E708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3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76CFF9FD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08570 SDR family NAD(P)-dependent oxidoreductase</w:t>
            </w:r>
          </w:p>
        </w:tc>
      </w:tr>
      <w:tr w:rsidR="009072C8" w:rsidRPr="00C600BA" w14:paraId="08C9B4D8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27C77D8F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08650 SDR family NAD(P)-dependent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2B28B06A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351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304A7B3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351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74A26C05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4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1616EE89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08575 SDR family NAD(P)-dependent oxidoreductase</w:t>
            </w:r>
          </w:p>
        </w:tc>
      </w:tr>
      <w:tr w:rsidR="009072C8" w:rsidRPr="00C600BA" w14:paraId="45278ED0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3D2B895A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08655 amino acid adenylation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4A411517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5434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DD2F390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543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60D6BDD7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5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293DDBD7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08580 non-ribosomal peptide synthetase</w:t>
            </w:r>
          </w:p>
        </w:tc>
      </w:tr>
      <w:tr w:rsidR="009072C8" w:rsidRPr="00C600BA" w14:paraId="181F8E49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199E94E3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08660 methyltransferas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73C27B57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485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7029F43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48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0AA47B20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5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63142D6D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RBAM_RS08585 methyltransferase </w:t>
            </w:r>
          </w:p>
        </w:tc>
      </w:tr>
      <w:tr w:rsidR="009072C8" w:rsidRPr="00C600BA" w14:paraId="4844E73B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0DA23846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08665 cytochrome P450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2355A049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403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6F2D59B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40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4CF960EB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6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1607E766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RBAM_RS08590 cytochrome P450 </w:t>
            </w:r>
          </w:p>
        </w:tc>
      </w:tr>
      <w:tr w:rsidR="009072C8" w:rsidRPr="00C600BA" w14:paraId="740123E8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16679E99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09255 non-ribosomal peptide synthetas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203C1718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619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C4EC072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619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3439AF41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8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2405224A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09145 non-ribosomal peptide synthetase</w:t>
            </w:r>
          </w:p>
        </w:tc>
      </w:tr>
      <w:tr w:rsidR="009072C8" w:rsidRPr="00C600BA" w14:paraId="42162495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6ACB6FDE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09260 amino acid adenylation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198F89C4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5363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2A4F042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536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7CA1D576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6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678706A0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09150 non-ribosomal peptide synthetase</w:t>
            </w:r>
          </w:p>
        </w:tc>
      </w:tr>
      <w:tr w:rsidR="009072C8" w:rsidRPr="00C600BA" w14:paraId="7A5A9098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668636A7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09265 hybrid non-ribosomal peptid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45EB8C4B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3982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871FB19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398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47BAF6D3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7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6A9BE985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09155 non-ribosomal peptide synthetase</w:t>
            </w:r>
          </w:p>
        </w:tc>
      </w:tr>
      <w:tr w:rsidR="009072C8" w:rsidRPr="00C600BA" w14:paraId="206461C9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7F6A0C07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EBA29_RS09270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fabD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ACP S-malonyltransferas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225C6FA4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400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F33AD3C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40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0C89BBA7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8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1AF0BBE1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RBAM_RS09160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fabD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ACP S-malonyltransferase </w:t>
            </w:r>
          </w:p>
        </w:tc>
      </w:tr>
      <w:tr w:rsidR="009072C8" w:rsidRPr="00C600BA" w14:paraId="20AF5738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46081497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09385 amino acid adenylation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3F0AC404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1267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B0E9B28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1267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1A630EDF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6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653E4379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09275 non-ribosomal peptide synthase</w:t>
            </w:r>
          </w:p>
        </w:tc>
      </w:tr>
      <w:tr w:rsidR="009072C8" w:rsidRPr="00C600BA" w14:paraId="006D3AB9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01B1C628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09390 amino acid adenylation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1C0B9299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359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303B58E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359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4058B505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7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26254FA5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09280 non-ribosomal peptide synthetase</w:t>
            </w:r>
          </w:p>
        </w:tc>
      </w:tr>
      <w:tr w:rsidR="009072C8" w:rsidRPr="00C600BA" w14:paraId="39C4D823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79726D25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09395 amino acid adenylation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35D22F83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549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B757866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549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4498C9A8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5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347CFB63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09285 non-ribosomal peptide synthetase</w:t>
            </w:r>
          </w:p>
        </w:tc>
      </w:tr>
      <w:tr w:rsidR="009072C8" w:rsidRPr="00C600BA" w14:paraId="522CA660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4FA48204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09400 amino acid adenylation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751CC258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565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B58A393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56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4288371D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5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7EB71EFC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09290 non-ribosomal peptide synthetase</w:t>
            </w:r>
          </w:p>
        </w:tc>
      </w:tr>
      <w:tr w:rsidR="009072C8" w:rsidRPr="00C600BA" w14:paraId="1B025ADC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15F7A265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09405 amino acid adenylation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581DB749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552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70D4703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55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2369E940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6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312607B4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09295 non-ribosomal peptide synthetase</w:t>
            </w:r>
          </w:p>
        </w:tc>
      </w:tr>
      <w:tr w:rsidR="009072C8" w:rsidRPr="00C600BA" w14:paraId="119F650F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446474ED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 w:eastAsia="es-MX"/>
              </w:rPr>
              <w:t xml:space="preserve">EBA29_RS11285 enoyl-CoA hydratas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5CE67B1E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48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10E11A2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4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63C71E42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8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68E0C2D5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 w:eastAsia="es-MX"/>
              </w:rPr>
              <w:t xml:space="preserve">RBAM_RS11085 enoyl-CoA hydratase </w:t>
            </w:r>
          </w:p>
        </w:tc>
      </w:tr>
      <w:tr w:rsidR="009072C8" w:rsidRPr="00C600BA" w14:paraId="0BC4C2CB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2AF4B7B5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 w:eastAsia="es-MX"/>
              </w:rPr>
              <w:t>EBA29_RS11290 hydroxymethylglutaryl-CoA synthas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09386AA2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415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45F6E17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41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6C0F4CC2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9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2200979A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11090 hydroxymethylglutaryl-CoA synthase family</w:t>
            </w:r>
          </w:p>
        </w:tc>
      </w:tr>
      <w:tr w:rsidR="009072C8" w:rsidRPr="00C600BA" w14:paraId="3B1EE785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1671A30A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11295 cytochrome P450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20888070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384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FB41F4E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38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2C21CC47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8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27A68A93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RBAM_RS11095 cytochrome P450 </w:t>
            </w:r>
          </w:p>
        </w:tc>
      </w:tr>
      <w:tr w:rsidR="009072C8" w:rsidRPr="00C600BA" w14:paraId="57B50026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2BA4A30C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11300 zinc-binding dehydrogenas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660FD302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07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81ED0CB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07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213C9FCA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7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2DCACA05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RBAM_RS11100 zinc-binding dehydrogenase </w:t>
            </w:r>
          </w:p>
        </w:tc>
      </w:tr>
      <w:tr w:rsidR="009072C8" w:rsidRPr="00C600BA" w14:paraId="401D3BEC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55D3A5F1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11305 SDR family NAD(P)-dependent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3391FD39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050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2AC320D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05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2308D4FF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6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24DFFDED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11105 SDR family NAD(P)-dependent oxidoreductase</w:t>
            </w:r>
          </w:p>
        </w:tc>
      </w:tr>
      <w:tr w:rsidR="009072C8" w:rsidRPr="00C600BA" w14:paraId="26179EFB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3C90A9DF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11310 SDR family NAD(P)-dependent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14D1A163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572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929107B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57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476A1D65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3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4CF675F2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11110 SDR family NAD(P)-dependent oxidoreductase</w:t>
            </w:r>
          </w:p>
        </w:tc>
      </w:tr>
      <w:tr w:rsidR="009072C8" w:rsidRPr="00C600BA" w14:paraId="4CA7594C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733AC365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11315 SDR family NAD(P)-dependent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3066ED15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5203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7A20DFA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520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1EFF1760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5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3B30728D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11115 SDR family NAD(P)-dependent oxidoreductase</w:t>
            </w:r>
          </w:p>
        </w:tc>
      </w:tr>
      <w:tr w:rsidR="009072C8" w:rsidRPr="00C600BA" w14:paraId="6FDF0E8E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4B199CCA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11320 SDR family NAD(P)-dependent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30A0C59A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1908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2C98515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190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28032BD4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4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1CB53C82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11120 SDR family NAD(P)-dependent oxidoreductase</w:t>
            </w:r>
          </w:p>
        </w:tc>
      </w:tr>
      <w:tr w:rsidR="009072C8" w:rsidRPr="00C600BA" w14:paraId="665DFC6B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5B3E5ACA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11325 KR domain-containing protein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022DE54F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098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5C2A6B8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09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0782C255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6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3E65E70F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11125 KR domain-containing protein</w:t>
            </w:r>
          </w:p>
        </w:tc>
      </w:tr>
      <w:tr w:rsidR="009072C8" w:rsidRPr="00C600BA" w14:paraId="45728312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3EA98A22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11330 SDR family NAD(P)-dependent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09251E76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4197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00E3BC1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4196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6D173F5D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4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2FE6D47D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11130 SDR family NAD(P)-dependent oxidoreductase</w:t>
            </w:r>
          </w:p>
        </w:tc>
      </w:tr>
      <w:tr w:rsidR="009072C8" w:rsidRPr="00C600BA" w14:paraId="5EC9D1C6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551B2434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11335 SDR family oxidoreductas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0D48B07E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45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8A77DD5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4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0C9326BB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88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044178F4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RBAM_RS11135 SDR family oxidoreductase </w:t>
            </w:r>
          </w:p>
        </w:tc>
      </w:tr>
      <w:tr w:rsidR="009072C8" w:rsidRPr="00C600BA" w14:paraId="5E1A61CE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7F818E6A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11340 long-chain fatty acid--CoA ligas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28417185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454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1ACBC47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45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0ABFDC25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8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7D6D1DBA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11140 long-chain fatty acid--CoA ligase</w:t>
            </w:r>
          </w:p>
        </w:tc>
      </w:tr>
      <w:tr w:rsidR="009072C8" w:rsidRPr="00C600BA" w14:paraId="62A8DB07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3526F1C8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11345 acyl carrier protein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3216463F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0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B91A865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3DF5E570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84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1D6FBCC0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RBAM_RS11145 acyl carrier protein </w:t>
            </w:r>
          </w:p>
        </w:tc>
      </w:tr>
      <w:tr w:rsidR="009072C8" w:rsidRPr="00C600BA" w14:paraId="36EE6313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02E78E1D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11350 D-fructose-6-phosphat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08439799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326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241B90BE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326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508C906C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3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3B8D4DCC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11150 D-fructose-6-phosphate amidotransferase</w:t>
            </w:r>
          </w:p>
        </w:tc>
      </w:tr>
      <w:tr w:rsidR="009072C8" w:rsidRPr="00C600BA" w14:paraId="4C5E4FDB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725BB32E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EBA29_RS11355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fabD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ACP S-malonyltransferas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42F5DF66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752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D883746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75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1DBD75DD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5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085F5576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RBAM_RS11155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fabD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ACP S-malonyltransferase </w:t>
            </w:r>
          </w:p>
        </w:tc>
      </w:tr>
      <w:tr w:rsidR="009072C8" w:rsidRPr="00C600BA" w14:paraId="1F0075A3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592A630B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15015 non-ribosomal peptide synthetas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4A2678B5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375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0F19E2E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37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104E302B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6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229A92DA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14695 non-ribosomal peptide synthetase</w:t>
            </w:r>
          </w:p>
        </w:tc>
      </w:tr>
      <w:tr w:rsidR="009072C8" w:rsidRPr="00C600BA" w14:paraId="1B29E610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6FADA9C8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EBA29_RS15020 isochorismatase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74574701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308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34BDA30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30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1FFE41C6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8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782E16B4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RBAM_RS14700 isochorismatase </w:t>
            </w:r>
          </w:p>
        </w:tc>
      </w:tr>
      <w:tr w:rsidR="009072C8" w:rsidRPr="00C600BA" w14:paraId="757E54DA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316BB23B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15025 (2,3-dihydroxybenzoyl) adenylat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0BA140AD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54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43AEC03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54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237D0DA7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9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0F817BFD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14705 (2,3-dihydroxybenzoyl) adenylate synthase</w:t>
            </w:r>
          </w:p>
        </w:tc>
      </w:tr>
      <w:tr w:rsidR="009072C8" w:rsidRPr="00C600BA" w14:paraId="0DFE6A85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0A8A1507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EBA29_RS15030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dhbC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isochorismate synthase DhbC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6E555B52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398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B9D5851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398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3E51FB42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6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6A20F907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RBAM_RS14710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dhbC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isochorismate synthase DhbC </w:t>
            </w:r>
          </w:p>
        </w:tc>
      </w:tr>
      <w:tr w:rsidR="009072C8" w:rsidRPr="00C600BA" w14:paraId="677F844B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74493626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15035 2,3-dihydro-2,3-dihydroxybenzoat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37AF34BC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6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786DD8C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6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6BEE281C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89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2A85BBB9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14715 2,3-dihydro-2,3-dihydroxybenzoate</w:t>
            </w:r>
          </w:p>
        </w:tc>
      </w:tr>
      <w:tr w:rsidR="009072C8" w:rsidRPr="00C600BA" w14:paraId="4A27D3D5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22031427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15105 hypothetical protein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6B28ED03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73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C198BEC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7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1B198BB8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100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3E11C10D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RBAM_RS14780 hypothetical protein </w:t>
            </w:r>
          </w:p>
        </w:tc>
      </w:tr>
      <w:tr w:rsidR="009072C8" w:rsidRPr="00C600BA" w14:paraId="051E3A77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74F6707C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15110 hypothetical protein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2D464AA5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175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CAA70AF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175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31B1D420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89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0E238E7E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RBAM_RS14785 hypothetical protein </w:t>
            </w:r>
          </w:p>
        </w:tc>
      </w:tr>
      <w:tr w:rsidR="009072C8" w:rsidRPr="00C600BA" w14:paraId="409DA0DA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73B58DAA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15115 ABC transporter ATP-binding protein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1708B9EE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34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4D1AD03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34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3AE725DB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8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50A40D43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14790 ABC transporter ATP-binding protein</w:t>
            </w:r>
          </w:p>
        </w:tc>
      </w:tr>
      <w:tr w:rsidR="009072C8" w:rsidRPr="00C600BA" w14:paraId="716429B6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7A30990B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15120 hypothetical protein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356C30A2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55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2929796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55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1CCE1C14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85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2A17E2CA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14795 hypothetical protein</w:t>
            </w:r>
          </w:p>
        </w:tc>
      </w:tr>
      <w:tr w:rsidR="009072C8" w:rsidRPr="00C600BA" w14:paraId="311E39FE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2AA10C27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15125 circular bacteriocin, circularin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7F5BF055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111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51FE79E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111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340539E4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51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478AC116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14800 circular bacteriocin, circularin</w:t>
            </w:r>
          </w:p>
        </w:tc>
      </w:tr>
      <w:tr w:rsidR="009072C8" w:rsidRPr="00C600BA" w14:paraId="38C2A6C9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6FA3864F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15130 hypothetical protein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6F647803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190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C5CF9E8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190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15EC2C00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68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2060B313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14805 hypothetical protein</w:t>
            </w:r>
          </w:p>
        </w:tc>
      </w:tr>
      <w:tr w:rsidR="009072C8" w:rsidRPr="00C600BA" w14:paraId="203C0E9E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1E85406B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EBA29_RS18005 MFS transporter 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790502B6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393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0460903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39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29D48C89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3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5A203271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RBAM_RS17640 MFS transporter </w:t>
            </w:r>
          </w:p>
        </w:tc>
      </w:tr>
      <w:tr w:rsidR="009072C8" w:rsidRPr="00C600BA" w14:paraId="66566DF4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3B0976A6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18010 ATP-grasp domain-containing protein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7519A16F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472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3530513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472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52F69D84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7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5A05B548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</w:p>
          <w:p w14:paraId="28086D50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17645 ATP-grasp domain-containing protein</w:t>
            </w:r>
          </w:p>
        </w:tc>
      </w:tr>
      <w:tr w:rsidR="009072C8" w:rsidRPr="00C600BA" w14:paraId="1C1721CA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1CC505F4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 w:eastAsia="es-MX"/>
              </w:rPr>
              <w:t xml:space="preserve">EBA29_RS18015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s-MX" w:eastAsia="es-MX"/>
              </w:rPr>
              <w:t>bacC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 w:eastAsia="es-MX"/>
              </w:rPr>
              <w:t xml:space="preserve"> dihydroanticapsin 7-dehydrogenase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4D823316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53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6EEBDD8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53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5FF5BBB1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99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712E664A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RBAM_RS17650 </w:t>
            </w:r>
            <w:r w:rsidRPr="00C600B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MX"/>
              </w:rPr>
              <w:t>bacC</w:t>
            </w: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dihydroanticapsin 7-dehydrogenase </w:t>
            </w:r>
          </w:p>
        </w:tc>
      </w:tr>
      <w:tr w:rsidR="009072C8" w:rsidRPr="00C600BA" w14:paraId="257AC395" w14:textId="77777777" w:rsidTr="00BC2E8B">
        <w:trPr>
          <w:trHeight w:val="300"/>
        </w:trPr>
        <w:tc>
          <w:tcPr>
            <w:tcW w:w="3747" w:type="dxa"/>
            <w:shd w:val="clear" w:color="auto" w:fill="auto"/>
            <w:noWrap/>
            <w:hideMark/>
          </w:tcPr>
          <w:p w14:paraId="3E78146E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EBA29_RS18020 cupin domain-containing protein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1FB495D5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36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DE4C5FF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236</w:t>
            </w:r>
          </w:p>
        </w:tc>
        <w:tc>
          <w:tcPr>
            <w:tcW w:w="648" w:type="dxa"/>
            <w:shd w:val="clear" w:color="auto" w:fill="auto"/>
            <w:noWrap/>
            <w:hideMark/>
          </w:tcPr>
          <w:p w14:paraId="7C8CBB9F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100%</w:t>
            </w:r>
          </w:p>
        </w:tc>
        <w:tc>
          <w:tcPr>
            <w:tcW w:w="3465" w:type="dxa"/>
            <w:shd w:val="clear" w:color="auto" w:fill="auto"/>
            <w:noWrap/>
            <w:hideMark/>
          </w:tcPr>
          <w:p w14:paraId="3E06C9DC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>RBAM_RS17655 cupin domain-containing protein</w:t>
            </w:r>
          </w:p>
        </w:tc>
      </w:tr>
      <w:tr w:rsidR="009072C8" w:rsidRPr="00C600BA" w14:paraId="092B99F4" w14:textId="77777777" w:rsidTr="00BC2E8B">
        <w:trPr>
          <w:trHeight w:val="300"/>
        </w:trPr>
        <w:tc>
          <w:tcPr>
            <w:tcW w:w="37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ADE99E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s-MX"/>
              </w:rPr>
              <w:t>EBA29_RS18025 bacilysin biosynthesis protein BacA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E83EF8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s-MX"/>
              </w:rPr>
              <w:t>204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C49193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s-MX"/>
              </w:rPr>
              <w:t>204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119A4F" w14:textId="77777777" w:rsidR="009072C8" w:rsidRPr="00C600BA" w:rsidRDefault="009072C8" w:rsidP="00346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s-MX"/>
              </w:rPr>
              <w:t>99%</w:t>
            </w:r>
          </w:p>
        </w:tc>
        <w:tc>
          <w:tcPr>
            <w:tcW w:w="34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597D60" w14:textId="77777777" w:rsidR="009072C8" w:rsidRPr="00C600BA" w:rsidRDefault="009072C8" w:rsidP="00346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s-MX"/>
              </w:rPr>
            </w:pPr>
            <w:r w:rsidRPr="00C600BA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s-MX"/>
              </w:rPr>
              <w:t>RBAM_RS17660 bacilysin biosynthesis protein BacA</w:t>
            </w:r>
          </w:p>
        </w:tc>
      </w:tr>
    </w:tbl>
    <w:p w14:paraId="68BDE374" w14:textId="77777777" w:rsidR="009072C8" w:rsidRPr="00C600BA" w:rsidRDefault="009072C8" w:rsidP="009072C8"/>
    <w:p w14:paraId="27CD439F" w14:textId="2FB196DF" w:rsidR="00813B0F" w:rsidRPr="00C600BA" w:rsidRDefault="00813B0F" w:rsidP="00813B0F">
      <w:pPr>
        <w:rPr>
          <w:rFonts w:ascii="Times New Roman" w:hAnsi="Times New Roman" w:cs="Times New Roman"/>
          <w:b/>
          <w:color w:val="000000" w:themeColor="text1"/>
        </w:rPr>
      </w:pPr>
    </w:p>
    <w:p w14:paraId="4AF5C6E6" w14:textId="51DC2FE2" w:rsidR="009072C8" w:rsidRPr="00C600BA" w:rsidRDefault="009072C8" w:rsidP="00813B0F">
      <w:pPr>
        <w:rPr>
          <w:rFonts w:ascii="Times New Roman" w:hAnsi="Times New Roman" w:cs="Times New Roman"/>
          <w:b/>
          <w:color w:val="000000" w:themeColor="text1"/>
        </w:rPr>
      </w:pPr>
    </w:p>
    <w:p w14:paraId="0725D223" w14:textId="50FB44CE" w:rsidR="009072C8" w:rsidRPr="00C600BA" w:rsidRDefault="009072C8" w:rsidP="00813B0F">
      <w:pPr>
        <w:rPr>
          <w:rFonts w:ascii="Times New Roman" w:hAnsi="Times New Roman" w:cs="Times New Roman"/>
          <w:b/>
          <w:color w:val="000000" w:themeColor="text1"/>
        </w:rPr>
      </w:pPr>
    </w:p>
    <w:p w14:paraId="528B8699" w14:textId="2B3E9569" w:rsidR="009072C8" w:rsidRPr="00C600BA" w:rsidRDefault="009072C8">
      <w:pPr>
        <w:spacing w:after="160" w:line="259" w:lineRule="auto"/>
        <w:rPr>
          <w:rFonts w:ascii="Times New Roman" w:hAnsi="Times New Roman" w:cs="Times New Roman"/>
          <w:b/>
          <w:color w:val="000000" w:themeColor="text1"/>
        </w:rPr>
      </w:pPr>
    </w:p>
    <w:p w14:paraId="1AF69F4F" w14:textId="024A5C17" w:rsidR="00FB254A" w:rsidRPr="00C600BA" w:rsidRDefault="00FB254A">
      <w:pPr>
        <w:spacing w:after="160" w:line="259" w:lineRule="auto"/>
        <w:rPr>
          <w:rFonts w:ascii="Times New Roman" w:hAnsi="Times New Roman" w:cs="Times New Roman"/>
          <w:b/>
          <w:color w:val="000000" w:themeColor="text1"/>
        </w:rPr>
      </w:pPr>
    </w:p>
    <w:p w14:paraId="79BB8F48" w14:textId="2B74AE74" w:rsidR="00FB254A" w:rsidRPr="00C600BA" w:rsidRDefault="00FB254A">
      <w:pPr>
        <w:spacing w:after="160" w:line="259" w:lineRule="auto"/>
        <w:rPr>
          <w:rFonts w:ascii="Times New Roman" w:hAnsi="Times New Roman" w:cs="Times New Roman"/>
          <w:b/>
          <w:color w:val="000000" w:themeColor="text1"/>
        </w:rPr>
      </w:pPr>
    </w:p>
    <w:p w14:paraId="365554E9" w14:textId="02A72E0A" w:rsidR="00FB254A" w:rsidRPr="00C600BA" w:rsidRDefault="00FB254A">
      <w:pPr>
        <w:spacing w:after="160" w:line="259" w:lineRule="auto"/>
        <w:rPr>
          <w:rFonts w:ascii="Times New Roman" w:hAnsi="Times New Roman" w:cs="Times New Roman"/>
          <w:b/>
          <w:color w:val="000000" w:themeColor="text1"/>
        </w:rPr>
      </w:pPr>
    </w:p>
    <w:p w14:paraId="629DDC5E" w14:textId="5D1BFED4" w:rsidR="00FB254A" w:rsidRPr="00C600BA" w:rsidRDefault="00FB254A">
      <w:pPr>
        <w:spacing w:after="160" w:line="259" w:lineRule="auto"/>
        <w:rPr>
          <w:rFonts w:ascii="Times New Roman" w:hAnsi="Times New Roman" w:cs="Times New Roman"/>
          <w:b/>
          <w:color w:val="000000" w:themeColor="text1"/>
        </w:rPr>
      </w:pPr>
    </w:p>
    <w:p w14:paraId="160C0574" w14:textId="6639DEF9" w:rsidR="00FB254A" w:rsidRPr="00C600BA" w:rsidRDefault="00FB254A">
      <w:pPr>
        <w:spacing w:after="160" w:line="259" w:lineRule="auto"/>
        <w:rPr>
          <w:rFonts w:ascii="Times New Roman" w:hAnsi="Times New Roman" w:cs="Times New Roman"/>
          <w:b/>
          <w:color w:val="000000" w:themeColor="text1"/>
        </w:rPr>
      </w:pPr>
    </w:p>
    <w:p w14:paraId="552BDA43" w14:textId="0E611416" w:rsidR="00FB254A" w:rsidRPr="00C600BA" w:rsidRDefault="00FB254A">
      <w:pPr>
        <w:spacing w:after="160" w:line="259" w:lineRule="auto"/>
        <w:rPr>
          <w:rFonts w:ascii="Times New Roman" w:hAnsi="Times New Roman" w:cs="Times New Roman"/>
          <w:b/>
          <w:color w:val="000000" w:themeColor="text1"/>
        </w:rPr>
      </w:pPr>
    </w:p>
    <w:p w14:paraId="3D4C3801" w14:textId="300D580E" w:rsidR="00FB254A" w:rsidRPr="00C600BA" w:rsidRDefault="00FB254A">
      <w:pPr>
        <w:spacing w:after="160" w:line="259" w:lineRule="auto"/>
        <w:rPr>
          <w:rFonts w:ascii="Times New Roman" w:hAnsi="Times New Roman" w:cs="Times New Roman"/>
          <w:b/>
          <w:color w:val="000000" w:themeColor="text1"/>
        </w:rPr>
      </w:pPr>
    </w:p>
    <w:p w14:paraId="0AF7D4D3" w14:textId="60AC5DEB" w:rsidR="00FB254A" w:rsidRPr="00C600BA" w:rsidRDefault="00FB254A">
      <w:pPr>
        <w:spacing w:after="160" w:line="259" w:lineRule="auto"/>
        <w:rPr>
          <w:rFonts w:ascii="Times New Roman" w:hAnsi="Times New Roman" w:cs="Times New Roman"/>
          <w:b/>
          <w:color w:val="000000" w:themeColor="text1"/>
        </w:rPr>
      </w:pPr>
    </w:p>
    <w:p w14:paraId="4F9BF436" w14:textId="2CF48E6A" w:rsidR="00FB254A" w:rsidRPr="00C600BA" w:rsidRDefault="00FB254A">
      <w:pPr>
        <w:spacing w:after="160" w:line="259" w:lineRule="auto"/>
        <w:rPr>
          <w:rFonts w:ascii="Times New Roman" w:hAnsi="Times New Roman" w:cs="Times New Roman"/>
          <w:b/>
          <w:color w:val="000000" w:themeColor="text1"/>
        </w:rPr>
      </w:pPr>
    </w:p>
    <w:p w14:paraId="3D084755" w14:textId="01A56505" w:rsidR="00FB254A" w:rsidRPr="00C600BA" w:rsidRDefault="00FB254A">
      <w:pPr>
        <w:spacing w:after="160" w:line="259" w:lineRule="auto"/>
        <w:rPr>
          <w:rFonts w:ascii="Times New Roman" w:hAnsi="Times New Roman" w:cs="Times New Roman"/>
          <w:b/>
          <w:color w:val="000000" w:themeColor="text1"/>
        </w:rPr>
      </w:pPr>
    </w:p>
    <w:p w14:paraId="41211BD3" w14:textId="2E355189" w:rsidR="00FB254A" w:rsidRPr="00C600BA" w:rsidRDefault="00FB254A">
      <w:pPr>
        <w:spacing w:after="160" w:line="259" w:lineRule="auto"/>
        <w:rPr>
          <w:rFonts w:ascii="Times New Roman" w:hAnsi="Times New Roman" w:cs="Times New Roman"/>
          <w:b/>
          <w:color w:val="000000" w:themeColor="text1"/>
        </w:rPr>
      </w:pPr>
    </w:p>
    <w:p w14:paraId="4E85B894" w14:textId="7B06EE5D" w:rsidR="00FB254A" w:rsidRPr="00C600BA" w:rsidRDefault="00FB254A">
      <w:pPr>
        <w:spacing w:after="160" w:line="259" w:lineRule="auto"/>
        <w:rPr>
          <w:rFonts w:ascii="Times New Roman" w:hAnsi="Times New Roman" w:cs="Times New Roman"/>
          <w:b/>
          <w:color w:val="000000" w:themeColor="text1"/>
        </w:rPr>
      </w:pPr>
    </w:p>
    <w:p w14:paraId="53F35581" w14:textId="3924091C" w:rsidR="00FB254A" w:rsidRPr="00C600BA" w:rsidRDefault="00FB254A">
      <w:pPr>
        <w:spacing w:after="160" w:line="259" w:lineRule="auto"/>
        <w:rPr>
          <w:rFonts w:ascii="Times New Roman" w:hAnsi="Times New Roman" w:cs="Times New Roman"/>
          <w:b/>
          <w:color w:val="000000" w:themeColor="text1"/>
        </w:rPr>
      </w:pPr>
    </w:p>
    <w:p w14:paraId="367E4972" w14:textId="25D45ED3" w:rsidR="00FB254A" w:rsidRPr="00C600BA" w:rsidRDefault="00FB254A">
      <w:pPr>
        <w:spacing w:after="160" w:line="259" w:lineRule="auto"/>
        <w:rPr>
          <w:rFonts w:ascii="Times New Roman" w:hAnsi="Times New Roman" w:cs="Times New Roman"/>
          <w:b/>
          <w:color w:val="000000" w:themeColor="text1"/>
        </w:rPr>
      </w:pPr>
    </w:p>
    <w:p w14:paraId="5F469845" w14:textId="324C842E" w:rsidR="00FB254A" w:rsidRPr="00C600BA" w:rsidRDefault="00FB254A">
      <w:pPr>
        <w:spacing w:after="160" w:line="259" w:lineRule="auto"/>
        <w:rPr>
          <w:rFonts w:ascii="Times New Roman" w:hAnsi="Times New Roman" w:cs="Times New Roman"/>
          <w:b/>
          <w:color w:val="000000" w:themeColor="text1"/>
        </w:rPr>
      </w:pPr>
    </w:p>
    <w:p w14:paraId="3C77AEE1" w14:textId="567CC33B" w:rsidR="00FB254A" w:rsidRPr="00C600BA" w:rsidRDefault="00FB254A">
      <w:pPr>
        <w:spacing w:after="160" w:line="259" w:lineRule="auto"/>
        <w:rPr>
          <w:rFonts w:ascii="Times New Roman" w:hAnsi="Times New Roman" w:cs="Times New Roman"/>
          <w:b/>
          <w:color w:val="000000" w:themeColor="text1"/>
        </w:rPr>
      </w:pPr>
    </w:p>
    <w:p w14:paraId="0B5A91F1" w14:textId="2C9D866C" w:rsidR="00FB254A" w:rsidRPr="00C600BA" w:rsidRDefault="00FB254A">
      <w:pPr>
        <w:spacing w:after="160" w:line="259" w:lineRule="auto"/>
        <w:rPr>
          <w:rFonts w:ascii="Times New Roman" w:hAnsi="Times New Roman" w:cs="Times New Roman"/>
          <w:b/>
          <w:color w:val="000000" w:themeColor="text1"/>
        </w:rPr>
      </w:pPr>
    </w:p>
    <w:p w14:paraId="323A95BB" w14:textId="0C8EFF21" w:rsidR="00FB254A" w:rsidRPr="00C600BA" w:rsidRDefault="00FB254A">
      <w:pPr>
        <w:spacing w:after="160" w:line="259" w:lineRule="auto"/>
        <w:rPr>
          <w:rFonts w:ascii="Times New Roman" w:hAnsi="Times New Roman" w:cs="Times New Roman"/>
          <w:b/>
          <w:color w:val="000000" w:themeColor="text1"/>
        </w:rPr>
      </w:pPr>
    </w:p>
    <w:p w14:paraId="64DE4072" w14:textId="3D5B3CBE" w:rsidR="00FB254A" w:rsidRPr="00C600BA" w:rsidRDefault="00FB254A">
      <w:pPr>
        <w:spacing w:after="160" w:line="259" w:lineRule="auto"/>
        <w:rPr>
          <w:rFonts w:ascii="Times New Roman" w:hAnsi="Times New Roman" w:cs="Times New Roman"/>
          <w:b/>
          <w:color w:val="000000" w:themeColor="text1"/>
        </w:rPr>
      </w:pPr>
    </w:p>
    <w:p w14:paraId="70360B01" w14:textId="6451183A" w:rsidR="00FB254A" w:rsidRPr="00C600BA" w:rsidRDefault="00FB254A">
      <w:pPr>
        <w:spacing w:after="160" w:line="259" w:lineRule="auto"/>
        <w:rPr>
          <w:rFonts w:ascii="Times New Roman" w:hAnsi="Times New Roman" w:cs="Times New Roman"/>
          <w:b/>
          <w:color w:val="000000" w:themeColor="text1"/>
        </w:rPr>
      </w:pPr>
    </w:p>
    <w:p w14:paraId="161B5472" w14:textId="3183580E" w:rsidR="00FB254A" w:rsidRPr="00C600BA" w:rsidRDefault="00FB254A">
      <w:pPr>
        <w:spacing w:after="160" w:line="259" w:lineRule="auto"/>
        <w:rPr>
          <w:rFonts w:ascii="Times New Roman" w:hAnsi="Times New Roman" w:cs="Times New Roman"/>
          <w:b/>
          <w:color w:val="000000" w:themeColor="text1"/>
        </w:rPr>
      </w:pPr>
    </w:p>
    <w:p w14:paraId="16D5E53C" w14:textId="77777777" w:rsidR="00FB254A" w:rsidRPr="00C600BA" w:rsidRDefault="00FB254A">
      <w:pPr>
        <w:spacing w:after="160" w:line="259" w:lineRule="auto"/>
        <w:rPr>
          <w:rFonts w:ascii="Times New Roman" w:hAnsi="Times New Roman" w:cs="Times New Roman"/>
          <w:b/>
          <w:color w:val="000000" w:themeColor="text1"/>
        </w:rPr>
      </w:pPr>
    </w:p>
    <w:p w14:paraId="08A7EC8E" w14:textId="475F163B" w:rsidR="00813B0F" w:rsidRPr="00C600BA" w:rsidRDefault="00813B0F" w:rsidP="00813B0F">
      <w:pPr>
        <w:ind w:left="993" w:hanging="993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600BA">
        <w:rPr>
          <w:rFonts w:ascii="Arial" w:hAnsi="Arial" w:cs="Arial"/>
          <w:b/>
          <w:color w:val="000000" w:themeColor="text1"/>
          <w:sz w:val="20"/>
          <w:szCs w:val="20"/>
        </w:rPr>
        <w:t>Table S</w:t>
      </w:r>
      <w:r w:rsidR="005146F6" w:rsidRPr="00C600BA">
        <w:rPr>
          <w:rFonts w:ascii="Arial" w:hAnsi="Arial" w:cs="Arial"/>
          <w:b/>
          <w:color w:val="000000" w:themeColor="text1"/>
          <w:sz w:val="20"/>
          <w:szCs w:val="20"/>
        </w:rPr>
        <w:t>2</w:t>
      </w: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>Genes involved in bacterium sporulation. Gene Bank Accession Number a brief description of their function, length (bp) and genome localization are show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969"/>
        <w:gridCol w:w="1215"/>
        <w:gridCol w:w="1849"/>
        <w:gridCol w:w="706"/>
        <w:gridCol w:w="922"/>
        <w:gridCol w:w="922"/>
      </w:tblGrid>
      <w:tr w:rsidR="00813B0F" w:rsidRPr="00C600BA" w14:paraId="1BDC0FA2" w14:textId="77777777" w:rsidTr="00FF0DA6">
        <w:trPr>
          <w:tblHeader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2D2AAEA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Accesion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</w:tcPr>
          <w:p w14:paraId="597A510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Description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44838FB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Gene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14:paraId="062E102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Biological function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302DFDAF" w14:textId="25E49D84" w:rsidR="00813B0F" w:rsidRPr="00C600BA" w:rsidRDefault="005E2869" w:rsidP="00A150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b</w:t>
            </w:r>
            <w:r w:rsidR="00813B0F" w:rsidRPr="00C600B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p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6F69FCC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Start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50139F8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End</w:t>
            </w:r>
          </w:p>
        </w:tc>
      </w:tr>
      <w:tr w:rsidR="00813B0F" w:rsidRPr="00C600BA" w14:paraId="2B021325" w14:textId="77777777" w:rsidTr="00FF0DA6">
        <w:tc>
          <w:tcPr>
            <w:tcW w:w="1277" w:type="dxa"/>
            <w:tcBorders>
              <w:top w:val="single" w:sz="4" w:space="0" w:color="auto"/>
            </w:tcBorders>
          </w:tcPr>
          <w:p w14:paraId="64506A8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236.1</w:t>
            </w:r>
          </w:p>
        </w:tc>
        <w:tc>
          <w:tcPr>
            <w:tcW w:w="2019" w:type="dxa"/>
            <w:tcBorders>
              <w:top w:val="single" w:sz="4" w:space="0" w:color="auto"/>
            </w:tcBorders>
          </w:tcPr>
          <w:p w14:paraId="7C14A5F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brB family transcriptional regulator protein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3F3019D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abrB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335D66BD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iofilm formation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213B3BA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4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786B303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52487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43262FB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52720</w:t>
            </w:r>
          </w:p>
        </w:tc>
      </w:tr>
      <w:tr w:rsidR="00813B0F" w:rsidRPr="00C600BA" w14:paraId="1E6E87C3" w14:textId="77777777" w:rsidTr="00FF0DA6">
        <w:tc>
          <w:tcPr>
            <w:tcW w:w="1277" w:type="dxa"/>
          </w:tcPr>
          <w:p w14:paraId="09A52FB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444.1</w:t>
            </w:r>
          </w:p>
        </w:tc>
        <w:tc>
          <w:tcPr>
            <w:tcW w:w="2019" w:type="dxa"/>
          </w:tcPr>
          <w:p w14:paraId="2125091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midophosphoribosyl transferase ComFC</w:t>
            </w:r>
          </w:p>
        </w:tc>
        <w:tc>
          <w:tcPr>
            <w:tcW w:w="1232" w:type="dxa"/>
          </w:tcPr>
          <w:p w14:paraId="24DB011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comFC</w:t>
            </w:r>
          </w:p>
        </w:tc>
        <w:tc>
          <w:tcPr>
            <w:tcW w:w="1916" w:type="dxa"/>
          </w:tcPr>
          <w:p w14:paraId="00C49BC2" w14:textId="4E7BA0C0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mpetence</w:t>
            </w:r>
          </w:p>
        </w:tc>
        <w:tc>
          <w:tcPr>
            <w:tcW w:w="726" w:type="dxa"/>
          </w:tcPr>
          <w:p w14:paraId="119805E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78</w:t>
            </w:r>
          </w:p>
        </w:tc>
        <w:tc>
          <w:tcPr>
            <w:tcW w:w="942" w:type="dxa"/>
          </w:tcPr>
          <w:p w14:paraId="1026E05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42747</w:t>
            </w:r>
          </w:p>
        </w:tc>
        <w:tc>
          <w:tcPr>
            <w:tcW w:w="942" w:type="dxa"/>
          </w:tcPr>
          <w:p w14:paraId="3E780BE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43424</w:t>
            </w:r>
          </w:p>
        </w:tc>
      </w:tr>
      <w:tr w:rsidR="00813B0F" w:rsidRPr="00C600BA" w14:paraId="58388F48" w14:textId="77777777" w:rsidTr="00FF0DA6">
        <w:tc>
          <w:tcPr>
            <w:tcW w:w="1277" w:type="dxa"/>
          </w:tcPr>
          <w:p w14:paraId="115AFAF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144.1</w:t>
            </w:r>
          </w:p>
        </w:tc>
        <w:tc>
          <w:tcPr>
            <w:tcW w:w="2019" w:type="dxa"/>
          </w:tcPr>
          <w:p w14:paraId="6A5B89C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ntimicrobial peptide SdpC family protein</w:t>
            </w:r>
          </w:p>
        </w:tc>
        <w:tc>
          <w:tcPr>
            <w:tcW w:w="1232" w:type="dxa"/>
          </w:tcPr>
          <w:p w14:paraId="54C0CD1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dpC</w:t>
            </w:r>
          </w:p>
        </w:tc>
        <w:tc>
          <w:tcPr>
            <w:tcW w:w="1916" w:type="dxa"/>
          </w:tcPr>
          <w:p w14:paraId="0389B21F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illing of non-sporulating sister cells</w:t>
            </w:r>
          </w:p>
        </w:tc>
        <w:tc>
          <w:tcPr>
            <w:tcW w:w="726" w:type="dxa"/>
          </w:tcPr>
          <w:p w14:paraId="548307E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91</w:t>
            </w:r>
          </w:p>
        </w:tc>
        <w:tc>
          <w:tcPr>
            <w:tcW w:w="942" w:type="dxa"/>
          </w:tcPr>
          <w:p w14:paraId="41D3356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31538</w:t>
            </w:r>
          </w:p>
        </w:tc>
        <w:tc>
          <w:tcPr>
            <w:tcW w:w="942" w:type="dxa"/>
          </w:tcPr>
          <w:p w14:paraId="5EB4C6B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32128</w:t>
            </w:r>
          </w:p>
        </w:tc>
      </w:tr>
      <w:tr w:rsidR="00813B0F" w:rsidRPr="00C600BA" w14:paraId="7C949A8E" w14:textId="77777777" w:rsidTr="00FF0DA6">
        <w:tc>
          <w:tcPr>
            <w:tcW w:w="1277" w:type="dxa"/>
          </w:tcPr>
          <w:p w14:paraId="0CDDA27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299.1</w:t>
            </w:r>
          </w:p>
        </w:tc>
        <w:tc>
          <w:tcPr>
            <w:tcW w:w="2019" w:type="dxa"/>
          </w:tcPr>
          <w:p w14:paraId="2DAE528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nti-sigma F factor</w:t>
            </w:r>
          </w:p>
        </w:tc>
        <w:tc>
          <w:tcPr>
            <w:tcW w:w="1232" w:type="dxa"/>
          </w:tcPr>
          <w:p w14:paraId="13A0A75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poIIAB</w:t>
            </w:r>
          </w:p>
        </w:tc>
        <w:tc>
          <w:tcPr>
            <w:tcW w:w="1916" w:type="dxa"/>
          </w:tcPr>
          <w:p w14:paraId="1541559B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ntrol of SigF activity; phosphorylation and inactivation of SpoIIAA</w:t>
            </w:r>
          </w:p>
        </w:tc>
        <w:tc>
          <w:tcPr>
            <w:tcW w:w="726" w:type="dxa"/>
          </w:tcPr>
          <w:p w14:paraId="067DE55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41</w:t>
            </w:r>
          </w:p>
        </w:tc>
        <w:tc>
          <w:tcPr>
            <w:tcW w:w="942" w:type="dxa"/>
          </w:tcPr>
          <w:p w14:paraId="26D3FFC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78932</w:t>
            </w:r>
          </w:p>
        </w:tc>
        <w:tc>
          <w:tcPr>
            <w:tcW w:w="942" w:type="dxa"/>
          </w:tcPr>
          <w:p w14:paraId="2E07CEC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79372</w:t>
            </w:r>
          </w:p>
        </w:tc>
      </w:tr>
      <w:tr w:rsidR="00813B0F" w:rsidRPr="00C600BA" w14:paraId="4665E80C" w14:textId="77777777" w:rsidTr="00FF0DA6">
        <w:tc>
          <w:tcPr>
            <w:tcW w:w="1277" w:type="dxa"/>
          </w:tcPr>
          <w:p w14:paraId="6BFA39D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300.1</w:t>
            </w:r>
          </w:p>
        </w:tc>
        <w:tc>
          <w:tcPr>
            <w:tcW w:w="2019" w:type="dxa"/>
          </w:tcPr>
          <w:p w14:paraId="798AABE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nti-sigma F factor antagonist</w:t>
            </w:r>
          </w:p>
        </w:tc>
        <w:tc>
          <w:tcPr>
            <w:tcW w:w="1232" w:type="dxa"/>
          </w:tcPr>
          <w:p w14:paraId="57F2787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poIIAA</w:t>
            </w:r>
          </w:p>
        </w:tc>
        <w:tc>
          <w:tcPr>
            <w:tcW w:w="1916" w:type="dxa"/>
          </w:tcPr>
          <w:p w14:paraId="0C035CB3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ntrol of SigF activity</w:t>
            </w:r>
          </w:p>
        </w:tc>
        <w:tc>
          <w:tcPr>
            <w:tcW w:w="726" w:type="dxa"/>
          </w:tcPr>
          <w:p w14:paraId="7807E3B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4</w:t>
            </w:r>
          </w:p>
        </w:tc>
        <w:tc>
          <w:tcPr>
            <w:tcW w:w="942" w:type="dxa"/>
          </w:tcPr>
          <w:p w14:paraId="61B8CA0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79369</w:t>
            </w:r>
          </w:p>
        </w:tc>
        <w:tc>
          <w:tcPr>
            <w:tcW w:w="942" w:type="dxa"/>
          </w:tcPr>
          <w:p w14:paraId="092AB4C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79722</w:t>
            </w:r>
          </w:p>
        </w:tc>
      </w:tr>
      <w:tr w:rsidR="00813B0F" w:rsidRPr="00C600BA" w14:paraId="21855BF9" w14:textId="77777777" w:rsidTr="00FF0DA6">
        <w:tc>
          <w:tcPr>
            <w:tcW w:w="1277" w:type="dxa"/>
          </w:tcPr>
          <w:p w14:paraId="4E83DF3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425.1</w:t>
            </w:r>
          </w:p>
        </w:tc>
        <w:tc>
          <w:tcPr>
            <w:tcW w:w="2019" w:type="dxa"/>
          </w:tcPr>
          <w:p w14:paraId="3417061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ell division ATP-binding protein FtsE</w:t>
            </w:r>
          </w:p>
        </w:tc>
        <w:tc>
          <w:tcPr>
            <w:tcW w:w="1232" w:type="dxa"/>
          </w:tcPr>
          <w:p w14:paraId="72507FC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ftsE</w:t>
            </w:r>
          </w:p>
        </w:tc>
        <w:tc>
          <w:tcPr>
            <w:tcW w:w="1916" w:type="dxa"/>
          </w:tcPr>
          <w:p w14:paraId="1543120C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ntrol of cell wall synthesis</w:t>
            </w:r>
          </w:p>
        </w:tc>
        <w:tc>
          <w:tcPr>
            <w:tcW w:w="726" w:type="dxa"/>
          </w:tcPr>
          <w:p w14:paraId="4918098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87</w:t>
            </w:r>
          </w:p>
        </w:tc>
        <w:tc>
          <w:tcPr>
            <w:tcW w:w="942" w:type="dxa"/>
          </w:tcPr>
          <w:p w14:paraId="3A32A8E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26628</w:t>
            </w:r>
          </w:p>
        </w:tc>
        <w:tc>
          <w:tcPr>
            <w:tcW w:w="942" w:type="dxa"/>
          </w:tcPr>
          <w:p w14:paraId="44879C5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27314</w:t>
            </w:r>
          </w:p>
        </w:tc>
      </w:tr>
      <w:tr w:rsidR="00813B0F" w:rsidRPr="00C600BA" w14:paraId="7F677C02" w14:textId="77777777" w:rsidTr="00FF0DA6">
        <w:tc>
          <w:tcPr>
            <w:tcW w:w="1277" w:type="dxa"/>
          </w:tcPr>
          <w:p w14:paraId="142612F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620.1</w:t>
            </w:r>
          </w:p>
        </w:tc>
        <w:tc>
          <w:tcPr>
            <w:tcW w:w="2019" w:type="dxa"/>
          </w:tcPr>
          <w:p w14:paraId="13B12C8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ell division septum initiation DivIVA</w:t>
            </w:r>
          </w:p>
        </w:tc>
        <w:tc>
          <w:tcPr>
            <w:tcW w:w="1232" w:type="dxa"/>
          </w:tcPr>
          <w:p w14:paraId="0F04DD8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divIVA</w:t>
            </w:r>
          </w:p>
        </w:tc>
        <w:tc>
          <w:tcPr>
            <w:tcW w:w="1916" w:type="dxa"/>
          </w:tcPr>
          <w:p w14:paraId="48B35245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ell division initiation protein (septum placement)</w:t>
            </w:r>
          </w:p>
        </w:tc>
        <w:tc>
          <w:tcPr>
            <w:tcW w:w="726" w:type="dxa"/>
          </w:tcPr>
          <w:p w14:paraId="2267ECD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95</w:t>
            </w:r>
          </w:p>
        </w:tc>
        <w:tc>
          <w:tcPr>
            <w:tcW w:w="942" w:type="dxa"/>
          </w:tcPr>
          <w:p w14:paraId="07F5004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40183</w:t>
            </w:r>
          </w:p>
        </w:tc>
        <w:tc>
          <w:tcPr>
            <w:tcW w:w="942" w:type="dxa"/>
          </w:tcPr>
          <w:p w14:paraId="5D18119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40677</w:t>
            </w:r>
          </w:p>
        </w:tc>
      </w:tr>
      <w:tr w:rsidR="00813B0F" w:rsidRPr="00C600BA" w14:paraId="5E20D763" w14:textId="77777777" w:rsidTr="00FF0DA6">
        <w:tc>
          <w:tcPr>
            <w:tcW w:w="1277" w:type="dxa"/>
          </w:tcPr>
          <w:p w14:paraId="400D54B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619.1</w:t>
            </w:r>
          </w:p>
        </w:tc>
        <w:tc>
          <w:tcPr>
            <w:tcW w:w="2019" w:type="dxa"/>
          </w:tcPr>
          <w:p w14:paraId="5A787B7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hromosome-anchoring protein RacA</w:t>
            </w:r>
          </w:p>
        </w:tc>
        <w:tc>
          <w:tcPr>
            <w:tcW w:w="1232" w:type="dxa"/>
          </w:tcPr>
          <w:p w14:paraId="5B24CBB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racA</w:t>
            </w:r>
          </w:p>
        </w:tc>
        <w:tc>
          <w:tcPr>
            <w:tcW w:w="1916" w:type="dxa"/>
          </w:tcPr>
          <w:p w14:paraId="2DA8C6C9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ell division protein</w:t>
            </w:r>
          </w:p>
        </w:tc>
        <w:tc>
          <w:tcPr>
            <w:tcW w:w="726" w:type="dxa"/>
          </w:tcPr>
          <w:p w14:paraId="3EDEDE8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64</w:t>
            </w:r>
          </w:p>
        </w:tc>
        <w:tc>
          <w:tcPr>
            <w:tcW w:w="942" w:type="dxa"/>
          </w:tcPr>
          <w:p w14:paraId="070C45F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96591</w:t>
            </w:r>
          </w:p>
        </w:tc>
        <w:tc>
          <w:tcPr>
            <w:tcW w:w="942" w:type="dxa"/>
          </w:tcPr>
          <w:p w14:paraId="7CE451B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97154</w:t>
            </w:r>
          </w:p>
        </w:tc>
      </w:tr>
      <w:tr w:rsidR="00813B0F" w:rsidRPr="00C600BA" w14:paraId="54A2D9BF" w14:textId="77777777" w:rsidTr="00FF0DA6">
        <w:tc>
          <w:tcPr>
            <w:tcW w:w="1277" w:type="dxa"/>
          </w:tcPr>
          <w:p w14:paraId="2CF3EA6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536.1- QAR57538.1</w:t>
            </w:r>
          </w:p>
        </w:tc>
        <w:tc>
          <w:tcPr>
            <w:tcW w:w="2019" w:type="dxa"/>
          </w:tcPr>
          <w:p w14:paraId="24751BE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s-MX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ComE operon competence </w:t>
            </w:r>
          </w:p>
        </w:tc>
        <w:tc>
          <w:tcPr>
            <w:tcW w:w="1232" w:type="dxa"/>
          </w:tcPr>
          <w:p w14:paraId="3BBD6C7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comE</w:t>
            </w: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</w:t>
            </w: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CBA</w:t>
            </w: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916" w:type="dxa"/>
          </w:tcPr>
          <w:p w14:paraId="6CF75730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enetic competence</w:t>
            </w:r>
          </w:p>
        </w:tc>
        <w:tc>
          <w:tcPr>
            <w:tcW w:w="726" w:type="dxa"/>
          </w:tcPr>
          <w:p w14:paraId="67D8C89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37</w:t>
            </w:r>
          </w:p>
        </w:tc>
        <w:tc>
          <w:tcPr>
            <w:tcW w:w="942" w:type="dxa"/>
          </w:tcPr>
          <w:p w14:paraId="0294485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39748</w:t>
            </w:r>
          </w:p>
        </w:tc>
        <w:tc>
          <w:tcPr>
            <w:tcW w:w="942" w:type="dxa"/>
          </w:tcPr>
          <w:p w14:paraId="0DA6D76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40385</w:t>
            </w:r>
          </w:p>
        </w:tc>
      </w:tr>
      <w:tr w:rsidR="00813B0F" w:rsidRPr="00C600BA" w14:paraId="30C7CE36" w14:textId="77777777" w:rsidTr="00FF0DA6">
        <w:tc>
          <w:tcPr>
            <w:tcW w:w="1277" w:type="dxa"/>
          </w:tcPr>
          <w:p w14:paraId="068855D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539.1</w:t>
            </w:r>
          </w:p>
        </w:tc>
        <w:tc>
          <w:tcPr>
            <w:tcW w:w="2019" w:type="dxa"/>
          </w:tcPr>
          <w:p w14:paraId="37530B8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mE operon late competence protein ComER</w:t>
            </w:r>
          </w:p>
        </w:tc>
        <w:tc>
          <w:tcPr>
            <w:tcW w:w="1232" w:type="dxa"/>
          </w:tcPr>
          <w:p w14:paraId="07EEFB4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comER</w:t>
            </w:r>
          </w:p>
        </w:tc>
        <w:tc>
          <w:tcPr>
            <w:tcW w:w="1916" w:type="dxa"/>
          </w:tcPr>
          <w:p w14:paraId="762A076A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ntrol of biofilm formation and sporulation via the phosphorelay</w:t>
            </w:r>
          </w:p>
        </w:tc>
        <w:tc>
          <w:tcPr>
            <w:tcW w:w="726" w:type="dxa"/>
          </w:tcPr>
          <w:p w14:paraId="456B51B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22</w:t>
            </w:r>
          </w:p>
        </w:tc>
        <w:tc>
          <w:tcPr>
            <w:tcW w:w="942" w:type="dxa"/>
          </w:tcPr>
          <w:p w14:paraId="4129A13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41058</w:t>
            </w:r>
          </w:p>
        </w:tc>
        <w:tc>
          <w:tcPr>
            <w:tcW w:w="942" w:type="dxa"/>
          </w:tcPr>
          <w:p w14:paraId="751B3B8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41879</w:t>
            </w:r>
          </w:p>
        </w:tc>
      </w:tr>
      <w:tr w:rsidR="00813B0F" w:rsidRPr="00C600BA" w14:paraId="6E340FBD" w14:textId="77777777" w:rsidTr="00FF0DA6">
        <w:tc>
          <w:tcPr>
            <w:tcW w:w="1277" w:type="dxa"/>
          </w:tcPr>
          <w:p w14:paraId="7C3EC68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447.1- QAR57539.1</w:t>
            </w:r>
          </w:p>
        </w:tc>
        <w:tc>
          <w:tcPr>
            <w:tcW w:w="2019" w:type="dxa"/>
          </w:tcPr>
          <w:p w14:paraId="0F5426B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mG operon competence</w:t>
            </w:r>
          </w:p>
        </w:tc>
        <w:tc>
          <w:tcPr>
            <w:tcW w:w="1232" w:type="dxa"/>
          </w:tcPr>
          <w:p w14:paraId="2A5E923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comG</w:t>
            </w: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</w:t>
            </w: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GFEDCBA</w:t>
            </w: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916" w:type="dxa"/>
          </w:tcPr>
          <w:p w14:paraId="091B8632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enetic competence, DNA uptake</w:t>
            </w:r>
          </w:p>
        </w:tc>
        <w:tc>
          <w:tcPr>
            <w:tcW w:w="726" w:type="dxa"/>
          </w:tcPr>
          <w:p w14:paraId="7FF7F39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918</w:t>
            </w:r>
          </w:p>
        </w:tc>
        <w:tc>
          <w:tcPr>
            <w:tcW w:w="942" w:type="dxa"/>
          </w:tcPr>
          <w:p w14:paraId="664805D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61403</w:t>
            </w:r>
          </w:p>
        </w:tc>
        <w:tc>
          <w:tcPr>
            <w:tcW w:w="942" w:type="dxa"/>
          </w:tcPr>
          <w:p w14:paraId="74153F8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63875</w:t>
            </w:r>
          </w:p>
        </w:tc>
      </w:tr>
      <w:tr w:rsidR="00813B0F" w:rsidRPr="00C600BA" w14:paraId="4D622A73" w14:textId="77777777" w:rsidTr="00FF0DA6">
        <w:tc>
          <w:tcPr>
            <w:tcW w:w="1277" w:type="dxa"/>
          </w:tcPr>
          <w:p w14:paraId="5E4CA7E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177.1</w:t>
            </w:r>
          </w:p>
        </w:tc>
        <w:tc>
          <w:tcPr>
            <w:tcW w:w="2019" w:type="dxa"/>
          </w:tcPr>
          <w:p w14:paraId="3DD1B4C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mG operon repressor ComZ</w:t>
            </w:r>
          </w:p>
        </w:tc>
        <w:tc>
          <w:tcPr>
            <w:tcW w:w="1232" w:type="dxa"/>
          </w:tcPr>
          <w:p w14:paraId="31107C0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comZ</w:t>
            </w:r>
          </w:p>
        </w:tc>
        <w:tc>
          <w:tcPr>
            <w:tcW w:w="1916" w:type="dxa"/>
          </w:tcPr>
          <w:p w14:paraId="6071D9B3" w14:textId="77D2D0BF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enetic competence</w:t>
            </w:r>
          </w:p>
        </w:tc>
        <w:tc>
          <w:tcPr>
            <w:tcW w:w="726" w:type="dxa"/>
          </w:tcPr>
          <w:p w14:paraId="0AB98FB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2</w:t>
            </w:r>
          </w:p>
        </w:tc>
        <w:tc>
          <w:tcPr>
            <w:tcW w:w="942" w:type="dxa"/>
          </w:tcPr>
          <w:p w14:paraId="0BCBBB6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01724</w:t>
            </w:r>
          </w:p>
        </w:tc>
        <w:tc>
          <w:tcPr>
            <w:tcW w:w="942" w:type="dxa"/>
          </w:tcPr>
          <w:p w14:paraId="21E0EFF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01915</w:t>
            </w:r>
          </w:p>
        </w:tc>
      </w:tr>
      <w:tr w:rsidR="00813B0F" w:rsidRPr="00C600BA" w14:paraId="228BE4DF" w14:textId="77777777" w:rsidTr="00FF0DA6">
        <w:tc>
          <w:tcPr>
            <w:tcW w:w="1277" w:type="dxa"/>
          </w:tcPr>
          <w:p w14:paraId="4A034A3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775.1</w:t>
            </w:r>
          </w:p>
        </w:tc>
        <w:tc>
          <w:tcPr>
            <w:tcW w:w="2019" w:type="dxa"/>
          </w:tcPr>
          <w:p w14:paraId="7B42913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mpetence damage-inducible protein A</w:t>
            </w:r>
          </w:p>
        </w:tc>
        <w:tc>
          <w:tcPr>
            <w:tcW w:w="1232" w:type="dxa"/>
          </w:tcPr>
          <w:p w14:paraId="43C9F38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cinA</w:t>
            </w:r>
          </w:p>
        </w:tc>
        <w:tc>
          <w:tcPr>
            <w:tcW w:w="1916" w:type="dxa"/>
          </w:tcPr>
          <w:p w14:paraId="358F4D8B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competence-damage inducible regulator</w:t>
            </w:r>
          </w:p>
        </w:tc>
        <w:tc>
          <w:tcPr>
            <w:tcW w:w="726" w:type="dxa"/>
          </w:tcPr>
          <w:p w14:paraId="559E916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51</w:t>
            </w:r>
          </w:p>
        </w:tc>
        <w:tc>
          <w:tcPr>
            <w:tcW w:w="942" w:type="dxa"/>
          </w:tcPr>
          <w:p w14:paraId="3F3C25C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94685</w:t>
            </w:r>
          </w:p>
        </w:tc>
        <w:tc>
          <w:tcPr>
            <w:tcW w:w="942" w:type="dxa"/>
          </w:tcPr>
          <w:p w14:paraId="01833B7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95935</w:t>
            </w:r>
          </w:p>
        </w:tc>
      </w:tr>
      <w:tr w:rsidR="00813B0F" w:rsidRPr="00C600BA" w14:paraId="3764B8C8" w14:textId="77777777" w:rsidTr="00FF0DA6">
        <w:tc>
          <w:tcPr>
            <w:tcW w:w="1277" w:type="dxa"/>
          </w:tcPr>
          <w:p w14:paraId="6BD806C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051.1</w:t>
            </w:r>
          </w:p>
        </w:tc>
        <w:tc>
          <w:tcPr>
            <w:tcW w:w="2019" w:type="dxa"/>
          </w:tcPr>
          <w:p w14:paraId="59897F8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mpetence pheromone ComX-like protein</w:t>
            </w:r>
          </w:p>
        </w:tc>
        <w:tc>
          <w:tcPr>
            <w:tcW w:w="1232" w:type="dxa"/>
          </w:tcPr>
          <w:p w14:paraId="0AEE8EA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comX</w:t>
            </w:r>
          </w:p>
        </w:tc>
        <w:tc>
          <w:tcPr>
            <w:tcW w:w="1916" w:type="dxa"/>
          </w:tcPr>
          <w:p w14:paraId="7CE35503" w14:textId="39FC8614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riggers the production of surfactin</w:t>
            </w:r>
            <w:r w:rsidR="005E08DB"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uorum sensing</w:t>
            </w:r>
          </w:p>
        </w:tc>
        <w:tc>
          <w:tcPr>
            <w:tcW w:w="726" w:type="dxa"/>
          </w:tcPr>
          <w:p w14:paraId="384144B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5</w:t>
            </w:r>
          </w:p>
        </w:tc>
        <w:tc>
          <w:tcPr>
            <w:tcW w:w="942" w:type="dxa"/>
          </w:tcPr>
          <w:p w14:paraId="3AF5ADE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38106</w:t>
            </w:r>
          </w:p>
        </w:tc>
        <w:tc>
          <w:tcPr>
            <w:tcW w:w="942" w:type="dxa"/>
          </w:tcPr>
          <w:p w14:paraId="7E1CF15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38270</w:t>
            </w:r>
          </w:p>
        </w:tc>
      </w:tr>
      <w:tr w:rsidR="00813B0F" w:rsidRPr="00C600BA" w14:paraId="67ECAE7F" w14:textId="77777777" w:rsidTr="00FF0DA6">
        <w:tc>
          <w:tcPr>
            <w:tcW w:w="1277" w:type="dxa"/>
          </w:tcPr>
          <w:p w14:paraId="2E11A07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445.1</w:t>
            </w:r>
          </w:p>
        </w:tc>
        <w:tc>
          <w:tcPr>
            <w:tcW w:w="2019" w:type="dxa"/>
          </w:tcPr>
          <w:p w14:paraId="75456D2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mpetence protein ComFB</w:t>
            </w:r>
          </w:p>
        </w:tc>
        <w:tc>
          <w:tcPr>
            <w:tcW w:w="1232" w:type="dxa"/>
          </w:tcPr>
          <w:p w14:paraId="0378C03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comFB</w:t>
            </w:r>
          </w:p>
        </w:tc>
        <w:tc>
          <w:tcPr>
            <w:tcW w:w="1916" w:type="dxa"/>
          </w:tcPr>
          <w:p w14:paraId="4A73CCFC" w14:textId="6D9F17E9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mpetence</w:t>
            </w:r>
          </w:p>
        </w:tc>
        <w:tc>
          <w:tcPr>
            <w:tcW w:w="726" w:type="dxa"/>
          </w:tcPr>
          <w:p w14:paraId="578BBDC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85</w:t>
            </w:r>
          </w:p>
        </w:tc>
        <w:tc>
          <w:tcPr>
            <w:tcW w:w="942" w:type="dxa"/>
          </w:tcPr>
          <w:p w14:paraId="26FD750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43442</w:t>
            </w:r>
          </w:p>
        </w:tc>
        <w:tc>
          <w:tcPr>
            <w:tcW w:w="942" w:type="dxa"/>
          </w:tcPr>
          <w:p w14:paraId="647E9A2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43726</w:t>
            </w:r>
          </w:p>
        </w:tc>
      </w:tr>
      <w:tr w:rsidR="00813B0F" w:rsidRPr="00C600BA" w14:paraId="406BF22D" w14:textId="77777777" w:rsidTr="00FF0DA6">
        <w:tc>
          <w:tcPr>
            <w:tcW w:w="1277" w:type="dxa"/>
          </w:tcPr>
          <w:p w14:paraId="7DEF204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052.1</w:t>
            </w:r>
          </w:p>
        </w:tc>
        <w:tc>
          <w:tcPr>
            <w:tcW w:w="2019" w:type="dxa"/>
          </w:tcPr>
          <w:p w14:paraId="59B6B52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mpetence regulatory protein ComQ</w:t>
            </w:r>
          </w:p>
        </w:tc>
        <w:tc>
          <w:tcPr>
            <w:tcW w:w="1232" w:type="dxa"/>
          </w:tcPr>
          <w:p w14:paraId="514FDC1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comQ</w:t>
            </w:r>
          </w:p>
        </w:tc>
        <w:tc>
          <w:tcPr>
            <w:tcW w:w="1916" w:type="dxa"/>
          </w:tcPr>
          <w:p w14:paraId="7FBBA9DB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gulation of quorum sensing</w:t>
            </w:r>
          </w:p>
        </w:tc>
        <w:tc>
          <w:tcPr>
            <w:tcW w:w="726" w:type="dxa"/>
          </w:tcPr>
          <w:p w14:paraId="5D7043A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12</w:t>
            </w:r>
          </w:p>
        </w:tc>
        <w:tc>
          <w:tcPr>
            <w:tcW w:w="942" w:type="dxa"/>
          </w:tcPr>
          <w:p w14:paraId="36E0125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38270</w:t>
            </w:r>
          </w:p>
        </w:tc>
        <w:tc>
          <w:tcPr>
            <w:tcW w:w="942" w:type="dxa"/>
          </w:tcPr>
          <w:p w14:paraId="4D2C880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39181</w:t>
            </w:r>
          </w:p>
        </w:tc>
      </w:tr>
      <w:tr w:rsidR="00813B0F" w:rsidRPr="00C600BA" w14:paraId="22FE0243" w14:textId="77777777" w:rsidTr="00FF0DA6">
        <w:tc>
          <w:tcPr>
            <w:tcW w:w="1277" w:type="dxa"/>
          </w:tcPr>
          <w:p w14:paraId="08367C9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103.1</w:t>
            </w:r>
          </w:p>
        </w:tc>
        <w:tc>
          <w:tcPr>
            <w:tcW w:w="2019" w:type="dxa"/>
          </w:tcPr>
          <w:p w14:paraId="2D55A6C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mpetence transcription factor ComK</w:t>
            </w:r>
          </w:p>
        </w:tc>
        <w:tc>
          <w:tcPr>
            <w:tcW w:w="1232" w:type="dxa"/>
          </w:tcPr>
          <w:p w14:paraId="49ED2EC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comK</w:t>
            </w:r>
          </w:p>
        </w:tc>
        <w:tc>
          <w:tcPr>
            <w:tcW w:w="1916" w:type="dxa"/>
          </w:tcPr>
          <w:p w14:paraId="2B27C755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gulation of genetic competence and DNA uptake</w:t>
            </w:r>
          </w:p>
        </w:tc>
        <w:tc>
          <w:tcPr>
            <w:tcW w:w="726" w:type="dxa"/>
          </w:tcPr>
          <w:p w14:paraId="3016CF3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79</w:t>
            </w:r>
          </w:p>
        </w:tc>
        <w:tc>
          <w:tcPr>
            <w:tcW w:w="942" w:type="dxa"/>
          </w:tcPr>
          <w:p w14:paraId="7618217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32477</w:t>
            </w:r>
          </w:p>
        </w:tc>
        <w:tc>
          <w:tcPr>
            <w:tcW w:w="942" w:type="dxa"/>
          </w:tcPr>
          <w:p w14:paraId="16C8735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33055</w:t>
            </w:r>
          </w:p>
        </w:tc>
      </w:tr>
      <w:tr w:rsidR="00813B0F" w:rsidRPr="00C600BA" w14:paraId="1051312E" w14:textId="77777777" w:rsidTr="00FF0DA6">
        <w:tc>
          <w:tcPr>
            <w:tcW w:w="1277" w:type="dxa"/>
          </w:tcPr>
          <w:p w14:paraId="05A9918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200.1</w:t>
            </w:r>
          </w:p>
        </w:tc>
        <w:tc>
          <w:tcPr>
            <w:tcW w:w="2019" w:type="dxa"/>
          </w:tcPr>
          <w:p w14:paraId="5540523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mpetence-induced CoiA-like protein</w:t>
            </w:r>
          </w:p>
        </w:tc>
        <w:tc>
          <w:tcPr>
            <w:tcW w:w="1232" w:type="dxa"/>
          </w:tcPr>
          <w:p w14:paraId="1F9FCD7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coiA</w:t>
            </w:r>
          </w:p>
        </w:tc>
        <w:tc>
          <w:tcPr>
            <w:tcW w:w="1916" w:type="dxa"/>
          </w:tcPr>
          <w:p w14:paraId="509A503B" w14:textId="0B652E79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enetic competence</w:t>
            </w:r>
          </w:p>
        </w:tc>
        <w:tc>
          <w:tcPr>
            <w:tcW w:w="726" w:type="dxa"/>
          </w:tcPr>
          <w:p w14:paraId="4B04C6E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61</w:t>
            </w:r>
          </w:p>
        </w:tc>
        <w:tc>
          <w:tcPr>
            <w:tcW w:w="942" w:type="dxa"/>
          </w:tcPr>
          <w:p w14:paraId="114F026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23828</w:t>
            </w:r>
          </w:p>
        </w:tc>
        <w:tc>
          <w:tcPr>
            <w:tcW w:w="942" w:type="dxa"/>
          </w:tcPr>
          <w:p w14:paraId="1F1C00A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24988</w:t>
            </w:r>
          </w:p>
        </w:tc>
      </w:tr>
      <w:tr w:rsidR="00813B0F" w:rsidRPr="00C600BA" w14:paraId="61070735" w14:textId="77777777" w:rsidTr="00FF0DA6">
        <w:tc>
          <w:tcPr>
            <w:tcW w:w="1277" w:type="dxa"/>
          </w:tcPr>
          <w:p w14:paraId="15D85B8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763.1</w:t>
            </w:r>
          </w:p>
        </w:tc>
        <w:tc>
          <w:tcPr>
            <w:tcW w:w="2019" w:type="dxa"/>
          </w:tcPr>
          <w:p w14:paraId="283BE4C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NA translocase FtsK/SpoIIIE</w:t>
            </w:r>
          </w:p>
        </w:tc>
        <w:tc>
          <w:tcPr>
            <w:tcW w:w="1232" w:type="dxa"/>
          </w:tcPr>
          <w:p w14:paraId="1CC513A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poIIIE</w:t>
            </w:r>
          </w:p>
        </w:tc>
        <w:tc>
          <w:tcPr>
            <w:tcW w:w="1916" w:type="dxa"/>
          </w:tcPr>
          <w:p w14:paraId="4F904B61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hromosome partition during sporulation</w:t>
            </w:r>
          </w:p>
        </w:tc>
        <w:tc>
          <w:tcPr>
            <w:tcW w:w="726" w:type="dxa"/>
          </w:tcPr>
          <w:p w14:paraId="6DA8B44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67</w:t>
            </w:r>
          </w:p>
        </w:tc>
        <w:tc>
          <w:tcPr>
            <w:tcW w:w="942" w:type="dxa"/>
          </w:tcPr>
          <w:p w14:paraId="7C192B8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80106</w:t>
            </w:r>
          </w:p>
        </w:tc>
        <w:tc>
          <w:tcPr>
            <w:tcW w:w="942" w:type="dxa"/>
          </w:tcPr>
          <w:p w14:paraId="6CA7161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82466</w:t>
            </w:r>
          </w:p>
        </w:tc>
      </w:tr>
      <w:tr w:rsidR="00813B0F" w:rsidRPr="00C600BA" w14:paraId="2A41CB9C" w14:textId="77777777" w:rsidTr="00FF0DA6">
        <w:tc>
          <w:tcPr>
            <w:tcW w:w="1277" w:type="dxa"/>
          </w:tcPr>
          <w:p w14:paraId="65AC658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446.1</w:t>
            </w:r>
          </w:p>
        </w:tc>
        <w:tc>
          <w:tcPr>
            <w:tcW w:w="2019" w:type="dxa"/>
          </w:tcPr>
          <w:p w14:paraId="21BFCDC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NA/RNA helicase</w:t>
            </w:r>
          </w:p>
        </w:tc>
        <w:tc>
          <w:tcPr>
            <w:tcW w:w="1232" w:type="dxa"/>
          </w:tcPr>
          <w:p w14:paraId="5645133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comFA</w:t>
            </w:r>
          </w:p>
        </w:tc>
        <w:tc>
          <w:tcPr>
            <w:tcW w:w="1916" w:type="dxa"/>
          </w:tcPr>
          <w:p w14:paraId="32FE33D7" w14:textId="43B48FEE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mpetence</w:t>
            </w:r>
          </w:p>
        </w:tc>
        <w:tc>
          <w:tcPr>
            <w:tcW w:w="726" w:type="dxa"/>
          </w:tcPr>
          <w:p w14:paraId="5D178E4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86</w:t>
            </w:r>
          </w:p>
        </w:tc>
        <w:tc>
          <w:tcPr>
            <w:tcW w:w="942" w:type="dxa"/>
          </w:tcPr>
          <w:p w14:paraId="6BBB1FF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43784</w:t>
            </w:r>
          </w:p>
        </w:tc>
        <w:tc>
          <w:tcPr>
            <w:tcW w:w="942" w:type="dxa"/>
          </w:tcPr>
          <w:p w14:paraId="04C5906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45169</w:t>
            </w:r>
          </w:p>
        </w:tc>
      </w:tr>
      <w:tr w:rsidR="00813B0F" w:rsidRPr="00C600BA" w14:paraId="17B55F47" w14:textId="77777777" w:rsidTr="00FF0DA6">
        <w:tc>
          <w:tcPr>
            <w:tcW w:w="1277" w:type="dxa"/>
          </w:tcPr>
          <w:p w14:paraId="392CF3B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699.1</w:t>
            </w:r>
          </w:p>
        </w:tc>
        <w:tc>
          <w:tcPr>
            <w:tcW w:w="2019" w:type="dxa"/>
          </w:tcPr>
          <w:p w14:paraId="0C8F923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TP-sensing transcriptional pleiotropic repressor CodY</w:t>
            </w:r>
          </w:p>
        </w:tc>
        <w:tc>
          <w:tcPr>
            <w:tcW w:w="1232" w:type="dxa"/>
          </w:tcPr>
          <w:p w14:paraId="7AE9522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codY</w:t>
            </w:r>
          </w:p>
        </w:tc>
        <w:tc>
          <w:tcPr>
            <w:tcW w:w="1916" w:type="dxa"/>
          </w:tcPr>
          <w:p w14:paraId="6401538B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warming motility</w:t>
            </w:r>
          </w:p>
        </w:tc>
        <w:tc>
          <w:tcPr>
            <w:tcW w:w="726" w:type="dxa"/>
          </w:tcPr>
          <w:p w14:paraId="21EEF05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80</w:t>
            </w:r>
          </w:p>
        </w:tc>
        <w:tc>
          <w:tcPr>
            <w:tcW w:w="942" w:type="dxa"/>
          </w:tcPr>
          <w:p w14:paraId="6685E75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18282</w:t>
            </w:r>
          </w:p>
        </w:tc>
        <w:tc>
          <w:tcPr>
            <w:tcW w:w="942" w:type="dxa"/>
          </w:tcPr>
          <w:p w14:paraId="3A09740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19061</w:t>
            </w:r>
          </w:p>
        </w:tc>
      </w:tr>
      <w:tr w:rsidR="00813B0F" w:rsidRPr="00C600BA" w14:paraId="64E004FF" w14:textId="77777777" w:rsidTr="00FF0DA6">
        <w:tc>
          <w:tcPr>
            <w:tcW w:w="1277" w:type="dxa"/>
          </w:tcPr>
          <w:p w14:paraId="2414F0C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5478.1</w:t>
            </w:r>
          </w:p>
        </w:tc>
        <w:tc>
          <w:tcPr>
            <w:tcW w:w="2019" w:type="dxa"/>
          </w:tcPr>
          <w:p w14:paraId="5264B3F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inase A inhibitor protein</w:t>
            </w:r>
          </w:p>
        </w:tc>
        <w:tc>
          <w:tcPr>
            <w:tcW w:w="1232" w:type="dxa"/>
          </w:tcPr>
          <w:p w14:paraId="7C57F53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kipI</w:t>
            </w:r>
          </w:p>
        </w:tc>
        <w:tc>
          <w:tcPr>
            <w:tcW w:w="1916" w:type="dxa"/>
          </w:tcPr>
          <w:p w14:paraId="556863C7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ntrol of the phosphorelay, initiation of sporulation</w:t>
            </w:r>
          </w:p>
        </w:tc>
        <w:tc>
          <w:tcPr>
            <w:tcW w:w="726" w:type="dxa"/>
          </w:tcPr>
          <w:p w14:paraId="20C8A6B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32</w:t>
            </w:r>
          </w:p>
        </w:tc>
        <w:tc>
          <w:tcPr>
            <w:tcW w:w="942" w:type="dxa"/>
          </w:tcPr>
          <w:p w14:paraId="4CB11AD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03954</w:t>
            </w:r>
          </w:p>
        </w:tc>
        <w:tc>
          <w:tcPr>
            <w:tcW w:w="942" w:type="dxa"/>
          </w:tcPr>
          <w:p w14:paraId="415E975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04685</w:t>
            </w:r>
          </w:p>
        </w:tc>
      </w:tr>
      <w:tr w:rsidR="00813B0F" w:rsidRPr="00C600BA" w14:paraId="315E0789" w14:textId="77777777" w:rsidTr="00FF0DA6">
        <w:tc>
          <w:tcPr>
            <w:tcW w:w="1277" w:type="dxa"/>
          </w:tcPr>
          <w:p w14:paraId="012C8D2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5479.1</w:t>
            </w:r>
          </w:p>
        </w:tc>
        <w:tc>
          <w:tcPr>
            <w:tcW w:w="2019" w:type="dxa"/>
          </w:tcPr>
          <w:p w14:paraId="25307EF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ipI antagonist protein</w:t>
            </w:r>
          </w:p>
        </w:tc>
        <w:tc>
          <w:tcPr>
            <w:tcW w:w="1232" w:type="dxa"/>
          </w:tcPr>
          <w:p w14:paraId="50849DF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kipA</w:t>
            </w:r>
          </w:p>
        </w:tc>
        <w:tc>
          <w:tcPr>
            <w:tcW w:w="1916" w:type="dxa"/>
          </w:tcPr>
          <w:p w14:paraId="0AAD8502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ntrol of the phosphorelay, initiation of sporulation</w:t>
            </w:r>
          </w:p>
        </w:tc>
        <w:tc>
          <w:tcPr>
            <w:tcW w:w="726" w:type="dxa"/>
          </w:tcPr>
          <w:p w14:paraId="3DD45F3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14</w:t>
            </w:r>
          </w:p>
        </w:tc>
        <w:tc>
          <w:tcPr>
            <w:tcW w:w="942" w:type="dxa"/>
          </w:tcPr>
          <w:p w14:paraId="1755916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04688</w:t>
            </w:r>
          </w:p>
        </w:tc>
        <w:tc>
          <w:tcPr>
            <w:tcW w:w="942" w:type="dxa"/>
          </w:tcPr>
          <w:p w14:paraId="48B70C4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05695</w:t>
            </w:r>
          </w:p>
        </w:tc>
      </w:tr>
      <w:tr w:rsidR="00813B0F" w:rsidRPr="00C600BA" w14:paraId="3885951A" w14:textId="77777777" w:rsidTr="00FF0DA6">
        <w:tc>
          <w:tcPr>
            <w:tcW w:w="1277" w:type="dxa"/>
          </w:tcPr>
          <w:p w14:paraId="7F53D82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666.1</w:t>
            </w:r>
          </w:p>
        </w:tc>
        <w:tc>
          <w:tcPr>
            <w:tcW w:w="2019" w:type="dxa"/>
          </w:tcPr>
          <w:p w14:paraId="4E9831A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-serine deaminase subunit alpha</w:t>
            </w:r>
          </w:p>
        </w:tc>
        <w:tc>
          <w:tcPr>
            <w:tcW w:w="1232" w:type="dxa"/>
          </w:tcPr>
          <w:p w14:paraId="3FB5934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daAA</w:t>
            </w:r>
          </w:p>
        </w:tc>
        <w:tc>
          <w:tcPr>
            <w:tcW w:w="1916" w:type="dxa"/>
          </w:tcPr>
          <w:p w14:paraId="33E0132A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erine utilization</w:t>
            </w:r>
          </w:p>
        </w:tc>
        <w:tc>
          <w:tcPr>
            <w:tcW w:w="726" w:type="dxa"/>
          </w:tcPr>
          <w:p w14:paraId="364BFC3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03</w:t>
            </w:r>
          </w:p>
        </w:tc>
        <w:tc>
          <w:tcPr>
            <w:tcW w:w="942" w:type="dxa"/>
          </w:tcPr>
          <w:p w14:paraId="1C17882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86889</w:t>
            </w:r>
          </w:p>
        </w:tc>
        <w:tc>
          <w:tcPr>
            <w:tcW w:w="942" w:type="dxa"/>
          </w:tcPr>
          <w:p w14:paraId="4DCFD0A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87791</w:t>
            </w:r>
          </w:p>
        </w:tc>
      </w:tr>
      <w:tr w:rsidR="00813B0F" w:rsidRPr="00C600BA" w14:paraId="454F0C84" w14:textId="77777777" w:rsidTr="00FF0DA6">
        <w:tc>
          <w:tcPr>
            <w:tcW w:w="1277" w:type="dxa"/>
          </w:tcPr>
          <w:p w14:paraId="77B5E3E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665.1</w:t>
            </w:r>
          </w:p>
        </w:tc>
        <w:tc>
          <w:tcPr>
            <w:tcW w:w="2019" w:type="dxa"/>
          </w:tcPr>
          <w:p w14:paraId="17F41BF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-serine deaminase subunit beta</w:t>
            </w:r>
          </w:p>
        </w:tc>
        <w:tc>
          <w:tcPr>
            <w:tcW w:w="1232" w:type="dxa"/>
          </w:tcPr>
          <w:p w14:paraId="0AE2661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daAB</w:t>
            </w:r>
          </w:p>
        </w:tc>
        <w:tc>
          <w:tcPr>
            <w:tcW w:w="1916" w:type="dxa"/>
          </w:tcPr>
          <w:p w14:paraId="2A736E80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erine utilization</w:t>
            </w:r>
          </w:p>
        </w:tc>
        <w:tc>
          <w:tcPr>
            <w:tcW w:w="726" w:type="dxa"/>
          </w:tcPr>
          <w:p w14:paraId="2962FEC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63</w:t>
            </w:r>
          </w:p>
        </w:tc>
        <w:tc>
          <w:tcPr>
            <w:tcW w:w="942" w:type="dxa"/>
          </w:tcPr>
          <w:p w14:paraId="55D5608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86206</w:t>
            </w:r>
          </w:p>
        </w:tc>
        <w:tc>
          <w:tcPr>
            <w:tcW w:w="942" w:type="dxa"/>
          </w:tcPr>
          <w:p w14:paraId="75E3F58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86868</w:t>
            </w:r>
          </w:p>
        </w:tc>
      </w:tr>
      <w:tr w:rsidR="00813B0F" w:rsidRPr="00C600BA" w14:paraId="69935CAC" w14:textId="77777777" w:rsidTr="00FF0DA6">
        <w:tc>
          <w:tcPr>
            <w:tcW w:w="1277" w:type="dxa"/>
          </w:tcPr>
          <w:p w14:paraId="04A0011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300.1</w:t>
            </w:r>
          </w:p>
        </w:tc>
        <w:tc>
          <w:tcPr>
            <w:tcW w:w="2019" w:type="dxa"/>
          </w:tcPr>
          <w:p w14:paraId="0956A0B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hosphatase RapA inhibitor protein</w:t>
            </w:r>
          </w:p>
        </w:tc>
        <w:tc>
          <w:tcPr>
            <w:tcW w:w="1232" w:type="dxa"/>
          </w:tcPr>
          <w:p w14:paraId="5B60E37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phrA</w:t>
            </w:r>
          </w:p>
        </w:tc>
        <w:tc>
          <w:tcPr>
            <w:tcW w:w="1916" w:type="dxa"/>
          </w:tcPr>
          <w:p w14:paraId="2F02917D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ntrol of sporulation initiation</w:t>
            </w:r>
          </w:p>
        </w:tc>
        <w:tc>
          <w:tcPr>
            <w:tcW w:w="726" w:type="dxa"/>
          </w:tcPr>
          <w:p w14:paraId="109432A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5</w:t>
            </w:r>
          </w:p>
        </w:tc>
        <w:tc>
          <w:tcPr>
            <w:tcW w:w="942" w:type="dxa"/>
          </w:tcPr>
          <w:p w14:paraId="20687DD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942" w:type="dxa"/>
          </w:tcPr>
          <w:p w14:paraId="63AFC7D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 </w:t>
            </w:r>
          </w:p>
        </w:tc>
      </w:tr>
      <w:tr w:rsidR="00813B0F" w:rsidRPr="00C600BA" w14:paraId="3E2ED46D" w14:textId="77777777" w:rsidTr="00FF0DA6">
        <w:tc>
          <w:tcPr>
            <w:tcW w:w="1277" w:type="dxa"/>
          </w:tcPr>
          <w:p w14:paraId="5557283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5447.1</w:t>
            </w:r>
          </w:p>
        </w:tc>
        <w:tc>
          <w:tcPr>
            <w:tcW w:w="2019" w:type="dxa"/>
          </w:tcPr>
          <w:p w14:paraId="0BADEDB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hosphatase RapC inhibitor protein PhrC</w:t>
            </w:r>
          </w:p>
        </w:tc>
        <w:tc>
          <w:tcPr>
            <w:tcW w:w="1232" w:type="dxa"/>
          </w:tcPr>
          <w:p w14:paraId="2A85605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phrC</w:t>
            </w:r>
          </w:p>
        </w:tc>
        <w:tc>
          <w:tcPr>
            <w:tcW w:w="1916" w:type="dxa"/>
          </w:tcPr>
          <w:p w14:paraId="59CEDCA6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ntrol of ComA activity</w:t>
            </w:r>
          </w:p>
        </w:tc>
        <w:tc>
          <w:tcPr>
            <w:tcW w:w="726" w:type="dxa"/>
          </w:tcPr>
          <w:p w14:paraId="6FF3B8B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0</w:t>
            </w:r>
          </w:p>
        </w:tc>
        <w:tc>
          <w:tcPr>
            <w:tcW w:w="942" w:type="dxa"/>
          </w:tcPr>
          <w:p w14:paraId="74028B0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76713</w:t>
            </w:r>
          </w:p>
        </w:tc>
        <w:tc>
          <w:tcPr>
            <w:tcW w:w="942" w:type="dxa"/>
          </w:tcPr>
          <w:p w14:paraId="209CE5F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76832</w:t>
            </w:r>
          </w:p>
        </w:tc>
      </w:tr>
      <w:tr w:rsidR="00813B0F" w:rsidRPr="00C600BA" w14:paraId="23179698" w14:textId="77777777" w:rsidTr="00FF0DA6">
        <w:tc>
          <w:tcPr>
            <w:tcW w:w="1277" w:type="dxa"/>
          </w:tcPr>
          <w:p w14:paraId="25982D1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690.1</w:t>
            </w:r>
          </w:p>
        </w:tc>
        <w:tc>
          <w:tcPr>
            <w:tcW w:w="2019" w:type="dxa"/>
          </w:tcPr>
          <w:p w14:paraId="5A05CC5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pilin peptidase</w:t>
            </w:r>
          </w:p>
        </w:tc>
        <w:tc>
          <w:tcPr>
            <w:tcW w:w="1232" w:type="dxa"/>
          </w:tcPr>
          <w:p w14:paraId="2B7D771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comC</w:t>
            </w:r>
          </w:p>
        </w:tc>
        <w:tc>
          <w:tcPr>
            <w:tcW w:w="1916" w:type="dxa"/>
          </w:tcPr>
          <w:p w14:paraId="074F1B8E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enetic competence</w:t>
            </w:r>
          </w:p>
        </w:tc>
        <w:tc>
          <w:tcPr>
            <w:tcW w:w="726" w:type="dxa"/>
          </w:tcPr>
          <w:p w14:paraId="00E0DAC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53</w:t>
            </w:r>
          </w:p>
        </w:tc>
        <w:tc>
          <w:tcPr>
            <w:tcW w:w="942" w:type="dxa"/>
          </w:tcPr>
          <w:p w14:paraId="4D359CA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82459</w:t>
            </w:r>
          </w:p>
        </w:tc>
        <w:tc>
          <w:tcPr>
            <w:tcW w:w="942" w:type="dxa"/>
          </w:tcPr>
          <w:p w14:paraId="1CC7410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83211</w:t>
            </w:r>
          </w:p>
        </w:tc>
      </w:tr>
      <w:tr w:rsidR="00813B0F" w:rsidRPr="00C600BA" w14:paraId="15FD247C" w14:textId="77777777" w:rsidTr="00FF0DA6">
        <w:tc>
          <w:tcPr>
            <w:tcW w:w="1277" w:type="dxa"/>
          </w:tcPr>
          <w:p w14:paraId="5AF91D4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299.1</w:t>
            </w:r>
          </w:p>
        </w:tc>
        <w:tc>
          <w:tcPr>
            <w:tcW w:w="2019" w:type="dxa"/>
          </w:tcPr>
          <w:p w14:paraId="21E4573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sponse regulator aspartate phosphatase A 1</w:t>
            </w:r>
          </w:p>
        </w:tc>
        <w:tc>
          <w:tcPr>
            <w:tcW w:w="1232" w:type="dxa"/>
          </w:tcPr>
          <w:p w14:paraId="4FF3154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rapA1</w:t>
            </w:r>
          </w:p>
        </w:tc>
        <w:tc>
          <w:tcPr>
            <w:tcW w:w="1916" w:type="dxa"/>
          </w:tcPr>
          <w:p w14:paraId="3B840A07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ntrol of sporulation initiation</w:t>
            </w:r>
          </w:p>
        </w:tc>
        <w:tc>
          <w:tcPr>
            <w:tcW w:w="726" w:type="dxa"/>
          </w:tcPr>
          <w:p w14:paraId="5381821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31</w:t>
            </w:r>
          </w:p>
        </w:tc>
        <w:tc>
          <w:tcPr>
            <w:tcW w:w="942" w:type="dxa"/>
          </w:tcPr>
          <w:p w14:paraId="2A68742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08385</w:t>
            </w:r>
          </w:p>
        </w:tc>
        <w:tc>
          <w:tcPr>
            <w:tcW w:w="942" w:type="dxa"/>
          </w:tcPr>
          <w:p w14:paraId="043C3D0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09521</w:t>
            </w:r>
          </w:p>
        </w:tc>
      </w:tr>
      <w:tr w:rsidR="00813B0F" w:rsidRPr="00C600BA" w14:paraId="6B836AC1" w14:textId="77777777" w:rsidTr="00FF0DA6">
        <w:tc>
          <w:tcPr>
            <w:tcW w:w="1277" w:type="dxa"/>
          </w:tcPr>
          <w:p w14:paraId="2B6D69B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104.1</w:t>
            </w:r>
          </w:p>
        </w:tc>
        <w:tc>
          <w:tcPr>
            <w:tcW w:w="2019" w:type="dxa"/>
          </w:tcPr>
          <w:p w14:paraId="1F7D3B9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sponse regulator aspartate phosphatase A 2</w:t>
            </w:r>
          </w:p>
        </w:tc>
        <w:tc>
          <w:tcPr>
            <w:tcW w:w="1232" w:type="dxa"/>
          </w:tcPr>
          <w:p w14:paraId="2263ECD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rapA2</w:t>
            </w:r>
          </w:p>
        </w:tc>
        <w:tc>
          <w:tcPr>
            <w:tcW w:w="1916" w:type="dxa"/>
          </w:tcPr>
          <w:p w14:paraId="6E81DDE7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ntrol of sporulation initiation</w:t>
            </w:r>
          </w:p>
        </w:tc>
        <w:tc>
          <w:tcPr>
            <w:tcW w:w="726" w:type="dxa"/>
          </w:tcPr>
          <w:p w14:paraId="072AD30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37</w:t>
            </w:r>
          </w:p>
        </w:tc>
        <w:tc>
          <w:tcPr>
            <w:tcW w:w="942" w:type="dxa"/>
          </w:tcPr>
          <w:p w14:paraId="10EF04A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110371</w:t>
            </w:r>
          </w:p>
        </w:tc>
        <w:tc>
          <w:tcPr>
            <w:tcW w:w="942" w:type="dxa"/>
          </w:tcPr>
          <w:p w14:paraId="3C92EC6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111507</w:t>
            </w:r>
          </w:p>
        </w:tc>
      </w:tr>
      <w:tr w:rsidR="00813B0F" w:rsidRPr="00C600BA" w14:paraId="097D2004" w14:textId="77777777" w:rsidTr="00FF0DA6">
        <w:tc>
          <w:tcPr>
            <w:tcW w:w="1277" w:type="dxa"/>
          </w:tcPr>
          <w:p w14:paraId="2BA3515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5446.1</w:t>
            </w:r>
          </w:p>
        </w:tc>
        <w:tc>
          <w:tcPr>
            <w:tcW w:w="2019" w:type="dxa"/>
          </w:tcPr>
          <w:p w14:paraId="33737D2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sponse regulator aspartate phosphatase C</w:t>
            </w:r>
          </w:p>
        </w:tc>
        <w:tc>
          <w:tcPr>
            <w:tcW w:w="1232" w:type="dxa"/>
          </w:tcPr>
          <w:p w14:paraId="7094E3C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rapC</w:t>
            </w:r>
          </w:p>
        </w:tc>
        <w:tc>
          <w:tcPr>
            <w:tcW w:w="1916" w:type="dxa"/>
          </w:tcPr>
          <w:p w14:paraId="1AF36CB7" w14:textId="57859045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ntrol of</w:t>
            </w:r>
            <w:r w:rsidR="0040530E"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mA</w:t>
            </w:r>
            <w:r w:rsidR="005E08DB"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ctivity</w:t>
            </w:r>
          </w:p>
        </w:tc>
        <w:tc>
          <w:tcPr>
            <w:tcW w:w="726" w:type="dxa"/>
          </w:tcPr>
          <w:p w14:paraId="079E621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49</w:t>
            </w:r>
          </w:p>
        </w:tc>
        <w:tc>
          <w:tcPr>
            <w:tcW w:w="942" w:type="dxa"/>
          </w:tcPr>
          <w:p w14:paraId="62264D1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75581</w:t>
            </w:r>
          </w:p>
        </w:tc>
        <w:tc>
          <w:tcPr>
            <w:tcW w:w="942" w:type="dxa"/>
          </w:tcPr>
          <w:p w14:paraId="72678C4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76729</w:t>
            </w:r>
          </w:p>
        </w:tc>
      </w:tr>
      <w:tr w:rsidR="00813B0F" w:rsidRPr="00C600BA" w14:paraId="57E3E2B2" w14:textId="77777777" w:rsidTr="00FF0DA6">
        <w:tc>
          <w:tcPr>
            <w:tcW w:w="1277" w:type="dxa"/>
          </w:tcPr>
          <w:p w14:paraId="2041F12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129.1</w:t>
            </w:r>
          </w:p>
        </w:tc>
        <w:tc>
          <w:tcPr>
            <w:tcW w:w="2019" w:type="dxa"/>
          </w:tcPr>
          <w:p w14:paraId="1CCC30E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sponse regulator aspartate phosphatase H</w:t>
            </w:r>
          </w:p>
        </w:tc>
        <w:tc>
          <w:tcPr>
            <w:tcW w:w="1232" w:type="dxa"/>
          </w:tcPr>
          <w:p w14:paraId="607C739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rapH</w:t>
            </w:r>
          </w:p>
        </w:tc>
        <w:tc>
          <w:tcPr>
            <w:tcW w:w="1916" w:type="dxa"/>
          </w:tcPr>
          <w:p w14:paraId="216C579B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ntrol of sporulation initiation and ComA activity</w:t>
            </w:r>
          </w:p>
        </w:tc>
        <w:tc>
          <w:tcPr>
            <w:tcW w:w="726" w:type="dxa"/>
          </w:tcPr>
          <w:p w14:paraId="54699BA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31</w:t>
            </w:r>
          </w:p>
        </w:tc>
        <w:tc>
          <w:tcPr>
            <w:tcW w:w="942" w:type="dxa"/>
          </w:tcPr>
          <w:p w14:paraId="7285B81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15660</w:t>
            </w:r>
          </w:p>
        </w:tc>
        <w:tc>
          <w:tcPr>
            <w:tcW w:w="942" w:type="dxa"/>
          </w:tcPr>
          <w:p w14:paraId="0EF4942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16790</w:t>
            </w:r>
          </w:p>
        </w:tc>
      </w:tr>
      <w:tr w:rsidR="00813B0F" w:rsidRPr="00C600BA" w14:paraId="238FE527" w14:textId="77777777" w:rsidTr="00FF0DA6">
        <w:tc>
          <w:tcPr>
            <w:tcW w:w="1277" w:type="dxa"/>
          </w:tcPr>
          <w:p w14:paraId="5C7CBAA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708.1-</w:t>
            </w:r>
            <w:r w:rsidRPr="00C600BA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QAR58714.1</w:t>
            </w:r>
          </w:p>
        </w:tc>
        <w:tc>
          <w:tcPr>
            <w:tcW w:w="2019" w:type="dxa"/>
          </w:tcPr>
          <w:p w14:paraId="3811796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ore coat polysaccharide biosynthesis protein Sps</w:t>
            </w:r>
          </w:p>
        </w:tc>
        <w:tc>
          <w:tcPr>
            <w:tcW w:w="1232" w:type="dxa"/>
          </w:tcPr>
          <w:p w14:paraId="116B2B0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psGFEDCBA</w:t>
            </w:r>
          </w:p>
        </w:tc>
        <w:tc>
          <w:tcPr>
            <w:tcW w:w="1916" w:type="dxa"/>
          </w:tcPr>
          <w:p w14:paraId="575D7CE2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ore coat polysaccharide synthesis</w:t>
            </w:r>
          </w:p>
        </w:tc>
        <w:tc>
          <w:tcPr>
            <w:tcW w:w="726" w:type="dxa"/>
          </w:tcPr>
          <w:p w14:paraId="388CDAC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098</w:t>
            </w:r>
          </w:p>
        </w:tc>
        <w:tc>
          <w:tcPr>
            <w:tcW w:w="942" w:type="dxa"/>
          </w:tcPr>
          <w:p w14:paraId="0EB27EC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683966</w:t>
            </w:r>
          </w:p>
        </w:tc>
        <w:tc>
          <w:tcPr>
            <w:tcW w:w="942" w:type="dxa"/>
          </w:tcPr>
          <w:p w14:paraId="70B67AB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3689307</w:t>
            </w:r>
          </w:p>
        </w:tc>
      </w:tr>
      <w:tr w:rsidR="00813B0F" w:rsidRPr="00C600BA" w14:paraId="7999D12A" w14:textId="77777777" w:rsidTr="00FF0DA6">
        <w:tc>
          <w:tcPr>
            <w:tcW w:w="1277" w:type="dxa"/>
          </w:tcPr>
          <w:p w14:paraId="6256D51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786.1</w:t>
            </w:r>
          </w:p>
        </w:tc>
        <w:tc>
          <w:tcPr>
            <w:tcW w:w="2019" w:type="dxa"/>
          </w:tcPr>
          <w:p w14:paraId="3838ED7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ore coat protein CotE</w:t>
            </w:r>
          </w:p>
        </w:tc>
        <w:tc>
          <w:tcPr>
            <w:tcW w:w="1232" w:type="dxa"/>
          </w:tcPr>
          <w:p w14:paraId="7AFA53C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cotE</w:t>
            </w:r>
          </w:p>
        </w:tc>
        <w:tc>
          <w:tcPr>
            <w:tcW w:w="1916" w:type="dxa"/>
          </w:tcPr>
          <w:p w14:paraId="706CF4EC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ssembly of the outer spore coat</w:t>
            </w:r>
          </w:p>
        </w:tc>
        <w:tc>
          <w:tcPr>
            <w:tcW w:w="726" w:type="dxa"/>
          </w:tcPr>
          <w:p w14:paraId="1EFCF6D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46</w:t>
            </w:r>
          </w:p>
        </w:tc>
        <w:tc>
          <w:tcPr>
            <w:tcW w:w="942" w:type="dxa"/>
          </w:tcPr>
          <w:p w14:paraId="6996B91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706519</w:t>
            </w:r>
          </w:p>
        </w:tc>
        <w:tc>
          <w:tcPr>
            <w:tcW w:w="942" w:type="dxa"/>
          </w:tcPr>
          <w:p w14:paraId="5646EA5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707064</w:t>
            </w:r>
          </w:p>
        </w:tc>
      </w:tr>
      <w:tr w:rsidR="00813B0F" w:rsidRPr="00C600BA" w14:paraId="610D4116" w14:textId="77777777" w:rsidTr="00FF0DA6">
        <w:tc>
          <w:tcPr>
            <w:tcW w:w="1277" w:type="dxa"/>
          </w:tcPr>
          <w:p w14:paraId="1CFA413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5481.1</w:t>
            </w:r>
          </w:p>
        </w:tc>
        <w:tc>
          <w:tcPr>
            <w:tcW w:w="2019" w:type="dxa"/>
          </w:tcPr>
          <w:p w14:paraId="47A5296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ore germination lipase LipC</w:t>
            </w:r>
          </w:p>
        </w:tc>
        <w:tc>
          <w:tcPr>
            <w:tcW w:w="1232" w:type="dxa"/>
          </w:tcPr>
          <w:p w14:paraId="263264B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lipC</w:t>
            </w:r>
          </w:p>
        </w:tc>
        <w:tc>
          <w:tcPr>
            <w:tcW w:w="1916" w:type="dxa"/>
          </w:tcPr>
          <w:p w14:paraId="764F2DA0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ore germination</w:t>
            </w:r>
          </w:p>
        </w:tc>
        <w:tc>
          <w:tcPr>
            <w:tcW w:w="726" w:type="dxa"/>
          </w:tcPr>
          <w:p w14:paraId="56964F3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42</w:t>
            </w:r>
          </w:p>
        </w:tc>
        <w:tc>
          <w:tcPr>
            <w:tcW w:w="942" w:type="dxa"/>
          </w:tcPr>
          <w:p w14:paraId="5F69764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06527</w:t>
            </w:r>
          </w:p>
        </w:tc>
        <w:tc>
          <w:tcPr>
            <w:tcW w:w="942" w:type="dxa"/>
          </w:tcPr>
          <w:p w14:paraId="6BEC3DD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07168</w:t>
            </w:r>
          </w:p>
        </w:tc>
      </w:tr>
      <w:tr w:rsidR="00813B0F" w:rsidRPr="00C600BA" w14:paraId="0CA4EF60" w14:textId="77777777" w:rsidTr="00FF0DA6">
        <w:tc>
          <w:tcPr>
            <w:tcW w:w="1277" w:type="dxa"/>
          </w:tcPr>
          <w:p w14:paraId="5486DD0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146.1</w:t>
            </w:r>
          </w:p>
        </w:tc>
        <w:tc>
          <w:tcPr>
            <w:tcW w:w="2019" w:type="dxa"/>
          </w:tcPr>
          <w:p w14:paraId="54DB49C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orulation delaying SdpA family protein</w:t>
            </w:r>
          </w:p>
        </w:tc>
        <w:tc>
          <w:tcPr>
            <w:tcW w:w="1232" w:type="dxa"/>
          </w:tcPr>
          <w:p w14:paraId="7BAA8CD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dpA</w:t>
            </w:r>
          </w:p>
        </w:tc>
        <w:tc>
          <w:tcPr>
            <w:tcW w:w="1916" w:type="dxa"/>
          </w:tcPr>
          <w:p w14:paraId="58EA18BA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aturation of the SdpC toxin</w:t>
            </w:r>
          </w:p>
        </w:tc>
        <w:tc>
          <w:tcPr>
            <w:tcW w:w="726" w:type="dxa"/>
          </w:tcPr>
          <w:p w14:paraId="27C384E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31</w:t>
            </w:r>
          </w:p>
        </w:tc>
        <w:tc>
          <w:tcPr>
            <w:tcW w:w="942" w:type="dxa"/>
          </w:tcPr>
          <w:p w14:paraId="12CDF93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33062</w:t>
            </w:r>
          </w:p>
        </w:tc>
        <w:tc>
          <w:tcPr>
            <w:tcW w:w="942" w:type="dxa"/>
          </w:tcPr>
          <w:p w14:paraId="02DDA8E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33592</w:t>
            </w:r>
          </w:p>
        </w:tc>
      </w:tr>
      <w:tr w:rsidR="00813B0F" w:rsidRPr="00C600BA" w14:paraId="0BE7FBC8" w14:textId="77777777" w:rsidTr="00FF0DA6">
        <w:tc>
          <w:tcPr>
            <w:tcW w:w="1277" w:type="dxa"/>
          </w:tcPr>
          <w:p w14:paraId="2E7FE05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145.1</w:t>
            </w:r>
          </w:p>
        </w:tc>
        <w:tc>
          <w:tcPr>
            <w:tcW w:w="2019" w:type="dxa"/>
          </w:tcPr>
          <w:p w14:paraId="7ACF19E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orulation delaying SdpB family protein</w:t>
            </w:r>
          </w:p>
        </w:tc>
        <w:tc>
          <w:tcPr>
            <w:tcW w:w="1232" w:type="dxa"/>
          </w:tcPr>
          <w:p w14:paraId="7620AFF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dpB</w:t>
            </w:r>
          </w:p>
        </w:tc>
        <w:tc>
          <w:tcPr>
            <w:tcW w:w="1916" w:type="dxa"/>
          </w:tcPr>
          <w:p w14:paraId="5F0C0D51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aturation of the SdpC toxin</w:t>
            </w:r>
          </w:p>
        </w:tc>
        <w:tc>
          <w:tcPr>
            <w:tcW w:w="726" w:type="dxa"/>
          </w:tcPr>
          <w:p w14:paraId="6C67D43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45</w:t>
            </w:r>
          </w:p>
        </w:tc>
        <w:tc>
          <w:tcPr>
            <w:tcW w:w="942" w:type="dxa"/>
          </w:tcPr>
          <w:p w14:paraId="6645ECA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32121</w:t>
            </w:r>
          </w:p>
        </w:tc>
        <w:tc>
          <w:tcPr>
            <w:tcW w:w="942" w:type="dxa"/>
          </w:tcPr>
          <w:p w14:paraId="239450A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33065</w:t>
            </w:r>
          </w:p>
        </w:tc>
      </w:tr>
      <w:tr w:rsidR="00813B0F" w:rsidRPr="00C600BA" w14:paraId="16CD9F1D" w14:textId="77777777" w:rsidTr="00FF0DA6">
        <w:tc>
          <w:tcPr>
            <w:tcW w:w="1277" w:type="dxa"/>
          </w:tcPr>
          <w:p w14:paraId="5DB2CF9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467.1</w:t>
            </w:r>
          </w:p>
        </w:tc>
        <w:tc>
          <w:tcPr>
            <w:tcW w:w="2019" w:type="dxa"/>
          </w:tcPr>
          <w:p w14:paraId="2FD2CCF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orulation histidine kinase A</w:t>
            </w:r>
          </w:p>
        </w:tc>
        <w:tc>
          <w:tcPr>
            <w:tcW w:w="1232" w:type="dxa"/>
          </w:tcPr>
          <w:p w14:paraId="450D016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kinA</w:t>
            </w:r>
          </w:p>
        </w:tc>
        <w:tc>
          <w:tcPr>
            <w:tcW w:w="1916" w:type="dxa"/>
          </w:tcPr>
          <w:p w14:paraId="1EFBD40A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orulation-specific ATP-dependent protein histidine kinase</w:t>
            </w:r>
          </w:p>
        </w:tc>
        <w:tc>
          <w:tcPr>
            <w:tcW w:w="726" w:type="dxa"/>
          </w:tcPr>
          <w:p w14:paraId="3E0254A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21</w:t>
            </w:r>
          </w:p>
        </w:tc>
        <w:tc>
          <w:tcPr>
            <w:tcW w:w="942" w:type="dxa"/>
          </w:tcPr>
          <w:p w14:paraId="7A758BE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53420</w:t>
            </w:r>
          </w:p>
        </w:tc>
        <w:tc>
          <w:tcPr>
            <w:tcW w:w="942" w:type="dxa"/>
          </w:tcPr>
          <w:p w14:paraId="0A8476C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55240</w:t>
            </w:r>
          </w:p>
        </w:tc>
      </w:tr>
      <w:tr w:rsidR="00813B0F" w:rsidRPr="00C600BA" w14:paraId="7B48AB32" w14:textId="77777777" w:rsidTr="00FF0DA6">
        <w:tc>
          <w:tcPr>
            <w:tcW w:w="1277" w:type="dxa"/>
          </w:tcPr>
          <w:p w14:paraId="695DE7C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025.1</w:t>
            </w:r>
          </w:p>
        </w:tc>
        <w:tc>
          <w:tcPr>
            <w:tcW w:w="2019" w:type="dxa"/>
          </w:tcPr>
          <w:p w14:paraId="5292ECF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orulation histidine kinase B</w:t>
            </w:r>
          </w:p>
        </w:tc>
        <w:tc>
          <w:tcPr>
            <w:tcW w:w="1232" w:type="dxa"/>
          </w:tcPr>
          <w:p w14:paraId="6999370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kinB</w:t>
            </w:r>
          </w:p>
        </w:tc>
        <w:tc>
          <w:tcPr>
            <w:tcW w:w="1916" w:type="dxa"/>
          </w:tcPr>
          <w:p w14:paraId="35E151C6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nitiation of sporulation</w:t>
            </w:r>
          </w:p>
        </w:tc>
        <w:tc>
          <w:tcPr>
            <w:tcW w:w="726" w:type="dxa"/>
          </w:tcPr>
          <w:p w14:paraId="200AFC4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84</w:t>
            </w:r>
          </w:p>
        </w:tc>
        <w:tc>
          <w:tcPr>
            <w:tcW w:w="942" w:type="dxa"/>
          </w:tcPr>
          <w:p w14:paraId="607D50D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14006</w:t>
            </w:r>
          </w:p>
        </w:tc>
        <w:tc>
          <w:tcPr>
            <w:tcW w:w="942" w:type="dxa"/>
          </w:tcPr>
          <w:p w14:paraId="429222A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15289</w:t>
            </w:r>
          </w:p>
        </w:tc>
      </w:tr>
      <w:tr w:rsidR="00813B0F" w:rsidRPr="00C600BA" w14:paraId="14F6D06E" w14:textId="77777777" w:rsidTr="00FF0DA6">
        <w:tc>
          <w:tcPr>
            <w:tcW w:w="1277" w:type="dxa"/>
          </w:tcPr>
          <w:p w14:paraId="2DDC9C6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515.1</w:t>
            </w:r>
          </w:p>
        </w:tc>
        <w:tc>
          <w:tcPr>
            <w:tcW w:w="2019" w:type="dxa"/>
          </w:tcPr>
          <w:p w14:paraId="036892A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orulation histidine kinase C</w:t>
            </w:r>
          </w:p>
        </w:tc>
        <w:tc>
          <w:tcPr>
            <w:tcW w:w="1232" w:type="dxa"/>
          </w:tcPr>
          <w:p w14:paraId="5DCEE0D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kinC</w:t>
            </w:r>
          </w:p>
        </w:tc>
        <w:tc>
          <w:tcPr>
            <w:tcW w:w="1916" w:type="dxa"/>
          </w:tcPr>
          <w:p w14:paraId="64947F94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wo-component sensor histidine kinase</w:t>
            </w:r>
          </w:p>
        </w:tc>
        <w:tc>
          <w:tcPr>
            <w:tcW w:w="726" w:type="dxa"/>
          </w:tcPr>
          <w:p w14:paraId="2FEF4B0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05</w:t>
            </w:r>
          </w:p>
        </w:tc>
        <w:tc>
          <w:tcPr>
            <w:tcW w:w="942" w:type="dxa"/>
          </w:tcPr>
          <w:p w14:paraId="0A1EF5F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94757</w:t>
            </w:r>
          </w:p>
        </w:tc>
        <w:tc>
          <w:tcPr>
            <w:tcW w:w="942" w:type="dxa"/>
          </w:tcPr>
          <w:p w14:paraId="60CF8A3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96061</w:t>
            </w:r>
          </w:p>
        </w:tc>
      </w:tr>
      <w:tr w:rsidR="00813B0F" w:rsidRPr="00C600BA" w14:paraId="4E4D1559" w14:textId="77777777" w:rsidTr="00FF0DA6">
        <w:tc>
          <w:tcPr>
            <w:tcW w:w="1277" w:type="dxa"/>
          </w:tcPr>
          <w:p w14:paraId="5BA6BB0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430.1</w:t>
            </w:r>
          </w:p>
        </w:tc>
        <w:tc>
          <w:tcPr>
            <w:tcW w:w="2019" w:type="dxa"/>
          </w:tcPr>
          <w:p w14:paraId="266164F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orulation histidine kinase D</w:t>
            </w:r>
          </w:p>
        </w:tc>
        <w:tc>
          <w:tcPr>
            <w:tcW w:w="1232" w:type="dxa"/>
          </w:tcPr>
          <w:p w14:paraId="016C2444" w14:textId="1C0278F0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kin</w:t>
            </w:r>
            <w:r w:rsidR="00E86E04"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D</w:t>
            </w:r>
          </w:p>
        </w:tc>
        <w:tc>
          <w:tcPr>
            <w:tcW w:w="1916" w:type="dxa"/>
          </w:tcPr>
          <w:p w14:paraId="2CB7FCD3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Histidine kinase phosphorylating Spo0A</w:t>
            </w:r>
          </w:p>
        </w:tc>
        <w:tc>
          <w:tcPr>
            <w:tcW w:w="726" w:type="dxa"/>
          </w:tcPr>
          <w:p w14:paraId="296B065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18</w:t>
            </w:r>
          </w:p>
        </w:tc>
        <w:tc>
          <w:tcPr>
            <w:tcW w:w="942" w:type="dxa"/>
          </w:tcPr>
          <w:p w14:paraId="09E00FB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16668</w:t>
            </w:r>
          </w:p>
        </w:tc>
        <w:tc>
          <w:tcPr>
            <w:tcW w:w="942" w:type="dxa"/>
          </w:tcPr>
          <w:p w14:paraId="73C7AD3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18185</w:t>
            </w:r>
          </w:p>
        </w:tc>
      </w:tr>
      <w:tr w:rsidR="00813B0F" w:rsidRPr="00C600BA" w14:paraId="5AB926BA" w14:textId="77777777" w:rsidTr="00FF0DA6">
        <w:tc>
          <w:tcPr>
            <w:tcW w:w="1277" w:type="dxa"/>
          </w:tcPr>
          <w:p w14:paraId="7E38CB0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416.1</w:t>
            </w:r>
          </w:p>
        </w:tc>
        <w:tc>
          <w:tcPr>
            <w:tcW w:w="2019" w:type="dxa"/>
          </w:tcPr>
          <w:p w14:paraId="63D1A14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orulation histidine kinase E</w:t>
            </w:r>
          </w:p>
        </w:tc>
        <w:tc>
          <w:tcPr>
            <w:tcW w:w="1232" w:type="dxa"/>
          </w:tcPr>
          <w:p w14:paraId="7C24596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kinE</w:t>
            </w:r>
          </w:p>
        </w:tc>
        <w:tc>
          <w:tcPr>
            <w:tcW w:w="1916" w:type="dxa"/>
          </w:tcPr>
          <w:p w14:paraId="198600D6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nitiation of sporulation</w:t>
            </w:r>
          </w:p>
        </w:tc>
        <w:tc>
          <w:tcPr>
            <w:tcW w:w="726" w:type="dxa"/>
          </w:tcPr>
          <w:p w14:paraId="44DACB8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20</w:t>
            </w:r>
          </w:p>
        </w:tc>
        <w:tc>
          <w:tcPr>
            <w:tcW w:w="942" w:type="dxa"/>
          </w:tcPr>
          <w:p w14:paraId="18BE3C2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05013</w:t>
            </w:r>
          </w:p>
        </w:tc>
        <w:tc>
          <w:tcPr>
            <w:tcW w:w="942" w:type="dxa"/>
          </w:tcPr>
          <w:p w14:paraId="55167CA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07232</w:t>
            </w:r>
          </w:p>
        </w:tc>
      </w:tr>
      <w:tr w:rsidR="00813B0F" w:rsidRPr="00C600BA" w14:paraId="6D0CAB18" w14:textId="77777777" w:rsidTr="00FF0DA6">
        <w:tc>
          <w:tcPr>
            <w:tcW w:w="1277" w:type="dxa"/>
          </w:tcPr>
          <w:p w14:paraId="0C0F846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549.1</w:t>
            </w:r>
          </w:p>
        </w:tc>
        <w:tc>
          <w:tcPr>
            <w:tcW w:w="2019" w:type="dxa"/>
          </w:tcPr>
          <w:p w14:paraId="4A579DF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orulation inhibitor A</w:t>
            </w:r>
          </w:p>
        </w:tc>
        <w:tc>
          <w:tcPr>
            <w:tcW w:w="1232" w:type="dxa"/>
          </w:tcPr>
          <w:p w14:paraId="1E54D7B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da</w:t>
            </w:r>
          </w:p>
        </w:tc>
        <w:tc>
          <w:tcPr>
            <w:tcW w:w="1916" w:type="dxa"/>
          </w:tcPr>
          <w:p w14:paraId="37E3608B" w14:textId="77777777" w:rsidR="00813B0F" w:rsidRPr="00C600BA" w:rsidRDefault="00813B0F" w:rsidP="005E08D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evelopmental checkpoint protein, controls the phosphorylation status of Spo0A</w:t>
            </w:r>
          </w:p>
        </w:tc>
        <w:tc>
          <w:tcPr>
            <w:tcW w:w="726" w:type="dxa"/>
          </w:tcPr>
          <w:p w14:paraId="28FB73A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1</w:t>
            </w:r>
          </w:p>
        </w:tc>
        <w:tc>
          <w:tcPr>
            <w:tcW w:w="942" w:type="dxa"/>
          </w:tcPr>
          <w:p w14:paraId="5190F8F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47311</w:t>
            </w:r>
          </w:p>
        </w:tc>
        <w:tc>
          <w:tcPr>
            <w:tcW w:w="942" w:type="dxa"/>
          </w:tcPr>
          <w:p w14:paraId="41AB8B5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47451</w:t>
            </w:r>
          </w:p>
        </w:tc>
      </w:tr>
      <w:tr w:rsidR="00813B0F" w:rsidRPr="00C600BA" w14:paraId="7E88A198" w14:textId="77777777" w:rsidTr="00FF0DA6">
        <w:tc>
          <w:tcPr>
            <w:tcW w:w="1277" w:type="dxa"/>
          </w:tcPr>
          <w:p w14:paraId="1A0C9D8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882.1</w:t>
            </w:r>
          </w:p>
        </w:tc>
        <w:tc>
          <w:tcPr>
            <w:tcW w:w="2019" w:type="dxa"/>
          </w:tcPr>
          <w:p w14:paraId="7104D80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orulation inhibitor of replication protein SirA</w:t>
            </w:r>
          </w:p>
        </w:tc>
        <w:tc>
          <w:tcPr>
            <w:tcW w:w="1232" w:type="dxa"/>
          </w:tcPr>
          <w:p w14:paraId="61DF778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irA</w:t>
            </w:r>
          </w:p>
        </w:tc>
        <w:tc>
          <w:tcPr>
            <w:tcW w:w="1916" w:type="dxa"/>
          </w:tcPr>
          <w:p w14:paraId="54F955E0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ntrol of chromosome copy number</w:t>
            </w:r>
          </w:p>
        </w:tc>
        <w:tc>
          <w:tcPr>
            <w:tcW w:w="726" w:type="dxa"/>
          </w:tcPr>
          <w:p w14:paraId="7C60586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47</w:t>
            </w:r>
          </w:p>
        </w:tc>
        <w:tc>
          <w:tcPr>
            <w:tcW w:w="942" w:type="dxa"/>
          </w:tcPr>
          <w:p w14:paraId="172D369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52447</w:t>
            </w:r>
          </w:p>
        </w:tc>
        <w:tc>
          <w:tcPr>
            <w:tcW w:w="942" w:type="dxa"/>
          </w:tcPr>
          <w:p w14:paraId="3C936B5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52893</w:t>
            </w:r>
          </w:p>
        </w:tc>
      </w:tr>
      <w:tr w:rsidR="00813B0F" w:rsidRPr="00C600BA" w14:paraId="428C8FCB" w14:textId="77777777" w:rsidTr="00FF0DA6">
        <w:tc>
          <w:tcPr>
            <w:tcW w:w="1277" w:type="dxa"/>
          </w:tcPr>
          <w:p w14:paraId="5AAC33A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676.1</w:t>
            </w:r>
          </w:p>
        </w:tc>
        <w:tc>
          <w:tcPr>
            <w:tcW w:w="2019" w:type="dxa"/>
          </w:tcPr>
          <w:p w14:paraId="1B45D1F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orulation initiation phosphotransferase B</w:t>
            </w:r>
          </w:p>
        </w:tc>
        <w:tc>
          <w:tcPr>
            <w:tcW w:w="1232" w:type="dxa"/>
          </w:tcPr>
          <w:p w14:paraId="60943A0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po0B</w:t>
            </w:r>
          </w:p>
        </w:tc>
        <w:tc>
          <w:tcPr>
            <w:tcW w:w="1916" w:type="dxa"/>
          </w:tcPr>
          <w:p w14:paraId="31832E2F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nitiation of sporulation</w:t>
            </w:r>
          </w:p>
        </w:tc>
        <w:tc>
          <w:tcPr>
            <w:tcW w:w="726" w:type="dxa"/>
          </w:tcPr>
          <w:p w14:paraId="108F7C6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79</w:t>
            </w:r>
          </w:p>
        </w:tc>
        <w:tc>
          <w:tcPr>
            <w:tcW w:w="942" w:type="dxa"/>
          </w:tcPr>
          <w:p w14:paraId="6BA4E95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72059</w:t>
            </w:r>
          </w:p>
        </w:tc>
        <w:tc>
          <w:tcPr>
            <w:tcW w:w="942" w:type="dxa"/>
          </w:tcPr>
          <w:p w14:paraId="3097971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72637</w:t>
            </w:r>
          </w:p>
        </w:tc>
      </w:tr>
      <w:tr w:rsidR="00813B0F" w:rsidRPr="00C600BA" w14:paraId="1238B8A4" w14:textId="77777777" w:rsidTr="00FF0DA6">
        <w:tc>
          <w:tcPr>
            <w:tcW w:w="1277" w:type="dxa"/>
          </w:tcPr>
          <w:p w14:paraId="2575464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630.1</w:t>
            </w:r>
          </w:p>
        </w:tc>
        <w:tc>
          <w:tcPr>
            <w:tcW w:w="2019" w:type="dxa"/>
          </w:tcPr>
          <w:p w14:paraId="1F16AC8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orulation initiation phosphotransferase F</w:t>
            </w:r>
          </w:p>
        </w:tc>
        <w:tc>
          <w:tcPr>
            <w:tcW w:w="1232" w:type="dxa"/>
          </w:tcPr>
          <w:p w14:paraId="43E46AA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po0F</w:t>
            </w:r>
          </w:p>
        </w:tc>
        <w:tc>
          <w:tcPr>
            <w:tcW w:w="1916" w:type="dxa"/>
          </w:tcPr>
          <w:p w14:paraId="2CDBDBA3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nitiation of sporulation</w:t>
            </w:r>
          </w:p>
        </w:tc>
        <w:tc>
          <w:tcPr>
            <w:tcW w:w="726" w:type="dxa"/>
          </w:tcPr>
          <w:p w14:paraId="0985CFB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75</w:t>
            </w:r>
          </w:p>
        </w:tc>
        <w:tc>
          <w:tcPr>
            <w:tcW w:w="942" w:type="dxa"/>
          </w:tcPr>
          <w:p w14:paraId="6D7D53B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607283</w:t>
            </w:r>
          </w:p>
        </w:tc>
        <w:tc>
          <w:tcPr>
            <w:tcW w:w="942" w:type="dxa"/>
          </w:tcPr>
          <w:p w14:paraId="7C02CB2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607657</w:t>
            </w:r>
          </w:p>
        </w:tc>
      </w:tr>
      <w:tr w:rsidR="00813B0F" w:rsidRPr="00C600BA" w14:paraId="573031D9" w14:textId="77777777" w:rsidTr="00FF0DA6">
        <w:tc>
          <w:tcPr>
            <w:tcW w:w="1277" w:type="dxa"/>
          </w:tcPr>
          <w:p w14:paraId="25102FD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609.1</w:t>
            </w:r>
          </w:p>
        </w:tc>
        <w:tc>
          <w:tcPr>
            <w:tcW w:w="2019" w:type="dxa"/>
          </w:tcPr>
          <w:p w14:paraId="790810C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orulation sigma factor SigE</w:t>
            </w:r>
          </w:p>
        </w:tc>
        <w:tc>
          <w:tcPr>
            <w:tcW w:w="1232" w:type="dxa"/>
          </w:tcPr>
          <w:p w14:paraId="4578EC6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igE</w:t>
            </w:r>
          </w:p>
        </w:tc>
        <w:tc>
          <w:tcPr>
            <w:tcW w:w="1916" w:type="dxa"/>
          </w:tcPr>
          <w:p w14:paraId="4B10F45E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ranscription of sporulation genes (early mother cell)</w:t>
            </w:r>
          </w:p>
        </w:tc>
        <w:tc>
          <w:tcPr>
            <w:tcW w:w="726" w:type="dxa"/>
          </w:tcPr>
          <w:p w14:paraId="647B9DA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20</w:t>
            </w:r>
          </w:p>
        </w:tc>
        <w:tc>
          <w:tcPr>
            <w:tcW w:w="942" w:type="dxa"/>
          </w:tcPr>
          <w:p w14:paraId="755BF1E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32484</w:t>
            </w:r>
          </w:p>
        </w:tc>
        <w:tc>
          <w:tcPr>
            <w:tcW w:w="942" w:type="dxa"/>
          </w:tcPr>
          <w:p w14:paraId="635BE36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33203</w:t>
            </w:r>
          </w:p>
        </w:tc>
      </w:tr>
      <w:tr w:rsidR="00813B0F" w:rsidRPr="00C600BA" w14:paraId="70C37658" w14:textId="77777777" w:rsidTr="00FF0DA6">
        <w:tc>
          <w:tcPr>
            <w:tcW w:w="1277" w:type="dxa"/>
          </w:tcPr>
          <w:p w14:paraId="6EF5319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298.1</w:t>
            </w:r>
          </w:p>
        </w:tc>
        <w:tc>
          <w:tcPr>
            <w:tcW w:w="2019" w:type="dxa"/>
          </w:tcPr>
          <w:p w14:paraId="4F7C4CF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orulation sigma factor SigF</w:t>
            </w:r>
          </w:p>
        </w:tc>
        <w:tc>
          <w:tcPr>
            <w:tcW w:w="1232" w:type="dxa"/>
          </w:tcPr>
          <w:p w14:paraId="6EA0805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igF</w:t>
            </w:r>
          </w:p>
        </w:tc>
        <w:tc>
          <w:tcPr>
            <w:tcW w:w="1916" w:type="dxa"/>
          </w:tcPr>
          <w:p w14:paraId="1E6915DA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ranscription of sporulation genes (early forespore)</w:t>
            </w:r>
          </w:p>
        </w:tc>
        <w:tc>
          <w:tcPr>
            <w:tcW w:w="726" w:type="dxa"/>
          </w:tcPr>
          <w:p w14:paraId="40780A2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68</w:t>
            </w:r>
          </w:p>
        </w:tc>
        <w:tc>
          <w:tcPr>
            <w:tcW w:w="942" w:type="dxa"/>
          </w:tcPr>
          <w:p w14:paraId="582AA90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78153</w:t>
            </w:r>
          </w:p>
        </w:tc>
        <w:tc>
          <w:tcPr>
            <w:tcW w:w="942" w:type="dxa"/>
          </w:tcPr>
          <w:p w14:paraId="77A42F9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78920</w:t>
            </w:r>
          </w:p>
        </w:tc>
      </w:tr>
      <w:tr w:rsidR="00813B0F" w:rsidRPr="00C600BA" w14:paraId="4AAA03C8" w14:textId="77777777" w:rsidTr="00FF0DA6">
        <w:tc>
          <w:tcPr>
            <w:tcW w:w="1277" w:type="dxa"/>
          </w:tcPr>
          <w:p w14:paraId="15A005C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610.1</w:t>
            </w:r>
          </w:p>
        </w:tc>
        <w:tc>
          <w:tcPr>
            <w:tcW w:w="2019" w:type="dxa"/>
          </w:tcPr>
          <w:p w14:paraId="370A8E3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orulation sigma factor SigG</w:t>
            </w:r>
          </w:p>
        </w:tc>
        <w:tc>
          <w:tcPr>
            <w:tcW w:w="1232" w:type="dxa"/>
          </w:tcPr>
          <w:p w14:paraId="2AFEB58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igG</w:t>
            </w:r>
          </w:p>
        </w:tc>
        <w:tc>
          <w:tcPr>
            <w:tcW w:w="1916" w:type="dxa"/>
          </w:tcPr>
          <w:p w14:paraId="088735A5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ranscription of sporulation genes (late forespore)</w:t>
            </w:r>
          </w:p>
        </w:tc>
        <w:tc>
          <w:tcPr>
            <w:tcW w:w="726" w:type="dxa"/>
          </w:tcPr>
          <w:p w14:paraId="4621AB7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83</w:t>
            </w:r>
          </w:p>
        </w:tc>
        <w:tc>
          <w:tcPr>
            <w:tcW w:w="942" w:type="dxa"/>
          </w:tcPr>
          <w:p w14:paraId="14BCF59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33344</w:t>
            </w:r>
          </w:p>
        </w:tc>
        <w:tc>
          <w:tcPr>
            <w:tcW w:w="942" w:type="dxa"/>
          </w:tcPr>
          <w:p w14:paraId="30265C2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34126</w:t>
            </w:r>
          </w:p>
        </w:tc>
      </w:tr>
      <w:tr w:rsidR="00813B0F" w:rsidRPr="00C600BA" w14:paraId="126F695A" w14:textId="77777777" w:rsidTr="00FF0DA6">
        <w:tc>
          <w:tcPr>
            <w:tcW w:w="1277" w:type="dxa"/>
          </w:tcPr>
          <w:p w14:paraId="775FF1A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556.1</w:t>
            </w:r>
          </w:p>
        </w:tc>
        <w:tc>
          <w:tcPr>
            <w:tcW w:w="2019" w:type="dxa"/>
          </w:tcPr>
          <w:p w14:paraId="36C6D0B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orulation sigma factor SigK</w:t>
            </w:r>
          </w:p>
        </w:tc>
        <w:tc>
          <w:tcPr>
            <w:tcW w:w="1232" w:type="dxa"/>
          </w:tcPr>
          <w:p w14:paraId="0441BAC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igK</w:t>
            </w:r>
          </w:p>
        </w:tc>
        <w:tc>
          <w:tcPr>
            <w:tcW w:w="1916" w:type="dxa"/>
          </w:tcPr>
          <w:p w14:paraId="68A6090D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ate mother cell-specific gene expression</w:t>
            </w:r>
          </w:p>
        </w:tc>
        <w:tc>
          <w:tcPr>
            <w:tcW w:w="726" w:type="dxa"/>
          </w:tcPr>
          <w:p w14:paraId="44B6257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26</w:t>
            </w:r>
          </w:p>
        </w:tc>
        <w:tc>
          <w:tcPr>
            <w:tcW w:w="942" w:type="dxa"/>
          </w:tcPr>
          <w:p w14:paraId="1AC9309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52118</w:t>
            </w:r>
          </w:p>
        </w:tc>
        <w:tc>
          <w:tcPr>
            <w:tcW w:w="942" w:type="dxa"/>
          </w:tcPr>
          <w:p w14:paraId="3359ADD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52843</w:t>
            </w:r>
          </w:p>
        </w:tc>
      </w:tr>
      <w:tr w:rsidR="00813B0F" w:rsidRPr="00C600BA" w14:paraId="27CB83DB" w14:textId="77777777" w:rsidTr="00FF0DA6">
        <w:tc>
          <w:tcPr>
            <w:tcW w:w="1277" w:type="dxa"/>
          </w:tcPr>
          <w:p w14:paraId="57295D6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401.1</w:t>
            </w:r>
          </w:p>
        </w:tc>
        <w:tc>
          <w:tcPr>
            <w:tcW w:w="2019" w:type="dxa"/>
          </w:tcPr>
          <w:p w14:paraId="68F17C6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age 0 sporulation protein A</w:t>
            </w:r>
          </w:p>
        </w:tc>
        <w:tc>
          <w:tcPr>
            <w:tcW w:w="1232" w:type="dxa"/>
          </w:tcPr>
          <w:p w14:paraId="133F686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po0A</w:t>
            </w:r>
          </w:p>
        </w:tc>
        <w:tc>
          <w:tcPr>
            <w:tcW w:w="1916" w:type="dxa"/>
          </w:tcPr>
          <w:p w14:paraId="0294BBC5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iofilm formation</w:t>
            </w:r>
          </w:p>
        </w:tc>
        <w:tc>
          <w:tcPr>
            <w:tcW w:w="726" w:type="dxa"/>
          </w:tcPr>
          <w:p w14:paraId="1EF4163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01</w:t>
            </w:r>
          </w:p>
        </w:tc>
        <w:tc>
          <w:tcPr>
            <w:tcW w:w="942" w:type="dxa"/>
          </w:tcPr>
          <w:p w14:paraId="1504DE7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23531</w:t>
            </w:r>
          </w:p>
        </w:tc>
        <w:tc>
          <w:tcPr>
            <w:tcW w:w="942" w:type="dxa"/>
          </w:tcPr>
          <w:p w14:paraId="76D6C18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24331</w:t>
            </w:r>
          </w:p>
        </w:tc>
      </w:tr>
      <w:tr w:rsidR="00813B0F" w:rsidRPr="00C600BA" w14:paraId="0B2C5EAD" w14:textId="77777777" w:rsidTr="00FF0DA6">
        <w:tc>
          <w:tcPr>
            <w:tcW w:w="1277" w:type="dxa"/>
          </w:tcPr>
          <w:p w14:paraId="458E2F5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589.1</w:t>
            </w:r>
          </w:p>
        </w:tc>
        <w:tc>
          <w:tcPr>
            <w:tcW w:w="2019" w:type="dxa"/>
          </w:tcPr>
          <w:p w14:paraId="7ABBF59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age II sporulation protein D</w:t>
            </w:r>
          </w:p>
        </w:tc>
        <w:tc>
          <w:tcPr>
            <w:tcW w:w="1232" w:type="dxa"/>
          </w:tcPr>
          <w:p w14:paraId="17C8ECB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poIID</w:t>
            </w:r>
          </w:p>
        </w:tc>
        <w:tc>
          <w:tcPr>
            <w:tcW w:w="1916" w:type="dxa"/>
          </w:tcPr>
          <w:p w14:paraId="122EA42B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ssolution of the septal cell wall</w:t>
            </w:r>
          </w:p>
        </w:tc>
        <w:tc>
          <w:tcPr>
            <w:tcW w:w="726" w:type="dxa"/>
          </w:tcPr>
          <w:p w14:paraId="225CBE1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32</w:t>
            </w:r>
          </w:p>
        </w:tc>
        <w:tc>
          <w:tcPr>
            <w:tcW w:w="942" w:type="dxa"/>
          </w:tcPr>
          <w:p w14:paraId="5AF65D1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74630</w:t>
            </w:r>
          </w:p>
        </w:tc>
        <w:tc>
          <w:tcPr>
            <w:tcW w:w="942" w:type="dxa"/>
          </w:tcPr>
          <w:p w14:paraId="385E0D2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75661</w:t>
            </w:r>
          </w:p>
        </w:tc>
      </w:tr>
      <w:tr w:rsidR="00813B0F" w:rsidRPr="00C600BA" w14:paraId="60F8BB00" w14:textId="77777777" w:rsidTr="00FF0DA6">
        <w:tc>
          <w:tcPr>
            <w:tcW w:w="1277" w:type="dxa"/>
          </w:tcPr>
          <w:p w14:paraId="4038D8D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5159.1</w:t>
            </w:r>
          </w:p>
        </w:tc>
        <w:tc>
          <w:tcPr>
            <w:tcW w:w="2019" w:type="dxa"/>
          </w:tcPr>
          <w:p w14:paraId="5FE32FE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age II sporulation protein E</w:t>
            </w:r>
          </w:p>
        </w:tc>
        <w:tc>
          <w:tcPr>
            <w:tcW w:w="1232" w:type="dxa"/>
          </w:tcPr>
          <w:p w14:paraId="29B0B60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poIIE</w:t>
            </w:r>
          </w:p>
        </w:tc>
        <w:tc>
          <w:tcPr>
            <w:tcW w:w="1916" w:type="dxa"/>
          </w:tcPr>
          <w:p w14:paraId="7B44554D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ntrol of SigF activity, formation of the asymmetric septum</w:t>
            </w:r>
          </w:p>
        </w:tc>
        <w:tc>
          <w:tcPr>
            <w:tcW w:w="726" w:type="dxa"/>
          </w:tcPr>
          <w:p w14:paraId="0789699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99</w:t>
            </w:r>
          </w:p>
        </w:tc>
        <w:tc>
          <w:tcPr>
            <w:tcW w:w="942" w:type="dxa"/>
          </w:tcPr>
          <w:p w14:paraId="3DA511E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1116</w:t>
            </w:r>
          </w:p>
        </w:tc>
        <w:tc>
          <w:tcPr>
            <w:tcW w:w="942" w:type="dxa"/>
          </w:tcPr>
          <w:p w14:paraId="00ABFC3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3605</w:t>
            </w:r>
          </w:p>
        </w:tc>
      </w:tr>
      <w:tr w:rsidR="00813B0F" w:rsidRPr="00C600BA" w14:paraId="658375D6" w14:textId="77777777" w:rsidTr="00FF0DA6">
        <w:tc>
          <w:tcPr>
            <w:tcW w:w="1277" w:type="dxa"/>
          </w:tcPr>
          <w:p w14:paraId="412ADF1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307.1</w:t>
            </w:r>
          </w:p>
        </w:tc>
        <w:tc>
          <w:tcPr>
            <w:tcW w:w="2019" w:type="dxa"/>
          </w:tcPr>
          <w:p w14:paraId="24BD76D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age II sporulation protein M</w:t>
            </w:r>
          </w:p>
        </w:tc>
        <w:tc>
          <w:tcPr>
            <w:tcW w:w="1232" w:type="dxa"/>
          </w:tcPr>
          <w:p w14:paraId="13849E6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poIIM</w:t>
            </w:r>
          </w:p>
        </w:tc>
        <w:tc>
          <w:tcPr>
            <w:tcW w:w="1916" w:type="dxa"/>
          </w:tcPr>
          <w:p w14:paraId="61BE754A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ssolution of the septal cell wall</w:t>
            </w:r>
          </w:p>
        </w:tc>
        <w:tc>
          <w:tcPr>
            <w:tcW w:w="726" w:type="dxa"/>
          </w:tcPr>
          <w:p w14:paraId="62A692D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45</w:t>
            </w:r>
          </w:p>
        </w:tc>
        <w:tc>
          <w:tcPr>
            <w:tcW w:w="942" w:type="dxa"/>
          </w:tcPr>
          <w:p w14:paraId="2B5C1EB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85109</w:t>
            </w:r>
          </w:p>
        </w:tc>
        <w:tc>
          <w:tcPr>
            <w:tcW w:w="942" w:type="dxa"/>
          </w:tcPr>
          <w:p w14:paraId="08133FC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85753</w:t>
            </w:r>
          </w:p>
        </w:tc>
      </w:tr>
      <w:tr w:rsidR="00813B0F" w:rsidRPr="00C600BA" w14:paraId="540D5465" w14:textId="77777777" w:rsidTr="00FF0DA6">
        <w:tc>
          <w:tcPr>
            <w:tcW w:w="1277" w:type="dxa"/>
          </w:tcPr>
          <w:p w14:paraId="7F4C6ED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567.1</w:t>
            </w:r>
          </w:p>
        </w:tc>
        <w:tc>
          <w:tcPr>
            <w:tcW w:w="2019" w:type="dxa"/>
          </w:tcPr>
          <w:p w14:paraId="32449DE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age II sporulation protein Q</w:t>
            </w:r>
          </w:p>
        </w:tc>
        <w:tc>
          <w:tcPr>
            <w:tcW w:w="1232" w:type="dxa"/>
          </w:tcPr>
          <w:p w14:paraId="0D6B379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poIIQ</w:t>
            </w:r>
          </w:p>
        </w:tc>
        <w:tc>
          <w:tcPr>
            <w:tcW w:w="1916" w:type="dxa"/>
          </w:tcPr>
          <w:p w14:paraId="65402897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orespore encasement by the spore coat</w:t>
            </w:r>
          </w:p>
        </w:tc>
        <w:tc>
          <w:tcPr>
            <w:tcW w:w="726" w:type="dxa"/>
          </w:tcPr>
          <w:p w14:paraId="6962246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70</w:t>
            </w:r>
          </w:p>
        </w:tc>
        <w:tc>
          <w:tcPr>
            <w:tcW w:w="942" w:type="dxa"/>
          </w:tcPr>
          <w:p w14:paraId="751BBE2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58323</w:t>
            </w:r>
          </w:p>
        </w:tc>
        <w:tc>
          <w:tcPr>
            <w:tcW w:w="942" w:type="dxa"/>
          </w:tcPr>
          <w:p w14:paraId="445A376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59192</w:t>
            </w:r>
          </w:p>
        </w:tc>
      </w:tr>
      <w:tr w:rsidR="00813B0F" w:rsidRPr="00C600BA" w14:paraId="0247AF27" w14:textId="77777777" w:rsidTr="00FF0DA6">
        <w:tc>
          <w:tcPr>
            <w:tcW w:w="1277" w:type="dxa"/>
          </w:tcPr>
          <w:p w14:paraId="1E6B93F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613.1</w:t>
            </w:r>
          </w:p>
        </w:tc>
        <w:tc>
          <w:tcPr>
            <w:tcW w:w="2019" w:type="dxa"/>
          </w:tcPr>
          <w:p w14:paraId="2017319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age II sporulation protein R</w:t>
            </w:r>
          </w:p>
        </w:tc>
        <w:tc>
          <w:tcPr>
            <w:tcW w:w="1232" w:type="dxa"/>
          </w:tcPr>
          <w:p w14:paraId="34D6015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poIIR</w:t>
            </w:r>
          </w:p>
        </w:tc>
        <w:tc>
          <w:tcPr>
            <w:tcW w:w="1916" w:type="dxa"/>
          </w:tcPr>
          <w:p w14:paraId="10FE22C7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ntrol of SigE activation</w:t>
            </w:r>
          </w:p>
        </w:tc>
        <w:tc>
          <w:tcPr>
            <w:tcW w:w="726" w:type="dxa"/>
          </w:tcPr>
          <w:p w14:paraId="0088DA4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81</w:t>
            </w:r>
          </w:p>
        </w:tc>
        <w:tc>
          <w:tcPr>
            <w:tcW w:w="942" w:type="dxa"/>
          </w:tcPr>
          <w:p w14:paraId="1D2B83A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92502</w:t>
            </w:r>
          </w:p>
        </w:tc>
        <w:tc>
          <w:tcPr>
            <w:tcW w:w="942" w:type="dxa"/>
          </w:tcPr>
          <w:p w14:paraId="29677D8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93182</w:t>
            </w:r>
          </w:p>
        </w:tc>
      </w:tr>
      <w:tr w:rsidR="00813B0F" w:rsidRPr="00C600BA" w14:paraId="3FF552F6" w14:textId="77777777" w:rsidTr="00FF0DA6">
        <w:tc>
          <w:tcPr>
            <w:tcW w:w="1277" w:type="dxa"/>
          </w:tcPr>
          <w:p w14:paraId="131713B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423.1</w:t>
            </w:r>
          </w:p>
        </w:tc>
        <w:tc>
          <w:tcPr>
            <w:tcW w:w="2019" w:type="dxa"/>
          </w:tcPr>
          <w:p w14:paraId="775D346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age III sporulation protein AA</w:t>
            </w:r>
          </w:p>
        </w:tc>
        <w:tc>
          <w:tcPr>
            <w:tcW w:w="1232" w:type="dxa"/>
          </w:tcPr>
          <w:p w14:paraId="4DB1555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poIIIAA</w:t>
            </w:r>
          </w:p>
        </w:tc>
        <w:tc>
          <w:tcPr>
            <w:tcW w:w="1916" w:type="dxa"/>
          </w:tcPr>
          <w:p w14:paraId="27239FBB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ctivation of SigG</w:t>
            </w:r>
          </w:p>
        </w:tc>
        <w:tc>
          <w:tcPr>
            <w:tcW w:w="726" w:type="dxa"/>
          </w:tcPr>
          <w:p w14:paraId="1CB39A7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24</w:t>
            </w:r>
          </w:p>
        </w:tc>
        <w:tc>
          <w:tcPr>
            <w:tcW w:w="942" w:type="dxa"/>
          </w:tcPr>
          <w:p w14:paraId="313945F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42158</w:t>
            </w:r>
          </w:p>
        </w:tc>
        <w:tc>
          <w:tcPr>
            <w:tcW w:w="942" w:type="dxa"/>
          </w:tcPr>
          <w:p w14:paraId="7D3D9E7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43081</w:t>
            </w:r>
          </w:p>
        </w:tc>
      </w:tr>
      <w:tr w:rsidR="00813B0F" w:rsidRPr="00C600BA" w14:paraId="590356AC" w14:textId="77777777" w:rsidTr="00FF0DA6">
        <w:tc>
          <w:tcPr>
            <w:tcW w:w="1277" w:type="dxa"/>
          </w:tcPr>
          <w:p w14:paraId="417C7A7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422.1</w:t>
            </w:r>
          </w:p>
        </w:tc>
        <w:tc>
          <w:tcPr>
            <w:tcW w:w="2019" w:type="dxa"/>
          </w:tcPr>
          <w:p w14:paraId="5F72EB9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age III sporulation protein AB</w:t>
            </w:r>
          </w:p>
        </w:tc>
        <w:tc>
          <w:tcPr>
            <w:tcW w:w="1232" w:type="dxa"/>
          </w:tcPr>
          <w:p w14:paraId="56C3E65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poIIIAB</w:t>
            </w:r>
          </w:p>
        </w:tc>
        <w:tc>
          <w:tcPr>
            <w:tcW w:w="1916" w:type="dxa"/>
          </w:tcPr>
          <w:p w14:paraId="3467F763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ctivation of SigG</w:t>
            </w:r>
          </w:p>
        </w:tc>
        <w:tc>
          <w:tcPr>
            <w:tcW w:w="726" w:type="dxa"/>
          </w:tcPr>
          <w:p w14:paraId="138A66C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16</w:t>
            </w:r>
          </w:p>
        </w:tc>
        <w:tc>
          <w:tcPr>
            <w:tcW w:w="942" w:type="dxa"/>
          </w:tcPr>
          <w:p w14:paraId="3F94F97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41649</w:t>
            </w:r>
          </w:p>
        </w:tc>
        <w:tc>
          <w:tcPr>
            <w:tcW w:w="942" w:type="dxa"/>
          </w:tcPr>
          <w:p w14:paraId="5134288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42164</w:t>
            </w:r>
          </w:p>
        </w:tc>
      </w:tr>
      <w:tr w:rsidR="00813B0F" w:rsidRPr="00C600BA" w14:paraId="323C05FE" w14:textId="77777777" w:rsidTr="00FF0DA6">
        <w:tc>
          <w:tcPr>
            <w:tcW w:w="1277" w:type="dxa"/>
          </w:tcPr>
          <w:p w14:paraId="7020F4F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421.1</w:t>
            </w:r>
          </w:p>
        </w:tc>
        <w:tc>
          <w:tcPr>
            <w:tcW w:w="2019" w:type="dxa"/>
          </w:tcPr>
          <w:p w14:paraId="3B6200C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age III sporulation protein AC</w:t>
            </w:r>
          </w:p>
        </w:tc>
        <w:tc>
          <w:tcPr>
            <w:tcW w:w="1232" w:type="dxa"/>
          </w:tcPr>
          <w:p w14:paraId="39C44E0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poIIIAC</w:t>
            </w:r>
          </w:p>
        </w:tc>
        <w:tc>
          <w:tcPr>
            <w:tcW w:w="1916" w:type="dxa"/>
          </w:tcPr>
          <w:p w14:paraId="3AF20875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ctivation of SigG</w:t>
            </w:r>
          </w:p>
        </w:tc>
        <w:tc>
          <w:tcPr>
            <w:tcW w:w="726" w:type="dxa"/>
          </w:tcPr>
          <w:p w14:paraId="723B46E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7</w:t>
            </w:r>
          </w:p>
        </w:tc>
        <w:tc>
          <w:tcPr>
            <w:tcW w:w="942" w:type="dxa"/>
          </w:tcPr>
          <w:p w14:paraId="671BA99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41420</w:t>
            </w:r>
          </w:p>
        </w:tc>
        <w:tc>
          <w:tcPr>
            <w:tcW w:w="942" w:type="dxa"/>
          </w:tcPr>
          <w:p w14:paraId="2B45DD0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41626</w:t>
            </w:r>
          </w:p>
        </w:tc>
      </w:tr>
      <w:tr w:rsidR="00813B0F" w:rsidRPr="00C600BA" w14:paraId="454B7D7A" w14:textId="77777777" w:rsidTr="00FF0DA6">
        <w:tc>
          <w:tcPr>
            <w:tcW w:w="1277" w:type="dxa"/>
          </w:tcPr>
          <w:p w14:paraId="43BEB59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420.1</w:t>
            </w:r>
          </w:p>
        </w:tc>
        <w:tc>
          <w:tcPr>
            <w:tcW w:w="2019" w:type="dxa"/>
          </w:tcPr>
          <w:p w14:paraId="064862C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age III sporulation protein AD</w:t>
            </w:r>
          </w:p>
        </w:tc>
        <w:tc>
          <w:tcPr>
            <w:tcW w:w="1232" w:type="dxa"/>
          </w:tcPr>
          <w:p w14:paraId="220243B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poIIIAD</w:t>
            </w:r>
          </w:p>
        </w:tc>
        <w:tc>
          <w:tcPr>
            <w:tcW w:w="1916" w:type="dxa"/>
          </w:tcPr>
          <w:p w14:paraId="4BED5C29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ctivation of SigG</w:t>
            </w:r>
          </w:p>
        </w:tc>
        <w:tc>
          <w:tcPr>
            <w:tcW w:w="726" w:type="dxa"/>
          </w:tcPr>
          <w:p w14:paraId="6BF57B1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50</w:t>
            </w:r>
          </w:p>
        </w:tc>
        <w:tc>
          <w:tcPr>
            <w:tcW w:w="942" w:type="dxa"/>
          </w:tcPr>
          <w:p w14:paraId="437F23C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41017</w:t>
            </w:r>
          </w:p>
        </w:tc>
        <w:tc>
          <w:tcPr>
            <w:tcW w:w="942" w:type="dxa"/>
          </w:tcPr>
          <w:p w14:paraId="7F8C52A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41466</w:t>
            </w:r>
          </w:p>
        </w:tc>
      </w:tr>
      <w:tr w:rsidR="00813B0F" w:rsidRPr="00C600BA" w14:paraId="5B28CA96" w14:textId="77777777" w:rsidTr="00FF0DA6">
        <w:tc>
          <w:tcPr>
            <w:tcW w:w="1277" w:type="dxa"/>
          </w:tcPr>
          <w:p w14:paraId="7C197CC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419.1</w:t>
            </w:r>
          </w:p>
        </w:tc>
        <w:tc>
          <w:tcPr>
            <w:tcW w:w="2019" w:type="dxa"/>
          </w:tcPr>
          <w:p w14:paraId="78D48E6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age III sporulation protein AE</w:t>
            </w:r>
          </w:p>
        </w:tc>
        <w:tc>
          <w:tcPr>
            <w:tcW w:w="1232" w:type="dxa"/>
          </w:tcPr>
          <w:p w14:paraId="0D67AA3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poIIIAE</w:t>
            </w:r>
          </w:p>
        </w:tc>
        <w:tc>
          <w:tcPr>
            <w:tcW w:w="1916" w:type="dxa"/>
          </w:tcPr>
          <w:p w14:paraId="5CF99449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ctivation of SigG</w:t>
            </w:r>
          </w:p>
        </w:tc>
        <w:tc>
          <w:tcPr>
            <w:tcW w:w="726" w:type="dxa"/>
          </w:tcPr>
          <w:p w14:paraId="6DBA96F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09</w:t>
            </w:r>
          </w:p>
        </w:tc>
        <w:tc>
          <w:tcPr>
            <w:tcW w:w="942" w:type="dxa"/>
          </w:tcPr>
          <w:p w14:paraId="2A3EC23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39776</w:t>
            </w:r>
          </w:p>
        </w:tc>
        <w:tc>
          <w:tcPr>
            <w:tcW w:w="942" w:type="dxa"/>
          </w:tcPr>
          <w:p w14:paraId="44ADD09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40984</w:t>
            </w:r>
          </w:p>
        </w:tc>
      </w:tr>
      <w:tr w:rsidR="00813B0F" w:rsidRPr="00C600BA" w14:paraId="0A788E9D" w14:textId="77777777" w:rsidTr="00FF0DA6">
        <w:tc>
          <w:tcPr>
            <w:tcW w:w="1277" w:type="dxa"/>
          </w:tcPr>
          <w:p w14:paraId="46F0B52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418.1</w:t>
            </w:r>
          </w:p>
        </w:tc>
        <w:tc>
          <w:tcPr>
            <w:tcW w:w="2019" w:type="dxa"/>
          </w:tcPr>
          <w:p w14:paraId="1B61AE9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age III sporulation protein AF</w:t>
            </w:r>
          </w:p>
        </w:tc>
        <w:tc>
          <w:tcPr>
            <w:tcW w:w="1232" w:type="dxa"/>
          </w:tcPr>
          <w:p w14:paraId="0D74D85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poIIIAF</w:t>
            </w:r>
          </w:p>
        </w:tc>
        <w:tc>
          <w:tcPr>
            <w:tcW w:w="1916" w:type="dxa"/>
          </w:tcPr>
          <w:p w14:paraId="569D3004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ctivation of SigG</w:t>
            </w:r>
          </w:p>
        </w:tc>
        <w:tc>
          <w:tcPr>
            <w:tcW w:w="726" w:type="dxa"/>
          </w:tcPr>
          <w:p w14:paraId="6747E73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21</w:t>
            </w:r>
          </w:p>
        </w:tc>
        <w:tc>
          <w:tcPr>
            <w:tcW w:w="942" w:type="dxa"/>
          </w:tcPr>
          <w:p w14:paraId="4C7CFF3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39139</w:t>
            </w:r>
          </w:p>
        </w:tc>
        <w:tc>
          <w:tcPr>
            <w:tcW w:w="942" w:type="dxa"/>
          </w:tcPr>
          <w:p w14:paraId="7256E41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39759</w:t>
            </w:r>
          </w:p>
        </w:tc>
      </w:tr>
      <w:tr w:rsidR="00813B0F" w:rsidRPr="00C600BA" w14:paraId="08704F35" w14:textId="77777777" w:rsidTr="00FF0DA6">
        <w:tc>
          <w:tcPr>
            <w:tcW w:w="1277" w:type="dxa"/>
          </w:tcPr>
          <w:p w14:paraId="4E03CB1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417.1</w:t>
            </w:r>
          </w:p>
        </w:tc>
        <w:tc>
          <w:tcPr>
            <w:tcW w:w="2019" w:type="dxa"/>
          </w:tcPr>
          <w:p w14:paraId="02940C9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age III sporulation protein AG</w:t>
            </w:r>
          </w:p>
        </w:tc>
        <w:tc>
          <w:tcPr>
            <w:tcW w:w="1232" w:type="dxa"/>
          </w:tcPr>
          <w:p w14:paraId="04B3329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poIIIAG</w:t>
            </w:r>
          </w:p>
        </w:tc>
        <w:tc>
          <w:tcPr>
            <w:tcW w:w="1916" w:type="dxa"/>
          </w:tcPr>
          <w:p w14:paraId="69A9178F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ctivation of SigG</w:t>
            </w:r>
          </w:p>
        </w:tc>
        <w:tc>
          <w:tcPr>
            <w:tcW w:w="726" w:type="dxa"/>
          </w:tcPr>
          <w:p w14:paraId="16F9C31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93</w:t>
            </w:r>
          </w:p>
        </w:tc>
        <w:tc>
          <w:tcPr>
            <w:tcW w:w="942" w:type="dxa"/>
          </w:tcPr>
          <w:p w14:paraId="06BD7D4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38454</w:t>
            </w:r>
          </w:p>
        </w:tc>
        <w:tc>
          <w:tcPr>
            <w:tcW w:w="942" w:type="dxa"/>
          </w:tcPr>
          <w:p w14:paraId="2E7CE52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39146</w:t>
            </w:r>
          </w:p>
        </w:tc>
      </w:tr>
      <w:tr w:rsidR="00813B0F" w:rsidRPr="00C600BA" w14:paraId="16314088" w14:textId="77777777" w:rsidTr="00FF0DA6">
        <w:tc>
          <w:tcPr>
            <w:tcW w:w="1277" w:type="dxa"/>
          </w:tcPr>
          <w:p w14:paraId="579B5AA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QAR57416.1- </w:t>
            </w:r>
          </w:p>
        </w:tc>
        <w:tc>
          <w:tcPr>
            <w:tcW w:w="2019" w:type="dxa"/>
          </w:tcPr>
          <w:p w14:paraId="7DF18D8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stage III sporulation protein AH- </w:t>
            </w:r>
          </w:p>
        </w:tc>
        <w:tc>
          <w:tcPr>
            <w:tcW w:w="1232" w:type="dxa"/>
          </w:tcPr>
          <w:p w14:paraId="36D09F6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poIIIAH</w:t>
            </w:r>
          </w:p>
        </w:tc>
        <w:tc>
          <w:tcPr>
            <w:tcW w:w="1916" w:type="dxa"/>
          </w:tcPr>
          <w:p w14:paraId="7C814228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ctivation of SigG, forespore encasement by the spore coat</w:t>
            </w:r>
          </w:p>
        </w:tc>
        <w:tc>
          <w:tcPr>
            <w:tcW w:w="726" w:type="dxa"/>
          </w:tcPr>
          <w:p w14:paraId="05D3FAC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51</w:t>
            </w:r>
          </w:p>
        </w:tc>
        <w:tc>
          <w:tcPr>
            <w:tcW w:w="942" w:type="dxa"/>
          </w:tcPr>
          <w:p w14:paraId="3047B2A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37800</w:t>
            </w:r>
          </w:p>
        </w:tc>
        <w:tc>
          <w:tcPr>
            <w:tcW w:w="942" w:type="dxa"/>
          </w:tcPr>
          <w:p w14:paraId="499C8F4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38450</w:t>
            </w:r>
          </w:p>
        </w:tc>
      </w:tr>
      <w:tr w:rsidR="00813B0F" w:rsidRPr="00C600BA" w14:paraId="0FEB4316" w14:textId="77777777" w:rsidTr="00FF0DA6">
        <w:tc>
          <w:tcPr>
            <w:tcW w:w="1277" w:type="dxa"/>
          </w:tcPr>
          <w:p w14:paraId="7A855B8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238.1</w:t>
            </w:r>
          </w:p>
        </w:tc>
        <w:tc>
          <w:tcPr>
            <w:tcW w:w="2019" w:type="dxa"/>
          </w:tcPr>
          <w:p w14:paraId="6916084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age IV sporulation protein A</w:t>
            </w:r>
          </w:p>
        </w:tc>
        <w:tc>
          <w:tcPr>
            <w:tcW w:w="1232" w:type="dxa"/>
          </w:tcPr>
          <w:p w14:paraId="0D47DCA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poIVA</w:t>
            </w:r>
          </w:p>
        </w:tc>
        <w:tc>
          <w:tcPr>
            <w:tcW w:w="1916" w:type="dxa"/>
          </w:tcPr>
          <w:p w14:paraId="18E935EF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ore cortex formation and coat assembly</w:t>
            </w:r>
          </w:p>
        </w:tc>
        <w:tc>
          <w:tcPr>
            <w:tcW w:w="726" w:type="dxa"/>
          </w:tcPr>
          <w:p w14:paraId="45C6D2F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79</w:t>
            </w:r>
          </w:p>
        </w:tc>
        <w:tc>
          <w:tcPr>
            <w:tcW w:w="942" w:type="dxa"/>
          </w:tcPr>
          <w:p w14:paraId="7797151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24309</w:t>
            </w:r>
          </w:p>
        </w:tc>
        <w:tc>
          <w:tcPr>
            <w:tcW w:w="942" w:type="dxa"/>
          </w:tcPr>
          <w:p w14:paraId="7A11976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25787</w:t>
            </w:r>
          </w:p>
        </w:tc>
      </w:tr>
      <w:tr w:rsidR="00813B0F" w:rsidRPr="00C600BA" w14:paraId="36A1F850" w14:textId="77777777" w:rsidTr="00FF0DA6">
        <w:tc>
          <w:tcPr>
            <w:tcW w:w="1277" w:type="dxa"/>
          </w:tcPr>
          <w:p w14:paraId="4F795AA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597.1</w:t>
            </w:r>
          </w:p>
        </w:tc>
        <w:tc>
          <w:tcPr>
            <w:tcW w:w="2019" w:type="dxa"/>
          </w:tcPr>
          <w:p w14:paraId="7D98040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age V sporulation protein D</w:t>
            </w:r>
          </w:p>
        </w:tc>
        <w:tc>
          <w:tcPr>
            <w:tcW w:w="1232" w:type="dxa"/>
          </w:tcPr>
          <w:p w14:paraId="4BDF32F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poVD</w:t>
            </w:r>
          </w:p>
        </w:tc>
        <w:tc>
          <w:tcPr>
            <w:tcW w:w="1916" w:type="dxa"/>
          </w:tcPr>
          <w:p w14:paraId="4CB33760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ore morphogenesis</w:t>
            </w:r>
          </w:p>
        </w:tc>
        <w:tc>
          <w:tcPr>
            <w:tcW w:w="726" w:type="dxa"/>
          </w:tcPr>
          <w:p w14:paraId="12602B3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20</w:t>
            </w:r>
          </w:p>
        </w:tc>
        <w:tc>
          <w:tcPr>
            <w:tcW w:w="942" w:type="dxa"/>
          </w:tcPr>
          <w:p w14:paraId="0E662EC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13418</w:t>
            </w:r>
          </w:p>
        </w:tc>
        <w:tc>
          <w:tcPr>
            <w:tcW w:w="942" w:type="dxa"/>
          </w:tcPr>
          <w:p w14:paraId="011C52D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15337</w:t>
            </w:r>
          </w:p>
        </w:tc>
      </w:tr>
      <w:tr w:rsidR="00813B0F" w:rsidRPr="00C600BA" w14:paraId="6A251172" w14:textId="77777777" w:rsidTr="00FF0DA6">
        <w:tc>
          <w:tcPr>
            <w:tcW w:w="1277" w:type="dxa"/>
          </w:tcPr>
          <w:p w14:paraId="7EBFED7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601.1</w:t>
            </w:r>
          </w:p>
        </w:tc>
        <w:tc>
          <w:tcPr>
            <w:tcW w:w="2019" w:type="dxa"/>
          </w:tcPr>
          <w:p w14:paraId="2406538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age V sporulation protein E</w:t>
            </w:r>
          </w:p>
        </w:tc>
        <w:tc>
          <w:tcPr>
            <w:tcW w:w="1232" w:type="dxa"/>
          </w:tcPr>
          <w:p w14:paraId="21BE9B8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poVE</w:t>
            </w:r>
          </w:p>
        </w:tc>
        <w:tc>
          <w:tcPr>
            <w:tcW w:w="1916" w:type="dxa"/>
          </w:tcPr>
          <w:p w14:paraId="2861B388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ore cortex peptidoglycan synthesis</w:t>
            </w:r>
          </w:p>
        </w:tc>
        <w:tc>
          <w:tcPr>
            <w:tcW w:w="726" w:type="dxa"/>
          </w:tcPr>
          <w:p w14:paraId="47313D4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01</w:t>
            </w:r>
          </w:p>
        </w:tc>
        <w:tc>
          <w:tcPr>
            <w:tcW w:w="942" w:type="dxa"/>
          </w:tcPr>
          <w:p w14:paraId="4709851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19502</w:t>
            </w:r>
          </w:p>
        </w:tc>
        <w:tc>
          <w:tcPr>
            <w:tcW w:w="942" w:type="dxa"/>
          </w:tcPr>
          <w:p w14:paraId="5343C68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20602</w:t>
            </w:r>
          </w:p>
        </w:tc>
      </w:tr>
      <w:tr w:rsidR="00813B0F" w:rsidRPr="00C600BA" w14:paraId="160EAC85" w14:textId="77777777" w:rsidTr="00FF0DA6">
        <w:tc>
          <w:tcPr>
            <w:tcW w:w="1277" w:type="dxa"/>
          </w:tcPr>
          <w:p w14:paraId="2B1B36C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696.1</w:t>
            </w:r>
          </w:p>
        </w:tc>
        <w:tc>
          <w:tcPr>
            <w:tcW w:w="2019" w:type="dxa"/>
          </w:tcPr>
          <w:p w14:paraId="4E114D8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age VI sporulation protein D</w:t>
            </w:r>
          </w:p>
        </w:tc>
        <w:tc>
          <w:tcPr>
            <w:tcW w:w="1232" w:type="dxa"/>
          </w:tcPr>
          <w:p w14:paraId="08D7263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poVID</w:t>
            </w:r>
          </w:p>
        </w:tc>
        <w:tc>
          <w:tcPr>
            <w:tcW w:w="1916" w:type="dxa"/>
          </w:tcPr>
          <w:p w14:paraId="40E178A6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ore coat assembly</w:t>
            </w:r>
          </w:p>
        </w:tc>
        <w:tc>
          <w:tcPr>
            <w:tcW w:w="726" w:type="dxa"/>
          </w:tcPr>
          <w:p w14:paraId="24DE576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87</w:t>
            </w:r>
          </w:p>
        </w:tc>
        <w:tc>
          <w:tcPr>
            <w:tcW w:w="942" w:type="dxa"/>
          </w:tcPr>
          <w:p w14:paraId="00CB5E1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89059</w:t>
            </w:r>
          </w:p>
        </w:tc>
        <w:tc>
          <w:tcPr>
            <w:tcW w:w="942" w:type="dxa"/>
          </w:tcPr>
          <w:p w14:paraId="14E4514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90939</w:t>
            </w:r>
          </w:p>
        </w:tc>
      </w:tr>
      <w:tr w:rsidR="00813B0F" w:rsidRPr="00C600BA" w14:paraId="4C95EC26" w14:textId="77777777" w:rsidTr="0056227A">
        <w:tc>
          <w:tcPr>
            <w:tcW w:w="1277" w:type="dxa"/>
          </w:tcPr>
          <w:p w14:paraId="4BFD313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049.1</w:t>
            </w:r>
          </w:p>
        </w:tc>
        <w:tc>
          <w:tcPr>
            <w:tcW w:w="2019" w:type="dxa"/>
          </w:tcPr>
          <w:p w14:paraId="4B56B4D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wo-component response regulator protein ComA</w:t>
            </w:r>
          </w:p>
        </w:tc>
        <w:tc>
          <w:tcPr>
            <w:tcW w:w="1232" w:type="dxa"/>
          </w:tcPr>
          <w:p w14:paraId="586526D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comA</w:t>
            </w:r>
          </w:p>
        </w:tc>
        <w:tc>
          <w:tcPr>
            <w:tcW w:w="1916" w:type="dxa"/>
          </w:tcPr>
          <w:p w14:paraId="3B904540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gulation of genetic competence and quorum sensing</w:t>
            </w:r>
          </w:p>
        </w:tc>
        <w:tc>
          <w:tcPr>
            <w:tcW w:w="726" w:type="dxa"/>
          </w:tcPr>
          <w:p w14:paraId="28BD69B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45</w:t>
            </w:r>
          </w:p>
        </w:tc>
        <w:tc>
          <w:tcPr>
            <w:tcW w:w="942" w:type="dxa"/>
          </w:tcPr>
          <w:p w14:paraId="058E481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35078</w:t>
            </w:r>
          </w:p>
        </w:tc>
        <w:tc>
          <w:tcPr>
            <w:tcW w:w="942" w:type="dxa"/>
          </w:tcPr>
          <w:p w14:paraId="3E6F3D7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35722</w:t>
            </w:r>
          </w:p>
        </w:tc>
      </w:tr>
      <w:tr w:rsidR="00813B0F" w:rsidRPr="00C600BA" w14:paraId="54196990" w14:textId="77777777" w:rsidTr="0056227A">
        <w:tc>
          <w:tcPr>
            <w:tcW w:w="1277" w:type="dxa"/>
            <w:tcBorders>
              <w:bottom w:val="single" w:sz="4" w:space="0" w:color="auto"/>
            </w:tcBorders>
          </w:tcPr>
          <w:p w14:paraId="2E91598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050.1</w:t>
            </w:r>
          </w:p>
        </w:tc>
        <w:tc>
          <w:tcPr>
            <w:tcW w:w="2019" w:type="dxa"/>
            <w:tcBorders>
              <w:bottom w:val="single" w:sz="4" w:space="0" w:color="auto"/>
            </w:tcBorders>
          </w:tcPr>
          <w:p w14:paraId="192557B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wo-component sensor histidine kinase protein ComP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48A27A4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comP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1C3A6A49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gulation of genetic competence and quorum sensing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080C409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92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5916EB6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35803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5F517C4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38094</w:t>
            </w:r>
          </w:p>
        </w:tc>
      </w:tr>
    </w:tbl>
    <w:p w14:paraId="6DF394DF" w14:textId="77777777" w:rsidR="00813B0F" w:rsidRPr="00C600BA" w:rsidRDefault="00813B0F" w:rsidP="00813B0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4"/>
          <w:szCs w:val="16"/>
        </w:rPr>
      </w:pPr>
    </w:p>
    <w:p w14:paraId="34A32DDE" w14:textId="77777777" w:rsidR="00813B0F" w:rsidRPr="00C600BA" w:rsidRDefault="00813B0F" w:rsidP="00813B0F">
      <w:pPr>
        <w:rPr>
          <w:rFonts w:ascii="Times New Roman" w:hAnsi="Times New Roman" w:cs="Times New Roman"/>
          <w:color w:val="000000" w:themeColor="text1"/>
          <w:sz w:val="14"/>
          <w:szCs w:val="16"/>
        </w:rPr>
      </w:pPr>
    </w:p>
    <w:p w14:paraId="7323650D" w14:textId="2A932AD2" w:rsidR="00813B0F" w:rsidRPr="00C600BA" w:rsidRDefault="00813B0F" w:rsidP="00813B0F">
      <w:pPr>
        <w:rPr>
          <w:rFonts w:ascii="Times New Roman" w:hAnsi="Times New Roman" w:cs="Times New Roman"/>
          <w:b/>
          <w:color w:val="000000" w:themeColor="text1"/>
        </w:rPr>
      </w:pPr>
    </w:p>
    <w:p w14:paraId="6ADE8524" w14:textId="75A6A186" w:rsidR="00FB254A" w:rsidRPr="00C600BA" w:rsidRDefault="00FB254A" w:rsidP="00813B0F">
      <w:pPr>
        <w:rPr>
          <w:rFonts w:ascii="Times New Roman" w:hAnsi="Times New Roman" w:cs="Times New Roman"/>
          <w:b/>
          <w:color w:val="000000" w:themeColor="text1"/>
        </w:rPr>
      </w:pPr>
    </w:p>
    <w:p w14:paraId="148F7DCE" w14:textId="5FD9FF82" w:rsidR="00FB254A" w:rsidRPr="00C600BA" w:rsidRDefault="00FB254A" w:rsidP="00813B0F">
      <w:pPr>
        <w:rPr>
          <w:rFonts w:ascii="Times New Roman" w:hAnsi="Times New Roman" w:cs="Times New Roman"/>
          <w:b/>
          <w:color w:val="000000" w:themeColor="text1"/>
        </w:rPr>
      </w:pPr>
    </w:p>
    <w:p w14:paraId="492BF67E" w14:textId="369C1890" w:rsidR="00FB254A" w:rsidRPr="00C600BA" w:rsidRDefault="00FB254A" w:rsidP="00813B0F">
      <w:pPr>
        <w:rPr>
          <w:rFonts w:ascii="Times New Roman" w:hAnsi="Times New Roman" w:cs="Times New Roman"/>
          <w:b/>
          <w:color w:val="000000" w:themeColor="text1"/>
        </w:rPr>
      </w:pPr>
    </w:p>
    <w:p w14:paraId="1D672F85" w14:textId="1A96C7AD" w:rsidR="00FB254A" w:rsidRPr="00C600BA" w:rsidRDefault="00FB254A" w:rsidP="00813B0F">
      <w:pPr>
        <w:rPr>
          <w:rFonts w:ascii="Times New Roman" w:hAnsi="Times New Roman" w:cs="Times New Roman"/>
          <w:b/>
          <w:color w:val="000000" w:themeColor="text1"/>
        </w:rPr>
      </w:pPr>
    </w:p>
    <w:p w14:paraId="257700D4" w14:textId="61679BB5" w:rsidR="00FB254A" w:rsidRPr="00C600BA" w:rsidRDefault="00FB254A" w:rsidP="00813B0F">
      <w:pPr>
        <w:rPr>
          <w:rFonts w:ascii="Times New Roman" w:hAnsi="Times New Roman" w:cs="Times New Roman"/>
          <w:b/>
          <w:color w:val="000000" w:themeColor="text1"/>
        </w:rPr>
      </w:pPr>
    </w:p>
    <w:p w14:paraId="5ECD4EA9" w14:textId="054F966B" w:rsidR="00FB254A" w:rsidRPr="00C600BA" w:rsidRDefault="00FB254A" w:rsidP="00813B0F">
      <w:pPr>
        <w:rPr>
          <w:rFonts w:ascii="Times New Roman" w:hAnsi="Times New Roman" w:cs="Times New Roman"/>
          <w:b/>
          <w:color w:val="000000" w:themeColor="text1"/>
        </w:rPr>
      </w:pPr>
    </w:p>
    <w:p w14:paraId="594A455C" w14:textId="1153C6FF" w:rsidR="00FB254A" w:rsidRPr="00C600BA" w:rsidRDefault="00FB254A" w:rsidP="00813B0F">
      <w:pPr>
        <w:rPr>
          <w:rFonts w:ascii="Times New Roman" w:hAnsi="Times New Roman" w:cs="Times New Roman"/>
          <w:b/>
          <w:color w:val="000000" w:themeColor="text1"/>
        </w:rPr>
      </w:pPr>
    </w:p>
    <w:p w14:paraId="5605DFAE" w14:textId="3A62F525" w:rsidR="00FB254A" w:rsidRPr="00C600BA" w:rsidRDefault="00FB254A" w:rsidP="00813B0F">
      <w:pPr>
        <w:rPr>
          <w:rFonts w:ascii="Times New Roman" w:hAnsi="Times New Roman" w:cs="Times New Roman"/>
          <w:b/>
          <w:color w:val="000000" w:themeColor="text1"/>
        </w:rPr>
      </w:pPr>
    </w:p>
    <w:p w14:paraId="01636B9B" w14:textId="5E23C0A5" w:rsidR="00FB254A" w:rsidRPr="00C600BA" w:rsidRDefault="00FB254A" w:rsidP="00813B0F">
      <w:pPr>
        <w:rPr>
          <w:rFonts w:ascii="Times New Roman" w:hAnsi="Times New Roman" w:cs="Times New Roman"/>
          <w:b/>
          <w:color w:val="000000" w:themeColor="text1"/>
        </w:rPr>
      </w:pPr>
    </w:p>
    <w:p w14:paraId="1CA261A5" w14:textId="1C88C4DF" w:rsidR="00FB254A" w:rsidRPr="00C600BA" w:rsidRDefault="00FB254A" w:rsidP="00813B0F">
      <w:pPr>
        <w:rPr>
          <w:rFonts w:ascii="Times New Roman" w:hAnsi="Times New Roman" w:cs="Times New Roman"/>
          <w:b/>
          <w:color w:val="000000" w:themeColor="text1"/>
        </w:rPr>
      </w:pPr>
    </w:p>
    <w:p w14:paraId="45F54EE4" w14:textId="6EE05D49" w:rsidR="00FB254A" w:rsidRPr="00C600BA" w:rsidRDefault="00FB254A" w:rsidP="00813B0F">
      <w:pPr>
        <w:rPr>
          <w:rFonts w:ascii="Times New Roman" w:hAnsi="Times New Roman" w:cs="Times New Roman"/>
          <w:b/>
          <w:color w:val="000000" w:themeColor="text1"/>
        </w:rPr>
      </w:pPr>
    </w:p>
    <w:p w14:paraId="3067BF45" w14:textId="5573F301" w:rsidR="00FB254A" w:rsidRPr="00C600BA" w:rsidRDefault="00FB254A" w:rsidP="00813B0F">
      <w:pPr>
        <w:rPr>
          <w:rFonts w:ascii="Times New Roman" w:hAnsi="Times New Roman" w:cs="Times New Roman"/>
          <w:b/>
          <w:color w:val="000000" w:themeColor="text1"/>
        </w:rPr>
      </w:pPr>
    </w:p>
    <w:p w14:paraId="5C3E507E" w14:textId="77777777" w:rsidR="0056227A" w:rsidRPr="00C600BA" w:rsidRDefault="0056227A" w:rsidP="00813B0F">
      <w:pPr>
        <w:rPr>
          <w:rFonts w:ascii="Times New Roman" w:hAnsi="Times New Roman" w:cs="Times New Roman"/>
          <w:b/>
          <w:color w:val="000000" w:themeColor="text1"/>
        </w:rPr>
      </w:pPr>
    </w:p>
    <w:p w14:paraId="79C76FE7" w14:textId="731CFD1B" w:rsidR="00FB254A" w:rsidRPr="00C600BA" w:rsidRDefault="00FB254A" w:rsidP="00813B0F">
      <w:pPr>
        <w:rPr>
          <w:rFonts w:ascii="Times New Roman" w:hAnsi="Times New Roman" w:cs="Times New Roman"/>
          <w:b/>
          <w:color w:val="000000" w:themeColor="text1"/>
        </w:rPr>
      </w:pPr>
    </w:p>
    <w:p w14:paraId="3A26EF51" w14:textId="77777777" w:rsidR="00FB254A" w:rsidRPr="00C600BA" w:rsidRDefault="00FB254A" w:rsidP="00813B0F">
      <w:pPr>
        <w:rPr>
          <w:rFonts w:ascii="Times New Roman" w:hAnsi="Times New Roman" w:cs="Times New Roman"/>
          <w:b/>
          <w:color w:val="000000" w:themeColor="text1"/>
        </w:rPr>
      </w:pPr>
    </w:p>
    <w:p w14:paraId="2FE8A7E6" w14:textId="25E652ED" w:rsidR="00813B0F" w:rsidRPr="00C600BA" w:rsidRDefault="00813B0F" w:rsidP="00813B0F">
      <w:pPr>
        <w:ind w:left="993" w:hanging="993"/>
        <w:jc w:val="both"/>
        <w:rPr>
          <w:rFonts w:ascii="Times New Roman" w:hAnsi="Times New Roman" w:cs="Times New Roman"/>
          <w:b/>
          <w:color w:val="000000" w:themeColor="text1"/>
          <w:sz w:val="14"/>
          <w:szCs w:val="14"/>
        </w:rPr>
      </w:pPr>
      <w:r w:rsidRPr="00C600BA">
        <w:rPr>
          <w:rFonts w:ascii="Arial" w:hAnsi="Arial" w:cs="Arial"/>
          <w:b/>
          <w:color w:val="000000" w:themeColor="text1"/>
          <w:sz w:val="20"/>
          <w:szCs w:val="20"/>
        </w:rPr>
        <w:t>Table S</w:t>
      </w:r>
      <w:r w:rsidR="005146F6" w:rsidRPr="00C600BA">
        <w:rPr>
          <w:rFonts w:ascii="Arial" w:hAnsi="Arial" w:cs="Arial"/>
          <w:b/>
          <w:color w:val="000000" w:themeColor="text1"/>
          <w:sz w:val="20"/>
          <w:szCs w:val="20"/>
        </w:rPr>
        <w:t>3</w:t>
      </w:r>
      <w:r w:rsidRPr="00C600B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C600BA">
        <w:rPr>
          <w:rFonts w:ascii="Times New Roman" w:hAnsi="Times New Roman" w:cs="Times New Roman"/>
          <w:color w:val="000000" w:themeColor="text1"/>
          <w:sz w:val="20"/>
          <w:szCs w:val="20"/>
        </w:rPr>
        <w:t>Genes involved in plant-bacterium interactions. Gene Bank Accession Number a brief description of their function, length (bp) and genome localization are show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2"/>
        <w:gridCol w:w="2299"/>
        <w:gridCol w:w="923"/>
        <w:gridCol w:w="2406"/>
        <w:gridCol w:w="566"/>
        <w:gridCol w:w="706"/>
        <w:gridCol w:w="706"/>
      </w:tblGrid>
      <w:tr w:rsidR="00813B0F" w:rsidRPr="00C600BA" w14:paraId="1F378F56" w14:textId="77777777" w:rsidTr="0056227A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7DE5E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Acce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EA272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ED31F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A314D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Biological fu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627D6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b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71AC5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ED49D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End</w:t>
            </w:r>
          </w:p>
        </w:tc>
      </w:tr>
      <w:tr w:rsidR="00813B0F" w:rsidRPr="00C600BA" w14:paraId="70276199" w14:textId="77777777" w:rsidTr="0056227A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82870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182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82AE2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ron-enterobactin transporter ATP-binding prote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60A24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yus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3E64F7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cquisition of ir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B45C9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50758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622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BA8FB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63040</w:t>
            </w:r>
          </w:p>
        </w:tc>
      </w:tr>
      <w:tr w:rsidR="00813B0F" w:rsidRPr="00C600BA" w14:paraId="44DABD67" w14:textId="77777777" w:rsidTr="0056227A">
        <w:tc>
          <w:tcPr>
            <w:tcW w:w="0" w:type="auto"/>
            <w:shd w:val="clear" w:color="auto" w:fill="auto"/>
            <w:vAlign w:val="bottom"/>
          </w:tcPr>
          <w:p w14:paraId="31D824C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5252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083D1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inB-signaling pathway activation protei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1D524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kba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EB7332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ctivation of the KinB-dependent pathway to sporulation, control of the phosphorela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AF1E8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9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33FBD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40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50265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4601</w:t>
            </w:r>
          </w:p>
        </w:tc>
      </w:tr>
      <w:tr w:rsidR="00813B0F" w:rsidRPr="00C600BA" w14:paraId="1786F3E5" w14:textId="77777777" w:rsidTr="0056227A">
        <w:tc>
          <w:tcPr>
            <w:tcW w:w="0" w:type="auto"/>
            <w:shd w:val="clear" w:color="auto" w:fill="auto"/>
            <w:vAlign w:val="bottom"/>
          </w:tcPr>
          <w:p w14:paraId="16A0F94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012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88D37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MN-dependent NADH-azoreductase 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265E6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azoR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00F9F2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zoreductas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81B96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B3052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379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D892D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38589</w:t>
            </w:r>
          </w:p>
        </w:tc>
      </w:tr>
      <w:tr w:rsidR="00813B0F" w:rsidRPr="00C600BA" w14:paraId="2FB7EC5B" w14:textId="77777777" w:rsidTr="0056227A">
        <w:tc>
          <w:tcPr>
            <w:tcW w:w="0" w:type="auto"/>
            <w:shd w:val="clear" w:color="auto" w:fill="auto"/>
            <w:vAlign w:val="bottom"/>
          </w:tcPr>
          <w:p w14:paraId="2F4746E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255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76B91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MN-dependent NADH-azoreductase 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A6BC2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azoR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8C40F8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zoreductas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A50AB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97DC4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2319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EB521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232560</w:t>
            </w:r>
          </w:p>
        </w:tc>
      </w:tr>
      <w:tr w:rsidR="00813B0F" w:rsidRPr="00C600BA" w14:paraId="1719C394" w14:textId="77777777" w:rsidTr="0056227A">
        <w:tc>
          <w:tcPr>
            <w:tcW w:w="0" w:type="auto"/>
            <w:shd w:val="clear" w:color="auto" w:fill="auto"/>
            <w:vAlign w:val="bottom"/>
          </w:tcPr>
          <w:p w14:paraId="3DF32FE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253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81B0B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acillithiol biosynthesis thiol disulfide oxidoreductase protei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66649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ypd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2D6FC3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acillithiol biosynthesi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25583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B52D2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3794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92642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38924</w:t>
            </w:r>
          </w:p>
        </w:tc>
      </w:tr>
      <w:tr w:rsidR="00813B0F" w:rsidRPr="00C600BA" w14:paraId="7B246D68" w14:textId="77777777" w:rsidTr="0056227A">
        <w:tc>
          <w:tcPr>
            <w:tcW w:w="0" w:type="auto"/>
            <w:shd w:val="clear" w:color="auto" w:fill="auto"/>
            <w:vAlign w:val="bottom"/>
          </w:tcPr>
          <w:p w14:paraId="5270C54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779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4D1DB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wo-component sensor histidine kinase protein Lyt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78F48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lyt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49C819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iofil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8E0D8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7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A9882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727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D8182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74547</w:t>
            </w:r>
          </w:p>
        </w:tc>
      </w:tr>
      <w:tr w:rsidR="00813B0F" w:rsidRPr="00C600BA" w14:paraId="435281DC" w14:textId="77777777" w:rsidTr="0056227A">
        <w:tc>
          <w:tcPr>
            <w:tcW w:w="0" w:type="auto"/>
            <w:shd w:val="clear" w:color="auto" w:fill="auto"/>
            <w:vAlign w:val="bottom"/>
          </w:tcPr>
          <w:p w14:paraId="3F8620A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5194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A043E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s-MX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s-MX"/>
              </w:rPr>
              <w:t>RNA polymerase sigma-H facto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5A7B9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ig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452FCA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iofilm form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475F0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15791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13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D44B1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1985</w:t>
            </w:r>
          </w:p>
        </w:tc>
      </w:tr>
      <w:tr w:rsidR="00813B0F" w:rsidRPr="00C600BA" w14:paraId="4EC28D52" w14:textId="77777777" w:rsidTr="0056227A">
        <w:tc>
          <w:tcPr>
            <w:tcW w:w="0" w:type="auto"/>
            <w:shd w:val="clear" w:color="auto" w:fill="auto"/>
            <w:vAlign w:val="bottom"/>
          </w:tcPr>
          <w:p w14:paraId="4F4CA51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5273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66713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s-MX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s-MX"/>
              </w:rPr>
              <w:t>RNA polymerase sigma factor SigW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115F1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igW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799340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iofilm form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12EA4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B33C9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248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28B55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3043</w:t>
            </w:r>
          </w:p>
        </w:tc>
      </w:tr>
      <w:tr w:rsidR="00813B0F" w:rsidRPr="00C600BA" w14:paraId="1A0B43C6" w14:textId="77777777" w:rsidTr="0056227A">
        <w:tc>
          <w:tcPr>
            <w:tcW w:w="0" w:type="auto"/>
            <w:shd w:val="clear" w:color="auto" w:fill="auto"/>
            <w:vAlign w:val="bottom"/>
          </w:tcPr>
          <w:p w14:paraId="18B4692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5328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32689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two-component sensor histidine kinase protein GlnK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E2380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glnK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8C249B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iofilm form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6533C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9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7F976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677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E13DC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8071</w:t>
            </w:r>
          </w:p>
        </w:tc>
      </w:tr>
      <w:tr w:rsidR="00813B0F" w:rsidRPr="00C600BA" w14:paraId="62252618" w14:textId="77777777" w:rsidTr="0056227A">
        <w:tc>
          <w:tcPr>
            <w:tcW w:w="0" w:type="auto"/>
            <w:shd w:val="clear" w:color="auto" w:fill="auto"/>
            <w:vAlign w:val="bottom"/>
          </w:tcPr>
          <w:p w14:paraId="3D33C5E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267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3C8AB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wo-component sensor histidine kinase protein Res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A12BE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res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1DE59A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iofilm form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FE36F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7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904CE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5164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E3B86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53428</w:t>
            </w:r>
          </w:p>
        </w:tc>
      </w:tr>
      <w:tr w:rsidR="00813B0F" w:rsidRPr="00C600BA" w14:paraId="61A6749C" w14:textId="77777777" w:rsidTr="0056227A">
        <w:tc>
          <w:tcPr>
            <w:tcW w:w="0" w:type="auto"/>
            <w:shd w:val="clear" w:color="auto" w:fill="auto"/>
            <w:vAlign w:val="bottom"/>
          </w:tcPr>
          <w:p w14:paraId="4633642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439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95E23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nti-repressor Sin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134A3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in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1306B5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iofilm form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F528B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27E1F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5749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140F9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57667</w:t>
            </w:r>
          </w:p>
        </w:tc>
      </w:tr>
      <w:tr w:rsidR="00813B0F" w:rsidRPr="00C600BA" w14:paraId="7398ABDB" w14:textId="77777777" w:rsidTr="0056227A">
        <w:tc>
          <w:tcPr>
            <w:tcW w:w="0" w:type="auto"/>
            <w:shd w:val="clear" w:color="auto" w:fill="auto"/>
            <w:vAlign w:val="bottom"/>
          </w:tcPr>
          <w:p w14:paraId="49D4685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440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B3285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pressor Sin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1EA86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in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2F76B8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iofilm form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EA61F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BDE52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577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0DC70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58036</w:t>
            </w:r>
          </w:p>
        </w:tc>
      </w:tr>
      <w:tr w:rsidR="00813B0F" w:rsidRPr="00C600BA" w14:paraId="5577E77A" w14:textId="77777777" w:rsidTr="0056227A">
        <w:tc>
          <w:tcPr>
            <w:tcW w:w="0" w:type="auto"/>
            <w:shd w:val="clear" w:color="auto" w:fill="auto"/>
            <w:vAlign w:val="bottom"/>
          </w:tcPr>
          <w:p w14:paraId="4305F4B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990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8A93A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evansucras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4F793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ac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E8E229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iofilm form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38E97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60E79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9492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A0C37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950640</w:t>
            </w:r>
          </w:p>
        </w:tc>
      </w:tr>
      <w:tr w:rsidR="00813B0F" w:rsidRPr="00C600BA" w14:paraId="6532781E" w14:textId="77777777" w:rsidTr="0056227A">
        <w:tc>
          <w:tcPr>
            <w:tcW w:w="0" w:type="auto"/>
            <w:shd w:val="clear" w:color="auto" w:fill="auto"/>
            <w:vAlign w:val="bottom"/>
          </w:tcPr>
          <w:p w14:paraId="73F80A2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335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AAB4B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ranscriptional regulator protei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E49B9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lr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31BD09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iofilm formation and autolysi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2DB93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266C1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3095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0E49C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310008</w:t>
            </w:r>
          </w:p>
        </w:tc>
      </w:tr>
      <w:tr w:rsidR="00813B0F" w:rsidRPr="00C600BA" w14:paraId="726B844F" w14:textId="77777777" w:rsidTr="0056227A">
        <w:tc>
          <w:tcPr>
            <w:tcW w:w="0" w:type="auto"/>
            <w:shd w:val="clear" w:color="auto" w:fill="auto"/>
            <w:vAlign w:val="center"/>
          </w:tcPr>
          <w:p w14:paraId="5C3702A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986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6D556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uaB family protein (bslA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72F62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bs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5977C0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iofilm formation, control of entry into sporulation via the phosphorel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53F53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F216C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9764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603F5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977002</w:t>
            </w:r>
          </w:p>
        </w:tc>
      </w:tr>
      <w:tr w:rsidR="00813B0F" w:rsidRPr="00C600BA" w14:paraId="6DCE65D1" w14:textId="77777777" w:rsidTr="0056227A">
        <w:tc>
          <w:tcPr>
            <w:tcW w:w="0" w:type="auto"/>
            <w:shd w:val="clear" w:color="auto" w:fill="auto"/>
            <w:vAlign w:val="bottom"/>
          </w:tcPr>
          <w:p w14:paraId="21BFCD6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236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36AD5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brB family transcriptional regulator protei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A40DA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abr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AC00CD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iofilm formation, sporul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A7A97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1D10C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5248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194DE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52720</w:t>
            </w:r>
          </w:p>
        </w:tc>
      </w:tr>
      <w:tr w:rsidR="00813B0F" w:rsidRPr="00C600BA" w14:paraId="05BBFEB1" w14:textId="77777777" w:rsidTr="0056227A">
        <w:tc>
          <w:tcPr>
            <w:tcW w:w="0" w:type="auto"/>
            <w:shd w:val="clear" w:color="auto" w:fill="auto"/>
            <w:vAlign w:val="bottom"/>
          </w:tcPr>
          <w:p w14:paraId="2224E70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401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BFEB2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age 0 sporulation protein 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AD41C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po0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C1975C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iofilm formation, sporul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D8680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1AE86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2353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534CF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24331</w:t>
            </w:r>
          </w:p>
        </w:tc>
      </w:tr>
      <w:tr w:rsidR="00813B0F" w:rsidRPr="00C600BA" w14:paraId="6ECB24AC" w14:textId="77777777" w:rsidTr="0056227A">
        <w:tc>
          <w:tcPr>
            <w:tcW w:w="0" w:type="auto"/>
            <w:shd w:val="clear" w:color="auto" w:fill="auto"/>
            <w:vAlign w:val="bottom"/>
          </w:tcPr>
          <w:p w14:paraId="18267BC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263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686DD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alactose-1-phosphate uridylyltransferase 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49DEE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galT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F997BD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ellobiose degrad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3F1A9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EC8A3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746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7E6A9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76099</w:t>
            </w:r>
          </w:p>
        </w:tc>
      </w:tr>
      <w:tr w:rsidR="00813B0F" w:rsidRPr="00C600BA" w14:paraId="3133FBAB" w14:textId="77777777" w:rsidTr="0056227A">
        <w:tc>
          <w:tcPr>
            <w:tcW w:w="0" w:type="auto"/>
            <w:shd w:val="clear" w:color="auto" w:fill="auto"/>
            <w:vAlign w:val="bottom"/>
          </w:tcPr>
          <w:p w14:paraId="024ADF3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264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60DBE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UDP-glucose 4-epimerase 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E1E25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galE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B64E1A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ellobiose degrad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DEEB0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9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EB2C2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761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08DDD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77093</w:t>
            </w:r>
          </w:p>
        </w:tc>
      </w:tr>
      <w:tr w:rsidR="00813B0F" w:rsidRPr="00C600BA" w14:paraId="49377255" w14:textId="77777777" w:rsidTr="0056227A">
        <w:tc>
          <w:tcPr>
            <w:tcW w:w="0" w:type="auto"/>
            <w:shd w:val="clear" w:color="auto" w:fill="auto"/>
            <w:vAlign w:val="bottom"/>
          </w:tcPr>
          <w:p w14:paraId="324A922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265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D6DE5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s-MX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alactokinase 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1D154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galK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C57AD8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ellobiose degrad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06593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7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99FF1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7709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DB898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78266</w:t>
            </w:r>
          </w:p>
        </w:tc>
      </w:tr>
      <w:tr w:rsidR="00813B0F" w:rsidRPr="00C600BA" w14:paraId="46ABD42A" w14:textId="77777777" w:rsidTr="0056227A">
        <w:tc>
          <w:tcPr>
            <w:tcW w:w="0" w:type="auto"/>
            <w:shd w:val="clear" w:color="auto" w:fill="auto"/>
            <w:vAlign w:val="bottom"/>
          </w:tcPr>
          <w:p w14:paraId="6F2A0E8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266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7B4CB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TS system lactose-specific EIICB compone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3B116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la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16643E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ellobiose degrad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108C9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9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EE768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782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46656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79979</w:t>
            </w:r>
          </w:p>
        </w:tc>
      </w:tr>
      <w:tr w:rsidR="00813B0F" w:rsidRPr="00C600BA" w14:paraId="4A9E9374" w14:textId="77777777" w:rsidTr="0056227A">
        <w:tc>
          <w:tcPr>
            <w:tcW w:w="0" w:type="auto"/>
            <w:shd w:val="clear" w:color="auto" w:fill="auto"/>
            <w:vAlign w:val="bottom"/>
          </w:tcPr>
          <w:p w14:paraId="48F7234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267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103FD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TS system lactose-specific phosphotransferase enzyme IIA compone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6E030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lac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772145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ellobiose degrad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444C5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30FA7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799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04CFA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80305</w:t>
            </w:r>
          </w:p>
        </w:tc>
      </w:tr>
      <w:tr w:rsidR="00813B0F" w:rsidRPr="00C600BA" w14:paraId="7693A4B1" w14:textId="77777777" w:rsidTr="0056227A">
        <w:tc>
          <w:tcPr>
            <w:tcW w:w="0" w:type="auto"/>
            <w:shd w:val="clear" w:color="auto" w:fill="auto"/>
            <w:vAlign w:val="bottom"/>
          </w:tcPr>
          <w:p w14:paraId="408BB0E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647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0EF0C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lzA family protei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38C29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ylz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8EC838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nserved hypothetical protein (rmaA) Control of biofilm form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A3D54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38C7F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6964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5C7F7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69915</w:t>
            </w:r>
          </w:p>
        </w:tc>
      </w:tr>
      <w:tr w:rsidR="00813B0F" w:rsidRPr="00C600BA" w14:paraId="17061B99" w14:textId="77777777" w:rsidTr="0056227A">
        <w:tc>
          <w:tcPr>
            <w:tcW w:w="0" w:type="auto"/>
            <w:shd w:val="clear" w:color="auto" w:fill="auto"/>
            <w:vAlign w:val="bottom"/>
          </w:tcPr>
          <w:p w14:paraId="192202A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578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CD81B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ell fate regulator protein Ylb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F6EFC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ylb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5A5188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ntrol for community developme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F6A1E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5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ACF58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9764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5500A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98095</w:t>
            </w:r>
          </w:p>
        </w:tc>
      </w:tr>
      <w:tr w:rsidR="00813B0F" w:rsidRPr="00C600BA" w14:paraId="6BA2F1B0" w14:textId="77777777" w:rsidTr="0056227A">
        <w:tc>
          <w:tcPr>
            <w:tcW w:w="0" w:type="auto"/>
            <w:shd w:val="clear" w:color="auto" w:fill="auto"/>
            <w:vAlign w:val="bottom"/>
          </w:tcPr>
          <w:p w14:paraId="605D80C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785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21C44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s-MX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mcA family protei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73D94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ymc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63011D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ntrol of community developmen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2E6F4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70DEE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70583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23F60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706266</w:t>
            </w:r>
          </w:p>
        </w:tc>
      </w:tr>
      <w:tr w:rsidR="00813B0F" w:rsidRPr="00C600BA" w14:paraId="57D77787" w14:textId="77777777" w:rsidTr="0056227A">
        <w:tc>
          <w:tcPr>
            <w:tcW w:w="0" w:type="auto"/>
            <w:shd w:val="clear" w:color="auto" w:fill="auto"/>
            <w:vAlign w:val="bottom"/>
          </w:tcPr>
          <w:p w14:paraId="651EEA2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745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0954F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pressor/antirepressor protei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0EA66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lr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11DF3D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ntrol of motility and biofilm form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ADCE5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D2061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71826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40B7C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718421</w:t>
            </w:r>
          </w:p>
        </w:tc>
      </w:tr>
      <w:tr w:rsidR="00813B0F" w:rsidRPr="00C600BA" w14:paraId="41E95B09" w14:textId="77777777" w:rsidTr="0056227A">
        <w:tc>
          <w:tcPr>
            <w:tcW w:w="0" w:type="auto"/>
            <w:shd w:val="clear" w:color="auto" w:fill="auto"/>
            <w:vAlign w:val="bottom"/>
          </w:tcPr>
          <w:p w14:paraId="00116A4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5209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26354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longation factor Tu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D5B8D5" w14:textId="1008095F" w:rsidR="00813B0F" w:rsidRPr="00C600BA" w:rsidRDefault="008D67E5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t</w:t>
            </w:r>
            <w:r w:rsidR="00813B0F"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u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20B006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licitation of plant basal defe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0DBE8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54286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75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9EB09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8772</w:t>
            </w:r>
          </w:p>
        </w:tc>
      </w:tr>
      <w:tr w:rsidR="00813B0F" w:rsidRPr="00C600BA" w14:paraId="35F3F40B" w14:textId="77777777" w:rsidTr="0056227A">
        <w:tc>
          <w:tcPr>
            <w:tcW w:w="0" w:type="auto"/>
            <w:shd w:val="clear" w:color="auto" w:fill="auto"/>
            <w:vAlign w:val="bottom"/>
          </w:tcPr>
          <w:p w14:paraId="30563B8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434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36093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lagellar hook-associated protein Fli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0CBA7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fli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5AD461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licitation of plant defe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92630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EE02E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347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F2E97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36229</w:t>
            </w:r>
          </w:p>
        </w:tc>
      </w:tr>
      <w:tr w:rsidR="00813B0F" w:rsidRPr="00C600BA" w14:paraId="42044E1C" w14:textId="77777777" w:rsidTr="0056227A">
        <w:tc>
          <w:tcPr>
            <w:tcW w:w="0" w:type="auto"/>
            <w:shd w:val="clear" w:color="auto" w:fill="auto"/>
            <w:vAlign w:val="bottom"/>
          </w:tcPr>
          <w:p w14:paraId="6AE6141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435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9DF59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lagellin protei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E2D0DC" w14:textId="1F5C28A0" w:rsidR="00813B0F" w:rsidRPr="00C600BA" w:rsidRDefault="008D67E5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h</w:t>
            </w:r>
            <w:r w:rsidR="00813B0F"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a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735434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licitation of plant defe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71FEE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9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4D67C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3648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92C7B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37476</w:t>
            </w:r>
          </w:p>
        </w:tc>
      </w:tr>
      <w:tr w:rsidR="00813B0F" w:rsidRPr="00C600BA" w14:paraId="63882857" w14:textId="77777777" w:rsidTr="0056227A">
        <w:tc>
          <w:tcPr>
            <w:tcW w:w="0" w:type="auto"/>
            <w:shd w:val="clear" w:color="auto" w:fill="auto"/>
            <w:vAlign w:val="bottom"/>
          </w:tcPr>
          <w:p w14:paraId="3A355C7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440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29285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lagellar hook-associated protein FlgK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FD1C5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flgK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344EA8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licitation of plant defe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BA46D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3C8EB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398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3B7F1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41405</w:t>
            </w:r>
          </w:p>
        </w:tc>
      </w:tr>
      <w:tr w:rsidR="00813B0F" w:rsidRPr="00C600BA" w14:paraId="456146E2" w14:textId="77777777" w:rsidTr="0056227A">
        <w:tc>
          <w:tcPr>
            <w:tcW w:w="0" w:type="auto"/>
            <w:shd w:val="clear" w:color="auto" w:fill="auto"/>
            <w:vAlign w:val="bottom"/>
          </w:tcPr>
          <w:p w14:paraId="7980836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452.1-QAR58460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3E9CB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uaH- tua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0E708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tuaH- tuaA- tagO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006575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licitation of plant defence</w:t>
            </w:r>
          </w:p>
          <w:p w14:paraId="7A40EEA0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eichuronic acid biosynthesi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0F680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84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16068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514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05D8F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59793</w:t>
            </w:r>
          </w:p>
        </w:tc>
      </w:tr>
      <w:tr w:rsidR="00813B0F" w:rsidRPr="00C600BA" w14:paraId="7716D4DE" w14:textId="77777777" w:rsidTr="0056227A">
        <w:tc>
          <w:tcPr>
            <w:tcW w:w="0" w:type="auto"/>
            <w:shd w:val="clear" w:color="auto" w:fill="auto"/>
            <w:vAlign w:val="bottom"/>
          </w:tcPr>
          <w:p w14:paraId="3FE92D0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441.1- QAR57443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7273E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qxM- sipW- tasA oper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D68FB6" w14:textId="6EB9B08E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 xml:space="preserve">yqxM-sipW-tasA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540493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ssencial for biofilm form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402B8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4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D1E53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5886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53DB7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59490</w:t>
            </w:r>
          </w:p>
        </w:tc>
      </w:tr>
      <w:tr w:rsidR="00813B0F" w:rsidRPr="00C600BA" w14:paraId="484241D6" w14:textId="77777777" w:rsidTr="0056227A">
        <w:tc>
          <w:tcPr>
            <w:tcW w:w="0" w:type="auto"/>
            <w:shd w:val="clear" w:color="auto" w:fill="auto"/>
            <w:vAlign w:val="bottom"/>
          </w:tcPr>
          <w:p w14:paraId="41F13FC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774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28D4A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DP-diacylglycerol--glycerol-3-phosphate 3-phosphatidyltransferas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73650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pgs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F6E31B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ssencial for polyglutamic synthesis</w:t>
            </w:r>
          </w:p>
          <w:p w14:paraId="6773536E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iosynthesis of phospholipid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548DE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D3F8A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940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F731E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94667</w:t>
            </w:r>
          </w:p>
        </w:tc>
      </w:tr>
      <w:tr w:rsidR="00813B0F" w:rsidRPr="00C600BA" w14:paraId="674D1A35" w14:textId="77777777" w:rsidTr="0056227A">
        <w:tc>
          <w:tcPr>
            <w:tcW w:w="0" w:type="auto"/>
            <w:shd w:val="clear" w:color="auto" w:fill="auto"/>
            <w:vAlign w:val="bottom"/>
          </w:tcPr>
          <w:p w14:paraId="30E47D3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730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A3A17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warming motility protein Swr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75EB7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wr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D7AFB0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ssencial for swarming motilit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7BE34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CA193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452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37373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45755</w:t>
            </w:r>
          </w:p>
        </w:tc>
      </w:tr>
      <w:tr w:rsidR="00813B0F" w:rsidRPr="00C600BA" w14:paraId="79D1CE47" w14:textId="77777777" w:rsidTr="0056227A">
        <w:tc>
          <w:tcPr>
            <w:tcW w:w="0" w:type="auto"/>
            <w:shd w:val="clear" w:color="auto" w:fill="auto"/>
            <w:vAlign w:val="bottom"/>
          </w:tcPr>
          <w:p w14:paraId="13F3411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425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13EC8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longation factor 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6628EB" w14:textId="64B73B15" w:rsidR="00813B0F" w:rsidRPr="00C600BA" w:rsidRDefault="008D67E5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e</w:t>
            </w:r>
            <w:r w:rsidR="00813B0F"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3CC7F7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ssencial for swarming motilit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D02DA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5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74B1F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4358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DD31F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44144</w:t>
            </w:r>
          </w:p>
        </w:tc>
      </w:tr>
      <w:tr w:rsidR="00813B0F" w:rsidRPr="00C600BA" w14:paraId="2C99D00D" w14:textId="77777777" w:rsidTr="0056227A">
        <w:tc>
          <w:tcPr>
            <w:tcW w:w="0" w:type="auto"/>
            <w:shd w:val="clear" w:color="auto" w:fill="auto"/>
            <w:vAlign w:val="bottom"/>
          </w:tcPr>
          <w:p w14:paraId="00E370E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421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702D1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warming motility protein SwrA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7F4C0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wrA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95CC54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ssencial for swarming motilit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CC91D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03274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2199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07216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22351</w:t>
            </w:r>
          </w:p>
        </w:tc>
      </w:tr>
      <w:tr w:rsidR="00813B0F" w:rsidRPr="00C600BA" w14:paraId="3CC10640" w14:textId="77777777" w:rsidTr="0056227A">
        <w:tc>
          <w:tcPr>
            <w:tcW w:w="0" w:type="auto"/>
            <w:shd w:val="clear" w:color="auto" w:fill="auto"/>
            <w:vAlign w:val="bottom"/>
          </w:tcPr>
          <w:p w14:paraId="23CF55D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838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1C2B4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a+/galactoside symporter protei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B4783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xyn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75A043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xtracellular degradation of cell wa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921DF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9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93FDE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120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80156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13397</w:t>
            </w:r>
          </w:p>
        </w:tc>
      </w:tr>
      <w:tr w:rsidR="00813B0F" w:rsidRPr="00C600BA" w14:paraId="224664B7" w14:textId="77777777" w:rsidTr="0056227A">
        <w:tc>
          <w:tcPr>
            <w:tcW w:w="0" w:type="auto"/>
            <w:shd w:val="clear" w:color="auto" w:fill="auto"/>
            <w:vAlign w:val="bottom"/>
          </w:tcPr>
          <w:p w14:paraId="5419A13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839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49836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eta-xylosidas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4305D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xyn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4514CE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xtracellular degradation of cell wa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3BDFC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03BC7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1344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60FFE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15041</w:t>
            </w:r>
          </w:p>
        </w:tc>
      </w:tr>
      <w:tr w:rsidR="00813B0F" w:rsidRPr="00C600BA" w14:paraId="5FB3A915" w14:textId="77777777" w:rsidTr="0056227A">
        <w:tc>
          <w:tcPr>
            <w:tcW w:w="0" w:type="auto"/>
            <w:shd w:val="clear" w:color="auto" w:fill="auto"/>
            <w:vAlign w:val="bottom"/>
          </w:tcPr>
          <w:p w14:paraId="0192768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927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D90B4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lucuronoarabinoxylan endo-1,4-beta-xylanas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92898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xyn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B299E5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xtracellular degradation of cell wa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C6B33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7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D63AB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8777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967FD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89044</w:t>
            </w:r>
          </w:p>
        </w:tc>
      </w:tr>
      <w:tr w:rsidR="00813B0F" w:rsidRPr="00C600BA" w14:paraId="0B049B42" w14:textId="77777777" w:rsidTr="0056227A">
        <w:tc>
          <w:tcPr>
            <w:tcW w:w="0" w:type="auto"/>
            <w:shd w:val="clear" w:color="auto" w:fill="auto"/>
            <w:vAlign w:val="bottom"/>
          </w:tcPr>
          <w:p w14:paraId="0A6A712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928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82EB6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-reducing end alpha-L-arabinofuranosidas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8DEE9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xyn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07E436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xtracellular degradation of cell wa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CACA0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B5434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891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E3321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90644</w:t>
            </w:r>
          </w:p>
        </w:tc>
      </w:tr>
      <w:tr w:rsidR="00813B0F" w:rsidRPr="00C600BA" w14:paraId="19CD5BA2" w14:textId="77777777" w:rsidTr="0056227A">
        <w:tc>
          <w:tcPr>
            <w:tcW w:w="0" w:type="auto"/>
            <w:shd w:val="clear" w:color="auto" w:fill="auto"/>
            <w:vAlign w:val="bottom"/>
          </w:tcPr>
          <w:p w14:paraId="4AC4E7B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575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FA9F9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ndo-1,4-beta-xylanas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CA2A1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xyn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BDAF77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xtracellular degradation of plant cell wa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012C7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14A37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641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CF967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64794</w:t>
            </w:r>
          </w:p>
        </w:tc>
      </w:tr>
      <w:tr w:rsidR="00813B0F" w:rsidRPr="00C600BA" w14:paraId="58734348" w14:textId="77777777" w:rsidTr="0056227A">
        <w:tc>
          <w:tcPr>
            <w:tcW w:w="0" w:type="auto"/>
            <w:shd w:val="clear" w:color="auto" w:fill="auto"/>
            <w:vAlign w:val="bottom"/>
          </w:tcPr>
          <w:p w14:paraId="764112F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262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827C8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s-MX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s-MX"/>
              </w:rPr>
              <w:t>arabinogalactan endo-1,4-beta-galactosidase protei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EF3FC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gan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6F5445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Extracelular degradation of plant cell walls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00A8C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574EE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734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7ADCB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74548</w:t>
            </w:r>
          </w:p>
        </w:tc>
      </w:tr>
      <w:tr w:rsidR="00813B0F" w:rsidRPr="00C600BA" w14:paraId="0D6E92DC" w14:textId="77777777" w:rsidTr="0056227A">
        <w:tc>
          <w:tcPr>
            <w:tcW w:w="0" w:type="auto"/>
            <w:shd w:val="clear" w:color="auto" w:fill="auto"/>
            <w:vAlign w:val="bottom"/>
          </w:tcPr>
          <w:p w14:paraId="58E90E5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5401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D778F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-phospho-beta-glucosidas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4799E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bgl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E72EF8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lucan degrad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01BEF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076ED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58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33B33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7314</w:t>
            </w:r>
          </w:p>
        </w:tc>
      </w:tr>
      <w:tr w:rsidR="00813B0F" w:rsidRPr="00C600BA" w14:paraId="05DFE78C" w14:textId="77777777" w:rsidTr="0056227A">
        <w:tc>
          <w:tcPr>
            <w:tcW w:w="0" w:type="auto"/>
            <w:shd w:val="clear" w:color="auto" w:fill="auto"/>
            <w:vAlign w:val="bottom"/>
          </w:tcPr>
          <w:p w14:paraId="6604B88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083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28964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42 aminopeptidase protei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1AA75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yhf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939F1B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lucan degrad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4BC67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09C68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1267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1125B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13716</w:t>
            </w:r>
          </w:p>
        </w:tc>
      </w:tr>
      <w:tr w:rsidR="00813B0F" w:rsidRPr="00C600BA" w14:paraId="7E48119D" w14:textId="77777777" w:rsidTr="0056227A">
        <w:tc>
          <w:tcPr>
            <w:tcW w:w="0" w:type="auto"/>
            <w:shd w:val="clear" w:color="auto" w:fill="auto"/>
            <w:vAlign w:val="bottom"/>
          </w:tcPr>
          <w:p w14:paraId="79C29D1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829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11037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eta-glucanas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BE1DE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bg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8F146B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lucan degrad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0F285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8C22F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7928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25695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793549</w:t>
            </w:r>
          </w:p>
        </w:tc>
      </w:tr>
      <w:tr w:rsidR="00813B0F" w:rsidRPr="00C600BA" w14:paraId="4CCDAABC" w14:textId="77777777" w:rsidTr="0056227A">
        <w:tc>
          <w:tcPr>
            <w:tcW w:w="0" w:type="auto"/>
            <w:shd w:val="clear" w:color="auto" w:fill="auto"/>
            <w:vAlign w:val="bottom"/>
          </w:tcPr>
          <w:p w14:paraId="2DD8A56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430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4E338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orulation histidine kinase 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1B134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kin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BFCA89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Histidine kinase phosphorylating Spo0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C9BCA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56B55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1666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78D69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18185</w:t>
            </w:r>
          </w:p>
        </w:tc>
      </w:tr>
      <w:tr w:rsidR="00813B0F" w:rsidRPr="00C600BA" w14:paraId="7F21D4D0" w14:textId="77777777" w:rsidTr="0056227A">
        <w:tc>
          <w:tcPr>
            <w:tcW w:w="0" w:type="auto"/>
            <w:shd w:val="clear" w:color="auto" w:fill="auto"/>
            <w:vAlign w:val="bottom"/>
          </w:tcPr>
          <w:p w14:paraId="091BD18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109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41083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oxygen two-component sensor histidine kinase protein Nre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E53BB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nre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2FA5A1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Histidine kinase protei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F1F16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C69CB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11598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76D6F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117062</w:t>
            </w:r>
          </w:p>
        </w:tc>
      </w:tr>
      <w:tr w:rsidR="00813B0F" w:rsidRPr="00C600BA" w14:paraId="3F4FFF35" w14:textId="77777777" w:rsidTr="0056227A">
        <w:tc>
          <w:tcPr>
            <w:tcW w:w="0" w:type="auto"/>
            <w:shd w:val="clear" w:color="auto" w:fill="auto"/>
            <w:vAlign w:val="bottom"/>
          </w:tcPr>
          <w:p w14:paraId="4FEE1EE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268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24811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-phospho-beta-galactosidas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7A701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lac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2BA0BE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Hydrolyzation of phospholactos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C23FE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1AB1E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8036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27AE2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81769</w:t>
            </w:r>
          </w:p>
        </w:tc>
      </w:tr>
      <w:tr w:rsidR="00813B0F" w:rsidRPr="00C600BA" w14:paraId="4BB3E5B7" w14:textId="77777777" w:rsidTr="0056227A">
        <w:tc>
          <w:tcPr>
            <w:tcW w:w="0" w:type="auto"/>
            <w:shd w:val="clear" w:color="auto" w:fill="auto"/>
            <w:vAlign w:val="bottom"/>
          </w:tcPr>
          <w:p w14:paraId="7AFE583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025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8B062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orulation histidine kinase 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77EDC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kin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EA669B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nitiation of sporul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6F045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05D0F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140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2DCA3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15289</w:t>
            </w:r>
          </w:p>
        </w:tc>
      </w:tr>
      <w:tr w:rsidR="00813B0F" w:rsidRPr="00C600BA" w14:paraId="4B422E5E" w14:textId="77777777" w:rsidTr="0056227A">
        <w:tc>
          <w:tcPr>
            <w:tcW w:w="0" w:type="auto"/>
            <w:shd w:val="clear" w:color="auto" w:fill="auto"/>
            <w:vAlign w:val="bottom"/>
          </w:tcPr>
          <w:p w14:paraId="4F8084B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269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70DF5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actose phosphotransferase system represso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33D0A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lac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D9B47F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actose metabolis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EE4DB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276C2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820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6DAAE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82783</w:t>
            </w:r>
          </w:p>
        </w:tc>
      </w:tr>
      <w:tr w:rsidR="00813B0F" w:rsidRPr="00C600BA" w14:paraId="3EB6562A" w14:textId="77777777" w:rsidTr="0056227A">
        <w:tc>
          <w:tcPr>
            <w:tcW w:w="0" w:type="auto"/>
            <w:shd w:val="clear" w:color="auto" w:fill="auto"/>
            <w:vAlign w:val="bottom"/>
          </w:tcPr>
          <w:p w14:paraId="44F9ACC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433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6740D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lagellar motor protein Mot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2E4D9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mot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62A3FF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otility and chemotaxi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3A2BD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B034B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188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E31C0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19651</w:t>
            </w:r>
          </w:p>
        </w:tc>
      </w:tr>
      <w:tr w:rsidR="00813B0F" w:rsidRPr="00C600BA" w14:paraId="519962E4" w14:textId="77777777" w:rsidTr="0056227A">
        <w:tc>
          <w:tcPr>
            <w:tcW w:w="0" w:type="auto"/>
            <w:shd w:val="clear" w:color="auto" w:fill="auto"/>
            <w:vAlign w:val="bottom"/>
          </w:tcPr>
          <w:p w14:paraId="7414502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434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53487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lagellar motor protein Mot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102A3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mot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314FA9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otility and chemotaxi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C9D6A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3C400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196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70F5F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20438</w:t>
            </w:r>
          </w:p>
        </w:tc>
      </w:tr>
      <w:tr w:rsidR="00813B0F" w:rsidRPr="00C600BA" w14:paraId="5A980D14" w14:textId="77777777" w:rsidTr="0056227A">
        <w:tc>
          <w:tcPr>
            <w:tcW w:w="0" w:type="auto"/>
            <w:shd w:val="clear" w:color="auto" w:fill="auto"/>
            <w:vAlign w:val="bottom"/>
          </w:tcPr>
          <w:p w14:paraId="0473B45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320.1- QAR58334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D9926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Operon for capsular poly-saccharide biosynthesi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D2EA89" w14:textId="64628C70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epsO</w:t>
            </w: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</w:t>
            </w: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eps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7C778A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cessary for biofilm form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02C6F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4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96F54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29455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4C63A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308601</w:t>
            </w:r>
          </w:p>
        </w:tc>
      </w:tr>
      <w:tr w:rsidR="00813B0F" w:rsidRPr="00C600BA" w14:paraId="3B06CEA1" w14:textId="77777777" w:rsidTr="0056227A">
        <w:tc>
          <w:tcPr>
            <w:tcW w:w="0" w:type="auto"/>
            <w:shd w:val="clear" w:color="auto" w:fill="auto"/>
            <w:vAlign w:val="bottom"/>
          </w:tcPr>
          <w:p w14:paraId="163AAB6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5416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CF7BC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'-phosphopantetheinyl transferase protei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CC021E" w14:textId="33B28F89" w:rsidR="00813B0F" w:rsidRPr="00C600BA" w:rsidRDefault="008D67E5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</w:t>
            </w:r>
            <w:r w:rsidR="00813B0F"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7A12AA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cessary for surfactin synthesi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2ACE7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7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3F626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854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ADF11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9217</w:t>
            </w:r>
          </w:p>
        </w:tc>
      </w:tr>
      <w:tr w:rsidR="00813B0F" w:rsidRPr="00C600BA" w14:paraId="79D2FB5F" w14:textId="77777777" w:rsidTr="0056227A">
        <w:tc>
          <w:tcPr>
            <w:tcW w:w="0" w:type="auto"/>
            <w:shd w:val="clear" w:color="auto" w:fill="auto"/>
            <w:vAlign w:val="bottom"/>
          </w:tcPr>
          <w:p w14:paraId="0F31D71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5417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14AC8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embrane protei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2C5CF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ycz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F81F7D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cessary for surfactin synthesi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DCE67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83085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93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E42E5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9963</w:t>
            </w:r>
          </w:p>
        </w:tc>
      </w:tr>
      <w:tr w:rsidR="00813B0F" w:rsidRPr="00C600BA" w14:paraId="40F56F09" w14:textId="77777777" w:rsidTr="0056227A">
        <w:tc>
          <w:tcPr>
            <w:tcW w:w="0" w:type="auto"/>
            <w:shd w:val="clear" w:color="auto" w:fill="auto"/>
            <w:vAlign w:val="bottom"/>
          </w:tcPr>
          <w:p w14:paraId="2E02730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086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04D08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-phytas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C1A3B6" w14:textId="6439555B" w:rsidR="00813B0F" w:rsidRPr="00C600BA" w:rsidRDefault="008D67E5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p</w:t>
            </w:r>
            <w:r w:rsidR="00813B0F"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h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B26BF0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hosphate availabilit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E3A27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DC85A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962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FF0F2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97413</w:t>
            </w:r>
          </w:p>
        </w:tc>
      </w:tr>
      <w:tr w:rsidR="00813B0F" w:rsidRPr="00C600BA" w14:paraId="44F5EB24" w14:textId="77777777" w:rsidTr="0056227A">
        <w:tc>
          <w:tcPr>
            <w:tcW w:w="0" w:type="auto"/>
            <w:shd w:val="clear" w:color="auto" w:fill="auto"/>
            <w:vAlign w:val="bottom"/>
          </w:tcPr>
          <w:p w14:paraId="22B18FA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5519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DFC16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csC family protei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0C0CF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ydb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5A83E6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otein secretion to extracelular matrix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82E77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F7BDE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4419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3D9E7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44999</w:t>
            </w:r>
          </w:p>
        </w:tc>
      </w:tr>
      <w:tr w:rsidR="00813B0F" w:rsidRPr="00C600BA" w14:paraId="7BF6C936" w14:textId="77777777" w:rsidTr="0056227A">
        <w:tc>
          <w:tcPr>
            <w:tcW w:w="0" w:type="auto"/>
            <w:shd w:val="clear" w:color="auto" w:fill="auto"/>
            <w:vAlign w:val="bottom"/>
          </w:tcPr>
          <w:p w14:paraId="294A93B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068.1- QAR56070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1223A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BC transporter ATP-binding protei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EDC84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ecsAB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284D9D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otein secretion to extracelular matrix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365E6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DCF304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968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7C4F3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98113</w:t>
            </w:r>
          </w:p>
        </w:tc>
      </w:tr>
      <w:tr w:rsidR="00813B0F" w:rsidRPr="00C600BA" w14:paraId="3971456E" w14:textId="77777777" w:rsidTr="0056227A">
        <w:tc>
          <w:tcPr>
            <w:tcW w:w="0" w:type="auto"/>
            <w:shd w:val="clear" w:color="auto" w:fill="auto"/>
            <w:vAlign w:val="bottom"/>
          </w:tcPr>
          <w:p w14:paraId="4592289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049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2BC1A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wo-component response regulator protein Com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B1289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com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6F0B88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gulation of genetic competence and quorum sensin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1A691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3DE3B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350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56511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35722</w:t>
            </w:r>
          </w:p>
        </w:tc>
      </w:tr>
      <w:tr w:rsidR="00813B0F" w:rsidRPr="00C600BA" w14:paraId="00ACE926" w14:textId="77777777" w:rsidTr="0056227A">
        <w:tc>
          <w:tcPr>
            <w:tcW w:w="0" w:type="auto"/>
            <w:shd w:val="clear" w:color="auto" w:fill="auto"/>
            <w:vAlign w:val="bottom"/>
          </w:tcPr>
          <w:p w14:paraId="49816CC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050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378DC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wo-component sensor histidine kinase protein Com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47B41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com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D475D3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gulation of genetic competence and quorum sensin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B9049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9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F1954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358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F9AE9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38094</w:t>
            </w:r>
          </w:p>
        </w:tc>
      </w:tr>
      <w:tr w:rsidR="00813B0F" w:rsidRPr="00C600BA" w14:paraId="589DA205" w14:textId="77777777" w:rsidTr="0056227A">
        <w:tc>
          <w:tcPr>
            <w:tcW w:w="0" w:type="auto"/>
            <w:shd w:val="clear" w:color="auto" w:fill="auto"/>
            <w:vAlign w:val="bottom"/>
          </w:tcPr>
          <w:p w14:paraId="0479130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052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DC8EB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mpetence regulatory protein ComQ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5B381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comQ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8464DF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gulation of quorum sensin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1EA74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040BE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3827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4AB20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39181</w:t>
            </w:r>
          </w:p>
        </w:tc>
      </w:tr>
      <w:tr w:rsidR="00813B0F" w:rsidRPr="00C600BA" w14:paraId="18FA8E8B" w14:textId="77777777" w:rsidTr="0056227A">
        <w:tc>
          <w:tcPr>
            <w:tcW w:w="0" w:type="auto"/>
            <w:shd w:val="clear" w:color="auto" w:fill="auto"/>
            <w:vAlign w:val="bottom"/>
          </w:tcPr>
          <w:p w14:paraId="325D790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5749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F9BC6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warming motility protein Swr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BD2BE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wr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4A4C7A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elfresistance for surfacti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64E56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C238E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710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0CBEA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74157</w:t>
            </w:r>
          </w:p>
        </w:tc>
      </w:tr>
      <w:tr w:rsidR="00813B0F" w:rsidRPr="00C600BA" w14:paraId="0AC14446" w14:textId="77777777" w:rsidTr="0056227A">
        <w:tc>
          <w:tcPr>
            <w:tcW w:w="0" w:type="auto"/>
            <w:shd w:val="clear" w:color="auto" w:fill="auto"/>
            <w:vAlign w:val="bottom"/>
          </w:tcPr>
          <w:p w14:paraId="5F3B32B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467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15E74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orulation histidine kinase 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577E1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kin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8D21C7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orulation-specific ATP-dependent protein histidine kinas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55BEE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8AC96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534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5CD0C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55240</w:t>
            </w:r>
          </w:p>
        </w:tc>
      </w:tr>
      <w:tr w:rsidR="00813B0F" w:rsidRPr="00C600BA" w14:paraId="4A5ABA89" w14:textId="77777777" w:rsidTr="0056227A">
        <w:tc>
          <w:tcPr>
            <w:tcW w:w="0" w:type="auto"/>
            <w:shd w:val="clear" w:color="auto" w:fill="auto"/>
            <w:vAlign w:val="bottom"/>
          </w:tcPr>
          <w:p w14:paraId="3364E1D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683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388F4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hosphate acetyltransferas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DC9983" w14:textId="068C750E" w:rsidR="00813B0F" w:rsidRPr="00C600BA" w:rsidRDefault="009C5820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p</w:t>
            </w:r>
            <w:r w:rsidR="00813B0F"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t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FA1BD2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rongly upregulated by root exudat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0A09F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7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2D889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65706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DF1CA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658031</w:t>
            </w:r>
          </w:p>
        </w:tc>
      </w:tr>
      <w:tr w:rsidR="00813B0F" w:rsidRPr="00C600BA" w14:paraId="7E0F4B5B" w14:textId="77777777" w:rsidTr="0056227A">
        <w:tc>
          <w:tcPr>
            <w:tcW w:w="0" w:type="auto"/>
            <w:shd w:val="clear" w:color="auto" w:fill="auto"/>
            <w:vAlign w:val="bottom"/>
          </w:tcPr>
          <w:p w14:paraId="15B2F66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5410.1- QAR55413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A2D49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urfactin oper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C14C5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rfAABC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997527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urfactin, surface motility and biofilm form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3015B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08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BDB7F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316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47583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6344</w:t>
            </w:r>
          </w:p>
        </w:tc>
      </w:tr>
      <w:tr w:rsidR="00813B0F" w:rsidRPr="00C600BA" w14:paraId="2D5295DE" w14:textId="77777777" w:rsidTr="0056227A">
        <w:tc>
          <w:tcPr>
            <w:tcW w:w="0" w:type="auto"/>
            <w:shd w:val="clear" w:color="auto" w:fill="auto"/>
            <w:vAlign w:val="bottom"/>
          </w:tcPr>
          <w:p w14:paraId="2BCAD00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699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9C757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TP-sensing transcriptional pleiotropic repressor Cod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52270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cod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B0DDA3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warming motilit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338DC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8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D3FEA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182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DC952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19061</w:t>
            </w:r>
          </w:p>
        </w:tc>
      </w:tr>
      <w:tr w:rsidR="00813B0F" w:rsidRPr="00C600BA" w14:paraId="460CFDDB" w14:textId="77777777" w:rsidTr="0056227A">
        <w:tc>
          <w:tcPr>
            <w:tcW w:w="0" w:type="auto"/>
            <w:shd w:val="clear" w:color="auto" w:fill="auto"/>
            <w:vAlign w:val="bottom"/>
          </w:tcPr>
          <w:p w14:paraId="544C2EE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700.1- QAR56728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B12CA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Operon for flagellar synthesis and chemotaxi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0B452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flgB</w:t>
            </w: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</w:t>
            </w: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che</w:t>
            </w: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69E43A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warming motilit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65824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7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43A54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198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28533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43963</w:t>
            </w:r>
          </w:p>
        </w:tc>
      </w:tr>
      <w:tr w:rsidR="00813B0F" w:rsidRPr="00C600BA" w14:paraId="1BC937EC" w14:textId="77777777" w:rsidTr="0056227A">
        <w:tc>
          <w:tcPr>
            <w:tcW w:w="0" w:type="auto"/>
            <w:shd w:val="clear" w:color="auto" w:fill="auto"/>
            <w:vAlign w:val="bottom"/>
          </w:tcPr>
          <w:p w14:paraId="7B73A01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729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D14A8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s-MX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s-MX"/>
              </w:rPr>
              <w:t>RNA polymerase sigma factor Sig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25E60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sig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F770F8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warming motilit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B5915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94B0B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4449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4D693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45254</w:t>
            </w:r>
          </w:p>
        </w:tc>
      </w:tr>
      <w:tr w:rsidR="00813B0F" w:rsidRPr="00C600BA" w14:paraId="424CE8A8" w14:textId="77777777" w:rsidTr="0056227A">
        <w:tc>
          <w:tcPr>
            <w:tcW w:w="0" w:type="auto"/>
            <w:shd w:val="clear" w:color="auto" w:fill="auto"/>
            <w:vAlign w:val="bottom"/>
          </w:tcPr>
          <w:p w14:paraId="1173184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448.1- QAR58449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771079" w14:textId="77CAB640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Operon of</w:t>
            </w:r>
            <w:r w:rsidR="00A779D7"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two-component regulatory system</w:t>
            </w: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DegSU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BF99A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degU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77194D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swarming motility, biofilm formation, complex colony architecture, and protease produc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12734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5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DCDEC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4698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5C5C4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46912</w:t>
            </w:r>
          </w:p>
        </w:tc>
      </w:tr>
      <w:tr w:rsidR="00813B0F" w:rsidRPr="00C600BA" w14:paraId="2024B7F0" w14:textId="77777777" w:rsidTr="0056227A">
        <w:tc>
          <w:tcPr>
            <w:tcW w:w="0" w:type="auto"/>
            <w:shd w:val="clear" w:color="auto" w:fill="auto"/>
            <w:vAlign w:val="bottom"/>
          </w:tcPr>
          <w:p w14:paraId="1B865F3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504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FF367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lpha-acetolactate decarboxylas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DA492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als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344A29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ynthesis of butanodiol/acetoi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DD23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6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45B70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069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8C8DB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07668</w:t>
            </w:r>
          </w:p>
        </w:tc>
      </w:tr>
      <w:tr w:rsidR="00813B0F" w:rsidRPr="00C600BA" w14:paraId="530DBCE5" w14:textId="77777777" w:rsidTr="0056227A">
        <w:tc>
          <w:tcPr>
            <w:tcW w:w="0" w:type="auto"/>
            <w:shd w:val="clear" w:color="auto" w:fill="auto"/>
            <w:vAlign w:val="bottom"/>
          </w:tcPr>
          <w:p w14:paraId="3BB136B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505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8E1EF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cetolactate synthas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45F06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als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253626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ynthesis of butanodiol/acetoi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9B449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7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A4420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077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86F91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09441</w:t>
            </w:r>
          </w:p>
        </w:tc>
      </w:tr>
      <w:tr w:rsidR="00813B0F" w:rsidRPr="00C600BA" w14:paraId="39100737" w14:textId="77777777" w:rsidTr="0056227A">
        <w:tc>
          <w:tcPr>
            <w:tcW w:w="0" w:type="auto"/>
            <w:shd w:val="clear" w:color="auto" w:fill="auto"/>
            <w:vAlign w:val="bottom"/>
          </w:tcPr>
          <w:p w14:paraId="51146E1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506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D12EF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ysR family transcriptional regulator protei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03B12A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als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B086A0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ynthesis of butanodiol/acetoi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29975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9EED8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0959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0BD5A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10506</w:t>
            </w:r>
          </w:p>
        </w:tc>
      </w:tr>
      <w:tr w:rsidR="00813B0F" w:rsidRPr="00C600BA" w14:paraId="0FAAF736" w14:textId="77777777" w:rsidTr="0056227A">
        <w:tc>
          <w:tcPr>
            <w:tcW w:w="0" w:type="auto"/>
            <w:shd w:val="clear" w:color="auto" w:fill="auto"/>
            <w:vAlign w:val="bottom"/>
          </w:tcPr>
          <w:p w14:paraId="36F18E8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053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F5270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egradation enzyme regulation protein DegQ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E6556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degQ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6692E7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ynthesis of exoenzymes and of extracellular poly-gamma-glutamat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1E7CE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A9E98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393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71C54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39473</w:t>
            </w:r>
          </w:p>
        </w:tc>
      </w:tr>
      <w:tr w:rsidR="00813B0F" w:rsidRPr="00C600BA" w14:paraId="5F0AF4C4" w14:textId="77777777" w:rsidTr="0056227A">
        <w:tc>
          <w:tcPr>
            <w:tcW w:w="0" w:type="auto"/>
            <w:shd w:val="clear" w:color="auto" w:fill="auto"/>
            <w:vAlign w:val="bottom"/>
          </w:tcPr>
          <w:p w14:paraId="2CDA9D1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488.1- QAR58490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C990B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oly-gamma-glutamate biosynthesis protein CapAC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C08A27" w14:textId="55734A44" w:rsidR="00813B0F" w:rsidRPr="00C600BA" w:rsidRDefault="009C5820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c</w:t>
            </w:r>
            <w:r w:rsidR="00813B0F"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apAC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80C852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ynthesis of PG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91B69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8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15F58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937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78100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94217</w:t>
            </w:r>
          </w:p>
        </w:tc>
      </w:tr>
      <w:tr w:rsidR="00813B0F" w:rsidRPr="00C600BA" w14:paraId="32417DA4" w14:textId="77777777" w:rsidTr="0056227A">
        <w:tc>
          <w:tcPr>
            <w:tcW w:w="0" w:type="auto"/>
            <w:shd w:val="clear" w:color="auto" w:fill="auto"/>
            <w:vAlign w:val="bottom"/>
          </w:tcPr>
          <w:p w14:paraId="425CED8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5453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112438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ron ABC transporter substrate-binding protei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A7397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yclQ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54116D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ransport/Binding protein and lipoprotein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2D5DD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76A3E7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816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7AACB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82560</w:t>
            </w:r>
          </w:p>
        </w:tc>
      </w:tr>
      <w:tr w:rsidR="00813B0F" w:rsidRPr="00C600BA" w14:paraId="14704892" w14:textId="77777777" w:rsidTr="0056227A">
        <w:tc>
          <w:tcPr>
            <w:tcW w:w="0" w:type="auto"/>
            <w:shd w:val="clear" w:color="auto" w:fill="auto"/>
            <w:vAlign w:val="bottom"/>
          </w:tcPr>
          <w:p w14:paraId="157DD226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051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F3BFE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ompetence pheromone ComX-like protei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16521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comX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592823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riggers the production of surfactin Quorum sensin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65750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47246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381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4C1FE4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38270</w:t>
            </w:r>
          </w:p>
        </w:tc>
      </w:tr>
      <w:tr w:rsidR="00813B0F" w:rsidRPr="00C600BA" w14:paraId="48EDE48A" w14:textId="77777777" w:rsidTr="0056227A">
        <w:tc>
          <w:tcPr>
            <w:tcW w:w="0" w:type="auto"/>
            <w:shd w:val="clear" w:color="auto" w:fill="auto"/>
            <w:vAlign w:val="bottom"/>
          </w:tcPr>
          <w:p w14:paraId="329CBB3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5983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C807D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itrilase family protei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E0FC6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yhcX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3EB6BC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rp-dependent IAA synthesi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F5053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D4F9C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184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7FEE8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19989</w:t>
            </w:r>
          </w:p>
        </w:tc>
      </w:tr>
      <w:tr w:rsidR="00813B0F" w:rsidRPr="00C600BA" w14:paraId="723810DF" w14:textId="77777777" w:rsidTr="0056227A">
        <w:tc>
          <w:tcPr>
            <w:tcW w:w="0" w:type="auto"/>
            <w:shd w:val="clear" w:color="auto" w:fill="auto"/>
            <w:vAlign w:val="bottom"/>
          </w:tcPr>
          <w:p w14:paraId="696570E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7022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A82D0B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ldehyde dehydrogenase (NAD(+)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D4FFE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dha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68F809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rp-dependent IAA synthesi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004BF0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6DE16D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423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6DBEA9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43819</w:t>
            </w:r>
          </w:p>
        </w:tc>
      </w:tr>
      <w:tr w:rsidR="00813B0F" w:rsidRPr="00C600BA" w14:paraId="1E6FEF0E" w14:textId="77777777" w:rsidTr="0056227A">
        <w:tc>
          <w:tcPr>
            <w:tcW w:w="0" w:type="auto"/>
            <w:shd w:val="clear" w:color="auto" w:fill="auto"/>
            <w:vAlign w:val="bottom"/>
          </w:tcPr>
          <w:p w14:paraId="6BEC33C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8734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8A7B8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NAT family N-acetyltransferase protei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B2EDF2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ysn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5F4451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rp-dependent IAA synthesi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CCA461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5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CAE59E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7083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D7CA1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708764</w:t>
            </w:r>
          </w:p>
        </w:tc>
      </w:tr>
      <w:tr w:rsidR="00813B0F" w:rsidRPr="00286EF8" w14:paraId="043252ED" w14:textId="77777777" w:rsidTr="0056227A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32AFB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QAR56515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8D0D0C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orulation histidine kinase 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3A7D53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kin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E68549" w14:textId="77777777" w:rsidR="00813B0F" w:rsidRPr="00C600BA" w:rsidRDefault="00813B0F" w:rsidP="00A150E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wo-component sensor histidine kin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941AD5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D64AFF" w14:textId="77777777" w:rsidR="00813B0F" w:rsidRPr="00C600BA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947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080EF3" w14:textId="77777777" w:rsidR="00813B0F" w:rsidRPr="00286EF8" w:rsidRDefault="00813B0F" w:rsidP="00A150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600B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96061</w:t>
            </w:r>
          </w:p>
        </w:tc>
      </w:tr>
    </w:tbl>
    <w:p w14:paraId="36433D7C" w14:textId="7171F724" w:rsidR="008D6C7A" w:rsidRDefault="008D6C7A"/>
    <w:p w14:paraId="0589E9ED" w14:textId="16DFE651" w:rsidR="00FB254A" w:rsidRDefault="00FB254A"/>
    <w:p w14:paraId="26937444" w14:textId="77777777" w:rsidR="00FB254A" w:rsidRDefault="00FB254A"/>
    <w:p w14:paraId="3809405D" w14:textId="60A69368" w:rsidR="008D6C7A" w:rsidRDefault="008D6C7A">
      <w:pPr>
        <w:spacing w:after="160" w:line="259" w:lineRule="auto"/>
      </w:pPr>
    </w:p>
    <w:p w14:paraId="5F596A98" w14:textId="77777777" w:rsidR="00D256DB" w:rsidRDefault="00D256DB"/>
    <w:sectPr w:rsidR="00D256DB" w:rsidSect="00C600B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626AAE"/>
    <w:multiLevelType w:val="hybridMultilevel"/>
    <w:tmpl w:val="7218A6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647393"/>
    <w:multiLevelType w:val="hybridMultilevel"/>
    <w:tmpl w:val="279842C4"/>
    <w:lvl w:ilvl="0" w:tplc="9488B59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F828FD"/>
    <w:multiLevelType w:val="multilevel"/>
    <w:tmpl w:val="08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07E75523"/>
    <w:multiLevelType w:val="multilevel"/>
    <w:tmpl w:val="08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0DEF39BB"/>
    <w:multiLevelType w:val="multilevel"/>
    <w:tmpl w:val="C05E6CF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0FF90397"/>
    <w:multiLevelType w:val="multilevel"/>
    <w:tmpl w:val="F782CE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11227558"/>
    <w:multiLevelType w:val="multilevel"/>
    <w:tmpl w:val="08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11FC1300"/>
    <w:multiLevelType w:val="hybridMultilevel"/>
    <w:tmpl w:val="33A46656"/>
    <w:lvl w:ilvl="0" w:tplc="9488B59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2963579"/>
    <w:multiLevelType w:val="hybridMultilevel"/>
    <w:tmpl w:val="26A4CACA"/>
    <w:lvl w:ilvl="0" w:tplc="9488B59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2D078A7"/>
    <w:multiLevelType w:val="hybridMultilevel"/>
    <w:tmpl w:val="C21EA34A"/>
    <w:lvl w:ilvl="0" w:tplc="9488B59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ACF3A18"/>
    <w:multiLevelType w:val="hybridMultilevel"/>
    <w:tmpl w:val="FA24E42C"/>
    <w:lvl w:ilvl="0" w:tplc="0812DE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AE152C9"/>
    <w:multiLevelType w:val="hybridMultilevel"/>
    <w:tmpl w:val="456E2268"/>
    <w:lvl w:ilvl="0" w:tplc="0812DE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C7F7751"/>
    <w:multiLevelType w:val="multilevel"/>
    <w:tmpl w:val="08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1E9D35E0"/>
    <w:multiLevelType w:val="multilevel"/>
    <w:tmpl w:val="08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20A22183"/>
    <w:multiLevelType w:val="hybridMultilevel"/>
    <w:tmpl w:val="7110E6DA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124BD2"/>
    <w:multiLevelType w:val="hybridMultilevel"/>
    <w:tmpl w:val="9E4E9EA2"/>
    <w:lvl w:ilvl="0" w:tplc="20442FFE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686129B"/>
    <w:multiLevelType w:val="hybridMultilevel"/>
    <w:tmpl w:val="BC6286C6"/>
    <w:lvl w:ilvl="0" w:tplc="C09C9C5A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81745A7"/>
    <w:multiLevelType w:val="hybridMultilevel"/>
    <w:tmpl w:val="D5026DE4"/>
    <w:lvl w:ilvl="0" w:tplc="507637C4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AD27EF3"/>
    <w:multiLevelType w:val="hybridMultilevel"/>
    <w:tmpl w:val="7E8EB57C"/>
    <w:lvl w:ilvl="0" w:tplc="8A78BE6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>
    <w:nsid w:val="34DA423B"/>
    <w:multiLevelType w:val="multilevel"/>
    <w:tmpl w:val="08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>
    <w:nsid w:val="37DD5B1F"/>
    <w:multiLevelType w:val="multilevel"/>
    <w:tmpl w:val="46AC8ED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>
    <w:nsid w:val="430856F9"/>
    <w:multiLevelType w:val="multilevel"/>
    <w:tmpl w:val="08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4806583D"/>
    <w:multiLevelType w:val="multilevel"/>
    <w:tmpl w:val="08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494515D3"/>
    <w:multiLevelType w:val="multilevel"/>
    <w:tmpl w:val="08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>
    <w:nsid w:val="4A124979"/>
    <w:multiLevelType w:val="multilevel"/>
    <w:tmpl w:val="08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>
    <w:nsid w:val="554C0BDC"/>
    <w:multiLevelType w:val="multilevel"/>
    <w:tmpl w:val="F782CE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>
    <w:nsid w:val="59346A73"/>
    <w:multiLevelType w:val="multilevel"/>
    <w:tmpl w:val="08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>
    <w:nsid w:val="59DD2C36"/>
    <w:multiLevelType w:val="multilevel"/>
    <w:tmpl w:val="080A0027"/>
    <w:lvl w:ilvl="0">
      <w:start w:val="1"/>
      <w:numFmt w:val="upperRoman"/>
      <w:pStyle w:val="Heading1"/>
      <w:lvlText w:val="%1."/>
      <w:lvlJc w:val="left"/>
      <w:pPr>
        <w:ind w:left="0" w:firstLine="0"/>
      </w:pPr>
      <w:rPr>
        <w:rFonts w:hint="default"/>
        <w:sz w:val="22"/>
      </w:r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28">
    <w:nsid w:val="605F5C59"/>
    <w:multiLevelType w:val="multilevel"/>
    <w:tmpl w:val="08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>
    <w:nsid w:val="617F2273"/>
    <w:multiLevelType w:val="multilevel"/>
    <w:tmpl w:val="08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0">
    <w:nsid w:val="64CD67E4"/>
    <w:multiLevelType w:val="multilevel"/>
    <w:tmpl w:val="F782CE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>
    <w:nsid w:val="6A4D6C80"/>
    <w:multiLevelType w:val="hybridMultilevel"/>
    <w:tmpl w:val="845083DE"/>
    <w:lvl w:ilvl="0" w:tplc="9488B59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C804B0E"/>
    <w:multiLevelType w:val="multilevel"/>
    <w:tmpl w:val="F782CE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>
    <w:nsid w:val="6E4779B0"/>
    <w:multiLevelType w:val="hybridMultilevel"/>
    <w:tmpl w:val="5EAEBF48"/>
    <w:lvl w:ilvl="0" w:tplc="B4E423EE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015269C"/>
    <w:multiLevelType w:val="hybridMultilevel"/>
    <w:tmpl w:val="F6F25738"/>
    <w:lvl w:ilvl="0" w:tplc="9488B59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60A2F70"/>
    <w:multiLevelType w:val="hybridMultilevel"/>
    <w:tmpl w:val="17706E50"/>
    <w:lvl w:ilvl="0" w:tplc="9488B590">
      <w:start w:val="1"/>
      <w:numFmt w:val="decimal"/>
      <w:lvlText w:val="%1."/>
      <w:lvlJc w:val="left"/>
      <w:pPr>
        <w:ind w:left="144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>
    <w:nsid w:val="7ADA4936"/>
    <w:multiLevelType w:val="hybridMultilevel"/>
    <w:tmpl w:val="B5CE2696"/>
    <w:lvl w:ilvl="0" w:tplc="9488B59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AFA0FE0"/>
    <w:multiLevelType w:val="hybridMultilevel"/>
    <w:tmpl w:val="54049A78"/>
    <w:lvl w:ilvl="0" w:tplc="9488B59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BD315F5"/>
    <w:multiLevelType w:val="multilevel"/>
    <w:tmpl w:val="F782CE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9">
    <w:nsid w:val="7C6D2AE9"/>
    <w:multiLevelType w:val="multilevel"/>
    <w:tmpl w:val="08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0">
    <w:nsid w:val="7D306866"/>
    <w:multiLevelType w:val="multilevel"/>
    <w:tmpl w:val="F782CE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1">
    <w:nsid w:val="7E2E7520"/>
    <w:multiLevelType w:val="hybridMultilevel"/>
    <w:tmpl w:val="36303412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E7E79A0"/>
    <w:multiLevelType w:val="multilevel"/>
    <w:tmpl w:val="08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3">
    <w:nsid w:val="7ED50243"/>
    <w:multiLevelType w:val="multilevel"/>
    <w:tmpl w:val="08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0"/>
  </w:num>
  <w:num w:numId="2">
    <w:abstractNumId w:val="27"/>
  </w:num>
  <w:num w:numId="3">
    <w:abstractNumId w:val="40"/>
  </w:num>
  <w:num w:numId="4">
    <w:abstractNumId w:val="23"/>
  </w:num>
  <w:num w:numId="5">
    <w:abstractNumId w:val="5"/>
  </w:num>
  <w:num w:numId="6">
    <w:abstractNumId w:val="34"/>
  </w:num>
  <w:num w:numId="7">
    <w:abstractNumId w:val="2"/>
  </w:num>
  <w:num w:numId="8">
    <w:abstractNumId w:val="39"/>
  </w:num>
  <w:num w:numId="9">
    <w:abstractNumId w:val="13"/>
  </w:num>
  <w:num w:numId="10">
    <w:abstractNumId w:val="26"/>
  </w:num>
  <w:num w:numId="11">
    <w:abstractNumId w:val="35"/>
  </w:num>
  <w:num w:numId="12">
    <w:abstractNumId w:val="20"/>
  </w:num>
  <w:num w:numId="13">
    <w:abstractNumId w:val="22"/>
  </w:num>
  <w:num w:numId="14">
    <w:abstractNumId w:val="43"/>
  </w:num>
  <w:num w:numId="15">
    <w:abstractNumId w:val="7"/>
  </w:num>
  <w:num w:numId="16">
    <w:abstractNumId w:val="11"/>
  </w:num>
  <w:num w:numId="17">
    <w:abstractNumId w:val="36"/>
  </w:num>
  <w:num w:numId="18">
    <w:abstractNumId w:val="28"/>
  </w:num>
  <w:num w:numId="19">
    <w:abstractNumId w:val="42"/>
  </w:num>
  <w:num w:numId="20">
    <w:abstractNumId w:val="29"/>
  </w:num>
  <w:num w:numId="21">
    <w:abstractNumId w:val="12"/>
  </w:num>
  <w:num w:numId="22">
    <w:abstractNumId w:val="19"/>
  </w:num>
  <w:num w:numId="23">
    <w:abstractNumId w:val="21"/>
  </w:num>
  <w:num w:numId="24">
    <w:abstractNumId w:val="3"/>
  </w:num>
  <w:num w:numId="25">
    <w:abstractNumId w:val="6"/>
  </w:num>
  <w:num w:numId="26">
    <w:abstractNumId w:val="25"/>
  </w:num>
  <w:num w:numId="27">
    <w:abstractNumId w:val="30"/>
  </w:num>
  <w:num w:numId="28">
    <w:abstractNumId w:val="8"/>
  </w:num>
  <w:num w:numId="29">
    <w:abstractNumId w:val="0"/>
  </w:num>
  <w:num w:numId="30">
    <w:abstractNumId w:val="17"/>
  </w:num>
  <w:num w:numId="31">
    <w:abstractNumId w:val="16"/>
  </w:num>
  <w:num w:numId="32">
    <w:abstractNumId w:val="37"/>
  </w:num>
  <w:num w:numId="33">
    <w:abstractNumId w:val="31"/>
  </w:num>
  <w:num w:numId="3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5"/>
  </w:num>
  <w:num w:numId="36">
    <w:abstractNumId w:val="1"/>
  </w:num>
  <w:num w:numId="37">
    <w:abstractNumId w:val="41"/>
  </w:num>
  <w:num w:numId="38">
    <w:abstractNumId w:val="9"/>
  </w:num>
  <w:num w:numId="39">
    <w:abstractNumId w:val="33"/>
  </w:num>
  <w:num w:numId="40">
    <w:abstractNumId w:val="32"/>
  </w:num>
  <w:num w:numId="41">
    <w:abstractNumId w:val="38"/>
  </w:num>
  <w:num w:numId="42">
    <w:abstractNumId w:val="14"/>
  </w:num>
  <w:num w:numId="43">
    <w:abstractNumId w:val="18"/>
  </w:num>
  <w:num w:numId="44">
    <w:abstractNumId w:val="24"/>
  </w:num>
  <w:num w:numId="4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B0F"/>
    <w:rsid w:val="000004B9"/>
    <w:rsid w:val="0001178C"/>
    <w:rsid w:val="00060818"/>
    <w:rsid w:val="00122875"/>
    <w:rsid w:val="00124071"/>
    <w:rsid w:val="00163E6B"/>
    <w:rsid w:val="00165619"/>
    <w:rsid w:val="00165FF9"/>
    <w:rsid w:val="0017200A"/>
    <w:rsid w:val="001C0CC1"/>
    <w:rsid w:val="00235264"/>
    <w:rsid w:val="00246892"/>
    <w:rsid w:val="00254B22"/>
    <w:rsid w:val="00280BCC"/>
    <w:rsid w:val="00327485"/>
    <w:rsid w:val="00346C39"/>
    <w:rsid w:val="003C7EAB"/>
    <w:rsid w:val="0040530E"/>
    <w:rsid w:val="004205C3"/>
    <w:rsid w:val="00485CC6"/>
    <w:rsid w:val="004C2C00"/>
    <w:rsid w:val="004D54C4"/>
    <w:rsid w:val="005146F6"/>
    <w:rsid w:val="00542AE5"/>
    <w:rsid w:val="0056227A"/>
    <w:rsid w:val="005B394E"/>
    <w:rsid w:val="005E08DB"/>
    <w:rsid w:val="005E2869"/>
    <w:rsid w:val="006107F6"/>
    <w:rsid w:val="00636EEE"/>
    <w:rsid w:val="0068116C"/>
    <w:rsid w:val="006D6B80"/>
    <w:rsid w:val="006D77D0"/>
    <w:rsid w:val="00721722"/>
    <w:rsid w:val="00737CCB"/>
    <w:rsid w:val="00753DC8"/>
    <w:rsid w:val="0075551A"/>
    <w:rsid w:val="00755C0E"/>
    <w:rsid w:val="00813B0F"/>
    <w:rsid w:val="008314A1"/>
    <w:rsid w:val="0088213F"/>
    <w:rsid w:val="008972DF"/>
    <w:rsid w:val="008A2071"/>
    <w:rsid w:val="008B3E74"/>
    <w:rsid w:val="008D67E5"/>
    <w:rsid w:val="008D6C7A"/>
    <w:rsid w:val="008F5E71"/>
    <w:rsid w:val="009072C8"/>
    <w:rsid w:val="00946CC5"/>
    <w:rsid w:val="009C5820"/>
    <w:rsid w:val="009E5F0A"/>
    <w:rsid w:val="00A02D27"/>
    <w:rsid w:val="00A060AD"/>
    <w:rsid w:val="00A150E1"/>
    <w:rsid w:val="00A15563"/>
    <w:rsid w:val="00A44A22"/>
    <w:rsid w:val="00A779D7"/>
    <w:rsid w:val="00A8439C"/>
    <w:rsid w:val="00AE79B9"/>
    <w:rsid w:val="00B11F2F"/>
    <w:rsid w:val="00B24024"/>
    <w:rsid w:val="00B33CC9"/>
    <w:rsid w:val="00B378DC"/>
    <w:rsid w:val="00B9624C"/>
    <w:rsid w:val="00BC2E8B"/>
    <w:rsid w:val="00BD6ED0"/>
    <w:rsid w:val="00BE676D"/>
    <w:rsid w:val="00C11F14"/>
    <w:rsid w:val="00C600BA"/>
    <w:rsid w:val="00CA4B97"/>
    <w:rsid w:val="00CC34D3"/>
    <w:rsid w:val="00CE094A"/>
    <w:rsid w:val="00D256DB"/>
    <w:rsid w:val="00D444CE"/>
    <w:rsid w:val="00D92EAB"/>
    <w:rsid w:val="00D96C84"/>
    <w:rsid w:val="00DA5063"/>
    <w:rsid w:val="00DC6987"/>
    <w:rsid w:val="00DE664D"/>
    <w:rsid w:val="00E172BC"/>
    <w:rsid w:val="00E309E7"/>
    <w:rsid w:val="00E36A92"/>
    <w:rsid w:val="00E86E04"/>
    <w:rsid w:val="00EC4CCE"/>
    <w:rsid w:val="00ED2CAF"/>
    <w:rsid w:val="00EF7A7E"/>
    <w:rsid w:val="00F47574"/>
    <w:rsid w:val="00F5306C"/>
    <w:rsid w:val="00F661BE"/>
    <w:rsid w:val="00FB254A"/>
    <w:rsid w:val="00FB4140"/>
    <w:rsid w:val="00FC40DB"/>
    <w:rsid w:val="00FF0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FAF11"/>
  <w15:chartTrackingRefBased/>
  <w15:docId w15:val="{E57FB33D-DBB1-40C4-A02B-CA682718D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B0F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3B0F"/>
    <w:pPr>
      <w:keepNext/>
      <w:keepLines/>
      <w:numPr>
        <w:numId w:val="2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3B0F"/>
    <w:pPr>
      <w:keepNext/>
      <w:keepLines/>
      <w:numPr>
        <w:ilvl w:val="1"/>
        <w:numId w:val="2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3B0F"/>
    <w:pPr>
      <w:keepNext/>
      <w:keepLines/>
      <w:numPr>
        <w:ilvl w:val="2"/>
        <w:numId w:val="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B0F"/>
    <w:pPr>
      <w:keepNext/>
      <w:keepLines/>
      <w:numPr>
        <w:ilvl w:val="3"/>
        <w:numId w:val="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3B0F"/>
    <w:pPr>
      <w:keepNext/>
      <w:keepLines/>
      <w:numPr>
        <w:ilvl w:val="4"/>
        <w:numId w:val="2"/>
      </w:numPr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3B0F"/>
    <w:pPr>
      <w:keepNext/>
      <w:keepLines/>
      <w:numPr>
        <w:ilvl w:val="5"/>
        <w:numId w:val="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3B0F"/>
    <w:pPr>
      <w:keepNext/>
      <w:keepLines/>
      <w:numPr>
        <w:ilvl w:val="6"/>
        <w:numId w:val="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3B0F"/>
    <w:pPr>
      <w:keepNext/>
      <w:keepLines/>
      <w:numPr>
        <w:ilvl w:val="7"/>
        <w:numId w:val="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3B0F"/>
    <w:pPr>
      <w:keepNext/>
      <w:keepLines/>
      <w:numPr>
        <w:ilvl w:val="8"/>
        <w:numId w:val="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B0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3B0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13B0F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3B0F"/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3B0F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3B0F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3B0F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3B0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3B0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813B0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13B0F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13B0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B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B0F"/>
    <w:rPr>
      <w:rFonts w:ascii="Tahoma" w:hAnsi="Tahoma" w:cs="Tahoma"/>
      <w:sz w:val="16"/>
      <w:szCs w:val="16"/>
      <w:lang w:val="en-US"/>
    </w:rPr>
  </w:style>
  <w:style w:type="paragraph" w:customStyle="1" w:styleId="TableHead">
    <w:name w:val="Table_Head"/>
    <w:basedOn w:val="Normal"/>
    <w:autoRedefine/>
    <w:rsid w:val="00813B0F"/>
    <w:pPr>
      <w:autoSpaceDE w:val="0"/>
      <w:autoSpaceDN w:val="0"/>
      <w:adjustRightInd w:val="0"/>
      <w:spacing w:after="0" w:line="240" w:lineRule="auto"/>
      <w:ind w:left="-1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Body">
    <w:name w:val="Table_Body"/>
    <w:basedOn w:val="Normal"/>
    <w:link w:val="TableBodyChar"/>
    <w:rsid w:val="00813B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ableBodyChar">
    <w:name w:val="Table_Body Char"/>
    <w:basedOn w:val="DefaultParagraphFont"/>
    <w:link w:val="TableBody"/>
    <w:rsid w:val="00813B0F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813B0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13B0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3B0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13B0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3B0F"/>
    <w:rPr>
      <w:lang w:val="en-US"/>
    </w:rPr>
  </w:style>
  <w:style w:type="character" w:customStyle="1" w:styleId="journalname">
    <w:name w:val="journalname"/>
    <w:basedOn w:val="DefaultParagraphFont"/>
    <w:rsid w:val="00813B0F"/>
  </w:style>
  <w:style w:type="character" w:customStyle="1" w:styleId="year">
    <w:name w:val="year"/>
    <w:basedOn w:val="DefaultParagraphFont"/>
    <w:rsid w:val="00813B0F"/>
  </w:style>
  <w:style w:type="character" w:customStyle="1" w:styleId="volume">
    <w:name w:val="volume"/>
    <w:basedOn w:val="DefaultParagraphFont"/>
    <w:rsid w:val="00813B0F"/>
  </w:style>
  <w:style w:type="character" w:customStyle="1" w:styleId="issue">
    <w:name w:val="issue"/>
    <w:basedOn w:val="DefaultParagraphFont"/>
    <w:rsid w:val="00813B0F"/>
  </w:style>
  <w:style w:type="character" w:customStyle="1" w:styleId="page">
    <w:name w:val="page"/>
    <w:basedOn w:val="DefaultParagraphFont"/>
    <w:rsid w:val="00813B0F"/>
  </w:style>
  <w:style w:type="character" w:styleId="PlaceholderText">
    <w:name w:val="Placeholder Text"/>
    <w:basedOn w:val="DefaultParagraphFont"/>
    <w:uiPriority w:val="99"/>
    <w:semiHidden/>
    <w:rsid w:val="00813B0F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813B0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13B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13B0F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shorttext">
    <w:name w:val="short_text"/>
    <w:basedOn w:val="DefaultParagraphFont"/>
    <w:rsid w:val="00813B0F"/>
  </w:style>
  <w:style w:type="character" w:styleId="Emphasis">
    <w:name w:val="Emphasis"/>
    <w:basedOn w:val="DefaultParagraphFont"/>
    <w:uiPriority w:val="20"/>
    <w:qFormat/>
    <w:rsid w:val="00813B0F"/>
    <w:rPr>
      <w:i/>
      <w:iCs/>
    </w:rPr>
  </w:style>
  <w:style w:type="character" w:customStyle="1" w:styleId="apple-converted-space">
    <w:name w:val="apple-converted-space"/>
    <w:basedOn w:val="DefaultParagraphFont"/>
    <w:rsid w:val="00813B0F"/>
  </w:style>
  <w:style w:type="character" w:styleId="CommentReference">
    <w:name w:val="annotation reference"/>
    <w:basedOn w:val="DefaultParagraphFont"/>
    <w:uiPriority w:val="99"/>
    <w:semiHidden/>
    <w:unhideWhenUsed/>
    <w:rsid w:val="00813B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3B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3B0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3B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3B0F"/>
    <w:rPr>
      <w:b/>
      <w:bCs/>
      <w:sz w:val="20"/>
      <w:szCs w:val="20"/>
      <w:lang w:val="en-US"/>
    </w:rPr>
  </w:style>
  <w:style w:type="paragraph" w:customStyle="1" w:styleId="Default">
    <w:name w:val="Default"/>
    <w:rsid w:val="00813B0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mrlamount">
    <w:name w:val="mrlamount"/>
    <w:basedOn w:val="DefaultParagraphFont"/>
    <w:rsid w:val="00813B0F"/>
  </w:style>
  <w:style w:type="character" w:customStyle="1" w:styleId="title-text">
    <w:name w:val="title-text"/>
    <w:basedOn w:val="DefaultParagraphFont"/>
    <w:rsid w:val="00813B0F"/>
  </w:style>
  <w:style w:type="character" w:customStyle="1" w:styleId="sr-only">
    <w:name w:val="sr-only"/>
    <w:basedOn w:val="DefaultParagraphFont"/>
    <w:rsid w:val="00813B0F"/>
  </w:style>
  <w:style w:type="character" w:customStyle="1" w:styleId="text">
    <w:name w:val="text"/>
    <w:basedOn w:val="DefaultParagraphFont"/>
    <w:rsid w:val="00813B0F"/>
  </w:style>
  <w:style w:type="character" w:customStyle="1" w:styleId="author-ref">
    <w:name w:val="author-ref"/>
    <w:basedOn w:val="DefaultParagraphFont"/>
    <w:rsid w:val="00813B0F"/>
  </w:style>
  <w:style w:type="character" w:customStyle="1" w:styleId="al-author-name-more">
    <w:name w:val="al-author-name-more"/>
    <w:basedOn w:val="DefaultParagraphFont"/>
    <w:rsid w:val="00813B0F"/>
  </w:style>
  <w:style w:type="character" w:customStyle="1" w:styleId="highlight">
    <w:name w:val="highlight"/>
    <w:basedOn w:val="DefaultParagraphFont"/>
    <w:rsid w:val="00813B0F"/>
  </w:style>
  <w:style w:type="character" w:styleId="LineNumber">
    <w:name w:val="line number"/>
    <w:basedOn w:val="DefaultParagraphFont"/>
    <w:uiPriority w:val="99"/>
    <w:semiHidden/>
    <w:unhideWhenUsed/>
    <w:rsid w:val="00813B0F"/>
  </w:style>
  <w:style w:type="character" w:customStyle="1" w:styleId="tlid-translation">
    <w:name w:val="tlid-translation"/>
    <w:basedOn w:val="DefaultParagraphFont"/>
    <w:rsid w:val="00813B0F"/>
  </w:style>
  <w:style w:type="character" w:customStyle="1" w:styleId="bibliographic-informationvalue">
    <w:name w:val="bibliographic-information__value"/>
    <w:basedOn w:val="DefaultParagraphFont"/>
    <w:rsid w:val="00813B0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813B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image" Target="media/image6.pn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chart" Target="charts/chart9.xml"/><Relationship Id="rId7" Type="http://schemas.openxmlformats.org/officeDocument/2006/relationships/image" Target="media/image1.jpeg"/><Relationship Id="rId12" Type="http://schemas.openxmlformats.org/officeDocument/2006/relationships/chart" Target="charts/chart6.xml"/><Relationship Id="rId17" Type="http://schemas.openxmlformats.org/officeDocument/2006/relationships/image" Target="media/image5.png"/><Relationship Id="rId25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4.png"/><Relationship Id="rId20" Type="http://schemas.openxmlformats.org/officeDocument/2006/relationships/chart" Target="charts/chart8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chart" Target="charts/chart5.xml"/><Relationship Id="rId24" Type="http://schemas.openxmlformats.org/officeDocument/2006/relationships/chart" Target="charts/chart11.xml"/><Relationship Id="rId5" Type="http://schemas.openxmlformats.org/officeDocument/2006/relationships/webSettings" Target="webSettings.xml"/><Relationship Id="rId15" Type="http://schemas.openxmlformats.org/officeDocument/2006/relationships/image" Target="media/image3.png"/><Relationship Id="rId23" Type="http://schemas.openxmlformats.org/officeDocument/2006/relationships/image" Target="media/image8.png"/><Relationship Id="rId10" Type="http://schemas.openxmlformats.org/officeDocument/2006/relationships/chart" Target="charts/chart4.xml"/><Relationship Id="rId19" Type="http://schemas.openxmlformats.org/officeDocument/2006/relationships/image" Target="media/image7.png"/><Relationship Id="rId4" Type="http://schemas.openxmlformats.org/officeDocument/2006/relationships/settings" Target="settings.xml"/><Relationship Id="rId9" Type="http://schemas.openxmlformats.org/officeDocument/2006/relationships/chart" Target="charts/chart3.xml"/><Relationship Id="rId14" Type="http://schemas.openxmlformats.org/officeDocument/2006/relationships/image" Target="media/image2.png"/><Relationship Id="rId22" Type="http://schemas.openxmlformats.org/officeDocument/2006/relationships/chart" Target="charts/chart10.xml"/><Relationship Id="rId27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Office_Excel_Worksheet1.xlsx"/><Relationship Id="rId1" Type="http://schemas.openxmlformats.org/officeDocument/2006/relationships/themeOverride" Target="../theme/themeOverride1.xm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52777\Desktop\ARCHIVOS%20FIG%20ARTICULO%20Bv%2083\Resultados%20Cultivo%2030%20g_l%20Glucosa%20(revisado%20KB)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52777\Desktop\ARCHIVOS%20FIG%20ARTICULO%20Bv%2083\Resultados%20Cultivo%2030%20g_l%20Glucosa%20(revisado%20KB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52777\Desktop\ARCHIVOS%20FIG%20ARTICULO%20Bv%2083\Col-0_Bv83-BvFZB42%20(revisado%20KB)%20(AMB%20express)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52777\Desktop\ARCHIVOS%20FIG%20ARTICULO%20Bv%2083\Col-0_Bv83-BvFZB42%20(revisado%20KB)%20(AMB%20express)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52777\Desktop\ARCHIVOS%20FIG%20ARTICULO%20Bv%2083\Col-0_Bv83-BvFZB42%20(revisado%20KB)%20(AMB%20express)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52777\Desktop\ARCHIVOS%20FIG%20ARTICULO%20Bv%2083\Col-0_Bv83-BvFZB42%20(revisado%20KB)%20(AMB%20express)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52777\Desktop\ARCHIVOS%20FIG%20ARTICULO%20Bv%2083\Col-0_Bv83-BvFZB42%20(revisado%20KB)%20(AMB%20express)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52777\Desktop\ARCHIVOS%20FIG%20ARTICULO%20Bv%2083\Col-0_Bv83-BvFZB42%20(revisado%20KB)%20(AMB%20express)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52777\Desktop\ARCHIVOS%20FIG%20ARTICULO%20Bv%2083\Resultados%20Cultivo%2030%20g_l%20Glucosa%20(revisado%20KB)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52777\Desktop\ARCHIVOS%20FIG%20ARTICULO%20Bv%2083\Resultados%20Cultivo%2030%20g_l%20Glucosa%20(revisado%20KB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77411419753086"/>
          <c:y val="7.8334444444444498E-2"/>
          <c:w val="0.77361018518518498"/>
          <c:h val="0.72374555555555597"/>
        </c:manualLayout>
      </c:layout>
      <c:lineChart>
        <c:grouping val="standard"/>
        <c:varyColors val="0"/>
        <c:ser>
          <c:idx val="1"/>
          <c:order val="0"/>
          <c:tx>
            <c:strRef>
              <c:f>Hoja1!$B$1</c:f>
              <c:strCache>
                <c:ptCount val="1"/>
                <c:pt idx="0">
                  <c:v>core</c:v>
                </c:pt>
              </c:strCache>
            </c:strRef>
          </c:tx>
          <c:spPr>
            <a:ln w="12700">
              <a:solidFill>
                <a:sysClr val="windowText" lastClr="000000"/>
              </a:solidFill>
            </a:ln>
          </c:spPr>
          <c:marker>
            <c:symbol val="triangle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val>
            <c:numRef>
              <c:f>Hoja1!$B$2:$B$28</c:f>
              <c:numCache>
                <c:formatCode>General</c:formatCode>
                <c:ptCount val="27"/>
                <c:pt idx="0">
                  <c:v>3327</c:v>
                </c:pt>
                <c:pt idx="1">
                  <c:v>3228</c:v>
                </c:pt>
                <c:pt idx="2">
                  <c:v>3102</c:v>
                </c:pt>
                <c:pt idx="3">
                  <c:v>3089</c:v>
                </c:pt>
                <c:pt idx="4">
                  <c:v>3017</c:v>
                </c:pt>
                <c:pt idx="5">
                  <c:v>2994</c:v>
                </c:pt>
                <c:pt idx="6">
                  <c:v>2981</c:v>
                </c:pt>
                <c:pt idx="7">
                  <c:v>2960</c:v>
                </c:pt>
                <c:pt idx="8">
                  <c:v>2941</c:v>
                </c:pt>
                <c:pt idx="9">
                  <c:v>2928</c:v>
                </c:pt>
                <c:pt idx="10">
                  <c:v>2927</c:v>
                </c:pt>
                <c:pt idx="11">
                  <c:v>2922</c:v>
                </c:pt>
                <c:pt idx="12">
                  <c:v>2910</c:v>
                </c:pt>
                <c:pt idx="13">
                  <c:v>2899</c:v>
                </c:pt>
                <c:pt idx="14">
                  <c:v>2820</c:v>
                </c:pt>
                <c:pt idx="15">
                  <c:v>2814</c:v>
                </c:pt>
                <c:pt idx="16">
                  <c:v>2806</c:v>
                </c:pt>
                <c:pt idx="17">
                  <c:v>2802</c:v>
                </c:pt>
                <c:pt idx="18">
                  <c:v>2786</c:v>
                </c:pt>
                <c:pt idx="19">
                  <c:v>2785</c:v>
                </c:pt>
                <c:pt idx="20">
                  <c:v>2769</c:v>
                </c:pt>
                <c:pt idx="21">
                  <c:v>2761</c:v>
                </c:pt>
                <c:pt idx="22">
                  <c:v>2759</c:v>
                </c:pt>
                <c:pt idx="23">
                  <c:v>2759</c:v>
                </c:pt>
                <c:pt idx="24">
                  <c:v>2759</c:v>
                </c:pt>
                <c:pt idx="25">
                  <c:v>2754</c:v>
                </c:pt>
                <c:pt idx="26">
                  <c:v>268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0ED-4925-A39A-8358DD95C481}"/>
            </c:ext>
          </c:extLst>
        </c:ser>
        <c:ser>
          <c:idx val="2"/>
          <c:order val="1"/>
          <c:tx>
            <c:strRef>
              <c:f>Hoja1!$C$1</c:f>
              <c:strCache>
                <c:ptCount val="1"/>
                <c:pt idx="0">
                  <c:v>pan</c:v>
                </c:pt>
              </c:strCache>
            </c:strRef>
          </c:tx>
          <c:spPr>
            <a:ln w="12700">
              <a:solidFill>
                <a:sysClr val="windowText" lastClr="000000"/>
              </a:solidFill>
            </a:ln>
          </c:spPr>
          <c:marker>
            <c:symbol val="circle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val>
            <c:numRef>
              <c:f>Hoja1!$C$2:$C$28</c:f>
              <c:numCache>
                <c:formatCode>General</c:formatCode>
                <c:ptCount val="27"/>
                <c:pt idx="0">
                  <c:v>3327</c:v>
                </c:pt>
                <c:pt idx="1">
                  <c:v>3683</c:v>
                </c:pt>
                <c:pt idx="2">
                  <c:v>3868</c:v>
                </c:pt>
                <c:pt idx="3">
                  <c:v>3869</c:v>
                </c:pt>
                <c:pt idx="4">
                  <c:v>4224</c:v>
                </c:pt>
                <c:pt idx="5">
                  <c:v>4374</c:v>
                </c:pt>
                <c:pt idx="6">
                  <c:v>4418</c:v>
                </c:pt>
                <c:pt idx="7">
                  <c:v>4467</c:v>
                </c:pt>
                <c:pt idx="8">
                  <c:v>4646</c:v>
                </c:pt>
                <c:pt idx="9">
                  <c:v>4720</c:v>
                </c:pt>
                <c:pt idx="10">
                  <c:v>4721</c:v>
                </c:pt>
                <c:pt idx="11">
                  <c:v>4750</c:v>
                </c:pt>
                <c:pt idx="12">
                  <c:v>4789</c:v>
                </c:pt>
                <c:pt idx="13">
                  <c:v>4839</c:v>
                </c:pt>
                <c:pt idx="14">
                  <c:v>4895</c:v>
                </c:pt>
                <c:pt idx="15">
                  <c:v>4919</c:v>
                </c:pt>
                <c:pt idx="16">
                  <c:v>4931</c:v>
                </c:pt>
                <c:pt idx="17">
                  <c:v>4943</c:v>
                </c:pt>
                <c:pt idx="18">
                  <c:v>5104</c:v>
                </c:pt>
                <c:pt idx="19">
                  <c:v>5104</c:v>
                </c:pt>
                <c:pt idx="20">
                  <c:v>5142</c:v>
                </c:pt>
                <c:pt idx="21">
                  <c:v>5178</c:v>
                </c:pt>
                <c:pt idx="22">
                  <c:v>5234</c:v>
                </c:pt>
                <c:pt idx="23">
                  <c:v>5239</c:v>
                </c:pt>
                <c:pt idx="24">
                  <c:v>5239</c:v>
                </c:pt>
                <c:pt idx="25">
                  <c:v>5251</c:v>
                </c:pt>
                <c:pt idx="26">
                  <c:v>526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0ED-4925-A39A-8358DD95C4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6648328"/>
        <c:axId val="576647544"/>
      </c:lineChart>
      <c:catAx>
        <c:axId val="5766483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</a:t>
                </a:r>
                <a:r>
                  <a:rPr lang="en-US" baseline="0"/>
                  <a:t> or genomes</a:t>
                </a:r>
                <a:endParaRPr lang="en-US"/>
              </a:p>
            </c:rich>
          </c:tx>
          <c:layout/>
          <c:overlay val="0"/>
        </c:title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576647544"/>
        <c:crosses val="autoZero"/>
        <c:auto val="1"/>
        <c:lblAlgn val="ctr"/>
        <c:lblOffset val="100"/>
        <c:tickLblSkip val="5"/>
        <c:tickMarkSkip val="5"/>
        <c:noMultiLvlLbl val="0"/>
      </c:catAx>
      <c:valAx>
        <c:axId val="57664754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 of genes families</a:t>
                </a:r>
              </a:p>
            </c:rich>
          </c:tx>
          <c:layout>
            <c:manualLayout>
              <c:xMode val="edge"/>
              <c:yMode val="edge"/>
              <c:x val="2.2555246913580199E-2"/>
              <c:y val="0.12468277777777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57664832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6966481481481497"/>
          <c:y val="0.59748666666666705"/>
          <c:w val="0.17154814814814801"/>
          <c:h val="0.20843888888888901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 algn="just"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3260123456790124"/>
          <c:y val="8.0727777777777773E-2"/>
          <c:w val="0.70593888888888889"/>
          <c:h val="0.768015"/>
        </c:manualLayout>
      </c:layout>
      <c:scatterChart>
        <c:scatterStyle val="lineMarker"/>
        <c:varyColors val="0"/>
        <c:ser>
          <c:idx val="0"/>
          <c:order val="0"/>
          <c:tx>
            <c:strRef>
              <c:f>'Ácidos orgánicos'!$X$46:$AF$46</c:f>
              <c:strCache>
                <c:ptCount val="1"/>
                <c:pt idx="0">
                  <c:v>83</c:v>
                </c:pt>
              </c:strCache>
            </c:strRef>
          </c:tx>
          <c:spPr>
            <a:ln w="28575">
              <a:noFill/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Ácidos orgánicos'!$AA$60:$AA$68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3.6850625055757202E-2</c:v>
                  </c:pt>
                  <c:pt idx="2">
                    <c:v>2.3124651191531523E-2</c:v>
                  </c:pt>
                  <c:pt idx="3">
                    <c:v>3.4307368908588716E-2</c:v>
                  </c:pt>
                  <c:pt idx="4">
                    <c:v>1.7873815430399856E-2</c:v>
                  </c:pt>
                  <c:pt idx="5">
                    <c:v>0</c:v>
                  </c:pt>
                  <c:pt idx="6">
                    <c:v>0</c:v>
                  </c:pt>
                  <c:pt idx="7">
                    <c:v>6.7375267743215603E-2</c:v>
                  </c:pt>
                  <c:pt idx="8">
                    <c:v>0.12217517739262712</c:v>
                  </c:pt>
                </c:numCache>
              </c:numRef>
            </c:plus>
            <c:minus>
              <c:numRef>
                <c:f>'Ácidos orgánicos'!$AA$60:$AA$68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3.6850625055757202E-2</c:v>
                  </c:pt>
                  <c:pt idx="2">
                    <c:v>2.3124651191531523E-2</c:v>
                  </c:pt>
                  <c:pt idx="3">
                    <c:v>3.4307368908588716E-2</c:v>
                  </c:pt>
                  <c:pt idx="4">
                    <c:v>1.7873815430399856E-2</c:v>
                  </c:pt>
                  <c:pt idx="5">
                    <c:v>0</c:v>
                  </c:pt>
                  <c:pt idx="6">
                    <c:v>0</c:v>
                  </c:pt>
                  <c:pt idx="7">
                    <c:v>6.7375267743215603E-2</c:v>
                  </c:pt>
                  <c:pt idx="8">
                    <c:v>0.12217517739262712</c:v>
                  </c:pt>
                </c:numCache>
              </c:numRef>
            </c:minus>
          </c:errBars>
          <c:xVal>
            <c:numRef>
              <c:f>'Ácidos orgánicos'!$X$48:$X$56</c:f>
              <c:numCache>
                <c:formatCode>General</c:formatCode>
                <c:ptCount val="9"/>
                <c:pt idx="0">
                  <c:v>0</c:v>
                </c:pt>
                <c:pt idx="1">
                  <c:v>12</c:v>
                </c:pt>
                <c:pt idx="2">
                  <c:v>16</c:v>
                </c:pt>
                <c:pt idx="3">
                  <c:v>20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8</c:v>
                </c:pt>
                <c:pt idx="8">
                  <c:v>60</c:v>
                </c:pt>
              </c:numCache>
            </c:numRef>
          </c:xVal>
          <c:yVal>
            <c:numRef>
              <c:f>'Ácidos orgánicos'!$AA$48:$AA$56</c:f>
              <c:numCache>
                <c:formatCode>0.00</c:formatCode>
                <c:ptCount val="9"/>
                <c:pt idx="0">
                  <c:v>0</c:v>
                </c:pt>
                <c:pt idx="1">
                  <c:v>0.36883460000000001</c:v>
                </c:pt>
                <c:pt idx="2">
                  <c:v>0.28815110000000005</c:v>
                </c:pt>
                <c:pt idx="3">
                  <c:v>0.20956850000000005</c:v>
                </c:pt>
                <c:pt idx="4">
                  <c:v>0.14752490000000004</c:v>
                </c:pt>
                <c:pt idx="5">
                  <c:v>0</c:v>
                </c:pt>
                <c:pt idx="6">
                  <c:v>0</c:v>
                </c:pt>
                <c:pt idx="7">
                  <c:v>0.33972000000000002</c:v>
                </c:pt>
                <c:pt idx="8">
                  <c:v>0.6514727000000001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9A7-4235-A5DB-11E12FCB1A6E}"/>
            </c:ext>
          </c:extLst>
        </c:ser>
        <c:ser>
          <c:idx val="1"/>
          <c:order val="1"/>
          <c:tx>
            <c:strRef>
              <c:f>'Ácidos orgánicos'!$AH$46:$AO$46</c:f>
              <c:strCache>
                <c:ptCount val="1"/>
                <c:pt idx="0">
                  <c:v>FZB42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Ácidos orgánicos'!$AJ$60:$AJ$68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2.2668982615679956E-2</c:v>
                  </c:pt>
                  <c:pt idx="2">
                    <c:v>9.2009641473054377E-3</c:v>
                  </c:pt>
                  <c:pt idx="3">
                    <c:v>7.2519235262101288E-3</c:v>
                  </c:pt>
                  <c:pt idx="4">
                    <c:v>4.1808242393097564E-2</c:v>
                  </c:pt>
                  <c:pt idx="5">
                    <c:v>0</c:v>
                  </c:pt>
                  <c:pt idx="6">
                    <c:v>0</c:v>
                  </c:pt>
                  <c:pt idx="7">
                    <c:v>2.0729236431668203E-2</c:v>
                  </c:pt>
                  <c:pt idx="8">
                    <c:v>4.1053756149590011E-2</c:v>
                  </c:pt>
                </c:numCache>
              </c:numRef>
            </c:plus>
            <c:minus>
              <c:numRef>
                <c:f>'Ácidos orgánicos'!$AJ$60:$AJ$68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2.2668982615679956E-2</c:v>
                  </c:pt>
                  <c:pt idx="2">
                    <c:v>9.2009641473054377E-3</c:v>
                  </c:pt>
                  <c:pt idx="3">
                    <c:v>7.2519235262101288E-3</c:v>
                  </c:pt>
                  <c:pt idx="4">
                    <c:v>4.1808242393097564E-2</c:v>
                  </c:pt>
                  <c:pt idx="5">
                    <c:v>0</c:v>
                  </c:pt>
                  <c:pt idx="6">
                    <c:v>0</c:v>
                  </c:pt>
                  <c:pt idx="7">
                    <c:v>2.0729236431668203E-2</c:v>
                  </c:pt>
                  <c:pt idx="8">
                    <c:v>4.1053756149590011E-2</c:v>
                  </c:pt>
                </c:numCache>
              </c:numRef>
            </c:minus>
          </c:errBars>
          <c:xVal>
            <c:numRef>
              <c:f>'Ácidos orgánicos'!$X$48:$X$56</c:f>
              <c:numCache>
                <c:formatCode>General</c:formatCode>
                <c:ptCount val="9"/>
                <c:pt idx="0">
                  <c:v>0</c:v>
                </c:pt>
                <c:pt idx="1">
                  <c:v>12</c:v>
                </c:pt>
                <c:pt idx="2">
                  <c:v>16</c:v>
                </c:pt>
                <c:pt idx="3">
                  <c:v>20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8</c:v>
                </c:pt>
                <c:pt idx="8">
                  <c:v>60</c:v>
                </c:pt>
              </c:numCache>
            </c:numRef>
          </c:xVal>
          <c:yVal>
            <c:numRef>
              <c:f>'Ácidos orgánicos'!$AJ$48:$AJ$56</c:f>
              <c:numCache>
                <c:formatCode>0.00</c:formatCode>
                <c:ptCount val="9"/>
                <c:pt idx="0">
                  <c:v>0</c:v>
                </c:pt>
                <c:pt idx="1">
                  <c:v>0.2410224</c:v>
                </c:pt>
                <c:pt idx="2">
                  <c:v>0.15017710000000001</c:v>
                </c:pt>
                <c:pt idx="3">
                  <c:v>0.10148390000000002</c:v>
                </c:pt>
                <c:pt idx="4">
                  <c:v>2.4138000000000003E-2</c:v>
                </c:pt>
                <c:pt idx="5">
                  <c:v>0</c:v>
                </c:pt>
                <c:pt idx="6">
                  <c:v>0</c:v>
                </c:pt>
                <c:pt idx="7">
                  <c:v>0.29095230000000005</c:v>
                </c:pt>
                <c:pt idx="8">
                  <c:v>0.575736000000000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9A7-4235-A5DB-11E12FCB1A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01547880"/>
        <c:axId val="701547096"/>
      </c:scatterChart>
      <c:valAx>
        <c:axId val="7015478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701547096"/>
        <c:crosses val="autoZero"/>
        <c:crossBetween val="midCat"/>
        <c:majorUnit val="12"/>
      </c:valAx>
      <c:valAx>
        <c:axId val="701547096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cetate (g/L)</a:t>
                </a:r>
              </a:p>
            </c:rich>
          </c:tx>
          <c:layout>
            <c:manualLayout>
              <c:xMode val="edge"/>
              <c:yMode val="edge"/>
              <c:x val="8.9356481481481481E-2"/>
              <c:y val="0.28346277777777773"/>
            </c:manualLayout>
          </c:layout>
          <c:overlay val="0"/>
        </c:title>
        <c:numFmt formatCode="0.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701547880"/>
        <c:crosses val="autoZero"/>
        <c:crossBetween val="midCat"/>
        <c:majorUnit val="0.2"/>
      </c:valAx>
    </c:plotArea>
    <c:legend>
      <c:legendPos val="r"/>
      <c:layout>
        <c:manualLayout>
          <c:xMode val="edge"/>
          <c:yMode val="edge"/>
          <c:x val="0.24011975308641978"/>
          <c:y val="8.5336111111111126E-2"/>
          <c:w val="0.12864475308641976"/>
          <c:h val="0.19300444444444445"/>
        </c:manualLayout>
      </c:layout>
      <c:overlay val="0"/>
      <c:txPr>
        <a:bodyPr/>
        <a:lstStyle/>
        <a:p>
          <a:pPr>
            <a:defRPr sz="7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420617283950616"/>
          <c:y val="8.0727777777777773E-2"/>
          <c:w val="0.71769814814814814"/>
          <c:h val="0.77736222222222218"/>
        </c:manualLayout>
      </c:layout>
      <c:scatterChart>
        <c:scatterStyle val="lineMarker"/>
        <c:varyColors val="0"/>
        <c:ser>
          <c:idx val="0"/>
          <c:order val="0"/>
          <c:tx>
            <c:strRef>
              <c:f>'Ácidos orgánicos'!$X$46:$AF$46</c:f>
              <c:strCache>
                <c:ptCount val="1"/>
                <c:pt idx="0">
                  <c:v>83</c:v>
                </c:pt>
              </c:strCache>
            </c:strRef>
          </c:tx>
          <c:spPr>
            <a:ln w="28575">
              <a:noFill/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Ácidos orgánicos'!$Y$60:$Y$68</c:f>
                <c:numCache>
                  <c:formatCode>General</c:formatCode>
                  <c:ptCount val="9"/>
                  <c:pt idx="0">
                    <c:v>2.2917329753148215</c:v>
                  </c:pt>
                  <c:pt idx="1">
                    <c:v>1.424724474447371</c:v>
                  </c:pt>
                  <c:pt idx="2">
                    <c:v>1.9314443030492332</c:v>
                  </c:pt>
                  <c:pt idx="3">
                    <c:v>1.8003566466256979</c:v>
                  </c:pt>
                  <c:pt idx="4">
                    <c:v>1.7453352781445743</c:v>
                  </c:pt>
                  <c:pt idx="5">
                    <c:v>1.8182301938889083</c:v>
                  </c:pt>
                  <c:pt idx="6">
                    <c:v>1.3522221873794782</c:v>
                  </c:pt>
                  <c:pt idx="7">
                    <c:v>0</c:v>
                  </c:pt>
                  <c:pt idx="8">
                    <c:v>0</c:v>
                  </c:pt>
                </c:numCache>
              </c:numRef>
            </c:plus>
            <c:minus>
              <c:numRef>
                <c:f>'Ácidos orgánicos'!$Y$60:$Y$68</c:f>
                <c:numCache>
                  <c:formatCode>General</c:formatCode>
                  <c:ptCount val="9"/>
                  <c:pt idx="0">
                    <c:v>2.2917329753148215</c:v>
                  </c:pt>
                  <c:pt idx="1">
                    <c:v>1.424724474447371</c:v>
                  </c:pt>
                  <c:pt idx="2">
                    <c:v>1.9314443030492332</c:v>
                  </c:pt>
                  <c:pt idx="3">
                    <c:v>1.8003566466256979</c:v>
                  </c:pt>
                  <c:pt idx="4">
                    <c:v>1.7453352781445743</c:v>
                  </c:pt>
                  <c:pt idx="5">
                    <c:v>1.8182301938889083</c:v>
                  </c:pt>
                  <c:pt idx="6">
                    <c:v>1.3522221873794782</c:v>
                  </c:pt>
                  <c:pt idx="7">
                    <c:v>0</c:v>
                  </c:pt>
                  <c:pt idx="8">
                    <c:v>0</c:v>
                  </c:pt>
                </c:numCache>
              </c:numRef>
            </c:minus>
          </c:errBars>
          <c:xVal>
            <c:numRef>
              <c:f>'Ácidos orgánicos'!$X$48:$X$56</c:f>
              <c:numCache>
                <c:formatCode>General</c:formatCode>
                <c:ptCount val="9"/>
                <c:pt idx="0">
                  <c:v>0</c:v>
                </c:pt>
                <c:pt idx="1">
                  <c:v>12</c:v>
                </c:pt>
                <c:pt idx="2">
                  <c:v>16</c:v>
                </c:pt>
                <c:pt idx="3">
                  <c:v>20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8</c:v>
                </c:pt>
                <c:pt idx="8">
                  <c:v>60</c:v>
                </c:pt>
              </c:numCache>
            </c:numRef>
          </c:xVal>
          <c:yVal>
            <c:numRef>
              <c:f>'Ácidos orgánicos'!$Y$48:$Y$56</c:f>
              <c:numCache>
                <c:formatCode>0.00</c:formatCode>
                <c:ptCount val="9"/>
                <c:pt idx="0">
                  <c:v>30.162564666666668</c:v>
                </c:pt>
                <c:pt idx="1">
                  <c:v>24.756475333333338</c:v>
                </c:pt>
                <c:pt idx="2">
                  <c:v>22.783566666666669</c:v>
                </c:pt>
                <c:pt idx="3">
                  <c:v>19.401785333333336</c:v>
                </c:pt>
                <c:pt idx="4">
                  <c:v>16.284444000000001</c:v>
                </c:pt>
                <c:pt idx="5">
                  <c:v>11.243598666666665</c:v>
                </c:pt>
                <c:pt idx="6">
                  <c:v>5.193217333333334</c:v>
                </c:pt>
                <c:pt idx="7">
                  <c:v>0</c:v>
                </c:pt>
                <c:pt idx="8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F75-4C9D-9EDD-2C8ECEF17F40}"/>
            </c:ext>
          </c:extLst>
        </c:ser>
        <c:ser>
          <c:idx val="1"/>
          <c:order val="1"/>
          <c:tx>
            <c:strRef>
              <c:f>'Ácidos orgánicos'!$AH$46:$AO$46</c:f>
              <c:strCache>
                <c:ptCount val="1"/>
                <c:pt idx="0">
                  <c:v>FZB42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Ácidos orgánicos'!$AH$60:$AH$68</c:f>
                <c:numCache>
                  <c:formatCode>General</c:formatCode>
                  <c:ptCount val="9"/>
                  <c:pt idx="0">
                    <c:v>0.45867847976696385</c:v>
                  </c:pt>
                  <c:pt idx="1">
                    <c:v>0.61665336425256001</c:v>
                  </c:pt>
                  <c:pt idx="2">
                    <c:v>0.11877882175427351</c:v>
                  </c:pt>
                  <c:pt idx="3">
                    <c:v>0.64198798718979333</c:v>
                  </c:pt>
                  <c:pt idx="4">
                    <c:v>0.3255633567894276</c:v>
                  </c:pt>
                  <c:pt idx="5">
                    <c:v>0.34166813409506047</c:v>
                  </c:pt>
                  <c:pt idx="6">
                    <c:v>0.48048089198635158</c:v>
                  </c:pt>
                  <c:pt idx="7">
                    <c:v>0</c:v>
                  </c:pt>
                  <c:pt idx="8">
                    <c:v>0</c:v>
                  </c:pt>
                </c:numCache>
              </c:numRef>
            </c:plus>
            <c:minus>
              <c:numRef>
                <c:f>'Ácidos orgánicos'!$AH$60:$AH$68</c:f>
                <c:numCache>
                  <c:formatCode>General</c:formatCode>
                  <c:ptCount val="9"/>
                  <c:pt idx="0">
                    <c:v>0.45867847976696385</c:v>
                  </c:pt>
                  <c:pt idx="1">
                    <c:v>0.61665336425256001</c:v>
                  </c:pt>
                  <c:pt idx="2">
                    <c:v>0.11877882175427351</c:v>
                  </c:pt>
                  <c:pt idx="3">
                    <c:v>0.64198798718979333</c:v>
                  </c:pt>
                  <c:pt idx="4">
                    <c:v>0.3255633567894276</c:v>
                  </c:pt>
                  <c:pt idx="5">
                    <c:v>0.34166813409506047</c:v>
                  </c:pt>
                  <c:pt idx="6">
                    <c:v>0.48048089198635158</c:v>
                  </c:pt>
                  <c:pt idx="7">
                    <c:v>0</c:v>
                  </c:pt>
                  <c:pt idx="8">
                    <c:v>0</c:v>
                  </c:pt>
                </c:numCache>
              </c:numRef>
            </c:minus>
          </c:errBars>
          <c:xVal>
            <c:numRef>
              <c:f>'Ácidos orgánicos'!$X$48:$X$56</c:f>
              <c:numCache>
                <c:formatCode>General</c:formatCode>
                <c:ptCount val="9"/>
                <c:pt idx="0">
                  <c:v>0</c:v>
                </c:pt>
                <c:pt idx="1">
                  <c:v>12</c:v>
                </c:pt>
                <c:pt idx="2">
                  <c:v>16</c:v>
                </c:pt>
                <c:pt idx="3">
                  <c:v>20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8</c:v>
                </c:pt>
                <c:pt idx="8">
                  <c:v>60</c:v>
                </c:pt>
              </c:numCache>
            </c:numRef>
          </c:xVal>
          <c:yVal>
            <c:numRef>
              <c:f>'Ácidos orgánicos'!$AH$48:$AH$56</c:f>
              <c:numCache>
                <c:formatCode>0.00</c:formatCode>
                <c:ptCount val="9"/>
                <c:pt idx="0">
                  <c:v>33.047175333333335</c:v>
                </c:pt>
                <c:pt idx="1">
                  <c:v>25.985277999999997</c:v>
                </c:pt>
                <c:pt idx="2">
                  <c:v>22.752891333333334</c:v>
                </c:pt>
                <c:pt idx="3">
                  <c:v>19.254092</c:v>
                </c:pt>
                <c:pt idx="4">
                  <c:v>15.583656</c:v>
                </c:pt>
                <c:pt idx="5">
                  <c:v>9.4798000000000009</c:v>
                </c:pt>
                <c:pt idx="6">
                  <c:v>2.0806939999999998</c:v>
                </c:pt>
                <c:pt idx="7">
                  <c:v>0</c:v>
                </c:pt>
                <c:pt idx="8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F75-4C9D-9EDD-2C8ECEF17F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01548272"/>
        <c:axId val="701544744"/>
      </c:scatterChart>
      <c:valAx>
        <c:axId val="70154827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701544744"/>
        <c:crosses val="autoZero"/>
        <c:crossBetween val="midCat"/>
        <c:majorUnit val="12"/>
      </c:valAx>
      <c:valAx>
        <c:axId val="70154474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solidFill>
                      <a:schemeClr val="tx1"/>
                    </a:solidFill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Glucose (g/L)</a:t>
                </a:r>
              </a:p>
            </c:rich>
          </c:tx>
          <c:layout>
            <c:manualLayout>
              <c:xMode val="edge"/>
              <c:yMode val="edge"/>
              <c:x val="3.4474617095491489E-2"/>
              <c:y val="0.28689097217846726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701548272"/>
        <c:crosses val="autoZero"/>
        <c:crossBetween val="midCat"/>
        <c:majorUnit val="10"/>
      </c:valAx>
    </c:plotArea>
    <c:legend>
      <c:legendPos val="r"/>
      <c:layout>
        <c:manualLayout>
          <c:xMode val="edge"/>
          <c:yMode val="edge"/>
          <c:x val="0.74184814814814815"/>
          <c:y val="7.8280555555555562E-2"/>
          <c:w val="0.12864475308641976"/>
          <c:h val="0.19300444444444445"/>
        </c:manualLayout>
      </c:layout>
      <c:overlay val="0"/>
      <c:txPr>
        <a:bodyPr/>
        <a:lstStyle/>
        <a:p>
          <a:pPr>
            <a:defRPr sz="7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48561728395062"/>
          <c:y val="7.7611111111111117E-2"/>
          <c:w val="0.70011296296296299"/>
          <c:h val="0.7804788888888889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ORMATO KB'!$A$52</c:f>
              <c:strCache>
                <c:ptCount val="1"/>
                <c:pt idx="0">
                  <c:v>Col-0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ysClr val="window" lastClr="FFFFFF"/>
              </a:solidFill>
              <a:ln w="12700"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2543-4689-8752-24C46BEE1331}"/>
              </c:ext>
            </c:extLst>
          </c:dPt>
          <c:dPt>
            <c:idx val="1"/>
            <c:invertIfNegative val="0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2543-4689-8752-24C46BEE1331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4-2543-4689-8752-24C46BEE1331}"/>
              </c:ext>
            </c:extLst>
          </c:dPt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FORMATO KB'!$B$52:$D$52</c:f>
              <c:strCache>
                <c:ptCount val="3"/>
                <c:pt idx="0">
                  <c:v>Control</c:v>
                </c:pt>
                <c:pt idx="1">
                  <c:v>Bv 83</c:v>
                </c:pt>
                <c:pt idx="2">
                  <c:v>Bv FZB42</c:v>
                </c:pt>
              </c:strCache>
            </c:strRef>
          </c:cat>
          <c:val>
            <c:numRef>
              <c:f>'FORMATO KB'!$B$71:$D$71</c:f>
              <c:numCache>
                <c:formatCode>General</c:formatCode>
                <c:ptCount val="3"/>
                <c:pt idx="0">
                  <c:v>1.0663738243857359</c:v>
                </c:pt>
                <c:pt idx="1">
                  <c:v>2.1843113239431005</c:v>
                </c:pt>
                <c:pt idx="2">
                  <c:v>2.393416211859409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2543-4689-8752-24C46BEE13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12839616"/>
        <c:axId val="612837656"/>
      </c:barChart>
      <c:catAx>
        <c:axId val="6128396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>
                <a:solidFill>
                  <a:schemeClr val="bg1"/>
                </a:solidFill>
              </a:defRPr>
            </a:pPr>
            <a:endParaRPr lang="en-US"/>
          </a:p>
        </c:txPr>
        <c:crossAx val="612837656"/>
        <c:crosses val="autoZero"/>
        <c:auto val="1"/>
        <c:lblAlgn val="ctr"/>
        <c:lblOffset val="100"/>
        <c:noMultiLvlLbl val="0"/>
      </c:catAx>
      <c:valAx>
        <c:axId val="612837656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s-MX"/>
                  <a:t>LR</a:t>
                </a:r>
                <a:r>
                  <a:rPr lang="es-MX" baseline="0"/>
                  <a:t> density</a:t>
                </a:r>
                <a:endParaRPr lang="es-MX"/>
              </a:p>
            </c:rich>
          </c:tx>
          <c:layout>
            <c:manualLayout>
              <c:xMode val="edge"/>
              <c:yMode val="edge"/>
              <c:x val="3.1358024691358025E-2"/>
              <c:y val="0.3141627777777778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61283961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269567901234569"/>
          <c:y val="7.7611111111111117E-2"/>
          <c:w val="0.71579197530864203"/>
          <c:h val="0.7663677777777778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ORMATO KB'!$A$2</c:f>
              <c:strCache>
                <c:ptCount val="1"/>
                <c:pt idx="0">
                  <c:v>Col-0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ysClr val="window" lastClr="FFFFFF"/>
              </a:solidFill>
              <a:ln w="12700"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41F6-4F13-BD2F-7CA2B5C92B98}"/>
              </c:ext>
            </c:extLst>
          </c:dPt>
          <c:dPt>
            <c:idx val="1"/>
            <c:invertIfNegative val="0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41F6-4F13-BD2F-7CA2B5C92B98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4-41F6-4F13-BD2F-7CA2B5C92B98}"/>
              </c:ext>
            </c:extLst>
          </c:dPt>
          <c:errBars>
            <c:errBarType val="both"/>
            <c:errValType val="cust"/>
            <c:noEndCap val="0"/>
            <c:plus>
              <c:numRef>
                <c:f>'FORMATO KB'!$B$22:$D$22</c:f>
                <c:numCache>
                  <c:formatCode>General</c:formatCode>
                  <c:ptCount val="3"/>
                  <c:pt idx="0">
                    <c:v>0.33528838431057345</c:v>
                  </c:pt>
                  <c:pt idx="1">
                    <c:v>0.44925501150178826</c:v>
                  </c:pt>
                  <c:pt idx="2">
                    <c:v>0.24448157769056006</c:v>
                  </c:pt>
                </c:numCache>
              </c:numRef>
            </c:plus>
            <c:minus>
              <c:numRef>
                <c:f>'FORMATO KB'!$B$22:$D$22</c:f>
                <c:numCache>
                  <c:formatCode>General</c:formatCode>
                  <c:ptCount val="3"/>
                  <c:pt idx="0">
                    <c:v>0.33528838431057345</c:v>
                  </c:pt>
                  <c:pt idx="1">
                    <c:v>0.44925501150178826</c:v>
                  </c:pt>
                  <c:pt idx="2">
                    <c:v>0.24448157769056006</c:v>
                  </c:pt>
                </c:numCache>
              </c:numRef>
            </c:minus>
          </c:errBars>
          <c:cat>
            <c:strRef>
              <c:f>'FORMATO KB'!$B$2:$D$2</c:f>
              <c:strCache>
                <c:ptCount val="3"/>
                <c:pt idx="0">
                  <c:v>Control</c:v>
                </c:pt>
                <c:pt idx="1">
                  <c:v>Bv 83</c:v>
                </c:pt>
                <c:pt idx="2">
                  <c:v>Bv FZB42</c:v>
                </c:pt>
              </c:strCache>
            </c:strRef>
          </c:cat>
          <c:val>
            <c:numRef>
              <c:f>'FORMATO KB'!$B$21:$D$21</c:f>
              <c:numCache>
                <c:formatCode>General</c:formatCode>
                <c:ptCount val="3"/>
                <c:pt idx="0">
                  <c:v>3.9777777777777774</c:v>
                </c:pt>
                <c:pt idx="1">
                  <c:v>4.0777777777777784</c:v>
                </c:pt>
                <c:pt idx="2">
                  <c:v>2.372222222222222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41F6-4F13-BD2F-7CA2B5C92B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12838048"/>
        <c:axId val="612838440"/>
      </c:barChart>
      <c:catAx>
        <c:axId val="6128380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>
                <a:solidFill>
                  <a:schemeClr val="bg1"/>
                </a:solidFill>
              </a:defRPr>
            </a:pPr>
            <a:endParaRPr lang="en-US"/>
          </a:p>
        </c:txPr>
        <c:crossAx val="612838440"/>
        <c:crosses val="autoZero"/>
        <c:auto val="1"/>
        <c:lblAlgn val="ctr"/>
        <c:lblOffset val="100"/>
        <c:noMultiLvlLbl val="0"/>
      </c:catAx>
      <c:valAx>
        <c:axId val="612838440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 length (cm)</a:t>
                </a:r>
              </a:p>
            </c:rich>
          </c:tx>
          <c:layout>
            <c:manualLayout>
              <c:xMode val="edge"/>
              <c:yMode val="edge"/>
              <c:x val="4.7037037037037037E-2"/>
              <c:y val="0.2648444444444444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612838048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877592592592593"/>
          <c:y val="7.7611111111111117E-2"/>
          <c:w val="0.69684195500949786"/>
          <c:h val="0.78047888888888894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 w="12700"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/>
              </a:solidFill>
              <a:ln w="12700"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44FD-4400-97F9-26E4661CF476}"/>
              </c:ext>
            </c:extLst>
          </c:dPt>
          <c:dPt>
            <c:idx val="1"/>
            <c:invertIfNegative val="0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44FD-4400-97F9-26E4661CF476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4-44FD-4400-97F9-26E4661CF476}"/>
              </c:ext>
            </c:extLst>
          </c:dPt>
          <c:errBars>
            <c:errBarType val="both"/>
            <c:errValType val="cust"/>
            <c:noEndCap val="0"/>
            <c:plus>
              <c:numRef>
                <c:f>'FORMATO KB'!$G$82:$I$82</c:f>
                <c:numCache>
                  <c:formatCode>General</c:formatCode>
                  <c:ptCount val="3"/>
                  <c:pt idx="0">
                    <c:v>1.2124355652982144</c:v>
                  </c:pt>
                  <c:pt idx="1">
                    <c:v>0.80208062770106503</c:v>
                  </c:pt>
                  <c:pt idx="2">
                    <c:v>0.70945988845975805</c:v>
                  </c:pt>
                </c:numCache>
              </c:numRef>
            </c:plus>
            <c:minus>
              <c:numRef>
                <c:f>'FORMATO KB'!$G$82:$I$82</c:f>
                <c:numCache>
                  <c:formatCode>General</c:formatCode>
                  <c:ptCount val="3"/>
                  <c:pt idx="0">
                    <c:v>1.2124355652982144</c:v>
                  </c:pt>
                  <c:pt idx="1">
                    <c:v>0.80208062770106503</c:v>
                  </c:pt>
                  <c:pt idx="2">
                    <c:v>0.70945988845975805</c:v>
                  </c:pt>
                </c:numCache>
              </c:numRef>
            </c:minus>
          </c:errBars>
          <c:cat>
            <c:strRef>
              <c:f>'FORMATO KB'!$G$77:$I$77</c:f>
              <c:strCache>
                <c:ptCount val="3"/>
                <c:pt idx="0">
                  <c:v>Control</c:v>
                </c:pt>
                <c:pt idx="1">
                  <c:v>Bv 83</c:v>
                </c:pt>
                <c:pt idx="2">
                  <c:v>Bv FZB42</c:v>
                </c:pt>
              </c:strCache>
            </c:strRef>
          </c:cat>
          <c:val>
            <c:numRef>
              <c:f>'FORMATO KB'!$G$81:$I$81</c:f>
              <c:numCache>
                <c:formatCode>General</c:formatCode>
                <c:ptCount val="3"/>
                <c:pt idx="0">
                  <c:v>15.9</c:v>
                </c:pt>
                <c:pt idx="1">
                  <c:v>19.033333333333331</c:v>
                </c:pt>
                <c:pt idx="2">
                  <c:v>11.06666666666666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44FD-4400-97F9-26E4661CF4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12839224"/>
        <c:axId val="612840400"/>
      </c:barChart>
      <c:catAx>
        <c:axId val="6128392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 b="1"/>
            </a:pPr>
            <a:endParaRPr lang="en-US"/>
          </a:p>
        </c:txPr>
        <c:crossAx val="612840400"/>
        <c:crosses val="autoZero"/>
        <c:auto val="1"/>
        <c:lblAlgn val="ctr"/>
        <c:lblOffset val="100"/>
        <c:noMultiLvlLbl val="0"/>
      </c:catAx>
      <c:valAx>
        <c:axId val="612840400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s-MX" dirty="0"/>
                  <a:t>Total</a:t>
                </a:r>
                <a:r>
                  <a:rPr lang="es-MX" baseline="0" dirty="0"/>
                  <a:t> </a:t>
                </a:r>
                <a:r>
                  <a:rPr lang="es-MX" baseline="0" dirty="0" err="1"/>
                  <a:t>Biomass</a:t>
                </a:r>
                <a:r>
                  <a:rPr lang="es-MX" baseline="0" dirty="0"/>
                  <a:t> FW</a:t>
                </a:r>
                <a:r>
                  <a:rPr lang="es-MX" dirty="0"/>
                  <a:t> (mg)</a:t>
                </a:r>
              </a:p>
            </c:rich>
          </c:tx>
          <c:layout>
            <c:manualLayout>
              <c:xMode val="edge"/>
              <c:yMode val="edge"/>
              <c:x val="3.5277777777777776E-2"/>
              <c:y val="0.1589583333333333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612839224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269567901234569"/>
          <c:y val="7.7611111111111117E-2"/>
          <c:w val="0.71579197530864203"/>
          <c:h val="0.7804788888888889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ORMATO KB'!$A$127</c:f>
              <c:strCache>
                <c:ptCount val="1"/>
                <c:pt idx="0">
                  <c:v>Col-0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ysClr val="window" lastClr="FFFFFF"/>
              </a:solidFill>
              <a:ln w="12700"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BE34-4AFC-8154-4AD56290FC13}"/>
              </c:ext>
            </c:extLst>
          </c:dPt>
          <c:dPt>
            <c:idx val="1"/>
            <c:invertIfNegative val="0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BE34-4AFC-8154-4AD56290FC13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4-BE34-4AFC-8154-4AD56290FC13}"/>
              </c:ext>
            </c:extLst>
          </c:dPt>
          <c:errBars>
            <c:errBarType val="both"/>
            <c:errValType val="cust"/>
            <c:noEndCap val="0"/>
            <c:plus>
              <c:numRef>
                <c:f>'FORMATO KB'!$B$147:$D$147</c:f>
                <c:numCache>
                  <c:formatCode>General</c:formatCode>
                  <c:ptCount val="3"/>
                  <c:pt idx="0">
                    <c:v>0.11375929179890391</c:v>
                  </c:pt>
                  <c:pt idx="1">
                    <c:v>6.0566497782146622E-2</c:v>
                  </c:pt>
                  <c:pt idx="2">
                    <c:v>9.1644382318052747E-2</c:v>
                  </c:pt>
                </c:numCache>
              </c:numRef>
            </c:plus>
            <c:minus>
              <c:numRef>
                <c:f>'FORMATO KB'!$B$147:$D$147</c:f>
                <c:numCache>
                  <c:formatCode>General</c:formatCode>
                  <c:ptCount val="3"/>
                  <c:pt idx="0">
                    <c:v>0.11375929179890391</c:v>
                  </c:pt>
                  <c:pt idx="1">
                    <c:v>6.0566497782146622E-2</c:v>
                  </c:pt>
                  <c:pt idx="2">
                    <c:v>9.1644382318052747E-2</c:v>
                  </c:pt>
                </c:numCache>
              </c:numRef>
            </c:minus>
          </c:errBars>
          <c:cat>
            <c:strRef>
              <c:f>'FORMATO KB'!$B$127:$D$127</c:f>
              <c:strCache>
                <c:ptCount val="3"/>
                <c:pt idx="0">
                  <c:v>Control</c:v>
                </c:pt>
                <c:pt idx="1">
                  <c:v>Bv 83</c:v>
                </c:pt>
                <c:pt idx="2">
                  <c:v>Bv FZB42</c:v>
                </c:pt>
              </c:strCache>
            </c:strRef>
          </c:cat>
          <c:val>
            <c:numRef>
              <c:f>'FORMATO KB'!$B$146:$D$146</c:f>
              <c:numCache>
                <c:formatCode>General</c:formatCode>
                <c:ptCount val="3"/>
                <c:pt idx="0">
                  <c:v>0.70000000000000007</c:v>
                </c:pt>
                <c:pt idx="1">
                  <c:v>0.84722222222222243</c:v>
                </c:pt>
                <c:pt idx="2">
                  <c:v>0.538888888888888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BE34-4AFC-8154-4AD56290FC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12837264"/>
        <c:axId val="789089704"/>
      </c:barChart>
      <c:catAx>
        <c:axId val="6128372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 b="1"/>
            </a:pPr>
            <a:endParaRPr lang="en-US"/>
          </a:p>
        </c:txPr>
        <c:crossAx val="789089704"/>
        <c:crosses val="autoZero"/>
        <c:auto val="1"/>
        <c:lblAlgn val="ctr"/>
        <c:lblOffset val="100"/>
        <c:noMultiLvlLbl val="0"/>
      </c:catAx>
      <c:valAx>
        <c:axId val="789089704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s-MX"/>
                  <a:t>Shoot</a:t>
                </a:r>
                <a:r>
                  <a:rPr lang="es-MX" baseline="0"/>
                  <a:t> diameter</a:t>
                </a:r>
                <a:r>
                  <a:rPr lang="es-MX"/>
                  <a:t> (cm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612837264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48561728395062"/>
          <c:y val="7.7611111111111117E-2"/>
          <c:w val="0.70795246913580256"/>
          <c:h val="0.7804788888888889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ORMATO KB'!$A$127</c:f>
              <c:strCache>
                <c:ptCount val="1"/>
                <c:pt idx="0">
                  <c:v>Col-0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ysClr val="window" lastClr="FFFFFF"/>
              </a:solidFill>
              <a:ln w="12700"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C4CE-45B6-848B-7C58E70946F5}"/>
              </c:ext>
            </c:extLst>
          </c:dPt>
          <c:dPt>
            <c:idx val="1"/>
            <c:invertIfNegative val="0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C4CE-45B6-848B-7C58E70946F5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4-C4CE-45B6-848B-7C58E70946F5}"/>
              </c:ext>
            </c:extLst>
          </c:dPt>
          <c:errBars>
            <c:errBarType val="both"/>
            <c:errValType val="cust"/>
            <c:noEndCap val="0"/>
            <c:plus>
              <c:numRef>
                <c:f>'FORMATO KB'!$B$147:$D$147</c:f>
                <c:numCache>
                  <c:formatCode>General</c:formatCode>
                  <c:ptCount val="3"/>
                  <c:pt idx="0">
                    <c:v>0.11375929179890391</c:v>
                  </c:pt>
                  <c:pt idx="1">
                    <c:v>6.0566497782146622E-2</c:v>
                  </c:pt>
                  <c:pt idx="2">
                    <c:v>9.1644382318052747E-2</c:v>
                  </c:pt>
                </c:numCache>
              </c:numRef>
            </c:plus>
            <c:minus>
              <c:numRef>
                <c:f>'FORMATO KB'!$B$147:$D$147</c:f>
                <c:numCache>
                  <c:formatCode>General</c:formatCode>
                  <c:ptCount val="3"/>
                  <c:pt idx="0">
                    <c:v>0.11375929179890391</c:v>
                  </c:pt>
                  <c:pt idx="1">
                    <c:v>6.0566497782146622E-2</c:v>
                  </c:pt>
                  <c:pt idx="2">
                    <c:v>9.1644382318052747E-2</c:v>
                  </c:pt>
                </c:numCache>
              </c:numRef>
            </c:minus>
          </c:errBars>
          <c:cat>
            <c:strRef>
              <c:f>'FORMATO KB'!$B$127:$D$127</c:f>
              <c:strCache>
                <c:ptCount val="3"/>
                <c:pt idx="0">
                  <c:v>Control</c:v>
                </c:pt>
                <c:pt idx="1">
                  <c:v>Bv 83</c:v>
                </c:pt>
                <c:pt idx="2">
                  <c:v>Bv FZB42</c:v>
                </c:pt>
              </c:strCache>
            </c:strRef>
          </c:cat>
          <c:val>
            <c:numRef>
              <c:f>'FORMATO KB'!$B$146:$D$146</c:f>
              <c:numCache>
                <c:formatCode>General</c:formatCode>
                <c:ptCount val="3"/>
                <c:pt idx="0">
                  <c:v>0.70000000000000007</c:v>
                </c:pt>
                <c:pt idx="1">
                  <c:v>0.84722222222222243</c:v>
                </c:pt>
                <c:pt idx="2">
                  <c:v>0.538888888888888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C4CE-45B6-848B-7C58E70946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89088136"/>
        <c:axId val="789089312"/>
      </c:barChart>
      <c:catAx>
        <c:axId val="7890881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>
                <a:solidFill>
                  <a:schemeClr val="bg1"/>
                </a:solidFill>
              </a:defRPr>
            </a:pPr>
            <a:endParaRPr lang="en-US"/>
          </a:p>
        </c:txPr>
        <c:crossAx val="789089312"/>
        <c:crosses val="autoZero"/>
        <c:auto val="1"/>
        <c:lblAlgn val="ctr"/>
        <c:lblOffset val="100"/>
        <c:noMultiLvlLbl val="0"/>
      </c:catAx>
      <c:valAx>
        <c:axId val="789089312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s-MX"/>
                  <a:t>Shoot</a:t>
                </a:r>
                <a:r>
                  <a:rPr lang="es-MX" baseline="0"/>
                  <a:t> diameter</a:t>
                </a:r>
                <a:r>
                  <a:rPr lang="es-MX"/>
                  <a:t> (cm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789088136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269567901234569"/>
          <c:y val="7.7611111111111117E-2"/>
          <c:w val="0.70795246913580256"/>
          <c:h val="0.7804788888888889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ORMATO KB'!$A$77</c:f>
              <c:strCache>
                <c:ptCount val="1"/>
                <c:pt idx="0">
                  <c:v>Col-0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ysClr val="window" lastClr="FFFFFF"/>
              </a:solidFill>
              <a:ln w="12700"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7263-4E09-A99C-87E74A6646AE}"/>
              </c:ext>
            </c:extLst>
          </c:dPt>
          <c:dPt>
            <c:idx val="1"/>
            <c:invertIfNegative val="0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7263-4E09-A99C-87E74A6646AE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4-7263-4E09-A99C-87E74A6646AE}"/>
              </c:ext>
            </c:extLst>
          </c:dPt>
          <c:errBars>
            <c:errBarType val="both"/>
            <c:errValType val="cust"/>
            <c:noEndCap val="0"/>
            <c:plus>
              <c:numRef>
                <c:f>'FORMATO KB'!$B$97:$D$97</c:f>
                <c:numCache>
                  <c:formatCode>General</c:formatCode>
                  <c:ptCount val="3"/>
                  <c:pt idx="0">
                    <c:v>0.23825344883621938</c:v>
                  </c:pt>
                  <c:pt idx="1">
                    <c:v>0.18830166313622773</c:v>
                  </c:pt>
                  <c:pt idx="2">
                    <c:v>3.535533905932732E-2</c:v>
                  </c:pt>
                </c:numCache>
              </c:numRef>
            </c:plus>
            <c:minus>
              <c:numRef>
                <c:f>'FORMATO KB'!$B$97:$D$97</c:f>
                <c:numCache>
                  <c:formatCode>General</c:formatCode>
                  <c:ptCount val="3"/>
                  <c:pt idx="0">
                    <c:v>0.23825344883621938</c:v>
                  </c:pt>
                  <c:pt idx="1">
                    <c:v>0.18830166313622773</c:v>
                  </c:pt>
                  <c:pt idx="2">
                    <c:v>3.535533905932732E-2</c:v>
                  </c:pt>
                </c:numCache>
              </c:numRef>
            </c:minus>
          </c:errBars>
          <c:cat>
            <c:strRef>
              <c:f>'FORMATO KB'!$B$77:$D$77</c:f>
              <c:strCache>
                <c:ptCount val="3"/>
                <c:pt idx="0">
                  <c:v>Control</c:v>
                </c:pt>
                <c:pt idx="1">
                  <c:v>Bv 83</c:v>
                </c:pt>
                <c:pt idx="2">
                  <c:v>Bv FZB42</c:v>
                </c:pt>
              </c:strCache>
            </c:strRef>
          </c:cat>
          <c:val>
            <c:numRef>
              <c:f>'FORMATO KB'!$B$96:$D$96</c:f>
              <c:numCache>
                <c:formatCode>General</c:formatCode>
                <c:ptCount val="3"/>
                <c:pt idx="0">
                  <c:v>0.38333333333333325</c:v>
                </c:pt>
                <c:pt idx="1">
                  <c:v>0.73888888888888904</c:v>
                </c:pt>
                <c:pt idx="2">
                  <c:v>0.1083333333333333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7263-4E09-A99C-87E74A6646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89087744"/>
        <c:axId val="789088920"/>
      </c:barChart>
      <c:catAx>
        <c:axId val="789087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>
                <a:solidFill>
                  <a:schemeClr val="bg1"/>
                </a:solidFill>
              </a:defRPr>
            </a:pPr>
            <a:endParaRPr lang="en-US"/>
          </a:p>
        </c:txPr>
        <c:crossAx val="789088920"/>
        <c:crosses val="autoZero"/>
        <c:auto val="1"/>
        <c:lblAlgn val="ctr"/>
        <c:lblOffset val="100"/>
        <c:noMultiLvlLbl val="0"/>
      </c:catAx>
      <c:valAx>
        <c:axId val="789088920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s-MX"/>
                  <a:t>LR length</a:t>
                </a:r>
                <a:r>
                  <a:rPr lang="es-MX" baseline="0"/>
                  <a:t> </a:t>
                </a:r>
                <a:r>
                  <a:rPr lang="es-MX"/>
                  <a:t>(cm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789087744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994166666666666"/>
          <c:y val="8.6335555555555554E-2"/>
          <c:w val="0.71502746913580251"/>
          <c:h val="0.77651777777777775"/>
        </c:manualLayout>
      </c:layout>
      <c:scatterChart>
        <c:scatterStyle val="lineMarker"/>
        <c:varyColors val="0"/>
        <c:ser>
          <c:idx val="0"/>
          <c:order val="0"/>
          <c:tx>
            <c:strRef>
              <c:f>'g-PGA'!$R$2</c:f>
              <c:strCache>
                <c:ptCount val="1"/>
                <c:pt idx="0">
                  <c:v>83</c:v>
                </c:pt>
              </c:strCache>
            </c:strRef>
          </c:tx>
          <c:spPr>
            <a:ln w="28575">
              <a:noFill/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-PGA'!$S$16:$S$24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5.516238428796686E-2</c:v>
                  </c:pt>
                  <c:pt idx="2">
                    <c:v>2.359254647129046E-2</c:v>
                  </c:pt>
                  <c:pt idx="3">
                    <c:v>1.8005581921541256E-2</c:v>
                  </c:pt>
                  <c:pt idx="4">
                    <c:v>1.9675683164759487E-2</c:v>
                  </c:pt>
                  <c:pt idx="5">
                    <c:v>2.7815637442513041E-2</c:v>
                  </c:pt>
                  <c:pt idx="6">
                    <c:v>2.0339105347417161E-2</c:v>
                  </c:pt>
                  <c:pt idx="7">
                    <c:v>8.2168624182226632E-3</c:v>
                  </c:pt>
                  <c:pt idx="8">
                    <c:v>1.1560593626626618E-2</c:v>
                  </c:pt>
                </c:numCache>
              </c:numRef>
            </c:plus>
            <c:minus>
              <c:numRef>
                <c:f>'g-PGA'!$S$16:$S$24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5.516238428796686E-2</c:v>
                  </c:pt>
                  <c:pt idx="2">
                    <c:v>2.359254647129046E-2</c:v>
                  </c:pt>
                  <c:pt idx="3">
                    <c:v>1.8005581921541256E-2</c:v>
                  </c:pt>
                  <c:pt idx="4">
                    <c:v>1.9675683164759487E-2</c:v>
                  </c:pt>
                  <c:pt idx="5">
                    <c:v>2.7815637442513041E-2</c:v>
                  </c:pt>
                  <c:pt idx="6">
                    <c:v>2.0339105347417161E-2</c:v>
                  </c:pt>
                  <c:pt idx="7">
                    <c:v>8.2168624182226632E-3</c:v>
                  </c:pt>
                  <c:pt idx="8">
                    <c:v>1.1560593626626618E-2</c:v>
                  </c:pt>
                </c:numCache>
              </c:numRef>
            </c:minus>
          </c:errBars>
          <c:xVal>
            <c:numRef>
              <c:f>'g-PGA'!$A$3:$A$11</c:f>
              <c:numCache>
                <c:formatCode>General</c:formatCode>
                <c:ptCount val="9"/>
                <c:pt idx="0">
                  <c:v>0</c:v>
                </c:pt>
                <c:pt idx="1">
                  <c:v>12</c:v>
                </c:pt>
                <c:pt idx="2">
                  <c:v>16</c:v>
                </c:pt>
                <c:pt idx="3">
                  <c:v>20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8</c:v>
                </c:pt>
                <c:pt idx="8">
                  <c:v>60</c:v>
                </c:pt>
              </c:numCache>
            </c:numRef>
          </c:xVal>
          <c:yVal>
            <c:numRef>
              <c:f>'g-PGA'!$R$16:$R$24</c:f>
              <c:numCache>
                <c:formatCode>0.00</c:formatCode>
                <c:ptCount val="9"/>
                <c:pt idx="0" formatCode="General">
                  <c:v>0</c:v>
                </c:pt>
                <c:pt idx="1">
                  <c:v>1.8039623333333332</c:v>
                </c:pt>
                <c:pt idx="2">
                  <c:v>2.0251389999999998</c:v>
                </c:pt>
                <c:pt idx="3">
                  <c:v>1.9906723333333332</c:v>
                </c:pt>
                <c:pt idx="4">
                  <c:v>1.9367220000000001</c:v>
                </c:pt>
                <c:pt idx="5">
                  <c:v>1.9029806666666667</c:v>
                </c:pt>
                <c:pt idx="6">
                  <c:v>1.4894036666666668</c:v>
                </c:pt>
                <c:pt idx="7">
                  <c:v>1.0839240000000001</c:v>
                </c:pt>
                <c:pt idx="8">
                  <c:v>0.9881630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16D-42B3-8085-781811753B7F}"/>
            </c:ext>
          </c:extLst>
        </c:ser>
        <c:ser>
          <c:idx val="1"/>
          <c:order val="1"/>
          <c:tx>
            <c:strRef>
              <c:f>'g-PGA'!$T$2</c:f>
              <c:strCache>
                <c:ptCount val="1"/>
                <c:pt idx="0">
                  <c:v>FZB42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g-PGA'!$T$3:$T$7</c:f>
              <c:numCache>
                <c:formatCode>General</c:formatCode>
                <c:ptCount val="5"/>
                <c:pt idx="0">
                  <c:v>0</c:v>
                </c:pt>
                <c:pt idx="1">
                  <c:v>12</c:v>
                </c:pt>
                <c:pt idx="2">
                  <c:v>24</c:v>
                </c:pt>
                <c:pt idx="3">
                  <c:v>36</c:v>
                </c:pt>
                <c:pt idx="4">
                  <c:v>60</c:v>
                </c:pt>
              </c:numCache>
            </c:numRef>
          </c:xVal>
          <c:yVal>
            <c:numRef>
              <c:f>'g-PGA'!$U$3:$U$7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16D-42B3-8085-781811753B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89088528"/>
        <c:axId val="701546312"/>
      </c:scatterChart>
      <c:valAx>
        <c:axId val="78908852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701546312"/>
        <c:crosses val="autoZero"/>
        <c:crossBetween val="midCat"/>
        <c:majorUnit val="12"/>
      </c:valAx>
      <c:valAx>
        <c:axId val="70154631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 algn="ctr" rtl="0">
                  <a:defRPr/>
                </a:pPr>
                <a:r>
                  <a:rPr lang="en-US">
                    <a:latin typeface="Symbol" panose="05050102010706020507" pitchFamily="18" charset="2"/>
                  </a:rPr>
                  <a:t>g</a:t>
                </a:r>
                <a:r>
                  <a:rPr lang="en-US"/>
                  <a:t>-PGA (Da)</a:t>
                </a:r>
              </a:p>
            </c:rich>
          </c:tx>
          <c:overlay val="0"/>
        </c:title>
        <c:numFmt formatCode="#,##0.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78908852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2224938271604944"/>
          <c:y val="8.5336111111111126E-2"/>
          <c:w val="0.12864475308641976"/>
          <c:h val="0.19300444444444445"/>
        </c:manualLayout>
      </c:layout>
      <c:overlay val="0"/>
      <c:txPr>
        <a:bodyPr/>
        <a:lstStyle/>
        <a:p>
          <a:pPr>
            <a:defRPr sz="7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282191358024692"/>
          <c:y val="9.8451666666666687E-2"/>
          <c:w val="0.73014104938271607"/>
          <c:h val="0.78080499999999997"/>
        </c:manualLayout>
      </c:layout>
      <c:scatterChart>
        <c:scatterStyle val="lineMarker"/>
        <c:varyColors val="0"/>
        <c:ser>
          <c:idx val="0"/>
          <c:order val="0"/>
          <c:tx>
            <c:strRef>
              <c:f>Viscosidad!$B$1</c:f>
              <c:strCache>
                <c:ptCount val="1"/>
                <c:pt idx="0">
                  <c:v>83</c:v>
                </c:pt>
              </c:strCache>
            </c:strRef>
          </c:tx>
          <c:spPr>
            <a:ln w="28575">
              <a:noFill/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Viscosidad!$E$3:$E$10</c:f>
                <c:numCache>
                  <c:formatCode>General</c:formatCode>
                  <c:ptCount val="8"/>
                  <c:pt idx="0">
                    <c:v>8.6054895270402901E-2</c:v>
                  </c:pt>
                  <c:pt idx="1">
                    <c:v>0.34195516275285748</c:v>
                  </c:pt>
                  <c:pt idx="2">
                    <c:v>0.44419627793728</c:v>
                  </c:pt>
                  <c:pt idx="3">
                    <c:v>0.46840189296514712</c:v>
                  </c:pt>
                  <c:pt idx="4">
                    <c:v>0.43466577198271938</c:v>
                  </c:pt>
                  <c:pt idx="5">
                    <c:v>0.4304234349258107</c:v>
                  </c:pt>
                  <c:pt idx="6">
                    <c:v>0.2942742485052563</c:v>
                  </c:pt>
                  <c:pt idx="7">
                    <c:v>9.8398848231741623E-2</c:v>
                  </c:pt>
                </c:numCache>
              </c:numRef>
            </c:plus>
            <c:minus>
              <c:numRef>
                <c:f>Viscosidad!$E$3:$E$10</c:f>
                <c:numCache>
                  <c:formatCode>General</c:formatCode>
                  <c:ptCount val="8"/>
                  <c:pt idx="0">
                    <c:v>8.6054895270402901E-2</c:v>
                  </c:pt>
                  <c:pt idx="1">
                    <c:v>0.34195516275285748</c:v>
                  </c:pt>
                  <c:pt idx="2">
                    <c:v>0.44419627793728</c:v>
                  </c:pt>
                  <c:pt idx="3">
                    <c:v>0.46840189296514712</c:v>
                  </c:pt>
                  <c:pt idx="4">
                    <c:v>0.43466577198271938</c:v>
                  </c:pt>
                  <c:pt idx="5">
                    <c:v>0.4304234349258107</c:v>
                  </c:pt>
                  <c:pt idx="6">
                    <c:v>0.2942742485052563</c:v>
                  </c:pt>
                  <c:pt idx="7">
                    <c:v>9.8398848231741623E-2</c:v>
                  </c:pt>
                </c:numCache>
              </c:numRef>
            </c:minus>
          </c:errBars>
          <c:xVal>
            <c:numRef>
              <c:f>Viscosidad!$A$3:$A$10</c:f>
              <c:numCache>
                <c:formatCode>General</c:formatCode>
                <c:ptCount val="8"/>
                <c:pt idx="0">
                  <c:v>0</c:v>
                </c:pt>
                <c:pt idx="1">
                  <c:v>12</c:v>
                </c:pt>
                <c:pt idx="2">
                  <c:v>16</c:v>
                </c:pt>
                <c:pt idx="3">
                  <c:v>20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8</c:v>
                </c:pt>
              </c:numCache>
            </c:numRef>
          </c:xVal>
          <c:yVal>
            <c:numRef>
              <c:f>Viscosidad!$D$3:$D$10</c:f>
              <c:numCache>
                <c:formatCode>0.00</c:formatCode>
                <c:ptCount val="8"/>
                <c:pt idx="0">
                  <c:v>0.94914999999999994</c:v>
                </c:pt>
                <c:pt idx="1">
                  <c:v>2.7266666666666666</c:v>
                </c:pt>
                <c:pt idx="2">
                  <c:v>3.9126666666666665</c:v>
                </c:pt>
                <c:pt idx="3">
                  <c:v>4.7016666666666662</c:v>
                </c:pt>
                <c:pt idx="4">
                  <c:v>5.1313333333333331</c:v>
                </c:pt>
                <c:pt idx="5">
                  <c:v>4.8953333333333342</c:v>
                </c:pt>
                <c:pt idx="6">
                  <c:v>3.3246666666666669</c:v>
                </c:pt>
                <c:pt idx="7">
                  <c:v>2.022333333333333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0BC-49CA-8FAC-32764E3EB127}"/>
            </c:ext>
          </c:extLst>
        </c:ser>
        <c:ser>
          <c:idx val="1"/>
          <c:order val="1"/>
          <c:tx>
            <c:strRef>
              <c:f>Viscosidad!$F$1</c:f>
              <c:strCache>
                <c:ptCount val="1"/>
                <c:pt idx="0">
                  <c:v>FZB42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Viscosidad!$I$3:$I$10</c:f>
                <c:numCache>
                  <c:formatCode>General</c:formatCode>
                  <c:ptCount val="8"/>
                  <c:pt idx="0">
                    <c:v>8.6054895270402901E-2</c:v>
                  </c:pt>
                  <c:pt idx="1">
                    <c:v>1.3839918111511116E-2</c:v>
                  </c:pt>
                  <c:pt idx="4">
                    <c:v>7.247844507162117E-2</c:v>
                  </c:pt>
                  <c:pt idx="6">
                    <c:v>6.5607418279744227E-3</c:v>
                  </c:pt>
                </c:numCache>
              </c:numRef>
            </c:plus>
            <c:minus>
              <c:numRef>
                <c:f>Viscosidad!$I$3:$I$10</c:f>
                <c:numCache>
                  <c:formatCode>General</c:formatCode>
                  <c:ptCount val="8"/>
                  <c:pt idx="0">
                    <c:v>8.6054895270402901E-2</c:v>
                  </c:pt>
                  <c:pt idx="1">
                    <c:v>1.3839918111511116E-2</c:v>
                  </c:pt>
                  <c:pt idx="4">
                    <c:v>7.247844507162117E-2</c:v>
                  </c:pt>
                  <c:pt idx="6">
                    <c:v>6.5607418279744227E-3</c:v>
                  </c:pt>
                </c:numCache>
              </c:numRef>
            </c:minus>
          </c:errBars>
          <c:xVal>
            <c:numRef>
              <c:f>Viscosidad!$A$3:$A$10</c:f>
              <c:numCache>
                <c:formatCode>General</c:formatCode>
                <c:ptCount val="8"/>
                <c:pt idx="0">
                  <c:v>0</c:v>
                </c:pt>
                <c:pt idx="1">
                  <c:v>12</c:v>
                </c:pt>
                <c:pt idx="2">
                  <c:v>16</c:v>
                </c:pt>
                <c:pt idx="3">
                  <c:v>20</c:v>
                </c:pt>
                <c:pt idx="4">
                  <c:v>24</c:v>
                </c:pt>
                <c:pt idx="5">
                  <c:v>30</c:v>
                </c:pt>
                <c:pt idx="6">
                  <c:v>36</c:v>
                </c:pt>
                <c:pt idx="7">
                  <c:v>48</c:v>
                </c:pt>
              </c:numCache>
            </c:numRef>
          </c:xVal>
          <c:yVal>
            <c:numRef>
              <c:f>Viscosidad!$H$3:$H$10</c:f>
              <c:numCache>
                <c:formatCode>0.00</c:formatCode>
                <c:ptCount val="8"/>
                <c:pt idx="0">
                  <c:v>0.94914999999999994</c:v>
                </c:pt>
                <c:pt idx="1">
                  <c:v>0.88306666666666667</c:v>
                </c:pt>
                <c:pt idx="4">
                  <c:v>0.90605000000000002</c:v>
                </c:pt>
                <c:pt idx="6">
                  <c:v>0.8879666666666667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0BC-49CA-8FAC-32764E3EB1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01545920"/>
        <c:axId val="701547488"/>
      </c:scatterChart>
      <c:valAx>
        <c:axId val="701545920"/>
        <c:scaling>
          <c:orientation val="minMax"/>
          <c:max val="72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701547488"/>
        <c:crosses val="autoZero"/>
        <c:crossBetween val="midCat"/>
        <c:majorUnit val="12"/>
      </c:valAx>
      <c:valAx>
        <c:axId val="70154748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parent viscosity</a:t>
                </a:r>
              </a:p>
              <a:p>
                <a:pPr>
                  <a:defRPr/>
                </a:pPr>
                <a:r>
                  <a:rPr lang="en-US"/>
                  <a:t>(100 s-1, cp)</a:t>
                </a:r>
              </a:p>
            </c:rich>
          </c:tx>
          <c:layout>
            <c:manualLayout>
              <c:xMode val="edge"/>
              <c:yMode val="edge"/>
              <c:x val="4.7388580246913579E-2"/>
              <c:y val="0.2595533333333333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701545920"/>
        <c:crosses val="autoZero"/>
        <c:crossBetween val="midCat"/>
        <c:majorUnit val="2"/>
      </c:valAx>
    </c:plotArea>
    <c:legend>
      <c:legendPos val="r"/>
      <c:layout>
        <c:manualLayout>
          <c:xMode val="edge"/>
          <c:yMode val="edge"/>
          <c:x val="0.82332006172839511"/>
          <c:y val="0.10650277777777778"/>
          <c:w val="0.12864475308641976"/>
          <c:h val="0.19300444444444445"/>
        </c:manualLayout>
      </c:layout>
      <c:overlay val="0"/>
      <c:txPr>
        <a:bodyPr/>
        <a:lstStyle/>
        <a:p>
          <a:pPr>
            <a:defRPr sz="700" i="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F0F860-3699-462E-8326-9B9C85F42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1</Pages>
  <Words>4197</Words>
  <Characters>23925</Characters>
  <Application>Microsoft Office Word</Application>
  <DocSecurity>0</DocSecurity>
  <Lines>199</Lines>
  <Paragraphs>5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Alejandra Balderas Ruiz</dc:creator>
  <cp:keywords/>
  <dc:description/>
  <cp:lastModifiedBy>Indhumathi</cp:lastModifiedBy>
  <cp:revision>88</cp:revision>
  <cp:lastPrinted>2020-08-20T17:21:00Z</cp:lastPrinted>
  <dcterms:created xsi:type="dcterms:W3CDTF">2020-07-28T19:08:00Z</dcterms:created>
  <dcterms:modified xsi:type="dcterms:W3CDTF">2020-09-01T11:12:00Z</dcterms:modified>
</cp:coreProperties>
</file>